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70F286" w14:textId="77777777" w:rsidR="00001C4F" w:rsidRDefault="003A7729" w:rsidP="003A7729">
      <w:pPr>
        <w:bidi w:val="0"/>
        <w:spacing w:after="0" w:line="240" w:lineRule="auto"/>
        <w:jc w:val="center"/>
        <w:rPr>
          <w:rFonts w:asciiTheme="majorBidi" w:hAnsiTheme="majorBidi" w:cstheme="majorBidi"/>
          <w:b/>
          <w:bCs/>
        </w:rPr>
      </w:pPr>
      <w:r w:rsidRPr="003A7729">
        <w:rPr>
          <w:rFonts w:asciiTheme="majorBidi" w:hAnsiTheme="majorBidi" w:cstheme="majorBidi"/>
          <w:b/>
          <w:bCs/>
        </w:rPr>
        <w:t>Risk-of-Bia</w:t>
      </w:r>
      <w:bookmarkStart w:id="0" w:name="_GoBack"/>
      <w:bookmarkEnd w:id="0"/>
      <w:r w:rsidRPr="003A7729">
        <w:rPr>
          <w:rFonts w:asciiTheme="majorBidi" w:hAnsiTheme="majorBidi" w:cstheme="majorBidi"/>
          <w:b/>
          <w:bCs/>
        </w:rPr>
        <w:t>s Assessment and Quality of Evidence</w:t>
      </w:r>
    </w:p>
    <w:p w14:paraId="4A75ABE7" w14:textId="3823905B" w:rsidR="005A76A9" w:rsidRDefault="005A76A9" w:rsidP="005A76A9">
      <w:pPr>
        <w:bidi w:val="0"/>
        <w:spacing w:after="0" w:line="360" w:lineRule="auto"/>
        <w:rPr>
          <w:rFonts w:asciiTheme="majorBidi" w:hAnsiTheme="majorBidi" w:cstheme="majorBidi"/>
          <w:b/>
          <w:bCs/>
        </w:rPr>
      </w:pPr>
      <w:r>
        <w:rPr>
          <w:rFonts w:asciiTheme="majorBidi" w:hAnsiTheme="majorBidi" w:cstheme="majorBidi"/>
          <w:b/>
          <w:bCs/>
        </w:rPr>
        <w:t>Summary</w:t>
      </w:r>
    </w:p>
    <w:p w14:paraId="4A681B63" w14:textId="77777777" w:rsidR="005A76A9" w:rsidRPr="005A76A9" w:rsidRDefault="005A76A9" w:rsidP="005A76A9">
      <w:pPr>
        <w:bidi w:val="0"/>
        <w:spacing w:after="0" w:line="360" w:lineRule="auto"/>
        <w:ind w:firstLine="720"/>
        <w:rPr>
          <w:rFonts w:asciiTheme="majorBidi" w:hAnsiTheme="majorBidi" w:cstheme="majorBidi"/>
        </w:rPr>
      </w:pPr>
      <w:r w:rsidRPr="005A76A9">
        <w:rPr>
          <w:rFonts w:asciiTheme="majorBidi" w:hAnsiTheme="majorBidi" w:cstheme="majorBidi"/>
        </w:rPr>
        <w:t xml:space="preserve">Overall, the methodological quality of the primary empirical studies was generally moderate to high. Across the empirical studies, most appraisal ratings were either “Yes” or “Mostly Yes”, with “Yes” accounting for 68% of all item-level judgments and “Mostly Yes” for 29%. The strongest domains were the validity of PD diagnosis, where 82% of studies reported that PD diagnosis </w:t>
      </w:r>
      <w:proofErr w:type="gramStart"/>
      <w:r w:rsidRPr="005A76A9">
        <w:rPr>
          <w:rFonts w:asciiTheme="majorBidi" w:hAnsiTheme="majorBidi" w:cstheme="majorBidi"/>
        </w:rPr>
        <w:t>was established</w:t>
      </w:r>
      <w:proofErr w:type="gramEnd"/>
      <w:r w:rsidRPr="005A76A9">
        <w:rPr>
          <w:rFonts w:asciiTheme="majorBidi" w:hAnsiTheme="majorBidi" w:cstheme="majorBidi"/>
        </w:rPr>
        <w:t xml:space="preserve"> using a valid and reliable method. Another strong domain was the validity/reliability of SC or neuroimaging outcome measures, where 85% measured the outcomes using validated, standardized, or well-established tools. Confounding factors were also commonly identified, with 79% of studies identified and measured the main confounders relevant to its design, sample, and outcome measures. Alongside 71% of the studies that appropriately handled them in the statistical analyses or the design of the study. However, several recurring limitations were evident. Description of study subjects and setting was often incomplete, with only 55% of studies described both the PD and control groups in adequate demographic and clinical detail, and 42% of them provided a generally adequate description of the sample and setting, but some details were missing. This reflecting inconsistent reporting of key PD clinical characteristics such as disease duration, H&amp;Y stage, UPDRS-III, medication status, LEDD, and ON/OFF state. The clearest weakness concerned clinical comparability between groups: only 27% of studies </w:t>
      </w:r>
      <w:proofErr w:type="gramStart"/>
      <w:r w:rsidRPr="005A76A9">
        <w:rPr>
          <w:rFonts w:asciiTheme="majorBidi" w:hAnsiTheme="majorBidi" w:cstheme="majorBidi"/>
        </w:rPr>
        <w:t>were rated</w:t>
      </w:r>
      <w:proofErr w:type="gramEnd"/>
      <w:r w:rsidRPr="005A76A9">
        <w:rPr>
          <w:rFonts w:asciiTheme="majorBidi" w:hAnsiTheme="majorBidi" w:cstheme="majorBidi"/>
        </w:rPr>
        <w:t xml:space="preserve"> “Yes” for comparability on clinical or disease-relevant variables, whereas 61% were rated “Mostly Yes”. This suggests that although most studies considered important clinical variables, comparability regarding mood symptoms, global cognition, disease severity, medication status, and other potential confounders was often only partially established</w:t>
      </w:r>
      <w:r w:rsidRPr="005A76A9">
        <w:rPr>
          <w:rFonts w:asciiTheme="majorBidi" w:hAnsiTheme="majorBidi" w:cs="Times New Roman"/>
          <w:rtl/>
        </w:rPr>
        <w:t>.</w:t>
      </w:r>
    </w:p>
    <w:p w14:paraId="4765C8B4" w14:textId="16EF71C5" w:rsidR="005A76A9" w:rsidRPr="005A76A9" w:rsidRDefault="005A76A9" w:rsidP="005A76A9">
      <w:pPr>
        <w:bidi w:val="0"/>
        <w:spacing w:after="0" w:line="360" w:lineRule="auto"/>
        <w:ind w:firstLine="720"/>
        <w:rPr>
          <w:rFonts w:asciiTheme="majorBidi" w:hAnsiTheme="majorBidi" w:cstheme="majorBidi"/>
        </w:rPr>
      </w:pPr>
      <w:r w:rsidRPr="005A76A9">
        <w:rPr>
          <w:rFonts w:asciiTheme="majorBidi" w:hAnsiTheme="majorBidi" w:cstheme="majorBidi"/>
        </w:rPr>
        <w:t xml:space="preserve">In contrast, the included reviews and meta-analyses showed </w:t>
      </w:r>
      <w:proofErr w:type="gramStart"/>
      <w:r w:rsidRPr="005A76A9">
        <w:rPr>
          <w:rFonts w:asciiTheme="majorBidi" w:hAnsiTheme="majorBidi" w:cstheme="majorBidi"/>
        </w:rPr>
        <w:t>more substantial methodological limitations</w:t>
      </w:r>
      <w:proofErr w:type="gramEnd"/>
      <w:r w:rsidRPr="005A76A9">
        <w:rPr>
          <w:rFonts w:asciiTheme="majorBidi" w:hAnsiTheme="majorBidi" w:cstheme="majorBidi"/>
        </w:rPr>
        <w:t xml:space="preserve">. Review questions and inclusion criteria were usually adequate, with 60% that formulated clearly the study question around its PICO (Population, Intervention, Comparator, </w:t>
      </w:r>
      <w:proofErr w:type="gramStart"/>
      <w:r w:rsidRPr="005A76A9">
        <w:rPr>
          <w:rFonts w:asciiTheme="majorBidi" w:hAnsiTheme="majorBidi" w:cstheme="majorBidi"/>
        </w:rPr>
        <w:t>Outcome</w:t>
      </w:r>
      <w:proofErr w:type="gramEnd"/>
      <w:r w:rsidRPr="005A76A9">
        <w:rPr>
          <w:rFonts w:asciiTheme="majorBidi" w:hAnsiTheme="majorBidi" w:cstheme="majorBidi"/>
        </w:rPr>
        <w:t xml:space="preserve">) elements, and 73% had identifiable inclusion criteria matching the review question. Search strategies were also generally acceptable, with 67% rated “Yes”, although search resources were less consistently adequate: only 40% </w:t>
      </w:r>
      <w:proofErr w:type="gramStart"/>
      <w:r w:rsidRPr="005A76A9">
        <w:rPr>
          <w:rFonts w:asciiTheme="majorBidi" w:hAnsiTheme="majorBidi" w:cstheme="majorBidi"/>
        </w:rPr>
        <w:t>were rated</w:t>
      </w:r>
      <w:proofErr w:type="gramEnd"/>
      <w:r w:rsidRPr="005A76A9">
        <w:rPr>
          <w:rFonts w:asciiTheme="majorBidi" w:hAnsiTheme="majorBidi" w:cstheme="majorBidi"/>
        </w:rPr>
        <w:t xml:space="preserve"> “Yes”, while 33% were rated “No”. The most consistent weaknesses were the absence of formal critical appraisal and duplicate appraisal procedures, with 87% having an inappropriate appraisal criteria or whether critical appraisal </w:t>
      </w:r>
      <w:proofErr w:type="gramStart"/>
      <w:r w:rsidRPr="005A76A9">
        <w:rPr>
          <w:rFonts w:asciiTheme="majorBidi" w:hAnsiTheme="majorBidi" w:cstheme="majorBidi"/>
        </w:rPr>
        <w:t>was conducted</w:t>
      </w:r>
      <w:proofErr w:type="gramEnd"/>
      <w:r w:rsidRPr="005A76A9">
        <w:rPr>
          <w:rFonts w:asciiTheme="majorBidi" w:hAnsiTheme="majorBidi" w:cstheme="majorBidi"/>
        </w:rPr>
        <w:t xml:space="preserve">. Methods to minimize data extraction errors </w:t>
      </w:r>
      <w:proofErr w:type="gramStart"/>
      <w:r w:rsidRPr="005A76A9">
        <w:rPr>
          <w:rFonts w:asciiTheme="majorBidi" w:hAnsiTheme="majorBidi" w:cstheme="majorBidi"/>
        </w:rPr>
        <w:t>were also frequently insufficiently reported</w:t>
      </w:r>
      <w:proofErr w:type="gramEnd"/>
      <w:r w:rsidRPr="005A76A9">
        <w:rPr>
          <w:rFonts w:asciiTheme="majorBidi" w:hAnsiTheme="majorBidi" w:cstheme="majorBidi"/>
        </w:rPr>
        <w:t xml:space="preserve">, with 67% of them were unclear on weather duplicates and independently were dealt with (or how). Lastly, publication bias </w:t>
      </w:r>
      <w:proofErr w:type="gramStart"/>
      <w:r w:rsidRPr="005A76A9">
        <w:rPr>
          <w:rFonts w:asciiTheme="majorBidi" w:hAnsiTheme="majorBidi" w:cstheme="majorBidi"/>
        </w:rPr>
        <w:t>was assessed</w:t>
      </w:r>
      <w:proofErr w:type="gramEnd"/>
      <w:r w:rsidRPr="005A76A9">
        <w:rPr>
          <w:rFonts w:asciiTheme="majorBidi" w:hAnsiTheme="majorBidi" w:cstheme="majorBidi"/>
        </w:rPr>
        <w:t xml:space="preserve"> in only 40% of reviews. Taken together, these findings indicate that the primary empirical evidence base is relatively strong but limited by incomplete clinical characterization and heterogeneous control of confounding, whereas the secondary evidence base is more vulnerable to methodological limitations related to study appraisal, data extraction procedures, and publication-bias assessment.</w:t>
      </w:r>
    </w:p>
    <w:p w14:paraId="7AEC4D02" w14:textId="34372343" w:rsidR="005A76A9" w:rsidRDefault="005A76A9">
      <w:pPr>
        <w:bidi w:val="0"/>
        <w:rPr>
          <w:rFonts w:asciiTheme="majorBidi" w:hAnsiTheme="majorBidi" w:cstheme="majorBidi"/>
          <w:b/>
          <w:bCs/>
        </w:rPr>
      </w:pPr>
      <w:r>
        <w:rPr>
          <w:rFonts w:asciiTheme="majorBidi" w:hAnsiTheme="majorBidi" w:cstheme="majorBidi"/>
          <w:b/>
          <w:bCs/>
        </w:rPr>
        <w:br w:type="page"/>
      </w:r>
    </w:p>
    <w:tbl>
      <w:tblPr>
        <w:tblStyle w:val="a3"/>
        <w:tblW w:w="5000" w:type="pct"/>
        <w:tblLook w:val="04A0" w:firstRow="1" w:lastRow="0" w:firstColumn="1" w:lastColumn="0" w:noHBand="0" w:noVBand="1"/>
      </w:tblPr>
      <w:tblGrid>
        <w:gridCol w:w="3155"/>
        <w:gridCol w:w="1385"/>
        <w:gridCol w:w="1385"/>
        <w:gridCol w:w="1385"/>
        <w:gridCol w:w="1385"/>
        <w:gridCol w:w="1385"/>
        <w:gridCol w:w="1326"/>
        <w:gridCol w:w="1326"/>
        <w:gridCol w:w="1326"/>
        <w:gridCol w:w="1330"/>
      </w:tblGrid>
      <w:tr w:rsidR="00330B47" w:rsidRPr="00330B47" w14:paraId="68677570" w14:textId="77777777" w:rsidTr="00E01E07">
        <w:tc>
          <w:tcPr>
            <w:tcW w:w="1025" w:type="pct"/>
          </w:tcPr>
          <w:p w14:paraId="5814B48D"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lastRenderedPageBreak/>
              <w:t>Study</w:t>
            </w:r>
          </w:p>
        </w:tc>
        <w:tc>
          <w:tcPr>
            <w:tcW w:w="450" w:type="pct"/>
          </w:tcPr>
          <w:p w14:paraId="2D5F7611"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1</w:t>
            </w:r>
          </w:p>
        </w:tc>
        <w:tc>
          <w:tcPr>
            <w:tcW w:w="450" w:type="pct"/>
          </w:tcPr>
          <w:p w14:paraId="424132C8"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2</w:t>
            </w:r>
          </w:p>
        </w:tc>
        <w:tc>
          <w:tcPr>
            <w:tcW w:w="450" w:type="pct"/>
          </w:tcPr>
          <w:p w14:paraId="5A45FCDE" w14:textId="77777777" w:rsidR="003504D8" w:rsidRPr="00330B47" w:rsidRDefault="003504D8" w:rsidP="00330B47">
            <w:pPr>
              <w:bidi w:val="0"/>
              <w:rPr>
                <w:rFonts w:asciiTheme="majorBidi" w:hAnsiTheme="majorBidi" w:cstheme="majorBidi"/>
                <w:rtl/>
              </w:rPr>
            </w:pPr>
            <w:r w:rsidRPr="00330B47">
              <w:rPr>
                <w:rFonts w:asciiTheme="majorBidi" w:hAnsiTheme="majorBidi" w:cstheme="majorBidi"/>
              </w:rPr>
              <w:t>Q3</w:t>
            </w:r>
          </w:p>
        </w:tc>
        <w:tc>
          <w:tcPr>
            <w:tcW w:w="450" w:type="pct"/>
          </w:tcPr>
          <w:p w14:paraId="4A02C529"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4a</w:t>
            </w:r>
          </w:p>
        </w:tc>
        <w:tc>
          <w:tcPr>
            <w:tcW w:w="450" w:type="pct"/>
          </w:tcPr>
          <w:p w14:paraId="6752A10A"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4b</w:t>
            </w:r>
          </w:p>
        </w:tc>
        <w:tc>
          <w:tcPr>
            <w:tcW w:w="431" w:type="pct"/>
          </w:tcPr>
          <w:p w14:paraId="67F8F318"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5</w:t>
            </w:r>
          </w:p>
        </w:tc>
        <w:tc>
          <w:tcPr>
            <w:tcW w:w="431" w:type="pct"/>
          </w:tcPr>
          <w:p w14:paraId="5492C03A"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6</w:t>
            </w:r>
          </w:p>
        </w:tc>
        <w:tc>
          <w:tcPr>
            <w:tcW w:w="431" w:type="pct"/>
          </w:tcPr>
          <w:p w14:paraId="1CE5491D"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7</w:t>
            </w:r>
          </w:p>
        </w:tc>
        <w:tc>
          <w:tcPr>
            <w:tcW w:w="432" w:type="pct"/>
          </w:tcPr>
          <w:p w14:paraId="2332A16C" w14:textId="77777777" w:rsidR="003504D8" w:rsidRPr="00330B47" w:rsidRDefault="003504D8" w:rsidP="00330B47">
            <w:pPr>
              <w:bidi w:val="0"/>
              <w:rPr>
                <w:rFonts w:asciiTheme="majorBidi" w:hAnsiTheme="majorBidi" w:cstheme="majorBidi"/>
              </w:rPr>
            </w:pPr>
            <w:r w:rsidRPr="00330B47">
              <w:rPr>
                <w:rFonts w:asciiTheme="majorBidi" w:hAnsiTheme="majorBidi" w:cstheme="majorBidi"/>
              </w:rPr>
              <w:t>Q8</w:t>
            </w:r>
          </w:p>
        </w:tc>
      </w:tr>
      <w:tr w:rsidR="00330B47" w:rsidRPr="00330B47" w14:paraId="29F7D815" w14:textId="77777777" w:rsidTr="00E01E07">
        <w:tc>
          <w:tcPr>
            <w:tcW w:w="1025" w:type="pct"/>
          </w:tcPr>
          <w:p w14:paraId="64113548"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8f0cFIp","properties":{"unsorted":false,"formattedCitation":"(Adamaszek et al., 2019)","plainCitation":"(Adamaszek et al., 2019)","noteIndex":0},"citationItems":[{"id":2031,"uris":["http://zotero.org/groups/6052249/items/W6STKL36"],"itemData":{"id":2031,"type":"article-journal","abstract":"Widespread cortical-subcortical networks are involved in the recognition and discrimination of emotional contents of facial and vocal expression, whereby the  cerebellum and basal ganglia are two subcortical regions implicated in these  networks with limited evidence to their specific contributions. To investigate  this we compared patients with circumscribed cerebellar lesions and patients with  Parkinson's disease (PD) on an approved test battery. We studied two groups with  subcortical disease, focal cerebellar infarction (n = 22) and PD (n = 22), and a  neurological control group with focal supratentorial ischemia (SI) (n = 16) were.  Assessments were according to inpatient protocols for neuropsychological routine  evaluation, including tests of memory, executive function and attention.  Participants completed the Tuebingen Affect Battery, a recognized measure of  recognition and discrimination of facial and vocal expression of emotion. As a  result, cerebellar lesions were associated with greater impairment than PD and SI  in recognition and discrimination of cues of both facial and vocal expressions of  differing basic emotions. No confounding effect of other cognitive domains,  particularly executive function and attention, was found. Taken together, our  findings suggest a specific contribution of the cerebellum to cerebral networks  that process facial and vocal emotion expression, related to rapid decisions  regulating appropriate behavioral responses in social environments.","container-title":"Social neuroscience","DOI":"10.1080/17470919.2018.1434089","ISSN":"1747-0927 1747-0919","issue":"2","journalAbbreviation":"Soc Neurosci","language":"eng","note":"publisher-place: England","page":"195-207","PMID":"29375013","title":"Comparison of visual and auditory emotion recognition in patients with cerebellar and Parkinson´s disease.","volume":"14","author":[{"family":"Adamaszek","given":"Michael"},{"family":"D'Agata","given":"Federico"},{"family":"Steele","given":"Christopher J."},{"family":"Sehm","given":"Bernhard"},{"family":"Schoppe","given":"Cornelia"},{"family":"Strecker","given":"Karl"},{"family":"Woldag","given":"Hartwig"},{"family":"Hummelsheim","given":"Horst"},{"family":"Kirkby","given":"Kenneth C."}],"issued":{"date-parts":[["2019",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damaszek et al., 2019)</w:t>
            </w:r>
            <w:r w:rsidRPr="00330B47">
              <w:rPr>
                <w:rFonts w:asciiTheme="majorBidi" w:hAnsiTheme="majorBidi" w:cstheme="majorBidi"/>
              </w:rPr>
              <w:fldChar w:fldCharType="end"/>
            </w:r>
          </w:p>
        </w:tc>
        <w:tc>
          <w:tcPr>
            <w:tcW w:w="450" w:type="pct"/>
            <w:vAlign w:val="center"/>
          </w:tcPr>
          <w:p w14:paraId="0336051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A6D24F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82FA54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6E51A5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E31661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827117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DD6058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69E08B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7C05E8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A0F40A7" w14:textId="77777777" w:rsidTr="00E01E07">
        <w:tc>
          <w:tcPr>
            <w:tcW w:w="1025" w:type="pct"/>
          </w:tcPr>
          <w:p w14:paraId="24297286"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JtChGpJ","properties":{"unsorted":false,"formattedCitation":"(Adenzato et al., 2019)","plainCitation":"(Adenzato et al., 2019)","noteIndex":0},"citationItems":[{"id":2175,"uris":["http://zotero.org/groups/6052249/items/MBJ5G5SS"],"itemData":{"id":2175,"type":"article-journal","abstract":"BACKGROUND: Parkinson's Disease (PD) with mild cognitive impairment (MCI) (PD-MCI) represents one of the most dreaded complications for patients with PD  and is associated with a higher risk of developing dementia. Although  transcranial direct current stimulation (tDCS) has been demonstrated to improve  motor and non-motor symptoms in PD, to date, no study has investigated the  effects of tDCS on Theory of Mind (ToM), i.e., the ability to understand and  predict other people's behaviours, in PD-MCI. METHODS: In this randomized,  double-blind, sham-controlled study, we applied active tDCS over the medial  frontal cortex (MFC) to modulate ToM performance in twenty patients with PD-MCI.  Twenty matched healthy controls (HC) were also enrolled and were asked to perform  the ToM task without receiving tDCS. RESULTS: In the patients with PD-MCI, i) ToM  performance was worse than that in the HC, ii) ToM abilities were poorer in those  with fronto-executive difficulties, and iii) tDCS over the MFC led to significant  shortening of latency for ToM tasks. CONCLUSIONS: We show for the first time that  active tDCS over the MFC enhances ToM in patients with PD-MCI, and suggest that  non-invasive brain stimulation could be used to ameliorate ToM deficits observed  in these patients.","container-title":"Translational neurodegeneration","DOI":"10.1186/s40035-018-0141-9","ISSN":"2047-9158","journalAbbreviation":"Transl Neurodegener","language":"eng","note":"publisher-place: England","page":"1","PMID":"30627430","PMCID":"PMC6322239","title":"Transcranial direct current stimulation enhances theory of mind in Parkinson's disease patients with mild cognitive impairment: a randomized, double-blind,  sham-controlled study.","volume":"8","author":[{"family":"Adenzato","given":"Mauro"},{"family":"Manenti","given":"Rosa"},{"family":"Enrici","given":"Ivan"},{"family":"Gobbi","given":"Elena"},{"family":"Brambilla","given":"Michela"},{"family":"Alberici","given":"Antonella"},{"family":"Cotelli","given":"Maria Sofia"},{"family":"Padovani","given":"Alessandro"},{"family":"Borroni","given":"Barbara"},{"family":"Cotelli","given":"Maria"}],"issued":{"date-parts":[["201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denzato et al., 2019)</w:t>
            </w:r>
            <w:r w:rsidRPr="00330B47">
              <w:rPr>
                <w:rFonts w:asciiTheme="majorBidi" w:hAnsiTheme="majorBidi" w:cstheme="majorBidi"/>
              </w:rPr>
              <w:fldChar w:fldCharType="end"/>
            </w:r>
          </w:p>
        </w:tc>
        <w:tc>
          <w:tcPr>
            <w:tcW w:w="450" w:type="pct"/>
            <w:vAlign w:val="center"/>
          </w:tcPr>
          <w:p w14:paraId="651B50C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3F7A54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E8DA39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AC8995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CAE6F4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AEFA8C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72A6D5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1B0E83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ACA32E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C7A8672" w14:textId="77777777" w:rsidTr="00E01E07">
        <w:tc>
          <w:tcPr>
            <w:tcW w:w="1025" w:type="pct"/>
          </w:tcPr>
          <w:p w14:paraId="263008C2" w14:textId="77777777" w:rsidR="00860C97" w:rsidRPr="00330B47" w:rsidRDefault="00860C97"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LrZBTsx","properties":{"unsorted":false,"formattedCitation":"(Adolphs et al., 1998)","plainCitation":"(Adolphs et al., 1998)","noteIndex":0},"citationItems":[{"id":2057,"uris":["http://zotero.org/groups/6052249/items/S86PQP59"],"itemData":{"id":2057,"type":"article-journal","abstract":"Although the basal ganglia have been shown to be critical for the expression of emotion in prosody and facial expressions, it is unclear whether they are also  critical for recognition of emotions. Selective pathology of parts of the basal  ganglia is a hallmark of individuals with Parkinson's disease, and such patients  have been examined in several studies of emotion. We examined 18 patients with  Parkinson's disease (11 men, 7 women) and 13 age-, education-, gender ratio-, and  IQ-matched normal controls on their ability to recognize emotions signaled by  facial expressions. Parkinson's patients performed entirely normally on a  quantitative task of recognizing emotional facial expressions. The findings do  not support the notion that the sectors of basal ganglia that are dysfunctional  in Parkinson's disease are essential for recognizing emotion in facial  expressions.","container-title":"Neuropsychology","DOI":"10.1037//0894-4105.12.2.253","ISSN":"0894-4105","issue":"2","journalAbbreviation":"Neuropsychology","language":"eng","note":"publisher-place: United States","page":"253-258","PMID":"9556771","title":"Intact recognition of facial emotion in Parkinson's disease.","volume":"12","author":[{"family":"Adolphs","given":"R."},{"family":"Schul","given":"R."},{"family":"Tranel","given":"D."}],"issued":{"date-parts":[["1998",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dolphs et al., 1998)</w:t>
            </w:r>
            <w:r w:rsidRPr="00330B47">
              <w:rPr>
                <w:rFonts w:asciiTheme="majorBidi" w:hAnsiTheme="majorBidi" w:cstheme="majorBidi"/>
              </w:rPr>
              <w:fldChar w:fldCharType="end"/>
            </w:r>
          </w:p>
        </w:tc>
        <w:tc>
          <w:tcPr>
            <w:tcW w:w="450" w:type="pct"/>
            <w:vAlign w:val="center"/>
          </w:tcPr>
          <w:p w14:paraId="1BCCB5E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76AED9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C2A1DD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6C876D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384AC0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3C7E40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684B55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C2CC22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C2181B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E1A86CA" w14:textId="77777777" w:rsidTr="00E01E07">
        <w:tc>
          <w:tcPr>
            <w:tcW w:w="1025" w:type="pct"/>
          </w:tcPr>
          <w:p w14:paraId="3384C75D"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kenkIev","properties":{"unsorted":false,"formattedCitation":"(Aiello et al., 2014)","plainCitation":"(Aiello et al., 2014)","noteIndex":0},"citationItems":[{"id":2023,"uris":["http://zotero.org/groups/6052249/items/UE482WA2"],"itemData":{"id":2023,"type":"article-journal","abstract":"Deep brain stimulation of the subthalamic nucleus (STN-DBS) has acquired a relevant role in the treatment of Parkinson's disease (PD). Despite being a safe  procedure, it may expose patients to an increased risk to experience cognitive  and emotional difficulties. Impairments in emotion recognition, mediated both by  facial and prosodic expressions, have been reported in PD patients treated with  such procedure. However, it is still unclear whether the STN per se is  responsible for such changes or whether others factors like the microlesion  produced by the electrode implantation may also play a role. In this study we  evaluated facial emotions discrimination and emotions recognition using both  facial and prosodic expressions in 12 patients with PD and 13 matched controls.  Patients' were tested in four conditions: before surgery, both in on and off  medication, and after surgery, respectively few days after STN implantation  before turning stimulator on and few months after with stimulation on. We  observed that PD patients were impaired in discriminating and recognizing facial  emotions, especially disgust, even before DBS implant. Microlesion caused by  surgical procedure was found to influence patients' performance on the  discrimination task and recognition of sad facial expression while, after a few  months of STN stimulation, impaired disgust recognition was again prominent. No  impairment in emotional prosody recognition was observed both before and after  surgery. Our study confirms that PD patients may experience a deficit in disgust  recognition and provides insight into the differential effect of microlesion and  stimulation of STN on several tasks assessing emotion recognition.","container-title":"Cortex; a journal devoted to the study of the nervous system and behavior","DOI":"10.1016/j.cortex.2013.11.003","ISSN":"1973-8102 0010-9452","journalAbbreviation":"Cortex","language":"eng","license":"Copyright © 2013 Elsevier Ltd. All rights reserved.","note":"publisher-place: Italy","page":"35-45","PMID":"24342106","title":"Emotion recognition in Parkinson's disease after subthalamic deep brain stimulation: differential effects of microlesion and STN stimulation.","volume":"51","author":[{"family":"Aiello","given":"Marilena"},{"family":"Eleopra","given":"Roberto"},{"family":"Lettieri","given":"Christian"},{"family":"Mondani","given":"Massimo"},{"family":"D'Auria","given":"Stanislao"},{"family":"Belgrado","given":"Enrico"},{"family":"Piani","given":"Antonella"},{"family":"De Simone","given":"Luca"},{"family":"Rinaldo","given":"Sara"},{"family":"Rumiati","given":"Raffaella I."}],"issued":{"date-parts":[["2014",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iello et al., 2014)</w:t>
            </w:r>
            <w:r w:rsidRPr="00330B47">
              <w:rPr>
                <w:rFonts w:asciiTheme="majorBidi" w:hAnsiTheme="majorBidi" w:cstheme="majorBidi"/>
              </w:rPr>
              <w:fldChar w:fldCharType="end"/>
            </w:r>
          </w:p>
        </w:tc>
        <w:tc>
          <w:tcPr>
            <w:tcW w:w="450" w:type="pct"/>
            <w:vAlign w:val="center"/>
          </w:tcPr>
          <w:p w14:paraId="07E10FA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023585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70091B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BE2F55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CEAFEF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E444D6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D59618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900137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2F8CE9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8E26A26" w14:textId="77777777" w:rsidTr="00E01E07">
        <w:tc>
          <w:tcPr>
            <w:tcW w:w="1025" w:type="pct"/>
          </w:tcPr>
          <w:p w14:paraId="0AB1F0F7"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9Kosy5s","properties":{"unsorted":false,"formattedCitation":"(Albuquerque et al., 2016)","plainCitation":"(Albuquerque et al., 2016)","noteIndex":0},"citationItems":[{"id":2623,"uris":["http://zotero.org/groups/6052249/items/ZNTDYZI4"],"itemData":{"id":2623,"type":"article-journal","abstract":"Background: The ability to recognize and interpret emotions in others is a crucial prerequisite of adequate social behavior. Impairments in emotion processing have been reported from the early stages of Parkinson's disease (PD). This study aims to characterize emotion recognition in advanced Parkinson's disease (APD) candidates for deep-brain stimulation and to compare emotion recognition abilities in visual and auditory domains. Method: APD patients, defined as those with levodopa-induced motor complications (N = 42), and healthy controls (N = 43) matched by gender, age, and educational level, undertook the Comprehensive Affect Testing System (CATS), a battery that evaluates recognition of seven basic emotions (happiness, sadness, anger, fear, surprise, disgust, and neutral) on facial expressions and four emotions on prosody (happiness, sadness, anger, and fear). APD patients were assessed during the ON state. Group performance was compared with independent-samples t tests. Results: Compared to controls, APD had significantly lower scores on the discrimination and naming of emotions in prosody, and visual discrimination of neutral faces, but no significant differences in visual emotional tasks. Conclusion: The contrasting performance in emotional processing between visual and auditory stimuli suggests that APD candidates for surgery have either a selective difficulty in recognizing emotions in prosody or a general defect in prosody processing. Studies investigating early-stage PD, and the effect of subcortical lesions in prosody processing, favor the latter interpretation. Further research is needed to understand these deficits in emotional prosody recognition and their possible contribution to later behavioral or neuropsychiatric manifestations of PD.","container-title":"JOURNAL OF CLINICAL AND EXPERIMENTAL NEUROPSYCHOLOGY","DOI":"10.1080/13803395.2015.1100279","ISSN":"1380-3395","issue":"2","language":"English","note":"publisher-place: 530 WALNUT STREET, STE 850, PHILADELPHIA, PA 19106 USA\ntype: Article","page":"208-216","publisher":"TAYLOR &amp; FRANCIS INC","title":"Advanced Parkinson disease patients have impairment in prosody processing","volume":"38","author":[{"family":"Albuquerque","given":"Luisa"},{"family":"Martins","given":"Mauricio"},{"family":"Coelho","given":"Miguel"},{"family":"Guedes","given":"Leonor"},{"family":"Ferreira","given":"Joaquim J."},{"family":"Rosa","given":"Mario"},{"family":"Martins","given":"Isabel Pavao"}],"issued":{"date-parts":[["2016",2,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lbuquerque et al., 2016)</w:t>
            </w:r>
            <w:r w:rsidRPr="00330B47">
              <w:rPr>
                <w:rFonts w:asciiTheme="majorBidi" w:hAnsiTheme="majorBidi" w:cstheme="majorBidi"/>
              </w:rPr>
              <w:fldChar w:fldCharType="end"/>
            </w:r>
          </w:p>
        </w:tc>
        <w:tc>
          <w:tcPr>
            <w:tcW w:w="450" w:type="pct"/>
            <w:vAlign w:val="center"/>
          </w:tcPr>
          <w:p w14:paraId="6775F7B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3AC117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B27366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60143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2F5792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E356C7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28FCE6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1EE1AD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688604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A790DC0" w14:textId="77777777" w:rsidTr="00E01E07">
        <w:tc>
          <w:tcPr>
            <w:tcW w:w="1025" w:type="pct"/>
          </w:tcPr>
          <w:p w14:paraId="110EEBEE"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1ZdysQn","properties":{"unsorted":false,"formattedCitation":"(Alonso-Recio et al., 2021)","plainCitation":"(Alonso-Recio et al., 2021)","noteIndex":0},"citationItems":[{"id":1965,"uris":["http://zotero.org/groups/6052249/items/CCEZ5JL3"],"itemData":{"id":1965,"type":"article-journal","abstract":"Social cognition (SC) comprises an array of cognitive and affective abilities such as social perception, theory of mind, empathy, and social behavior. Previous  studies have suggested the existence of deficits in several SC abilities in  Parkinson disease (PD), although not unanimously. OBJECTIVE: The aim of this  study is to assess the SC construct and to explore its relationship with  cognitive state in PD patients. METHOD: We compare 19 PD patients with cognitive  decline, 27 cognitively preserved PD patients, and 29 healthy control (HC)  individuals in social perception (static and dynamic emotional facial  recognition), theory of mind, empathy, and social behavior tasks. We also assess  processing speed, executive functions, memory, language, and visuospatial  ability. RESULTS: PD patients with cognitive decline perform worse than the other  groups in both facial expression recognition tasks and theory of mind.  Cognitively preserved PD patients only score worse than HCs in the static facial  expression recognition task. We find several significant correlations between  each of the SC deficits and diverse cognitive processes. CONCLUSIONS: The results  indicate that some components of SC are impaired in PD patients. These problems  seem to be related to a global cognitive decline rather than to specific  deficits. Considering the importance of these abilities for social interaction,  we suggest that SC be included in the assessment protocols in PD.","container-title":"Journal of the International Neuropsychological Society : JINS","DOI":"10.1017/S1355617720001204","ISSN":"1469-7661 1355-6177","issue":"7","journalAbbreviation":"J Int Neuropsychol Soc","language":"eng","note":"publisher-place: England","page":"744-755","PMID":"33243315","title":"Social Cognition and Cognitive Decline in Patients with Parkinson's Disease.","volume":"27","author":[{"family":"Alonso-Recio","given":"Laura"},{"family":"Carvajal","given":"Fernando"},{"family":"Merino","given":"Carlos"},{"family":"Serrano","given":"Juan Manuel"}],"issued":{"date-parts":[["2021",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lonso-Recio et al., 2021)</w:t>
            </w:r>
            <w:r w:rsidRPr="00330B47">
              <w:rPr>
                <w:rFonts w:asciiTheme="majorBidi" w:hAnsiTheme="majorBidi" w:cstheme="majorBidi"/>
              </w:rPr>
              <w:fldChar w:fldCharType="end"/>
            </w:r>
          </w:p>
        </w:tc>
        <w:tc>
          <w:tcPr>
            <w:tcW w:w="450" w:type="pct"/>
            <w:vAlign w:val="center"/>
          </w:tcPr>
          <w:p w14:paraId="047DBED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0DF1A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CFB6C9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481415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DB526D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9A0A7D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3543F8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216A02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90B884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4CA989E" w14:textId="77777777" w:rsidTr="00E01E07">
        <w:tc>
          <w:tcPr>
            <w:tcW w:w="1025" w:type="pct"/>
          </w:tcPr>
          <w:p w14:paraId="21114A81"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5EOKDp87","properties":{"unsorted":false,"formattedCitation":"(Alonso-Recio, Mart\\uc0\\u237{}n, et al., 2014)","plainCitation":"(Alonso-Recio, Martín, et al., 2014)","noteIndex":0},"citationItems":[{"id":2058,"uris":["http://zotero.org/groups/6052249/items/2NM5JYK3"],"itemData":{"id":2058,"type":"article-journal","abstract":"Our objective was to compare the ability to discriminate and categorize emotional facial expressions (EFEs) and facial identity characteristics (age and/or gender)  in a group of 53 individuals with Parkinson's disease (PD) and another group of  53 healthy subjects. On the one hand, by means of discrimination and  identification tasks, we compared two stages in the visual recognition process  that could be selectively affected in individuals with PD. On the other hand,  facial expression versus gender and age comparison permits us to contrast whether  the emotional or non-emotional content influences the configural perception of  faces. In Experiment I, we did not find differences between groups, either with  facial expression or age, in discrimination tasks. Conversely, in Experiment II,  we found differences between the groups, but only in the EFE identification task.  Taken together, our results indicate that configural perception of faces does not  seem to be globally impaired in PD. However, this ability is selectively altered  when the categorization of emotional faces is required. A deeper assessment of  the PD group indicated that decline in facial expression categorization is more  evident in a subgroup of patients with higher global impairment (motor and  cognitive). Taken together, these results suggest that the problems found in  facial expression recognition may be associated with the progressive neuronal  loss in frontostriatal and mesolimbic circuits, which characterizes PD.","container-title":"Journal of neuropsychology","DOI":"10.1111/jnp.12029","ISSN":"1748-6653 1748-6645","issue":"2","journalAbbreviation":"J Neuropsychol","language":"eng","license":"© 2013 The British Psychological Society.","note":"publisher-place: England","page":"269-288","PMID":"23992026","title":"Discrimination and categorization of emotional facial expressions and faces in Parkinson's disease.","volume":"8","author":[{"family":"Alonso-Recio","given":"Laura"},{"family":"Martín","given":"Pilar"},{"family":"Rubio","given":"Sandra"},{"family":"Serrano","given":"Juan M."}],"issued":{"date-parts":[["2014",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lonso-Recio, Martín, et al., 2014)</w:t>
            </w:r>
            <w:r w:rsidRPr="00330B47">
              <w:rPr>
                <w:rFonts w:asciiTheme="majorBidi" w:hAnsiTheme="majorBidi" w:cstheme="majorBidi"/>
              </w:rPr>
              <w:fldChar w:fldCharType="end"/>
            </w:r>
          </w:p>
        </w:tc>
        <w:tc>
          <w:tcPr>
            <w:tcW w:w="450" w:type="pct"/>
            <w:vAlign w:val="center"/>
          </w:tcPr>
          <w:p w14:paraId="2F6402D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CDD2F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524086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264399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A02BA6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5B541F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5B00D4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DF9216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983150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89FD9A4" w14:textId="77777777" w:rsidTr="00E01E07">
        <w:tc>
          <w:tcPr>
            <w:tcW w:w="1025" w:type="pct"/>
          </w:tcPr>
          <w:p w14:paraId="0B4DAE88"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eLOE3Ru","properties":{"unsorted":false,"formattedCitation":"(Alonso-Recio, Serrano, et al., 2014)","plainCitation":"(Alonso-Recio, Serrano, et al., 2014)","noteIndex":0},"citationItems":[{"id":2044,"uris":["http://zotero.org/groups/6052249/items/6293UPJQ"],"itemData":{"id":2044,"type":"article-journal","abstract":"Parkinson's disease (PD) has been associated with facial expression recognition difficulties. However, this impairment could be secondary to the one produced in  other cognitive processes involved in recognition, such as selective attention.  This study investigates the influence of two selective attention components  (inhibition and visual search) on facial expression recognition in PD. We  compared facial expression and non-emotional stimuli recognition abilities of 51  patients and 51 healthy controls, by means of an adapted Stroop task, and by \"The  Face in the Crowd\" paradigm, which assess Inhibition and Visual Search abilities,  respectively. Patients scored worse than controls in both tasks with facial  expressions, but not with the other nonemotional stimuli, indicating specific  emotional recognition impairment, not dependent on selective attention abilities.  This should be taken into account in patients' neuropsychological assessment  given the relevance of emotional facial expression for social communication in  everyday settings.","container-title":"Archives of clinical neuropsychology : the official journal of the National Academy of Neuropsychologists","DOI":"10.1093/arclin/acu018","ISSN":"1873-5843 0887-6177","issue":"4","journalAbbreviation":"Arch Clin Neuropsychol","language":"eng","license":"© The Author 2014. Published by Oxford University Press. All rights reserved. For permissions, please e-mail: journals.permissions@oup.com.","note":"publisher-place: United States","page":"374-384","PMID":"24760956","title":"Selective attention and facial expression recognition in patients with Parkinson's disease.","volume":"29","author":[{"family":"Alonso-Recio","given":"Laura"},{"family":"Serrano","given":"Juan M."},{"family":"Martín","given":"Pilar"}],"issued":{"date-parts":[["2014",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lonso-Recio, Serrano, et al., 2014)</w:t>
            </w:r>
            <w:r w:rsidRPr="00330B47">
              <w:rPr>
                <w:rFonts w:asciiTheme="majorBidi" w:hAnsiTheme="majorBidi" w:cstheme="majorBidi"/>
              </w:rPr>
              <w:fldChar w:fldCharType="end"/>
            </w:r>
          </w:p>
        </w:tc>
        <w:tc>
          <w:tcPr>
            <w:tcW w:w="450" w:type="pct"/>
            <w:vAlign w:val="center"/>
          </w:tcPr>
          <w:p w14:paraId="3E2D55A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C3C7F2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7E6C29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AC35F4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42B643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FB04CA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9795EC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0352C3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2EF125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EEE691E" w14:textId="77777777" w:rsidTr="00E01E07">
        <w:tc>
          <w:tcPr>
            <w:tcW w:w="1025" w:type="pct"/>
          </w:tcPr>
          <w:p w14:paraId="376D4557" w14:textId="77777777" w:rsidR="00860C97" w:rsidRPr="00330B47" w:rsidRDefault="00860C97"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Z7pH0X6h","properties":{"unsorted":false,"formattedCitation":"(Anderson et al., 2013)","plainCitation":"(Anderson et al., 2013)","noteIndex":0},"citationItems":[{"id":1978,"uris":["http://zotero.org/groups/6052249/items/ZA3CDBMJ"],"itemData":{"id":1978,"type":"article-journal","abstract":"Cognitive impairment is a recognized feature of Parkinson's disease (PD), which, even if mild, can impact some aspects of a patient's ability to deal with  everyday life. The current study examined the ability to solve social problems in  three groups of participants: PD patients with mild cognitive impairment  (PD-MCI); PD patients with no evidence of cognitive impairment (PD-N); and non-PD  age-matched controls. All participants completed measures examining their ability  to understand the actions and sarcastic remarks of others; provide a range of,  and select, optimal solutions to social problems; and their self-perception of  problem-solving abilities. Deficits emerged in the PD-MCI, but not the PD-N,  group, suggesting that difficulties related to pathophysiological changes are  associated with cognitive impairment and not PD per se. The findings are  discussed with reference to the substrate of executive function and social  cognition, and their implications for social interaction and everyday problem  solving for people with PD.","container-title":"Behavioral neuroscience","DOI":"10.1037/a0030250","ISSN":"1939-0084 0735-7044","issue":"2","journalAbbreviation":"Behav Neurosci","language":"eng","note":"publisher-place: United States","page":"184-192","PMID":"23067384","title":"Social problem solving, social cognition, and mild cognitive impairment in Parkinson's disease.","volume":"127","author":[{"family":"Anderson","given":"Rachel J."},{"family":"Simpson","given":"Anna C."},{"family":"Channon","given":"Shelley"},{"family":"Samuel","given":"Michael"},{"family":"Brown","given":"Richard G."}],"issued":{"date-parts":[["2013",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nderson et al., 2013)</w:t>
            </w:r>
            <w:r w:rsidRPr="00330B47">
              <w:rPr>
                <w:rFonts w:asciiTheme="majorBidi" w:hAnsiTheme="majorBidi" w:cstheme="majorBidi"/>
              </w:rPr>
              <w:fldChar w:fldCharType="end"/>
            </w:r>
          </w:p>
        </w:tc>
        <w:tc>
          <w:tcPr>
            <w:tcW w:w="450" w:type="pct"/>
            <w:vAlign w:val="center"/>
          </w:tcPr>
          <w:p w14:paraId="7609EF7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635D39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A04579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3A1648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19A174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F7C249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8954D6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2C6AB3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AA2B45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12B6B48" w14:textId="77777777" w:rsidTr="00E01E07">
        <w:tc>
          <w:tcPr>
            <w:tcW w:w="1025" w:type="pct"/>
          </w:tcPr>
          <w:p w14:paraId="0B437E1E"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Tz3mvJVD","properties":{"unsorted":false,"formattedCitation":"(Anzani et al., 2024)","plainCitation":"(Anzani et al., 2024)","noteIndex":0},"citationItems":[{"id":2043,"uris":["http://zotero.org/groups/6052249/items/J9J4QKYP"],"itemData":{"id":2043,"type":"article-journal","abstract":"In recognising emotions expressed by others, one can make use of both embodied cognition and mechanisms that do not necessarily require activation of the limbic  system, such as evoking from memory the meaning of morphological features of the  observed face. Instead, we believe that the recognition of the authenticity of an  emotional expression is primarily based on embodied cognition, for which the  mirror system would play a significant role. To verify this hypothesis, we  submitted 20 parkinsonian patients and 20 healthy control subjects to the  Emotional Authenticity Recognition test, a novel test using dynamic stimuli to  evaluate the ability to recognise emotions and their authenticity. Analysis of  variance of the test scores shows that Parkinsonian patients perform worse than  controls when they had to recognise the authenticity of emotions, although they  are able to identify them. Our results confirm a deficit in the recognition of  the authenticity of emotions in patients with Parkinson's disease attributable to  the disruption of extrapiramidal limbic circuit between ventral striatum and  orbitomesial-prefrontal cortex.","container-title":"Journal of neuropsychology","DOI":"10.1111/jnp.12410","ISSN":"1748-6653 1748-6645","journalAbbreviation":"J Neuropsychol","language":"eng","license":"© 2024 The Author(s). Journal of Neuropsychology published by John Wiley &amp; Sons Ltd on behalf of The British Psychological Society.","note":"publisher-place: England","PMID":"39726098","title":"Are patients with Parkinson's disease impaired in the recognition of emotion's authenticity?","author":[{"family":"Anzani","given":"Agnese"},{"family":"Zago","given":"Stefano"},{"family":"Difonzo","given":"Teresa"},{"family":"Scarpazza","given":"Cristina"},{"family":"Bolognini","given":"Nadia"},{"family":"Franco","given":"Giulia"},{"family":"Difonzo","given":"Alessio"},{"family":"Saetti","given":"Maria Cristina"}],"issued":{"date-parts":[["2024",12,2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nzani et al., 2024)</w:t>
            </w:r>
            <w:r w:rsidRPr="00330B47">
              <w:rPr>
                <w:rFonts w:asciiTheme="majorBidi" w:hAnsiTheme="majorBidi" w:cstheme="majorBidi"/>
              </w:rPr>
              <w:fldChar w:fldCharType="end"/>
            </w:r>
          </w:p>
        </w:tc>
        <w:tc>
          <w:tcPr>
            <w:tcW w:w="450" w:type="pct"/>
            <w:vAlign w:val="center"/>
          </w:tcPr>
          <w:p w14:paraId="3749ECB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09E0B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7FEE94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94935D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8A3778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22CA07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515318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19CD5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DE7D03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16AB1B8" w14:textId="77777777" w:rsidTr="00E01E07">
        <w:tc>
          <w:tcPr>
            <w:tcW w:w="1025" w:type="pct"/>
          </w:tcPr>
          <w:p w14:paraId="79BF5D74"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36MXUWQL","properties":{"unsorted":false,"formattedCitation":"(Argaud et al., 2016)","plainCitation":"(Argaud et al., 2016)","noteIndex":0},"citationItems":[{"id":2106,"uris":["http://zotero.org/groups/6052249/items/IIDYYIF9"],"itemData":{"id":2106,"type":"article-journal","abstract":"According to embodied simulation theory, understanding other people's emotions is fostered by facial mimicry. However, studies assessing the effect of facial  mimicry on the recognition of emotion are still controversial. In Parkinson's  disease (PD), one of the most distinctive clinical features is facial amimia, a  reduction in facial expressiveness, but patients also show emotional  disturbances. The present study used the pathological model of PD to examine the  role of facial mimicry on emotion recognition by investigating EMG responses in  PD patients during a facial emotion recognition task (anger, joy, neutral). Our  results evidenced a significant decrease in facial mimicry for joy in PD,  essentially linked to the absence of reaction of the zygomaticus major and the  orbicularis oculi muscles in response to happy avatars, whereas facial mimicry  for expressions of anger was relatively preserved. We also confirmed that PD  patients were less accurate in recognizing positive and neutral facial  expressions and highlighted a beneficial effect of facial mimicry on the  recognition of emotion. We thus provide additional arguments for embodied  simulation theory suggesting that facial mimicry is a potential lever for  therapeutic actions in PD even if it seems not to be necessarily required in  recognizing emotion as such.","container-title":"PloS one","DOI":"10.1371/journal.pone.0160329","ISSN":"1932-6203","issue":"7","journalAbbreviation":"PLoS One","language":"eng","note":"publisher-place: United States","page":"e0160329","PMID":"27467393","PMCID":"PMC4965153","title":"Does Facial Amimia Impact the Recognition of Facial Emotions? An EMG Study in Parkinson's Disease.","volume":"11","author":[{"family":"Argaud","given":"Soizic"},{"family":"Delplanque","given":"Sylvain"},{"family":"Houvenaghel","given":"Jean-François"},{"family":"Auffret","given":"Manon"},{"family":"Duprez","given":"Joan"},{"family":"Vérin","given":"Marc"},{"family":"Grandjean","given":"Didier"},{"family":"Sauleau","given":"Paul"}],"issued":{"date-parts":[["201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rgaud et al., 2016)</w:t>
            </w:r>
            <w:r w:rsidRPr="00330B47">
              <w:rPr>
                <w:rFonts w:asciiTheme="majorBidi" w:hAnsiTheme="majorBidi" w:cstheme="majorBidi"/>
              </w:rPr>
              <w:fldChar w:fldCharType="end"/>
            </w:r>
          </w:p>
        </w:tc>
        <w:tc>
          <w:tcPr>
            <w:tcW w:w="450" w:type="pct"/>
            <w:vAlign w:val="center"/>
          </w:tcPr>
          <w:p w14:paraId="3D71231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85C7A5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ECDD93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A12A74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8A87DF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2F5AD3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6032F8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3436DB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CD4F93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4D11DF9" w14:textId="77777777" w:rsidTr="00E01E07">
        <w:tc>
          <w:tcPr>
            <w:tcW w:w="1025" w:type="pct"/>
          </w:tcPr>
          <w:p w14:paraId="75308C6C"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8VP1o5nB","properties":{"unsorted":false,"formattedCitation":"(Ariatti et al., 2008)","plainCitation":"(Ariatti et al., 2008)","noteIndex":0},"citationItems":[{"id":2073,"uris":["http://zotero.org/groups/6052249/items/LU9YVSLK"],"itemData":{"id":2073,"type":"article-journal","abstract":"OBJECTIVE: To assess whether Parkinson Disease (PD) patients are impaired at perceiving emotions from facial and prosodic cues and whether any putative  defective performance concerns recognition of a particular emotion. BACKGROUND:  Braak et al. [1] demonstrated that in different stages PD pathology involves the  nigrostriatal system, the amygdala, and the insular cortex. Discrete brain  lesions to these structures can cause selective deficits in recognising facial  and prosodic stimuli expressing particular emotions. However, the investigation  of facial and prosodic emotional processing in PD patients has lead to  conflicting results. MATERIALS AND METHODS: We compared 27 cognitively unimpaired  PD patients with control subjects by means of the Facial Emotion Recognition  Battery and the Emotional Prosody Recognition Battery. RESULTS: PD patients were  impaired in recognising, selecting, and matching facial affects. In particular,  the Facial Emotion Recognition Battery demonstrated a severe impairment in  recognising sad and fearful faces. In the Emotional Prosody Recognition Battery  PD patients demonstrated a diffuse impairment, including the recognition of  emotional and propositional prosody. CONCLUSIONS: Face emotion processing is  impaired in PD patients, with a disproportionate deficit involving fear and  sadness. The pattern of face expression processing impairment in PD patients  might depend on the regional distribution of the pathology. The widespread  involvement of both emotional and propositional prosodic processing parallels the  aprosodic characteristics of Parkinsonian speech production.","container-title":"Neurological sciences : official journal of the Italian Neurological Society and of the Italian Society of Clinical Neurophysiology","DOI":"10.1007/s10072-008-0971-9","ISSN":"1590-1874","issue":"4","journalAbbreviation":"Neurol Sci","language":"eng","note":"publisher-place: Italy","page":"219-227","PMID":"18810595","title":"Recognition of emotions from visual and prosodic cues in Parkinson's disease.","volume":"29","author":[{"family":"Ariatti","given":"Alessandra"},{"family":"Benuzzi","given":"Francesca"},{"family":"Nichelli","given":"Paolo"}],"issued":{"date-parts":[["2008",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riatti et al., 2008)</w:t>
            </w:r>
            <w:r w:rsidRPr="00330B47">
              <w:rPr>
                <w:rFonts w:asciiTheme="majorBidi" w:hAnsiTheme="majorBidi" w:cstheme="majorBidi"/>
              </w:rPr>
              <w:fldChar w:fldCharType="end"/>
            </w:r>
          </w:p>
        </w:tc>
        <w:tc>
          <w:tcPr>
            <w:tcW w:w="450" w:type="pct"/>
            <w:vAlign w:val="center"/>
          </w:tcPr>
          <w:p w14:paraId="62880E5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9BBFD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1C05A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010DFD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268C3C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82A8BD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344ABD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C827D4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50BE80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93073D9" w14:textId="77777777" w:rsidTr="00E01E07">
        <w:tc>
          <w:tcPr>
            <w:tcW w:w="1025" w:type="pct"/>
          </w:tcPr>
          <w:p w14:paraId="5577B398"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tsRQlAXu","properties":{"unsorted":false,"formattedCitation":"(Assogna et al., 2010)","plainCitation":"(Assogna et al., 2010)","noteIndex":0},"citationItems":[{"id":2014,"uris":["http://zotero.org/groups/6052249/items/7ZBJ5YZL"],"itemData":{"id":2014,"type":"article-journal","abstract":"Patients with Parkinson's disease (PD) frequently display non-motor symptoms. In this study, we investigated intensity-dependent facial emotion recognition in  patients with PD and healthy controls (HC), matched for age, gender, and  education, and its relationship to individual cognitive domains. Seventy patients  with PD and 70 HC were submitted to a clinical, neuropsychological, and  psychopathological evaluation. Facial emotion recognition performance was  assessed using the Penn Emotion Recognition Test (PERT). The patients with PD  recognized fewer low- and high-intensity facial expressions of disgust than HC.  This effect was selective, because their global ability to recognize emotions was  intact. Both patients with PD and HC recognized high-intensity better than  low-intensity emotions, except for disgust, which was recognized better at low  intensity. In the patients with PD, overall facial emotion recognition and  selective disgust recognition performances were related to deficits in many  neuropsychological domains (verbal and visuo-spatial memory, attention, praxis,  and verbal fluency). The ability to recognize emotions is a complex cognitive  process requiring the integrity of several functions. Therefore, it is likely  that structural or functional derangement of the discrete neural pathways  involved in these cognitive functions in patients with PD makes it difficult for  them to recognize emotions expressed by others.","container-title":"Journal of the International Neuropsychological Society : JINS","DOI":"10.1017/S1355617710000755","ISSN":"1469-7661 1355-6177","issue":"5","journalAbbreviation":"J Int Neuropsychol Soc","language":"eng","note":"publisher-place: England","page":"867-876","PMID":"20663240","title":"Intensity-dependent facial emotion recognition and cognitive functions in Parkinson's disease.","volume":"16","author":[{"family":"Assogna","given":"Francesca"},{"family":"Pontieri","given":"Francesco E."},{"family":"Cravello","given":"Luca"},{"family":"Peppe","given":"Antonella"},{"family":"Pierantozzi","given":"Mariangela"},{"family":"Stefani","given":"Alessandro"},{"family":"Stanzione","given":"Paolo"},{"family":"Pellicano","given":"Clelia"},{"family":"Caltagirone","given":"Carlo"},{"family":"Spalletta","given":"Gianfranco"}],"issued":{"date-parts":[["2010",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ssogna et al., 2010)</w:t>
            </w:r>
            <w:r w:rsidRPr="00330B47">
              <w:rPr>
                <w:rFonts w:asciiTheme="majorBidi" w:hAnsiTheme="majorBidi" w:cstheme="majorBidi"/>
              </w:rPr>
              <w:fldChar w:fldCharType="end"/>
            </w:r>
          </w:p>
        </w:tc>
        <w:tc>
          <w:tcPr>
            <w:tcW w:w="450" w:type="pct"/>
            <w:vAlign w:val="center"/>
          </w:tcPr>
          <w:p w14:paraId="6C31BBC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AFD171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A6C5CF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37811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E6037E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C4C9B7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1F5E1B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0E0816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FD0D2B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C65B0CC" w14:textId="77777777" w:rsidTr="00E01E07">
        <w:tc>
          <w:tcPr>
            <w:tcW w:w="1025" w:type="pct"/>
          </w:tcPr>
          <w:p w14:paraId="42D91C9B"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ayLmVDG","properties":{"unsorted":false,"formattedCitation":"(Baggio et al., 2012)","plainCitation":"(Baggio et al., 2012)","noteIndex":0},"citationItems":[{"id":2050,"uris":["http://zotero.org/groups/6052249/items/F93G82N3"],"itemData":{"id":2050,"type":"article-journal","abstract":"The ability to recognize facial emotion expressions, especially negative ones, is described to be impaired in Parkinson's disease (PD) patients. Previous  neuroimaging work evaluating the neural substrate of facial emotion recognition  (FER) in healthy and pathological subjects has mostly focused on functional  changes. This study was designed to evaluate gray matter (GM) and white matter  (WM) correlates of FER in a large sample of PD. Thirty-nine PD patients and 23  healthy controls (HC) were tested with the Ekman 60 test for FER and with  magnetic resonance imaging. Effects of associated depressive symptoms were taken  into account. In accordance with previous studies, PD patients performed  significantly worse in recognizing sadness, anger and disgust. In PD patients,  voxel-based morphometry analysis revealed areas of positive correlation between  individual emotion recognition and GM volume: in the right orbitofrontal cortex,  amygdala and postcentral gyrus and sadness identification; in the right occipital  fusiform gyrus, ventral striatum and subgenual cortex and anger identification,  and in the anterior cingulate cortex (ACC) and disgust identification. WM  analysis through diffusion tensor imaging revealed significant positive  correlations between fractional anisotropy levels in the frontal portion of the  right inferior fronto-occipital fasciculus and the performance in the  identification of sadness. These findings shed light on the structural neural  bases of the deficits presented by PD patients in this skill.","container-title":"Neuropsychologia","DOI":"10.1016/j.neuropsychologia.2012.05.020","ISSN":"1873-3514 0028-3932","issue":"8","journalAbbreviation":"Neuropsychologia","language":"eng","license":"Copyright © 2012 Elsevier Ltd. All rights reserved.","note":"publisher-place: England","page":"2121-2128","PMID":"22640663","title":"Structural correlates of facial emotion recognition deficits in Parkinson's disease patients.","volume":"50","author":[{"family":"Baggio","given":"H. C."},{"family":"Segura","given":"B."},{"family":"Ibarretxe-Bilbao","given":"N."},{"family":"Valldeoriola","given":"F."},{"family":"Marti","given":"M. J."},{"family":"Compta","given":"Y."},{"family":"Tolosa","given":"E."},{"family":"Junqué","given":"C."}],"issued":{"date-parts":[["2012",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aggio et al., 2012)</w:t>
            </w:r>
            <w:r w:rsidRPr="00330B47">
              <w:rPr>
                <w:rFonts w:asciiTheme="majorBidi" w:hAnsiTheme="majorBidi" w:cstheme="majorBidi"/>
              </w:rPr>
              <w:fldChar w:fldCharType="end"/>
            </w:r>
          </w:p>
        </w:tc>
        <w:tc>
          <w:tcPr>
            <w:tcW w:w="450" w:type="pct"/>
            <w:vAlign w:val="center"/>
          </w:tcPr>
          <w:p w14:paraId="1E2B38C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B2F102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78B6F6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B3E788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6A3656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5770D3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343ED0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FE8CF6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16A770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74605EC" w14:textId="77777777" w:rsidTr="00E01E07">
        <w:tc>
          <w:tcPr>
            <w:tcW w:w="1025" w:type="pct"/>
          </w:tcPr>
          <w:p w14:paraId="543C46BE" w14:textId="77777777" w:rsidR="00860C97" w:rsidRPr="00330B47" w:rsidRDefault="00860C97" w:rsidP="00330B47">
            <w:pPr>
              <w:tabs>
                <w:tab w:val="left" w:pos="2098"/>
              </w:tabs>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YuBrqkyP","properties":{"unsorted":false,"formattedCitation":"(Bauer et al., 2023)","plainCitation":"(Bauer et al., 2023)","noteIndex":0},"citationItems":[{"id":1970,"uris":["http://zotero.org/groups/6052249/items/T4X9YJZZ"],"itemData":{"id":1970,"type":"article-journal","abstract":"The brain regions involved in social cognition and the regulation of social behavior form a widely distributed cortico-subcortical network. Therefore, many  neurological disorders could affect social cognition and behavior. A persistent  lack of valid tests and a rigid neuropsychological focus on language, attention,  executive function, and memory have contributed to a long-standing neglect of  social cognition in clinical diagnostics, although the DSM-5 recognizes it as one  of the six core dimensions in neurocognitive disorders. To assess for the first  time the diagnostic yield of a comprehensive social cognition battery (Networks  of Emotion Processing [NEmo]), we administered several emotion recognition and  theory of mind tests to three incidental clinical samples with different  neurological conditions: temporal lobe epilepsy (n = 30), acquired brain injury  (n = 24), Parkinson's disease (n = 19), and a healthy control group (n = 67). A  multivariate analysis of covariance was performed to test the effect of group on  subscales of the NEmo test battery, controlling for age and performance IQ. The  results showed statistically significant differences between clinical groups and  healthy controls. No differences were found for gender and lateralization of the  predominant lesion side. In our incidental samples, 86% of individuals with  temporal lobe epilepsy, 57% of individuals with acquired brain lesion, and 14% of  individuals with Parkinson's disease underperformed on tests of social cognition  compared with controls. These findings suggest a differential impact of  neurological disorders on the risk of impaired social cognition and highlight the  need to consider social cognition in diagnostics, counselling, therapy, and  rehabilitation.","container-title":"PsyCh journal","DOI":"10.1002/pchj.650","ISSN":"2046-0260 2046-0252","issue":"3","journalAbbreviation":"Psych J","language":"eng","license":"© 2023 The Authors. PsyCh Journal published by Institute of Psychology, Chinese Academy of Sciences and John Wiley &amp; Sons Australia, Ltd.","note":"publisher-place: Australia","page":"443-451","PMID":"37127428","title":"A comparative study of social cognition in epilepsy, brain injury, and Parkinson's disease.","volume":"12","author":[{"family":"Bauer","given":"Julia"},{"family":"Steiger","given":"Bettina Katharina"},{"family":"Kegel","given":"Lorena Chantal"},{"family":"Eicher","given":"Marcel"},{"family":"König","given":"Kristina"},{"family":"Baumann-Vogel","given":"Heide"},{"family":"Jokeit","given":"Hennric"}],"issued":{"date-parts":[["2023",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auer et al., 2023)</w:t>
            </w:r>
            <w:r w:rsidRPr="00330B47">
              <w:rPr>
                <w:rFonts w:asciiTheme="majorBidi" w:hAnsiTheme="majorBidi" w:cstheme="majorBidi"/>
              </w:rPr>
              <w:fldChar w:fldCharType="end"/>
            </w:r>
            <w:r w:rsidRPr="00330B47">
              <w:rPr>
                <w:rFonts w:asciiTheme="majorBidi" w:hAnsiTheme="majorBidi" w:cstheme="majorBidi"/>
              </w:rPr>
              <w:tab/>
            </w:r>
          </w:p>
        </w:tc>
        <w:tc>
          <w:tcPr>
            <w:tcW w:w="450" w:type="pct"/>
            <w:vAlign w:val="center"/>
          </w:tcPr>
          <w:p w14:paraId="2772CF8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A91169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2B1D35F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AAC0FBC"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5E4725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3802712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0BBDC4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1FF6ED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F4BBAB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E93F1AE" w14:textId="77777777" w:rsidTr="00E01E07">
        <w:tc>
          <w:tcPr>
            <w:tcW w:w="1025" w:type="pct"/>
          </w:tcPr>
          <w:p w14:paraId="445DFE9C"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4q9Vblhx","properties":{"unsorted":false,"formattedCitation":"(Beatty et al., 1989)","plainCitation":"(Beatty et al., 1989)","noteIndex":0},"citationItems":[{"id":3042,"uris":["http://zotero.org/groups/6052249/items/R687A8AA"],"itemData":{"id":3042,"type":"article-journal","container-title":"Bulletin of the Psychonomic Society","DOI":"10.3758/BF03334628","ISSN":"0090-5054","issue":"4","journalAbbreviation":"Bull. Psychon. Soc.","language":"en","license":"http://www.springer.com/tdm","page":"361-364","source":"DOI.org (Crossref)","title":"Affective judgments by patients with Parkinson’s disease or chronic progressive multiple sclerosis","volume":"27","author":[{"family":"Beatty","given":"William W."},{"family":"Goodkin","given":"Donald E."},{"family":"Weir","given":"William S."},{"family":"Staton","given":"R. Dennis"},{"family":"Monson","given":"Nancy"},{"family":"Beatty","given":"Patricia A."}],"issued":{"date-parts":[["1989",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eatty et al., 1989)</w:t>
            </w:r>
            <w:r w:rsidRPr="00330B47">
              <w:rPr>
                <w:rFonts w:asciiTheme="majorBidi" w:hAnsiTheme="majorBidi" w:cstheme="majorBidi"/>
              </w:rPr>
              <w:fldChar w:fldCharType="end"/>
            </w:r>
          </w:p>
        </w:tc>
        <w:tc>
          <w:tcPr>
            <w:tcW w:w="450" w:type="pct"/>
            <w:vAlign w:val="center"/>
          </w:tcPr>
          <w:p w14:paraId="64FD724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A15CBD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139938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8DC8FA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7F168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6907A2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FAA479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28837A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ECBE16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1170BBF" w14:textId="77777777" w:rsidTr="00E01E07">
        <w:tc>
          <w:tcPr>
            <w:tcW w:w="1025" w:type="pct"/>
          </w:tcPr>
          <w:p w14:paraId="0CAB8D4F"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CcIuIeR","properties":{"unsorted":false,"formattedCitation":"(Bediou et al., 2012)","plainCitation":"(Bediou et al., 2012)","noteIndex":0},"citationItems":[{"id":2695,"uris":["http://zotero.org/groups/6052249/items/B2KS8CU6"],"itemData":{"id":2695,"type":"article-journal","abstract":"Patients suffering from various neurological and psychiatric disorders show different levels of facial emotion recognition (FER) impairment, sometimes from the early phases of the disease. Investigating the relative severity of deficits in FER across different clinical and high-risk populations has potential implications for the diagnosis and treatment of these diseases, and could also allow us to understand the neurobiological mechanisms of emotion perception itself. To investigate the role of the dopaminergic system and of the frontotemporal network in FER, we reanalyzed and compared data from four of our previous studies investigating FER performance in patients with frontotemporal dysfunctions and/or dopaminergic system abnormalities at different stages. The performance of patients was compared to the performance obtained by a specific group of matched healthy controls using Cohen's d effect size. We thus compared emotion and gender recognition in patients with frontotemporal dementia (FTD), amnestic mild cognitive impairment (aMCI), Alzheimer's disease (AD) at the mild dementia stage, major depressive disorder, Parkinson's disease treated by I-DOPA (PD-ON) or not (PD-OFF), remitted schizophrenia (SCZ-rem), first-episode schizophrenia treated by antipsychotic medication (SCZ-ON), and drug-naive first-episode schizophrenia (SCZ-OFF), as well as in unaffected siblings of patients with schizophrenia (SIB). The analyses revealed a pattern of differential impairment of emotion (but not gender) recognition across pathological conditions. On the one hand, dopaminergic medication seems not to modify the moderate deficits observed in SCZ and PD groups (ON vs. OFF), suggesting that the deficit is independent from the dopaminergic system. On the other hand, the observed increase in effect size of the deficit among the aMCI, AD, and FTD groups (and also among the SIB and SCZ-rem groups) suggests that the deficit is dependent on neurodegeneration of the frontotemporal neural networks. Our transnosographic approach combining clinical and high-risk populations with the impact of medication provides new information on the trajectory of impaired emotion perception in neuropsychiatric conditions, and on the role of the dopaminergic system and the frontotemporal network in emotion perception.","container-title":"FRONTIERS IN PSYCHOLOGY","DOI":"10.3389/fpsyg.2012.00098","ISSN":"1664-1078","language":"English","note":"publisher-place: AVENUE DU TRIBUNAL FEDERAL 34, LAUSANNE, CH-1015, SWITZERLAND\ntype: Article","publisher":"FRONTIERS MEDIA SA","title":"A comparison of facial emotion processing in neurological and psychiatric conditions","volume":"3","author":[{"family":"Bediou","given":"Benoit"},{"family":"Brunelin","given":"Jerome"},{"family":"Amato","given":"Thierry","non-dropping-particle":"d'"},{"family":"Fecteau","given":"Shirley"},{"family":"Saoud","given":"Mohamed"},{"family":"Henaff","given":"Marie-Anne"},{"family":"Krolak-Salmon","given":"Pierre"}],"issued":{"date-parts":[["20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ediou et al., 2012)</w:t>
            </w:r>
            <w:r w:rsidRPr="00330B47">
              <w:rPr>
                <w:rFonts w:asciiTheme="majorBidi" w:hAnsiTheme="majorBidi" w:cstheme="majorBidi"/>
              </w:rPr>
              <w:fldChar w:fldCharType="end"/>
            </w:r>
          </w:p>
        </w:tc>
        <w:tc>
          <w:tcPr>
            <w:tcW w:w="450" w:type="pct"/>
            <w:vAlign w:val="center"/>
          </w:tcPr>
          <w:p w14:paraId="2C58D52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6F647F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113449F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E06642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63CA9F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10526B3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4E7CCB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BA530A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B47EB3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B5717E1" w14:textId="77777777" w:rsidTr="00E01E07">
        <w:tc>
          <w:tcPr>
            <w:tcW w:w="1025" w:type="pct"/>
          </w:tcPr>
          <w:p w14:paraId="1C2A80C5"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vOQGOyd","properties":{"unsorted":false,"formattedCitation":"(Bek et al., 2020)","plainCitation":"(Bek et al., 2020)","noteIndex":0},"citationItems":[{"id":2310,"uris":["http://zotero.org/groups/6052249/items/NZJW6AMR"],"itemData":{"id":2310,"type":"article-journal","abstract":"Background Motion is an important cue to emotion recognition, and it has been suggested that we recognize emotions via internal simulation of others’ expressions. There is a reduction of facial expression in Parkinson’s disease (PD), which may influence the ability to use motion to recognise emotions in others. However, the majority of previous work in PD has used only static expressions. Moreover, few studies have used eye-tracking to explore emotion processing in PD. New method We measured accuracy and eye movements in people with PD and healthy controls when identifying emotions from both static and dynamic facial expressions. Results The groups did not differ overall in emotion recognition accuracy, but motion significantly increased recognition only in the control group. Participants made fewer and longer fixations when viewing dynamic expressions, and interest area analysis revealed increased gaze to the mouth region and decreased gaze to the eyes for dynamic stimuli, although the latter was specific to the control group. Comparison with existing methods Ours is the first study to directly compare recognition of static and dynamic emotional expressions in PD using eye-tracking, revealing subtle differences between groups that may otherwise be undetected. Conclusions It is feasible and informative to use eye-tracking with dynamic expressions to investigate emotion recognition in PD. Our findings suggest that people with PD may differ from healthy older adults in how they utilise motion during facial emotion recognition. Nonetheless, gaze patterns indicate some effects of motion on emotional processing, highlighting the need for further investigation in this area.","container-title":"Journal of Neuroscience Methods","DOI":"https://doi.org/10.1016/j.jneumeth.2019.108524","ISSN":"0165-0270","page":"108524","title":"Measuring emotion recognition by people with Parkinson’s disease using eye-tracking with dynamic facial expressions","volume":"331","author":[{"family":"Bek","given":"Judith"},{"family":"Poliakoff","given":"Ellen"},{"family":"Lander","given":"Karen"}],"issued":{"date-parts":[["202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ek et al., 2020)</w:t>
            </w:r>
            <w:r w:rsidRPr="00330B47">
              <w:rPr>
                <w:rFonts w:asciiTheme="majorBidi" w:hAnsiTheme="majorBidi" w:cstheme="majorBidi"/>
              </w:rPr>
              <w:fldChar w:fldCharType="end"/>
            </w:r>
          </w:p>
        </w:tc>
        <w:tc>
          <w:tcPr>
            <w:tcW w:w="450" w:type="pct"/>
            <w:vAlign w:val="center"/>
          </w:tcPr>
          <w:p w14:paraId="259ACC1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E93CBD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6FF05B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08C045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568E7D6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36DBA6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395B18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0C952C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6796CF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1712B45" w14:textId="77777777" w:rsidTr="00E01E07">
        <w:tc>
          <w:tcPr>
            <w:tcW w:w="1025" w:type="pct"/>
          </w:tcPr>
          <w:p w14:paraId="473BD0DB"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rHkgW2GI","properties":{"unsorted":false,"formattedCitation":"(Benke et al., 1998)","plainCitation":"(Benke et al., 1998)","noteIndex":0},"citationItems":[{"id":3028,"uris":["http://zotero.org/groups/6052249/items/5GFK5WLG"],"itemData":{"id":3028,"type":"article-journal","container-title":"Brain and Cognition","DOI":"10.1006/brcg.1998.1013","ISSN":"02782626","issue":"1","journalAbbreviation":"Brain and Cognition","language":"en","license":"https://www.elsevier.com/tdm/userlicense/1.0/","page":"36-52","source":"DOI.org (Crossref)","title":"A Study of Emotional Processing in Parkinson's Disease","volume":"38","author":[{"family":"Benke","given":"Th."},{"family":"Bösch","given":"S."},{"family":"Andree","given":"B."}],"issued":{"date-parts":[["1998",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enke et al., 1998)</w:t>
            </w:r>
            <w:r w:rsidRPr="00330B47">
              <w:rPr>
                <w:rFonts w:asciiTheme="majorBidi" w:hAnsiTheme="majorBidi" w:cstheme="majorBidi"/>
              </w:rPr>
              <w:fldChar w:fldCharType="end"/>
            </w:r>
          </w:p>
        </w:tc>
        <w:tc>
          <w:tcPr>
            <w:tcW w:w="450" w:type="pct"/>
            <w:vAlign w:val="center"/>
          </w:tcPr>
          <w:p w14:paraId="5CC82B4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631858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DC8F7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C78B90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E5DF6A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5CBA98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134540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F874C4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4487310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5CF2226" w14:textId="77777777" w:rsidTr="00E01E07">
        <w:tc>
          <w:tcPr>
            <w:tcW w:w="1025" w:type="pct"/>
          </w:tcPr>
          <w:p w14:paraId="3D95B95A"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f7S3wJC","properties":{"unsorted":false,"formattedCitation":"(Blonder et al., 1989)","plainCitation":"(Blonder et al., 1989)","noteIndex":0},"citationItems":[{"id":3040,"uris":["http://zotero.org/groups/6052249/items/LYLIVJ3Q"],"itemData":{"id":3040,"type":"article-journal","container-title":"Brain and Language","DOI":"10.1016/0093-934X(89)90061-8","ISSN":"0093934X","issue":"2","journalAbbreviation":"Brain and Language","language":"en","license":"https://www.elsevier.com/tdm/userlicense/1.0/","page":"193-207","source":"DOI.org (Crossref)","title":"The effects of right and left hemiparkinsonism on prosody","volume":"36","author":[{"family":"Blonder","given":"Lee Xenakis"},{"family":"Gur","given":"Raquel E."},{"family":"Gur","given":"Ruben C."}],"issued":{"date-parts":[["1989",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londer et al., 1989)</w:t>
            </w:r>
            <w:r w:rsidRPr="00330B47">
              <w:rPr>
                <w:rFonts w:asciiTheme="majorBidi" w:hAnsiTheme="majorBidi" w:cstheme="majorBidi"/>
              </w:rPr>
              <w:fldChar w:fldCharType="end"/>
            </w:r>
          </w:p>
        </w:tc>
        <w:tc>
          <w:tcPr>
            <w:tcW w:w="450" w:type="pct"/>
            <w:vAlign w:val="center"/>
          </w:tcPr>
          <w:p w14:paraId="33F48FE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84090F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0053E1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42C290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D2F23F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482E76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CF48194"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B1C142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F3F2DD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9FA030C" w14:textId="77777777" w:rsidTr="00E01E07">
        <w:tc>
          <w:tcPr>
            <w:tcW w:w="1025" w:type="pct"/>
          </w:tcPr>
          <w:p w14:paraId="765DBB62"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zVTkMI9e","properties":{"unsorted":false,"formattedCitation":"(Bodden, Mollenhauer, et al., 2010)","plainCitation":"(Bodden, Mollenhauer, et al., 2010)","noteIndex":0},"citationItems":[{"id":2159,"uris":["http://zotero.org/groups/6052249/items/D757AAJQ"],"itemData":{"id":2159,"type":"article-journal","abstract":"Theory of Mind (ToM), which is the ability to infer other people's mental states such as beliefs or desires, is an important prerequisite for social interaction.  Affective and cognitive subcomponents of ToM can be impaired selectively in  neurological and psychiatric disorders. This study examines ToM in 21 Parkinson's  disease (PD) patients and 21 healthy control (HC) subjects, using the  computerized \"Yoni task\" that assesses affective and cognitive ToM abilities and  an extensive battery of neuropsychological tests. Furthermore, questionnaires to  assess health-related quality of life and depressive symptoms were applied and  correlations to ToM were investigated. Compared to the control subjects, PD  patients scored lower on both the affective (PD: 76% versus HC: 89%; p = 0.006)  and cognitive (PD: 80% versus HC: 92%; p = 0.002) ToM subscales but not on  control items (PD: 90% versus HC: 95%; p = 0.077). The ToM abilities were not  associated with other cognitive functions, depressive symptoms or clinical data.  However, affective ToM was correlated with health-related quality of life (p =  0.01). Parkinson patients are impaired in affective as well as cognitive ToM.  These deficits are largely independent from other cognitive impairments,  depressive symptoms and motor impairment. The relationship of affective ToM to  the health-related quality of life of PD patients points to a clinical relevance  of this issue and suggests that ToM dysfunctions must be regarded as an important  non-motor feature of Parkinson's disease.","container-title":"Parkinsonism &amp; related disorders","DOI":"10.1016/j.parkreldis.2010.04.014","ISSN":"1873-5126 1353-8020","issue":"7","journalAbbreviation":"Parkinsonism Relat Disord","language":"eng","note":"publisher-place: England","page":"466-470","PMID":"20538499","title":"Affective and cognitive Theory of Mind in patients with parkinson's disease.","volume":"16","author":[{"family":"Bodden","given":"Maren E."},{"family":"Mollenhauer","given":"Brit"},{"family":"Trenkwalder","given":"Claudia"},{"family":"Cabanel","given":"Nicole"},{"family":"Eggert","given":"Karla Maria"},{"family":"Unger","given":"Marcus Michael"},{"family":"Oertel","given":"Wolfgang Hermann"},{"family":"Kessler","given":"Josef"},{"family":"Dodel","given":"Richard"},{"family":"Kalbe","given":"Elke"}],"issued":{"date-parts":[["2010",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odden, Mollenhauer, et al., 2010)</w:t>
            </w:r>
            <w:r w:rsidRPr="00330B47">
              <w:rPr>
                <w:rFonts w:asciiTheme="majorBidi" w:hAnsiTheme="majorBidi" w:cstheme="majorBidi"/>
              </w:rPr>
              <w:fldChar w:fldCharType="end"/>
            </w:r>
          </w:p>
        </w:tc>
        <w:tc>
          <w:tcPr>
            <w:tcW w:w="450" w:type="pct"/>
            <w:vAlign w:val="center"/>
          </w:tcPr>
          <w:p w14:paraId="04EA858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126217"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49ED7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F27B14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0C9538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6962E3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A78F64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D8E2338"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0E9F21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B7579C0" w14:textId="77777777" w:rsidTr="00E01E07">
        <w:tc>
          <w:tcPr>
            <w:tcW w:w="1025" w:type="pct"/>
          </w:tcPr>
          <w:p w14:paraId="0753CC43"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IZu2HIg","properties":{"unsorted":false,"formattedCitation":"(Bologna et al., 2016)","plainCitation":"(Bologna et al., 2016)","noteIndex":0},"citationItems":[{"id":2018,"uris":["http://zotero.org/groups/6052249/items/UYHVJIVC"],"itemData":{"id":2018,"type":"article-journal","abstract":"BACKGROUND: Altered emotional processing, including reduced emotion facial expression and defective emotion recognition, has been reported in patients with  Parkinson's disease (PD). However, few studies have objectively investigated  facial expression abnormalities in PD using neurophysiological techniques. It is  not known whether altered facial expression and recognition in PD are related.  OBJECTIVE: To investigate possible deficits in facial emotion expression and  emotion recognition and their relationship, if any, in patients with PD. METHODS:  Eighteen patients with PD and 16 healthy controls were enrolled in this study.  Facial expressions of emotion were recorded using a 3D optoelectronic system and  analyzed using the facial action coding system. Possible deficits in emotion  recognition were assessed using the Ekman test. Participants were assessed in one  experimental session. Possible relationship between the kinematic variables of  facial emotion expression, the Ekman test scores, and clinical and demographic  data in patients were evaluated using the Spearman's test and multiple regression  analysis. RESULTS: The facial expression of all six basic emotions had slower  velocity and lower amplitude in patients in comparison to healthy controls (all  Ps &lt; 0.05). Patients also yielded worse Ekman global score and disgust, sadness,  and fear sub-scores than healthy controls (all Ps &lt; 0.001). Altered facial  expression kinematics and emotion recognition deficits were unrelated in patients  (all Ps &gt; 0.05). Finally, no relationship emerged between kinematic variables of  facial emotion expression, the Ekman test scores, and clinical and demographic  data in patients (all Ps &gt; 0.05). CONCLUSION: The results in this study provide  further evidence of altered emotional processing in PD. The lack of any  correlation between altered facial emotion expression kinematics and emotion  recognition deficits in patients suggests that these abnormalities are mediated  by separate pathophysiological mechanisms.","container-title":"Frontiers in neurology","DOI":"10.3389/fneur.2016.00230","ISSN":"1664-2295","journalAbbreviation":"Front Neurol","language":"eng","note":"publisher-place: Switzerland","page":"230","PMID":"28018287","PMCID":"PMC5155007","title":"Altered Kinematics of Facial Emotion Expression and Emotion Recognition Deficits Are Unrelated in Parkinson's Disease.","volume":"7","author":[{"family":"Bologna","given":"Matteo"},{"family":"Berardelli","given":"Isabella"},{"family":"Paparella","given":"Giulia"},{"family":"Marsili","given":"Luca"},{"family":"Ricciardi","given":"Lucia"},{"family":"Fabbrini","given":"Giovanni"},{"family":"Berardelli","given":"Alfredo"}],"issued":{"date-parts":[["201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ologna et al., 2016)</w:t>
            </w:r>
            <w:r w:rsidRPr="00330B47">
              <w:rPr>
                <w:rFonts w:asciiTheme="majorBidi" w:hAnsiTheme="majorBidi" w:cstheme="majorBidi"/>
              </w:rPr>
              <w:fldChar w:fldCharType="end"/>
            </w:r>
          </w:p>
        </w:tc>
        <w:tc>
          <w:tcPr>
            <w:tcW w:w="450" w:type="pct"/>
            <w:vAlign w:val="center"/>
          </w:tcPr>
          <w:p w14:paraId="34CFE53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98E4F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293BE5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8FA6382"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8C8196B"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F83D14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F00352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60336F0"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45F6A1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669E718" w14:textId="77777777" w:rsidTr="00E01E07">
        <w:tc>
          <w:tcPr>
            <w:tcW w:w="1025" w:type="pct"/>
          </w:tcPr>
          <w:p w14:paraId="44CC9796"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YJey2N9","properties":{"unsorted":false,"formattedCitation":"(Borod et al., 1990)","plainCitation":"(Borod et al., 1990)","noteIndex":0},"citationItems":[{"id":3035,"uris":["http://zotero.org/groups/6052249/items/SNUXKV38"],"itemData":{"id":3035,"type":"article-journal","container-title":"Journal of Communication Disorders","DOI":"10.1016/0021-9924(90)90003-H","ISSN":"00219924","issue":"4-5","journalAbbreviation":"Journal of Communication Disorders","language":"en","license":"https://www.elsevier.com/tdm/userlicense/1.0/","page":"247-271","source":"DOI.org (Crossref)","title":"Parameters of emotional processing in neuropsychiatric disorders: Conceptual issues and a battery of tests","title-short":"Parameters of emotional processing in neuropsychiatric disorders","volume":"23","author":[{"family":"Borod","given":"Joan C."},{"family":"Welkowitz","given":"Joan"},{"family":"Alpert","given":"Murray"},{"family":"Brozgold","given":"Alizah Z."},{"family":"Martin","given":"Candace"},{"family":"Peselow","given":"Eric"},{"family":"Diller","given":"Leonard"}],"issued":{"date-parts":[["1990",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orod et al., 1990)</w:t>
            </w:r>
            <w:r w:rsidRPr="00330B47">
              <w:rPr>
                <w:rFonts w:asciiTheme="majorBidi" w:hAnsiTheme="majorBidi" w:cstheme="majorBidi"/>
              </w:rPr>
              <w:fldChar w:fldCharType="end"/>
            </w:r>
          </w:p>
        </w:tc>
        <w:tc>
          <w:tcPr>
            <w:tcW w:w="450" w:type="pct"/>
            <w:vAlign w:val="center"/>
          </w:tcPr>
          <w:p w14:paraId="77E0315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D23E0E"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12A3A2B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A6E5AF"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FC626D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FCBFB4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F73234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F1DA193"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ECC807D"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77EBA52" w14:textId="77777777" w:rsidTr="00E01E07">
        <w:tc>
          <w:tcPr>
            <w:tcW w:w="1025" w:type="pct"/>
          </w:tcPr>
          <w:p w14:paraId="37D35996" w14:textId="77777777" w:rsidR="00860C97" w:rsidRPr="00330B47" w:rsidRDefault="00860C97"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0H0ggvp","properties":{"unsorted":false,"formattedCitation":"(Breitenstein et al., 2001)","plainCitation":"(Breitenstein et al., 2001)","noteIndex":0},"citationItems":[{"id":2128,"uris":["http://zotero.org/groups/6052249/items/RYTMGTNZ"],"itemData":{"id":2128,"type":"article-journal","abstract":"Little is known about the underlying dimensions of impaired recognition of emotional prosody that is frequently observed in patients with Parkinson's  disease (PD). Because patients with PD also suffer from working memory deficits  and impaired time perception, the present study examined the contribution of (a)  working memory (frontal executive functioning) and (b) processing of the acoustic  parameter speech rate to the perception of emotional prosody in PD. Two acoustic  parameters known to be important for emotional classifications (speech duration  and pitch variability) were systematically varied in prosodic utterances. Twenty  patients with PD and 16 healthy controls (matched for age, sex, and IQ)  participated in the study. The findings imply that (1) working memory  dysfunctions and perception of emotional prosody are not independent in PD, (2)  PD and healthy control subjects perceived vocal emotions categorically along two  acoustic manipulation continua, and (3) patients with PD show impairments in  processing of speech rate information.","container-title":"Brain and cognition","DOI":"10.1006/brcg.2000.1246","ISSN":"0278-2626","issue":"2","journalAbbreviation":"Brain Cogn","language":"eng","note":"publisher-place: United States","page":"277-314","PMID":"11237372","title":"Impaired perception of vocal emotions in Parkinson's disease: influence of speech time processing and executive functioning.","volume":"45","author":[{"family":"Breitenstein","given":"C."},{"family":"Van Lancker","given":"D."},{"family":"Daum","given":"I."},{"family":"Waters","given":"C. H."}],"issued":{"date-parts":[["2001",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reitenstein et al., 2001)</w:t>
            </w:r>
            <w:r w:rsidRPr="00330B47">
              <w:rPr>
                <w:rFonts w:asciiTheme="majorBidi" w:hAnsiTheme="majorBidi" w:cstheme="majorBidi"/>
              </w:rPr>
              <w:fldChar w:fldCharType="end"/>
            </w:r>
          </w:p>
        </w:tc>
        <w:tc>
          <w:tcPr>
            <w:tcW w:w="450" w:type="pct"/>
            <w:vAlign w:val="center"/>
          </w:tcPr>
          <w:p w14:paraId="4220AF7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AF8A8F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0762CA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09BA2F6"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DC79C39"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DC0FCE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FB37E6A"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4058771"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329D935" w14:textId="77777777" w:rsidR="00860C97" w:rsidRPr="00330B47" w:rsidRDefault="00860C97"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359AC04" w14:textId="77777777" w:rsidTr="00E01E07">
        <w:tc>
          <w:tcPr>
            <w:tcW w:w="1025" w:type="pct"/>
          </w:tcPr>
          <w:p w14:paraId="23BE9D21" w14:textId="77777777" w:rsidR="008B7868" w:rsidRPr="00330B47" w:rsidRDefault="008B7868"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td058xIV","properties":{"unsorted":false,"formattedCitation":"(Breitenstein et al., 1998)","plainCitation":"(Breitenstein et al., 1998)","noteIndex":0},"citationItems":[{"id":3037,"uris":["http://zotero.org/groups/6052249/items/F5NK6IJJ"],"itemData":{"id":3037,"type":"article-journal","abstract":"The present study examined the differential contribution of cortical and subcortical brain structures in emotional processing by comparing patients with focal cortical lesions (\n              n\n              = 32) to those with primarily subcortical dysregulation of the basal ganglia (Parkinson’s disease\n              n\n              = 14). A standardized measure of emotional perception (Tübingen Affect Battery) was used. Only patients in the more advanced stages of Parkinson’s disease and patients with focal damage to the (right) frontal lobe differed significantly from controls in both facial expression and affective prosody recognition. The findings imply involvement of the fronto‐striatal circuitry in emotional processing.","container-title":"Behavioural Neurology","DOI":"10.1155/1998/579029","ISSN":"0953-4180, 1875-8584","issue":"1","journalAbbreviation":"Behavioural Neurology","language":"en","page":"29-42","source":"DOI.org (Crossref)","title":"Emotional Processing following Cortical and Subcortical Brain Damage: Contribution of the Fronto‐Striatal Circuitry","title-short":"Emotional Processing following Cortical and Subcortical Brain Damage","volume":"11","author":[{"family":"Breitenstein","given":"Caterina"},{"family":"Daum","given":"Irene"},{"family":"Ackermann","given":"Hermann"}],"issued":{"date-parts":[["1998",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reitenstein et al., 1998)</w:t>
            </w:r>
            <w:r w:rsidRPr="00330B47">
              <w:rPr>
                <w:rFonts w:asciiTheme="majorBidi" w:hAnsiTheme="majorBidi" w:cstheme="majorBidi"/>
              </w:rPr>
              <w:fldChar w:fldCharType="end"/>
            </w:r>
          </w:p>
        </w:tc>
        <w:tc>
          <w:tcPr>
            <w:tcW w:w="450" w:type="pct"/>
            <w:vAlign w:val="center"/>
          </w:tcPr>
          <w:p w14:paraId="629EBD73"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ED6C309"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0051D71"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47448E"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1DC085"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C6F8C59"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E6830F6"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E2B2628"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863AFBD" w14:textId="77777777" w:rsidR="008B7868" w:rsidRPr="00330B47" w:rsidRDefault="008B7868"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7671CE7" w14:textId="77777777" w:rsidTr="00E01E07">
        <w:tc>
          <w:tcPr>
            <w:tcW w:w="1025" w:type="pct"/>
          </w:tcPr>
          <w:p w14:paraId="022904CD"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onayVBW","properties":{"unsorted":false,"formattedCitation":"(Burgio et al., 2024)","plainCitation":"(Burgio et al., 2024)","noteIndex":0},"citationItems":[{"id":2210,"uris":["http://zotero.org/groups/6052249/items/5KNKUJ52"],"itemData":{"id":2210,"type":"article-journal","abstract":"Understanding facial emotions is fundamental to interact in social environments and modify behavior accordingly. Neurodegenerative processes can progressively  transform affective responses and affect social competence. This exploratory  study examined the neurocognitive correlates of face recognition, in individuals  with two mild cognitive impairment (MCI) etiologies (prodromal to dementia - MCI,  or consequent to Parkinson's disease - PD-MCI). Performance on the identification  and memorization of neutral and emotional facial expressions was assessed in 31  individuals with MCI, 26 with PD-MCI, and 30 healthy controls (HC). Individuals  with MCI exhibited selective impairment in recognizing faces expressing fear,  along with difficulties in remembering both neutral and emotional faces.  Conversely, individuals with PD-MCI showed no differences compared with the HC in  either emotion recognition or memory. In MCI, no significant association emerged  between the memory for facial expressions and cognitive difficulties. In PD-MCI,  regression analyses showed significant associations with higher-level cognitive  functions in the emotional memory task, suggesting the presence of compensatory  mechanisms. In a subset of participants, voxel-based morphometry revealed that  the performance on emotional tasks correlated with regional changes in gray  matter volume. The performance in the matching of negative expressions was  predicted by volumetric changes in brain areas engaged in face and emotional  processing, in particular increased volume in thalamic nuclei and atrophy in the  right parietal cortex. Future studies should leverage on neuroimaging data to  determine whether differences in emotional recognition are mediated by  pathology-specific atrophic patterns.","container-title":"Cognitive, affective &amp; behavioral neuroscience","DOI":"10.3758/s13415-024-01160-5","ISSN":"1531-135X 1530-7026","issue":"3","journalAbbreviation":"Cogn Affect Behav Neurosci","language":"eng","license":"© 2024. The Psychonomic Society, Inc.","note":"publisher-place: United States","page":"599-614","PMID":"38316707","title":"Facial emotion recognition in individuals with mild cognitive impairment: An exploratory study.","volume":"24","author":[{"family":"Burgio","given":"Francesca"},{"family":"Menardi","given":"Arianna"},{"family":"Benavides-Varela","given":"Silvia"},{"family":"Danesin","given":"Laura"},{"family":"Giustiniani","given":"Andreina"},{"family":"Van den Stock","given":"Jan"},{"family":"De Mitri","given":"Roberta"},{"family":"Biundo","given":"Roberta"},{"family":"Meneghello","given":"Francesca"},{"family":"Antonini","given":"Angelo"},{"family":"Vallesi","given":"Antonino"},{"family":"Gelder","given":"Beatrice","non-dropping-particle":"de"},{"family":"Semenza","given":"Carlo"}],"issued":{"date-parts":[["2024",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urgio et al., 2024)</w:t>
            </w:r>
            <w:r w:rsidRPr="00330B47">
              <w:rPr>
                <w:rFonts w:asciiTheme="majorBidi" w:hAnsiTheme="majorBidi" w:cstheme="majorBidi"/>
              </w:rPr>
              <w:fldChar w:fldCharType="end"/>
            </w:r>
          </w:p>
        </w:tc>
        <w:tc>
          <w:tcPr>
            <w:tcW w:w="450" w:type="pct"/>
            <w:vAlign w:val="center"/>
          </w:tcPr>
          <w:p w14:paraId="7AA9DCC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188846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4D4B813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4A7E34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17C6262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7B1A0F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4783F6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42523F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FE0A00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B1C86CD" w14:textId="77777777" w:rsidTr="00E01E07">
        <w:tc>
          <w:tcPr>
            <w:tcW w:w="1025" w:type="pct"/>
          </w:tcPr>
          <w:p w14:paraId="49CCC241"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cCDDHlL5","properties":{"unsorted":false,"formattedCitation":"(Buxton et al., 2013)","plainCitation":"(Buxton et al., 2013)","noteIndex":0},"citationItems":[{"id":2084,"uris":["http://zotero.org/groups/6052249/items/EZMYUPYK"],"itemData":{"id":2084,"type":"article-journal","abstract":"Accurately recognizing the emotional states of others is crucial for successful social interactions and social relationships. Individuals with Parkinson's  disease (PD) have shown deficits in emotional recognition abilities although  findings have been inconsistent. This study examined recognition of emotions from  prosody and from facial emotional expressions with three levels of subtlety, in  30 individuals with PD (without dementia) and 30 control participants. The PD  group were impaired on the prosody task, with no differential impairments in  specific emotions. PD participants were also impaired at recognizing facial  expressions of emotion, with a significant association between how well they  could recognize emotions in the two modalities, even after controlling for  disease severity. When recognizing facial expressions, the PD group had no  difficulty identifying prototypical Ekman and Friesen (1976) emotional faces, but  were poorer than controls at recognizing the moderate and difficult levels of  subtle expressions. They were differentially impaired at recognizing moderately  subtle expressions of disgust and sad expressions at the difficult level.  Notably, however, they were impaired at recognizing happy expressions at both  levels of subtlety. Furthermore how well PD participants identified happy  expressions conveyed by either face or voice was strongly related to accuracy in  the other modality. This suggests dysfunction of overlapping components of the  circuitry processing happy expressions in PD. This study demonstrates the  usefulness of including subtle expressions of emotion, likely to be encountered  in everyday life, when assessing recognition of facial expressions.","container-title":"Behavioral neuroscience","DOI":"10.1037/a0032013","ISSN":"1939-0084 0735-7044","issue":"2","journalAbbreviation":"Behav Neurosci","language":"eng","note":"publisher-place: United States","page":"193-203","PMID":"23565934","title":"Impaired recognition of prosody and subtle emotional facial expressions in Parkinson's disease.","volume":"127","author":[{"family":"Buxton","given":"Sharon L."},{"family":"MacDonald","given":"Lorraine"},{"family":"Tippett","given":"Lynette J."}],"issued":{"date-parts":[["2013",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uxton et al., 2013)</w:t>
            </w:r>
            <w:r w:rsidRPr="00330B47">
              <w:rPr>
                <w:rFonts w:asciiTheme="majorBidi" w:hAnsiTheme="majorBidi" w:cstheme="majorBidi"/>
              </w:rPr>
              <w:fldChar w:fldCharType="end"/>
            </w:r>
          </w:p>
        </w:tc>
        <w:tc>
          <w:tcPr>
            <w:tcW w:w="450" w:type="pct"/>
            <w:vAlign w:val="center"/>
          </w:tcPr>
          <w:p w14:paraId="4F45068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17B3B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65580E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93F754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282668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FA4250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72E660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A0CC93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7906FC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D4F75BB" w14:textId="77777777" w:rsidTr="00E01E07">
        <w:tc>
          <w:tcPr>
            <w:tcW w:w="1025" w:type="pct"/>
          </w:tcPr>
          <w:p w14:paraId="606C1CB8"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0J7IGuQC","properties":{"unsorted":false,"formattedCitation":"(Caballero et al., 2022)","plainCitation":"(Caballero et al., 2022)","noteIndex":0},"citationItems":[{"id":1980,"uris":["http://zotero.org/groups/6052249/items/CI94BQEA"],"itemData":{"id":1980,"type":"article-journal","abstract":"INTRODUCTION: Parkinson's Disease (PD) commonly affects cognition and communicative functions, including the ability to perceive socially meaningful  cues from nonverbal behavior and spoken language (e.g., a speaker's tone of  voice). However, we know little about how people with PD use social information  to make decisions in daily interactions (e.g., decisions to trust another person)  and whether this ability rests on intact cognitive functions and  executive/decision-making abilities in nonsocial domains. METHOD: Non-demented  adults with and without PD were presented utterances that conveyed differences in  speaker confidence or politeness based on the way that speakers formulated their  statement and their tone of voice. Participants had to use these speech-related  cues to make trust-related decisions about interaction partners while playing the  Trust Game. Explicit measures of social perception, nonsocial decision-making,  and related cognitive abilities were collected. RESULTS: Individuals with PD  displayed significant differences from control participants in social  decision-making; for example, they showed greater trust in game partners whose  voice sounded confident and who explicitly stated that they would cooperate with  the participant. The PD patients displayed relative intact social perception  (speaker confidence or politeness ratings) and were unimpaired on a nonsocial  decision-making task (the Dice game). No obvious relationship emerged between  measures of social perception, social decision-making, or cognitive functioning  in the PD sample. CONCLUSIONS: Results provide evidence of alterations in  decision-making restricted to social contexts in PD individuals with relatively  preserved cognition with minimal changes in social perception. Researchers and  practitioners interested in how PD affects social perception and cognition should  include assessments that emulate social interactions, as non-interactive tasks  may fail to detect the full impact of the disease on those affected.","container-title":"Journal of clinical and experimental neuropsychology","DOI":"10.1080/13803395.2022.2112554","ISSN":"1744-411X 1380-3395","issue":"4","journalAbbreviation":"J Clin Exp Neuropsychol","language":"eng","note":"publisher-place: England","page":"302-315","PMID":"35997248","title":"Social decision-making in Parkinson's disease.","volume":"44","author":[{"family":"Caballero","given":"Jonathan A."},{"family":"Auclair Ouellet","given":"Noémie"},{"family":"Phillips","given":"Natalie A."},{"family":"Pell","given":"Marc D."}],"issued":{"date-parts":[["2022",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aballero et al., 2022)</w:t>
            </w:r>
            <w:r w:rsidRPr="00330B47">
              <w:rPr>
                <w:rFonts w:asciiTheme="majorBidi" w:hAnsiTheme="majorBidi" w:cstheme="majorBidi"/>
              </w:rPr>
              <w:fldChar w:fldCharType="end"/>
            </w:r>
          </w:p>
        </w:tc>
        <w:tc>
          <w:tcPr>
            <w:tcW w:w="450" w:type="pct"/>
            <w:vAlign w:val="center"/>
          </w:tcPr>
          <w:p w14:paraId="2E96AC2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557A19F"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DE02CD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C2563B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1701A8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4B5C6B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C94497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FD454C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FC4D5E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486A512" w14:textId="77777777" w:rsidTr="00E01E07">
        <w:tc>
          <w:tcPr>
            <w:tcW w:w="1025" w:type="pct"/>
          </w:tcPr>
          <w:p w14:paraId="7C646D35"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w2u2za0","properties":{"unsorted":false,"formattedCitation":"(Chiang et al., 2024)","plainCitation":"(Chiang et al., 2024)","noteIndex":0},"citationItems":[{"id":2039,"uris":["http://zotero.org/groups/6052249/items/D4W4PCWS"],"itemData":{"id":2039,"type":"article-journal","abstract":"This study investigated the association between cognitive function and facial emotion recognition (FER) in patients with Parkinson's disease (PD) and mild  cognitive impairment (PD-MCI). We enrolled 126 participants from Taiwan,  including 63 patients with idiopathic PD and 63 matched healthy controls. The PD  group was divided into two groups: those with normal cognitive function (PD-NC)  and those with MCI (PD-MCI). Participants underwent a modality emotion  recognition test and comprehensive cognitive assessment. Our findings reveal that  patients with PD-MCI exhibit significantly impaired FER, especially in  recognizing \"disgust,\" compared with patients with PD-NC and healthy adults  (P = .001). This deficit correlates with executive function, attention, memory,  and visuospatial abilities. Attention mediates the relationship between executive  function and \"disgust\" FER. The findings highlight how patients with PD-MCI are  specifically challenged when recognizing \"disgust\" and suggest that cognitive  training focusing on cognitive flexibility and attention may improve their FER  abilities. This study contributes to our understanding of the nuanced  relationship between cognitive dysfunction and FER in patients with PD-MCI,  emphasizing the need for targeted interventions.","container-title":"Social cognitive and affective neuroscience","DOI":"10.1093/scan/nsae073","ISSN":"1749-5024 1749-5016","issue":"1","journalAbbreviation":"Soc Cogn Affect Neurosci","language":"eng","license":"© The Author(s) 2024. Published by Oxford University Press.","note":"publisher-place: England","PMID":"39417289","PMCID":"PMC11561469","title":"Disgust-specific impairment of facial emotion recognition in Parkinson's disease patients with mild cognitive impairment.","volume":"19","author":[{"family":"Chiang","given":"Ke-Wei"},{"family":"Tan","given":"Chun-Hsiang"},{"family":"Hong","given":"Wei-Pin"},{"family":"Yu","given":"Rwei-Ling"}],"issued":{"date-parts":[["2024",1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hiang et al., 2024)</w:t>
            </w:r>
            <w:r w:rsidRPr="00330B47">
              <w:rPr>
                <w:rFonts w:asciiTheme="majorBidi" w:hAnsiTheme="majorBidi" w:cstheme="majorBidi"/>
              </w:rPr>
              <w:fldChar w:fldCharType="end"/>
            </w:r>
          </w:p>
        </w:tc>
        <w:tc>
          <w:tcPr>
            <w:tcW w:w="450" w:type="pct"/>
            <w:vAlign w:val="center"/>
          </w:tcPr>
          <w:p w14:paraId="33BE882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79603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E6BD12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942A19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C3E56C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E93F53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D3358E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5E5B36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81FBC4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399DAF0" w14:textId="77777777" w:rsidTr="00E01E07">
        <w:tc>
          <w:tcPr>
            <w:tcW w:w="1025" w:type="pct"/>
          </w:tcPr>
          <w:p w14:paraId="0C775CA3" w14:textId="77777777" w:rsidR="005B39AC" w:rsidRPr="00330B47" w:rsidRDefault="005B39AC" w:rsidP="00330B47">
            <w:pPr>
              <w:tabs>
                <w:tab w:val="left" w:pos="2300"/>
              </w:tabs>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1lMoBqp","properties":{"unsorted":false,"formattedCitation":"(Chuang et al., 2022)","plainCitation":"(Chuang et al., 2022)","noteIndex":0},"citationItems":[{"id":2021,"uris":["http://zotero.org/groups/6052249/items/AMDHDHW9"],"itemData":{"id":2021,"type":"article-journal","abstract":"BACKGROUND: Hypomimia is a clinical feature of Parkinson's disease (PD). Based on the embodied simulation theory, the impairment of facial mimicry may worsen  facial emotion recognition; however, the empirical results are inconclusive.  OBJECTIVE: We aimed to explore the worsening of emotion recognition by hypomimia.  We further explored the relationship between the hypomimia, emotion recognition,  and social functioning. METHODS: A total of 114 participants were recruited. The  patients with PD and normal controls (NCs) were matched for demographic  characteristics. All the participants completed the Mini-Mental State Examination  and the Chinese Multi-modalities Emotion Recognition Test. In addition to the  above tests, the patients were assessed with the Movement Disorder  Society-Unified Parkinson's Disease Rating Scale and Parkinson's Disease Social  Functioning Scale (PDSFS). RESULTS: Patients with PD with hypomimia had worse  recognition of disgust than NCs (p = 0.018). The severity of hypomimia was  predictive of the recognition of disgust (β= -0.275, p = 0.028). Facial emotion  recognition was predictive of the PDSFS score of PD patients (β= 0.433,  p = 0.001). We also found that recognizing disgust could mediate the relationship  between hypomimia and the PDSFS score (β= 0.264, p = 0.045). CONCLUSION: Patients  with hypomimia had the worst disgust facial recognition. Hypomimia may affect the  social function of PD patients, which is related to recognizing the expression of  disgust. Emotion recognition training may improve the social function of patients  with PD.","container-title":"Journal of Parkinson's disease","DOI":"10.3233/JPD-212830","ISSN":"1877-718X 1877-7171","issue":"1","journalAbbreviation":"J Parkinsons Dis","language":"eng","note":"publisher-place: United States","page":"185-197","PMID":"34569974","title":"Hypomimia May Influence the Facial Emotion Recognition Ability in Patients with Parkinson's Disease.","volume":"12","author":[{"family":"Chuang","given":"Yu-Han"},{"family":"Tan","given":"Chun-Hsiang"},{"family":"Su","given":"Hui-Chen"},{"family":"Chien","given":"Chung-Yao"},{"family":"Sung","given":"Pi-Shan"},{"family":"Lee","given":"Tsung-Lin"},{"family":"Yu","given":"Rwei-Ling"}],"issued":{"date-parts":[["202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huang et al., 2022)</w:t>
            </w:r>
            <w:r w:rsidRPr="00330B47">
              <w:rPr>
                <w:rFonts w:asciiTheme="majorBidi" w:hAnsiTheme="majorBidi" w:cstheme="majorBidi"/>
              </w:rPr>
              <w:fldChar w:fldCharType="end"/>
            </w:r>
            <w:r w:rsidRPr="00330B47">
              <w:rPr>
                <w:rFonts w:asciiTheme="majorBidi" w:hAnsiTheme="majorBidi" w:cstheme="majorBidi"/>
                <w:rtl/>
              </w:rPr>
              <w:tab/>
            </w:r>
          </w:p>
        </w:tc>
        <w:tc>
          <w:tcPr>
            <w:tcW w:w="450" w:type="pct"/>
            <w:vAlign w:val="center"/>
          </w:tcPr>
          <w:p w14:paraId="5A299C6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962D8D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0248DE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5640DA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A6C0DB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E56133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72C35F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61F30C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59F194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591978A" w14:textId="77777777" w:rsidTr="00E01E07">
        <w:tc>
          <w:tcPr>
            <w:tcW w:w="1025" w:type="pct"/>
          </w:tcPr>
          <w:p w14:paraId="007105BA"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39pBN0r0","properties":{"unsorted":false,"formattedCitation":"(Ciccarelli et al., 2022)","plainCitation":"(Ciccarelli et al., 2022)","noteIndex":0},"citationItems":[{"id":2011,"uris":["http://zotero.org/groups/6052249/items/FC483EI4"],"itemData":{"id":2011,"type":"article-journal","abstract":"OBJECTIVE: We explored the relationship between a visual scanning strategy and a facial emotion recognition deficit in Parkinson's disease (PD). METHOD: Thirty  nondemented PD patients (balanced for symptom side at onset) and 20 age,  education and gender-matched healthy controls (HC) were enrolled. The PD group  underwent a comprehensive neuropsychological battery also exploring the executive  functions. In both groups, eye movements were recorded while subjects categorized  facial emotion from Ekman's 60-faces test. We were particularly interested in the  location of fixations on facial pictures (top vs. bottom) and in emotional  valence (positive vs. negative). We also compared performance of the two groups  on a verbal emotion attribution task. RESULTS: Compared to HC, PD patients  performed worse on visual recognition of negative emotions such as anger, fear,  and sadness (where the upper part of the face is more informative than the lower  part); the two groups did not differ on the verbal emotion attribution task. HC  modified their visual scanning strategy (both number and overall time duration of  fixations) according to the valence of the emotion; by contrast, PD showed the  same pattern regardless of the valence. In the PD group, accuracy in the visual  recognition of negative emotions and fixation pattern correlated with performance  on tasks exploring executive functions; however, no associations were observed  with severity of motor state. CONCLUSIONS: Our results suggest that visual  scanning strategy contributes significantly to the facial emotion recognition  deficit of PD patients, especially at a \"high level\" related to cognitive control  of eye movements. (PsycInfo Database Record (c) 2022 APA, all rights reserved).","container-title":"Neuropsychology","DOI":"10.1037/neu0000802","ISSN":"1931-1559 0894-4105","issue":"4","journalAbbreviation":"Neuropsychology","language":"eng","note":"publisher-place: United States","page":"279-287","PMID":"35286104","title":"The facial emotion recognition deficit in Parkinson's disease: Implications of a visual scanning strategy.","volume":"36","author":[{"family":"Ciccarelli","given":"Nicoletta"},{"family":"Anzuino","given":"Isabella"},{"family":"Pepe","given":"Fulvio"},{"family":"Magni","given":"Eugenio"},{"family":"Traficante","given":"Daniela"},{"family":"Silveri","given":"Maria Caterina"}],"issued":{"date-parts":[["2022",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iccarelli et al., 2022)</w:t>
            </w:r>
            <w:r w:rsidRPr="00330B47">
              <w:rPr>
                <w:rFonts w:asciiTheme="majorBidi" w:hAnsiTheme="majorBidi" w:cstheme="majorBidi"/>
              </w:rPr>
              <w:fldChar w:fldCharType="end"/>
            </w:r>
          </w:p>
        </w:tc>
        <w:tc>
          <w:tcPr>
            <w:tcW w:w="450" w:type="pct"/>
            <w:vAlign w:val="center"/>
          </w:tcPr>
          <w:p w14:paraId="0AF5709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4EBFC7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C40158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1871DD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90CD4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920B0C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629B54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91C447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C7BD47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19CD834" w14:textId="77777777" w:rsidTr="00E01E07">
        <w:tc>
          <w:tcPr>
            <w:tcW w:w="1025" w:type="pct"/>
          </w:tcPr>
          <w:p w14:paraId="7D6F7494"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pqTjmsWD","properties":{"unsorted":false,"formattedCitation":"(Clark et al., 2008)","plainCitation":"(Clark et al., 2008)","noteIndex":0},"citationItems":[{"id":2113,"uris":["http://zotero.org/groups/6052249/items/FA7PBBV3"],"itemData":{"id":2113,"type":"article-journal","abstract":"Studies investigating the ability to recognize emotional facial expressions in non-demented individuals with Parkinson's disease (PD) have yielded equivocal  findings. A possible reason for this variability may lie in the confounding of  emotion recognition with cognitive task requirements, a confound arising from the  lack of a control condition using non-emotional stimuli. The present study  examined emotional facial expression recognition abilities in 20 non-demented  patients with PD and 23 control participants relative to their performance on a  non-emotional landscape categorization test with comparable task requirements. We  found that PD participants were normal on the control task but exhibited  selective impairments in the recognition of facial emotion, specifically for  anger (driven by those with right hemisphere pathology) and surprise (driven by  those with left hemisphere pathology), even when controlling for depression  level. Male but not female PD participants further displayed specific deficits in  the recognition of fearful expressions. We suggest that the neural substrates  that may subserve these impairments include the ventral striatum, amygdala, and  prefrontal cortices. Finally, we observed that in PD participants, deficiencies  in facial emotion recognition correlated with higher levels of interpersonal  distress, which calls attention to the significant psychosocial impact that  facial emotion recognition impairments may have on individuals with PD.","container-title":"Neuropsychologia","DOI":"10.1016/j.neuropsychologia.2008.03.014","ISSN":"0028-3932","issue":"9","journalAbbreviation":"Neuropsychologia","language":"eng","note":"publisher-place: England","page":"2300-2309","PMID":"18485422","PMCID":"PMC2491661","title":"Specific impairments in the recognition of emotional facial expressions in Parkinson's disease.","volume":"46","author":[{"family":"Clark","given":"Uraina S."},{"family":"Neargarder","given":"Sandy"},{"family":"Cronin-Golomb","given":"Alice"}],"issued":{"date-parts":[["200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lark et al., 2008)</w:t>
            </w:r>
            <w:r w:rsidRPr="00330B47">
              <w:rPr>
                <w:rFonts w:asciiTheme="majorBidi" w:hAnsiTheme="majorBidi" w:cstheme="majorBidi"/>
              </w:rPr>
              <w:fldChar w:fldCharType="end"/>
            </w:r>
          </w:p>
        </w:tc>
        <w:tc>
          <w:tcPr>
            <w:tcW w:w="450" w:type="pct"/>
            <w:vAlign w:val="center"/>
          </w:tcPr>
          <w:p w14:paraId="37D83DB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DC54BC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4F831F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0A2689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1932CB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6283E3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0E822A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486CDA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28CE0E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E091A2F" w14:textId="77777777" w:rsidTr="00E01E07">
        <w:tc>
          <w:tcPr>
            <w:tcW w:w="1025" w:type="pct"/>
          </w:tcPr>
          <w:p w14:paraId="591F3E5F"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IzCCal3","properties":{"unsorted":false,"formattedCitation":"(Clark et al., 2010)","plainCitation":"(Clark et al., 2010)","noteIndex":0},"citationItems":[{"id":2723,"uris":["http://zotero.org/groups/6052249/items/FB5QWYEV"],"itemData":{"id":2723,"type":"article-journal","abstract":"Parkinson's disease (PD) is associated with impairments in facial emotion recognition as well as visual and executive dysfunction. We investigated whether facial emotion categorization impairments in PD are attributable to visual scanning abnormalities by recording the eye movements of 16 non-demented PD and 20 healthy control (HC) participants during an emotion recognition task. We examined the influence of several factors that can affect visual scanning, including oculomotor, basic visual, and cognitive abilities (executive function). Increases in the number and duration of fixations in the top regions of surprise facial expressions were related to increases in recognition accuracy for this emotion in PD participants with left-sided motor-symptom onset. Compared to HC men, HC women spent less time fixating on fearful expressions. PD participants displayed oculomotor abnormalities (antisaccades), but these were unrelated to scanning patterns. Performance on visual measures (acuity, contrast sensitivity) correlated with scanning patterns in the PD group only. Poorer executive function was associated with longer fixation times in PD and with a greater number of fixations in HC. Our findings indicate a specific relation between facial emotion categorization impairments and scanning of facial expressions in PD. Furthermore, PD and HC participants' scanning behaviors during an emotion categorization task were driven by different perceptual processes and cognitive strategies. Our results underscore the need to consider differences in perceptual and cognitive abilities in studies of visual scanning, particularly when examining this ability in patient populations for which both vision and cognition are impaired. (C) 2010 Elsevier Ltd. All rights reserved.","container-title":"NEUROPSYCHOLOGIA","DOI":"10.1016/j.neuropsychologia.2010.03.006","ISSN":"0028-3932","issue":"7","language":"English","note":"publisher-place: THE BOULEVARD, LANGFORD LANE, KIDLINGTON, OXFORD OX5 1GB, ENGLAND\ntype: Article","page":"1901-1913","publisher":"PERGAMON-ELSEVIER SCIENCE LTD","title":"Visual exploration of emotional facial expressions in Parkinson's disease","volume":"48","author":[{"family":"Clark","given":"Uraina S."},{"family":"Neargarder","given":"Sandy"},{"family":"Cronin-Golomb","given":"Alice"}],"issued":{"date-parts":[["2010",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lark et al., 2010)</w:t>
            </w:r>
            <w:r w:rsidRPr="00330B47">
              <w:rPr>
                <w:rFonts w:asciiTheme="majorBidi" w:hAnsiTheme="majorBidi" w:cstheme="majorBidi"/>
              </w:rPr>
              <w:fldChar w:fldCharType="end"/>
            </w:r>
          </w:p>
        </w:tc>
        <w:tc>
          <w:tcPr>
            <w:tcW w:w="450" w:type="pct"/>
            <w:vAlign w:val="center"/>
          </w:tcPr>
          <w:p w14:paraId="1EA8A98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7CE39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D348E4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443BD0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5B83B1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7C0CBD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A59883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7CBA95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B2BE55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D46CA24" w14:textId="77777777" w:rsidTr="00E01E07">
        <w:tc>
          <w:tcPr>
            <w:tcW w:w="1025" w:type="pct"/>
          </w:tcPr>
          <w:p w14:paraId="1E3E5B1D"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O8RITeDP","properties":{"unsorted":false,"formattedCitation":"(Cohen et al., 2010)","plainCitation":"(Cohen et al., 2010)","noteIndex":0},"citationItems":[{"id":2076,"uris":["http://zotero.org/groups/6052249/items/QY6PG7QN"],"itemData":{"id":2076,"type":"article-journal","abstract":"The neuropsychological literature on the processing of emotions in Parkinson's disease (PD) reveals conflicting evidence about the role of the basal ganglia in  the recognition of facial emotions. Hence, the present study had two objectives.  One was to determine the extent to which the visual processing of emotions and  objects differs in PD. The other was to assess the impact of cognitive load on  the processing of these types of information. Thirty-one patients with idiopathic  PD (IPD) under dopamine replacement therapy (DRT) were compared to 30 control  subjects on emotion and object recognition tasks. Recognition of objects was more  accurate and faster than recognition of facial expressions of emotion, for both  groups of subjects. In a second experiment using an N-back procedure with the  same stimuli-a more demanding task with a higher cognitive load-patients with IPD  were as accurate as control subjects in detecting the correct sequential  presentation of stimuli, but were much slower in their decision responses. This  indicates that IPD patients under DRT are not impaired in encoding emotion or  object information, but that they have difficulty with the processing demands of  the N-back task. Thus, patients with IPD appear to be more sensitive to cognitive  load than to type of information, whether facial emotions or objects. In this  perspective, one must consider that a deafferented dopaminergic system has  problems processing more complex information before one can posit the existence  of deficits affecting a specific type of information.","container-title":"Brain and cognition","DOI":"10.1016/j.bandc.2010.01.001","ISSN":"1090-2147 0278-2626","issue":"3","journalAbbreviation":"Brain Cogn","language":"eng","license":"Copyright 2010 Elsevier Inc. All rights reserved.","note":"publisher-place: United States","page":"457-463","PMID":"20167412","title":"Emotion and object processing in Parkinson's disease.","volume":"72","author":[{"family":"Cohen","given":"Henri"},{"family":"Gagné","given":"Marie-Hélène"},{"family":"Hess","given":"Ursula"},{"family":"Pourcher","given":"Emmanuelle"}],"issued":{"date-parts":[["2010",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ohen et al., 2010)</w:t>
            </w:r>
            <w:r w:rsidRPr="00330B47">
              <w:rPr>
                <w:rFonts w:asciiTheme="majorBidi" w:hAnsiTheme="majorBidi" w:cstheme="majorBidi"/>
              </w:rPr>
              <w:fldChar w:fldCharType="end"/>
            </w:r>
          </w:p>
        </w:tc>
        <w:tc>
          <w:tcPr>
            <w:tcW w:w="450" w:type="pct"/>
            <w:vAlign w:val="center"/>
          </w:tcPr>
          <w:p w14:paraId="593A197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4EEB67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4DB498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BA0866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850E67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2A68D9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A93C22F"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18D727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A6D46E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7347D6D" w14:textId="77777777" w:rsidTr="00E01E07">
        <w:tc>
          <w:tcPr>
            <w:tcW w:w="1025" w:type="pct"/>
          </w:tcPr>
          <w:p w14:paraId="0FC58AF7"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hPCfU2Rm","properties":{"unsorted":false,"formattedCitation":"(Costa et al., 2013)","plainCitation":"(Costa et al., 2013)","noteIndex":0},"citationItems":[{"id":2184,"uris":["http://zotero.org/groups/6052249/items/6SGRJLVB"],"itemData":{"id":2184,"type":"article-journal","abstract":"Understanding the mental states of others entails a number of cognitive processes known as Theory of Mind (ToM). A relationship between ToM deficits and executive  disorders has been hypothesized in individuals with Parkinson's disease (PD). The  present study was aimed at investigating the effect of dysexecutive deficits on  ToM abilities in PD patients without dementia. Participants included 30 PD  patients and 30 healthy subjects (HC). PD patients were divided into two groups  according to their executive test performance: patients with poor (dysexecutive  group; n=15) and normal (executively unimpaired group; n=15) performance. All  participants were administered faux pas recognition written stories. The  dysexecutive PD patients performed less accurately than both HC and executively  unimpaired PD individuals on all faux pas story questions (p&lt; 0.05); the  executively unimpaired PD group performed as accurately as the HC group on the  ToM tasks. Results of the study clearly demonstrate that PD is not tout court  associated with ToM impairments and that these may occur in PD patients as a  function of the degree of their executive impairment. Our findings also  indirectly confirm previous data on the role of the prefrontal regions in  mediating ToM capacities.","container-title":"Behavioural neurology","DOI":"10.3233/BEN-129018","ISSN":"1875-8584 0953-4180","issue":"4","journalAbbreviation":"Behav Neurol","language":"eng","note":"publisher-place: Netherlands","page":"523-533","PMID":"23242360","PMCID":"PMC5214465","title":"Parkinsonian patients with deficits in the dysexecutive spectrum are impaired on theory of mind tasks.","volume":"27","author":[{"family":"Costa","given":"Alberto"},{"family":"Peppe","given":"Antonella"},{"family":"Martini","given":"Matteo"},{"family":"Coletta","given":"Katia"},{"family":"Oliveri","given":"Massimiliano"},{"family":"Caltagirone","given":"Carlo"},{"family":"Carlesimo","given":"Giovanni A."}],"issued":{"date-parts":[["2013",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osta et al., 2013)</w:t>
            </w:r>
            <w:r w:rsidRPr="00330B47">
              <w:rPr>
                <w:rFonts w:asciiTheme="majorBidi" w:hAnsiTheme="majorBidi" w:cstheme="majorBidi"/>
              </w:rPr>
              <w:fldChar w:fldCharType="end"/>
            </w:r>
          </w:p>
        </w:tc>
        <w:tc>
          <w:tcPr>
            <w:tcW w:w="450" w:type="pct"/>
            <w:vAlign w:val="center"/>
          </w:tcPr>
          <w:p w14:paraId="2870EEF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F8B326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A1A2CC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934BC7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72DEEF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835C1F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15DFB3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D7B3D7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BF1682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A9AAC4F" w14:textId="77777777" w:rsidTr="00E01E07">
        <w:tc>
          <w:tcPr>
            <w:tcW w:w="1025" w:type="pct"/>
          </w:tcPr>
          <w:p w14:paraId="53BC845B"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lastRenderedPageBreak/>
              <w:fldChar w:fldCharType="begin"/>
            </w:r>
            <w:r w:rsidRPr="00330B47">
              <w:rPr>
                <w:rFonts w:asciiTheme="majorBidi" w:hAnsiTheme="majorBidi" w:cstheme="majorBidi"/>
              </w:rPr>
              <w:instrText xml:space="preserve"> ADDIN ZOTERO_ITEM CSL_CITATION {"citationID":"EjFZgLdu","properties":{"unsorted":false,"formattedCitation":"(Coundouris et al., 2022)","plainCitation":"(Coundouris et al., 2022)","noteIndex":0},"citationItems":[{"id":2089,"uris":["http://zotero.org/groups/6052249/items/FBN5MWMZ"],"itemData":{"id":2089,"type":"article-journal","abstract":"OBJECTIVE: Emotion recognition is a fundamental neurocognitive capacity that is a critical predictor of interpersonal function and, in turn, mental health.  Although people with Parkinson's disease (PD) often exhibit difficulties  recognizing emotions, almost all studies to date have focused on basic emotions  (happiness, sadness, anger, surprise, fear, and disgust), with little  consideration of how more cognitively complex self-conscious emotions such as  contempt, embarrassment, and pride might also be affected. Further, the few  studies that have considered self-conscious emotions have relied on high  intensity, static stimuli. The aim of the present study was to therefore provide  the first examination of how self-conscious emotion recognition is affected by PD  using a dynamic, dual-intensity measure that more closely captures how emotion  recognition judgements are made in daily life. METHOD: People with PD (n = 42)  and neurotypical controls (n = 42) completed a validated measure of  self-conscious facial emotion recognition. For comparative purposes, in addition  to a broader clinical test battery, both groups also completed a traditional  static emotion recognition measure and a measure of self-conscious emotional  experience. RESULTS: Relative to controls, the PD group did not differ in their  capacity to recognize basic emotions but were impaired in their recognition of  self-conscious emotions. These difficulties were associated with elevated  negative affect and poorer subjective well-being. CONCLUSIONS: Difficulties  recognizing self-conscious emotions may be more problematic for people with PD  than difficulties recognizing basic ones, with implications for interventions  focused on helping people with this disorder develop and maintain strong social  networks. PRACTITIONER POINTS: This is the first direct investigation into how  the recognition of self-conscious emotion is affected in Parkinson's disease  using dynamic, dual-intensity stimuli, thus providing an important extension to  prior literature that has focused solely on basic emotion recognition and/or  relied on static, high-intensity stimuli. Results revealed preserved basic facial  emotional recognition coexisting with impairment in all three self-conscious  emotions assessed, therefore suggesting that the latter stimuli type may function  as a more sensitive indicator of Parkinson's disease-related social cognitive  impairment. Problems with self-conscious emotion recognition in people with  Parkinson's disease were associated with poorer broader subjective well-being and  increased negative affect. This aligns with the broader literature linking  interpersonal difficulties with poorer clinical outcomes in this cohort.","container-title":"The British journal of clinical psychology","DOI":"10.1111/bjc.12354","ISSN":"0144-6657","issue":"3","journalAbbreviation":"Br J Clin Psychol","language":"eng","license":"© 2022 The British Psychological Society.","note":"publisher-place: England","page":"647-665","PMID":"35048398","title":"Moving beyond basic emotions in Parkinson's disease.","volume":"61","author":[{"family":"Coundouris","given":"Sarah P."},{"family":"Henry","given":"Julie D."},{"family":"Lehn","given":"Alexander C."}],"issued":{"date-parts":[["2022",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oundouris et al., 2022)</w:t>
            </w:r>
            <w:r w:rsidRPr="00330B47">
              <w:rPr>
                <w:rFonts w:asciiTheme="majorBidi" w:hAnsiTheme="majorBidi" w:cstheme="majorBidi"/>
              </w:rPr>
              <w:fldChar w:fldCharType="end"/>
            </w:r>
          </w:p>
        </w:tc>
        <w:tc>
          <w:tcPr>
            <w:tcW w:w="450" w:type="pct"/>
            <w:vAlign w:val="center"/>
          </w:tcPr>
          <w:p w14:paraId="022E750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B4C121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5FBF7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40724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76BC21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C00BE3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38E657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8D6D76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512502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CC7EABE" w14:textId="77777777" w:rsidTr="00E01E07">
        <w:tc>
          <w:tcPr>
            <w:tcW w:w="1025" w:type="pct"/>
          </w:tcPr>
          <w:p w14:paraId="2AD123FF"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4VzNlaK","properties":{"unsorted":false,"formattedCitation":"(Cousins et al., 2021)","plainCitation":"(Cousins et al., 2021)","noteIndex":0},"citationItems":[{"id":2041,"uris":["http://zotero.org/groups/6052249/items/22W79M3U"],"itemData":{"id":2041,"type":"article-journal","abstract":"This investigation examined whether impairment in configural processing could explain deficits in face emotion recognition in people with Parkinson's disease  (PD). Stimuli from the Radboud Faces Database were used to compare recognition of  four negative emotion expressions by older adults with PD (n = 16) and matched  controls (n = 17). Participants were tasked with categorizing emotional  expressions from upright and inverted whole faces and facial composites; it is  difficult to derive configural information from these two types of stimuli so  featural processing should play a larger than usual role in accurate recognition  of emotional expressions. We found that the PD group were impaired relative to  controls in recognizing anger, disgust and fearful expressions in upright faces.  Then, consistent with a configural processing deficit, participants with PD  showed no composite effect when attempting to identify facial expressions of  anger, disgust and fear. A face inversion effect, however, was observed in the  performance of all participants in both the whole faces and facial composites  tasks. These findings can be explained in terms of a configural processing  deficit if it is assumed that the disruption caused by facial composites was  specific to configural processing, whereas inversion reduced performance by  making it difficult to derive both featural and configural information from  faces.","container-title":"Journal of neuropsychology","DOI":"10.1111/jnp.12210","ISSN":"1748-6653 1748-6645","journalAbbreviation":"J Neuropsychol","language":"eng","license":"© 2020 The British Psychological Society.","note":"publisher-place: England","page":"8-26","PMID":"32323929","title":"Understanding the role of configural processing in face emotion recognition in Parkinson's disease.","volume":"15 Suppl 1","author":[{"family":"Cousins","given":"Rosanna"},{"family":"Pettigrew","given":"Anne"},{"family":"Ferrie","given":"Olivia"},{"family":"Hanley","given":"J. Richard"}],"issued":{"date-parts":[["2021",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ousins et al., 2021)</w:t>
            </w:r>
            <w:r w:rsidRPr="00330B47">
              <w:rPr>
                <w:rFonts w:asciiTheme="majorBidi" w:hAnsiTheme="majorBidi" w:cstheme="majorBidi"/>
              </w:rPr>
              <w:fldChar w:fldCharType="end"/>
            </w:r>
          </w:p>
        </w:tc>
        <w:tc>
          <w:tcPr>
            <w:tcW w:w="450" w:type="pct"/>
            <w:vAlign w:val="center"/>
          </w:tcPr>
          <w:p w14:paraId="345ECA8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38D3FB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CD1332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0A5494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FF9BD6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AE4F01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BDC697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1C7E24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C3FF5D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D77D816" w14:textId="77777777" w:rsidTr="00E01E07">
        <w:tc>
          <w:tcPr>
            <w:tcW w:w="1025" w:type="pct"/>
          </w:tcPr>
          <w:p w14:paraId="3C852B21"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A9R2ckex","properties":{"unsorted":false,"formattedCitation":"(Czernecki et al., 2021)","plainCitation":"(Czernecki et al., 2021)","noteIndex":0},"citationItems":[{"id":1991,"uris":["http://zotero.org/groups/6052249/items/XV2VKCKZ"],"itemData":{"id":1991,"type":"article-journal","abstract":"INTRODUCTION: Social cognition (SC) deficit has recently been described in the early stages of Parkinson's disease (PD), but findings remain unclear. Our  objective was to determine the frequency of SC impairment in newly-diagnosed PD  patients and whether it is independent of Mild Cognitive Impairment (MCI).  METHODS: We enrolled 109 patients with idiopathic PD diagnosed within the  previous four years (ICEBERG cohort) and 39 healthy participants. SC was  evaluated using the Mini-Social Cognition and Emotional Assessment (Mini-SEA)  that allows a multi-domain assessment of SC. Relationships between SC and  clinical characteristics, global cognitive efficiency, mood, anxiety, apathy and  impulse control disorders, were also evaluated. RESULTS: 30% of patients had  significant socio-emotional impairment. Moreover, SC deficit in isolation was 3.5  times more frequent than MCI in isolation (20.2% vs 5.5% respectively). Both  emotion identification and Theory of Mind were impaired compared to healthy  participants. No effect of age, level of education, disease severity, dopamine  replacement therapy, or global cognitive efficiency were found. Only scores on  the Frontal Assessment Battery were correlated with SC abilities. CONCLUSION: SC  impairment is frequent in early PD and should be given more consideration. It  often occurs in the absence of any other cognitive disorder and may represent the  most common neuropsychological deficit in early-stage PD. In line with the  definition of PD-MCI criteria, we consider the addition of a sixth MCI sub-type  termed \"Mild Social Cognition Impairment (MSCI)\". Further studies are required to  validate the addition of this new MCI domain.","container-title":"Parkinsonism &amp; related disorders","DOI":"10.1016/j.parkreldis.2021.02.023","ISSN":"1873-5126 1353-8020","journalAbbreviation":"Parkinsonism Relat Disord","language":"eng","license":"Copyright © 2021 Elsevier Ltd. All rights reserved.","note":"publisher-place: England","page":"117-121","PMID":"33812772","title":"Social cognitive impairment in early Parkinson's disease: A novel \"mild impairment\"?","volume":"85","author":[{"family":"Czernecki","given":"Virginie"},{"family":"Benchetrit","given":"Eve"},{"family":"Houot","given":"Marion"},{"family":"Pineau","given":"Fanny"},{"family":"Mangone","given":"Graziella"},{"family":"Corvol","given":"Jean-Christophe"},{"family":"Vidailhet","given":"Marie"},{"family":"Levy","given":"Richard"}],"issued":{"date-parts":[["2021",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zernecki et al., 2021)</w:t>
            </w:r>
            <w:r w:rsidRPr="00330B47">
              <w:rPr>
                <w:rFonts w:asciiTheme="majorBidi" w:hAnsiTheme="majorBidi" w:cstheme="majorBidi"/>
              </w:rPr>
              <w:fldChar w:fldCharType="end"/>
            </w:r>
          </w:p>
        </w:tc>
        <w:tc>
          <w:tcPr>
            <w:tcW w:w="450" w:type="pct"/>
            <w:vAlign w:val="center"/>
          </w:tcPr>
          <w:p w14:paraId="5BD45BF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CD9F24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310AF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47EE9A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3D71E9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EBD35B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BC1689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5D5756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9055AC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D559AEA" w14:textId="77777777" w:rsidTr="00E01E07">
        <w:tc>
          <w:tcPr>
            <w:tcW w:w="1025" w:type="pct"/>
          </w:tcPr>
          <w:p w14:paraId="09A99764"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7hkH3fWy","properties":{"unsorted":false,"formattedCitation":"(Dan et al., 2019)","plainCitation":"(Dan et al., 2019)","noteIndex":0},"citationItems":[{"id":2054,"uris":["http://zotero.org/groups/6052249/items/EHT6PVFC"],"itemData":{"id":2054,"type":"article-journal","abstract":"Emotional and cognitive impairments in Parkinson's disease (PD) are prevalent, hamper interpersonal relations and reduce quality of life. It is however unclear  to what extent these domains interplay in PD-related deficits and how they are  influenced by dopaminergic availability. This study examined the effect of  cognitive impairment and dopaminergic medication on neural and behavioral  mechanisms of facial emotion recognition in PD patients. PD patients on and off  dopaminergic medication and matched healthy controls underwent an emotional face  matching task during functional MRI. In addition, a comprehensive  neuropsychological evaluation of cognitive function was conducted. Increased BOLD  response to emotional faces was found in the visual cortex of PD patients  relative to controls irrespective of cognitive function and medication status.  Administration of dopaminergic medication in PD patients resulted in restored  behavioral accuracy for emotional faces relative to controls and decreased  retrosplenial cortex BOLD response to emotion relative to off-medication state.  Furthermore, cognitive impairment in PD patients was associated with reduced  behavioral accuracy for non-emotional stimuli and predicted BOLD response to  emotion in the anterior and posterior cingulate cortices, depending on medication  status. Findings of aberrant visual and retrosplenial BOLD response to emotion  are suggested to stem from altered attentional and/or emotion-driven modulation  from subcortical and higher cortical regions. Our results indicate neural  disruptions and behavioral deficits in emotion processing in PD patients that are  dependent on dopaminergic availability and independent of cognitive function. Our  findings highlight the importance of dopaminergic treatment not only for the  motor symptoms but also the emotional disturbances in PD.","container-title":"European neuropsychopharmacology : the journal of the European College of Neuropsychopharmacology","DOI":"10.1016/j.euroneuro.2019.09.003","ISSN":"1873-7862 0924-977X","issue":"11","journalAbbreviation":"Eur Neuropsychopharmacol","language":"eng","license":"Copyright © 2019 Elsevier B.V. and ECNP. All rights reserved.","note":"publisher-place: Netherlands","page":"1258-1272","PMID":"31607424","title":"Impact of dopamine and cognitive impairment on neural reactivity to facial emotion in Parkinson's disease.","volume":"29","author":[{"family":"Dan","given":"Rotem"},{"family":"Růžička","given":"Filip"},{"family":"Bezdicek","given":"Ondrej"},{"family":"Roth","given":"Jan"},{"family":"Růžička","given":"Evžen"},{"family":"Vymazal","given":"Josef"},{"family":"Goelman","given":"Gadi"},{"family":"Jech","given":"Robert"}],"issued":{"date-parts":[["2019",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an et al., 2019)</w:t>
            </w:r>
            <w:r w:rsidRPr="00330B47">
              <w:rPr>
                <w:rFonts w:asciiTheme="majorBidi" w:hAnsiTheme="majorBidi" w:cstheme="majorBidi"/>
              </w:rPr>
              <w:fldChar w:fldCharType="end"/>
            </w:r>
          </w:p>
        </w:tc>
        <w:tc>
          <w:tcPr>
            <w:tcW w:w="450" w:type="pct"/>
            <w:vAlign w:val="center"/>
          </w:tcPr>
          <w:p w14:paraId="4A21912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4CB278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0B7C75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56682D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8B7053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051004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E83FFA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8F47AE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61C78D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06ADCAB" w14:textId="77777777" w:rsidTr="00E01E07">
        <w:tc>
          <w:tcPr>
            <w:tcW w:w="1025" w:type="pct"/>
          </w:tcPr>
          <w:p w14:paraId="3824DAAD"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PAkp9rj","properties":{"unsorted":false,"formattedCitation":"(Dara et al., 2008)","plainCitation":"(Dara et al., 2008)","noteIndex":0},"citationItems":[{"id":2126,"uris":["http://zotero.org/groups/6052249/items/EKK45FAC"],"itemData":{"id":2126,"type":"article-journal","abstract":"To document the impact of Parkinson's disease (PD) on communication and to further clarify the role of the basal ganglia in the processing of emotional  speech prosody, this investigation compared how PD patients identify basic  emotions from prosody and judge specific affective properties of the same vocal  stimuli, such as valence or intensity. Sixteen non-demented adults with PD and 17  healthy control (HC) participants listened to semantically-anomalous  pseudo-utterances spoken in seven emotional intonations (anger, disgust, fear,  sadness, happiness, pleasant surprise, neutral) and two distinct levels of  perceived emotional intensity (high, low). On three separate occasions,  participants classified the emotional meaning of the prosody for each utterance  (identification task), rated how positive or negative the stimulus sounded  (valence rating task), or rated how intense the emotion was expressed by the  speaker (intensity rating task). Results indicated that the PD group was  significantly impaired relative to the HC group for categorizing emotional  prosody and showed a reduced sensitivity to valence, but not intensity,  attributes of emotional expressions conveying anger, disgust, and fear. The  findings are discussed in light of the possible role of the basal ganglia in the  processing of discrete emotions, particularly those associated with negative  vigilance, and of how PD may impact on the sequential processing of prosodic  expressions.","container-title":"Brain research","DOI":"10.1016/j.brainres.2007.10.034","ISSN":"0006-8993","journalAbbreviation":"Brain Res","language":"eng","note":"publisher-place: Netherlands","page":"100-111","PMID":"18022608","title":"Vocal emotion processing in Parkinson's disease: reduced sensitivity to negative emotions.","volume":"1188","author":[{"family":"Dara","given":"Chinar"},{"family":"Monetta","given":"Laura"},{"family":"Pell","given":"Marc D."}],"issued":{"date-parts":[["2008",1,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ara et al., 2008)</w:t>
            </w:r>
            <w:r w:rsidRPr="00330B47">
              <w:rPr>
                <w:rFonts w:asciiTheme="majorBidi" w:hAnsiTheme="majorBidi" w:cstheme="majorBidi"/>
              </w:rPr>
              <w:fldChar w:fldCharType="end"/>
            </w:r>
          </w:p>
        </w:tc>
        <w:tc>
          <w:tcPr>
            <w:tcW w:w="450" w:type="pct"/>
            <w:vAlign w:val="center"/>
          </w:tcPr>
          <w:p w14:paraId="78E5E64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BF296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EA4FDF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AAF852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A94319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24024F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1D6AB7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37BB8C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C6BD8D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3278DE1" w14:textId="77777777" w:rsidTr="00E01E07">
        <w:tc>
          <w:tcPr>
            <w:tcW w:w="1025" w:type="pct"/>
          </w:tcPr>
          <w:p w14:paraId="0EA04BD0"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30A9k8Be","properties":{"unsorted":false,"formattedCitation":"(De Risi et al., 2018)","plainCitation":"(De Risi et al., 2018)","noteIndex":0},"citationItems":[{"id":2055,"uris":["http://zotero.org/groups/6052249/items/33BJTBUP"],"itemData":{"id":2055,"type":"article-journal","abstract":"PURPOSE: In line with the growing attention on non-motor symptoms and disturbance of affective and emotional processing in Parkinson's disease, we aimed to study  the different aspects of facial emotion expression evaluation in a group of  Parkinson's disease without cognitive decline in treatment with common  antiparkinsonian drugs, matched for sex, age and education with healthy subjects.  MATERIALS AND METHODS: The study was conducted on 30 patients (13 male; mean age:  63.3 ± 6.7; mean age of disease onset: 56.5 ± 7.1; mean duration of the disease:  6.7 ± 2.6) with a diagnosis of Parkinson's disease and receiving dopaminergic  therapy, as compared with 30 healthy controls. Different tasks of facial  expression evaluation were used. All patients were assessed for  neuropsychological and psychological profiles during optimized medication-on  condition. RESULTS: The total number of errors in facial emotion recognition task  is higher (p &lt; 0.001) in patients than controls and it is due to errors in  identifying sadness (p &lt; 0.001), anger (p = 0.01) and fear (p &lt; 0.001). No  differences in the total amount of activation, valence and intensity ratings were  found. The difference between patients and controls in emotion recognition  appears to be independent by the severity of depressive symptoms. CONCLUSIONS:  The present study provides further evidence of altered non-verbal emotional  information processing in Parkinson's disease patients, suggesting that  nigrostriatal dopaminergic depletion leads also to emotional information  processing dysfunction. The consequences of these emotional encoding disturbances  in daily living and their relationship to mood and behavioural disorders remain  to be clarified.","container-title":"The International journal of neuroscience","DOI":"10.1080/00207454.2017.1366475","ISSN":"1563-5279 0020-7454","issue":"1","journalAbbreviation":"Int J Neurosci","language":"eng","note":"publisher-place: England","page":"71-78","PMID":"28796560","title":"Facial emotion decoding in patients with Parkinson's disease.","volume":"128","author":[{"family":"De Risi","given":"Marco"},{"family":"Di Gennaro","given":"Giancarlo"},{"family":"Picardi","given":"Angelo"},{"family":"Casciato","given":"Sara"},{"family":"Grammaldo","given":"Liliana G."},{"family":"D'Aniello","given":"Alfredo"},{"family":"Lanni","given":"Deborah"},{"family":"Meletti","given":"Stefano"},{"family":"Modugno","given":"Nicola"}],"issued":{"date-parts":[["2018",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e Risi et al., 2018)</w:t>
            </w:r>
            <w:r w:rsidRPr="00330B47">
              <w:rPr>
                <w:rFonts w:asciiTheme="majorBidi" w:hAnsiTheme="majorBidi" w:cstheme="majorBidi"/>
              </w:rPr>
              <w:fldChar w:fldCharType="end"/>
            </w:r>
          </w:p>
        </w:tc>
        <w:tc>
          <w:tcPr>
            <w:tcW w:w="450" w:type="pct"/>
            <w:vAlign w:val="center"/>
          </w:tcPr>
          <w:p w14:paraId="36892D2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96DD2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B012A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C7EAC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285CB6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1D8FE5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CA32EB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B44292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0EA9A2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E5707DF" w14:textId="77777777" w:rsidTr="00E01E07">
        <w:tc>
          <w:tcPr>
            <w:tcW w:w="1025" w:type="pct"/>
          </w:tcPr>
          <w:p w14:paraId="1F7A9275"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LaOw8ZB","properties":{"unsorted":false,"formattedCitation":"(Del Prete et al., 2020)","plainCitation":"(Del Prete et al., 2020)","noteIndex":0},"citationItems":[{"id":2149,"uris":["http://zotero.org/groups/6052249/items/NW2BWF7I"],"itemData":{"id":2149,"type":"article-journal","abstract":"Theory of mind (ToM) is the ability to attribute mental states to one self and others and to understand that others have beliefs different from one's own.  Different subcomponents of ToM have also been identified: cognitive and  affective. Cognitive ToM refers to the capacity to infer others' beliefs and  intentions, while affective ToM implies the ability to appreciate others'  emotional states. The aim of this study was to explore ToM in drug-naïve  Parkinson's disease (PD) patients and to investigate the effects of chronic  dopaminergic therapy on different subcomponents of ToM during a 3 months and  1 year of follow-up. We examined 16 PD patients in three conditions: before  (un-medicated) and after dopaminergic therapy (medicated 3 months: T1 and  medicated 1 year: T2). We also compared our PD's ToM abilities with 11 healthy  individuals. ToM was explored with 5 different tasks: Faux Pas Test, Picture  Sequencing Task Capture Story, Emotion Attribution Task, Strange Stories Task,  and Karolinska Directed Emotional Faces. Our study confirms that PD patients  present deficits in cognitive components of ToM and preserved performances in the  affective ones in early stages of disease. We also find a significant effect of  dopaminergic therapy on ToM already after 3 months with a good persistency after  1 year of treatment.","container-title":"Neurological sciences : official journal of the Italian Neurological Society and of the Italian Society of Clinical Neurophysiology","DOI":"10.1007/s10072-020-04374-w","ISSN":"1590-3478 1590-1874","issue":"10","journalAbbreviation":"Neurol Sci","language":"eng","note":"publisher-place: Italy","page":"2761-2766","PMID":"32277390","title":"Theory of mind in Parkinson's disease: evidences in drug-naïve patients and longitudinal effects of dopaminergic therapy.","volume":"41","author":[{"family":"Del Prete","given":"Eleonora"},{"family":"Turcano","given":"Pierpaolo"},{"family":"Unti","given":"Elisa"},{"family":"Palermo","given":"Giovanni"},{"family":"Pagni","given":"Cristina"},{"family":"Frosini","given":"Daniela"},{"family":"Bonuccelli","given":"Ubaldo"},{"family":"Ceravolo","given":"Roberto"}],"issued":{"date-parts":[["2020",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el Prete et al., 2020)</w:t>
            </w:r>
            <w:r w:rsidRPr="00330B47">
              <w:rPr>
                <w:rFonts w:asciiTheme="majorBidi" w:hAnsiTheme="majorBidi" w:cstheme="majorBidi"/>
              </w:rPr>
              <w:fldChar w:fldCharType="end"/>
            </w:r>
          </w:p>
        </w:tc>
        <w:tc>
          <w:tcPr>
            <w:tcW w:w="450" w:type="pct"/>
            <w:vAlign w:val="center"/>
          </w:tcPr>
          <w:p w14:paraId="3C51624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93525F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6FEA0E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1701A9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4B89D5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979234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74BC46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0BB245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66E3E4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406BA6D" w14:textId="77777777" w:rsidTr="00E01E07">
        <w:tc>
          <w:tcPr>
            <w:tcW w:w="1025" w:type="pct"/>
          </w:tcPr>
          <w:p w14:paraId="1BD5ED90"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MOY9vZng","properties":{"unsorted":false,"formattedCitation":"(Delaveau et al., 2009)","plainCitation":"(Delaveau et al., 2009)","noteIndex":0},"citationItems":[{"id":2212,"uris":["http://zotero.org/groups/6052249/items/9IRMR5C3"],"itemData":{"id":2212,"type":"article-journal","abstract":"Variable findings have been reported for emotional processing in patients with Parkinson disease (PD). These contradictions could be due to differences in the  progression of dopamine (DA) depletion. Levodopa treatment could have either  beneficial or detrimental effects on brain functions modulated by DA according to  disease progression. In healthy subjects, levodopa administration leads to a  decreased amygdala activation in response to emotional tasks. Because it is known  that there is a link between DA loss in mesolimbic system and depression, we  hypothesized that PD patients without depression would have spared limbic DA  projections. Consequently, levodopa medication could overdose limbic regions  relative to severe dorsal striatal denervation. To evaluate the effect of  levodopa on amygdala activation, we conducted a functional magnetic resonance  imaging study in nondemented, nondepressed PD patients compared with healthy  volunteers. Patients with PD and healthy subjects received either levodopa or  placebo in 2 functional magnetic resonance imaging sessions. Amygdala activation  was evaluated during a facial emotion recognition task. A similar right-amygdala  activity was seen in both healthy subjects and PD patients in the placebo  session. After levodopa administration, activity was reduced in both groups. In  the patients, the levodopa dose used significantly improved motor dysfunction.  Nondemented, nondepressed PD patients thus seem to have relatively preserved DA  mesolimbic projections, and consequently, the same dose of levodopa needed to  correct the lack of DA in the severely depleted putamen (motor part of striatum)  would incidentally overdose the mesolimbic projections toward the amygdala.","container-title":"Journal of clinical psychopharmacology","DOI":"10.1097/JCP.0b013e3181bf1c5f","ISSN":"1533-712X 0271-0749","issue":"6","journalAbbreviation":"J Clin Psychopharmacol","language":"eng","note":"publisher-place: United States","page":"548-554","PMID":"19910719","title":"Dopaminergic modulation of amygdala activity during emotion recognition in patients with Parkinson disease.","volume":"29","author":[{"family":"Delaveau","given":"Pauline"},{"family":"Salgado-Pineda","given":"Pilar"},{"family":"Witjas","given":"Tatiana"},{"family":"Micallef-Roll","given":"Joëlle"},{"family":"Fakra","given":"Eric"},{"family":"Azulay","given":"Jean-Philippe"},{"family":"Blin","given":"Olivier"}],"issued":{"date-parts":[["2009",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elaveau et al., 2009)</w:t>
            </w:r>
            <w:r w:rsidRPr="00330B47">
              <w:rPr>
                <w:rFonts w:asciiTheme="majorBidi" w:hAnsiTheme="majorBidi" w:cstheme="majorBidi"/>
              </w:rPr>
              <w:fldChar w:fldCharType="end"/>
            </w:r>
          </w:p>
        </w:tc>
        <w:tc>
          <w:tcPr>
            <w:tcW w:w="450" w:type="pct"/>
            <w:vAlign w:val="center"/>
          </w:tcPr>
          <w:p w14:paraId="79076CA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CDF229F"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740083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E876F9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CD085E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6AE333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3F0346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1162DD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AE8E78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A531FC7" w14:textId="77777777" w:rsidTr="00E01E07">
        <w:tc>
          <w:tcPr>
            <w:tcW w:w="1025" w:type="pct"/>
          </w:tcPr>
          <w:p w14:paraId="112AAAA9" w14:textId="77777777" w:rsidR="005B39AC" w:rsidRPr="00330B47" w:rsidRDefault="005B39AC"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Dni9c7Cg","properties":{"unsorted":false,"formattedCitation":"(Di Tella et al., 2021)","plainCitation":"(Di Tella et al., 2021)","noteIndex":0},"citationItems":[{"id":2102,"uris":["http://zotero.org/groups/6052249/items/MGT8EE77"],"itemData":{"id":2102,"type":"article-journal","abstract":"BACKGROUND AND PURPOSE: Non-motor impairment such as emotion recognition deficit in both facial and vocal expressions has been previously reported in Parkinson's  disease (PD). We investigated whether the decoding of emotional prosody is  impaired in PD and whether this deficit is related to striatal damage. METHODS:  Fifteen PD patients and 15 healthy controls (HCs) were requested to listen to six  audio tracks and to recognize the emotions expressed by a professional actor  while reading a meaning-neutral sentence. All subjects also received a structural  MRI examination. Volumetric measurements were extracted for the striatum, a key  region involved in emotional processing and typically impaired in PD. RESULTS:  Decoding sadness conveyed by voice was impaired in PD compared with HC and was  related to the volume of the dorsal striatum bilaterally. CONCLUSIONS: The dorsal  striatum is involved in the decoding of vocal negative emotions in PD.","container-title":"Neurological sciences : official journal of the Italian Neurological Society and of the Italian Society of Clinical Neurophysiology","DOI":"10.1007/s10072-020-04959-5","ISSN":"1590-3478 1590-1874","issue":"5","journalAbbreviation":"Neurol Sci","language":"eng","note":"publisher-place: Italy","page":"2085-2089","PMID":"33411203","title":"The role of the dorsal striatum in the recognition of emotions expressed by voice in Parkinson's disease.","volume":"42","author":[{"family":"Di Tella","given":"Sonia"},{"family":"Anzuino","given":"Isabella"},{"family":"Biassoni","given":"Federica"},{"family":"Ciceri","given":"Maria Rita"},{"family":"Gnerre","given":"Martina"},{"family":"Nemni","given":"Raffaello"},{"family":"Cabinio","given":"Monia"},{"family":"Baglio","given":"Francesca"},{"family":"Silveri","given":"Maria Caterina"}],"issued":{"date-parts":[["202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i Tella et al., 2021)</w:t>
            </w:r>
            <w:r w:rsidRPr="00330B47">
              <w:rPr>
                <w:rFonts w:asciiTheme="majorBidi" w:hAnsiTheme="majorBidi" w:cstheme="majorBidi"/>
              </w:rPr>
              <w:fldChar w:fldCharType="end"/>
            </w:r>
          </w:p>
        </w:tc>
        <w:tc>
          <w:tcPr>
            <w:tcW w:w="450" w:type="pct"/>
            <w:vAlign w:val="center"/>
          </w:tcPr>
          <w:p w14:paraId="2CE1DEA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285F0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7D3452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F108AF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AFD62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CB6BD3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98642F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EC4095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31A677E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BB7DC03" w14:textId="77777777" w:rsidTr="00E01E07">
        <w:tc>
          <w:tcPr>
            <w:tcW w:w="1025" w:type="pct"/>
          </w:tcPr>
          <w:p w14:paraId="41F6F1FB"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f31P1fR","properties":{"unsorted":false,"formattedCitation":"(Di Tella et al., 2025)","plainCitation":"(Di Tella et al., 2025)","noteIndex":0},"citationItems":[{"id":1981,"uris":["http://zotero.org/groups/6052249/items/LMVH34BV"],"itemData":{"id":1981,"type":"article-journal","abstract":"Theory of Mind (ToM) is the ability to predict the behaviour of others by inferring their cognitive and affective states. The literature suggests that  different neural substrates within the basal ganglia are involved in the  affective (ventral striatum) and cognitive (dorsal striatum) components of ToM.  We investigated ToM dysfunction in two different basal ganglia pathologies,  Huntington's disease (HD) and Parkinson's disease (PD), in their early stages.  Indeed, a different progression of neurodegeneration from the dorsal striatum to  the ventral striatum is described in the two diseases. We also investigated  whether there is a correlation between ToM and executive function. Twenty-one  patients with HD, 21 with PD, and 22 healthy subjects (HS) were recruited. All  participants completed a ToM assessment using the Yoni task, which assesses both  cognitive and affective components at two levels of meta-representational  difficulty (i.e. first-order items only require inferring the mental state of a  person, while second-order items also require inferring the mental states of a  person about others). The clinical groups also underwent a full  neuropsychological assessment. In HD patients, both cognitive and affective ToM  were equally impaired, whereas in PD patients, impairment of the cognitive  component predominated. Specifically, compared to HS, HD patients scored lower on  both inferential levels and on both cognitive and affective components, whereas  PD patients scored lower than HS only on second-order and cognitive items. In the  clinical groups, there was an imbalance between the cognitive and affective  components, with higher accuracy on affective items. Performance on the Yoni task  did not correlate with tests assessing executive functions. We suggest that the  different pattern of ToM alteration in HD and PD may be a result of differential  involvement of the ventral and dorsal striatum and that ToM abilities in these  clinical populations are not directly supported by executive functioning.","container-title":"Social cognitive and affective neuroscience","DOI":"10.1093/scan/nsaf007","ISSN":"1749-5024 1749-5016","issue":"1","journalAbbreviation":"Soc Cogn Affect Neurosci","language":"eng","license":"© The Author(s) 2025. Published by Oxford University Press.","note":"publisher-place: England","PMID":"39948742","PMCID":"PMC11840954","title":"Social cognition in basal ganglia pathologies: Theory of Mind in Huntington's and Parkinson's diseases.","volume":"20","author":[{"family":"Di Tella","given":"Sonia"},{"family":"Zinzi","given":"Paola"},{"family":"Anzuino","given":"Isabella"},{"family":"Lo Monaco","given":"Maria Rita"},{"family":"Tondinelli","given":"Alice"},{"family":"Magistri","given":"Marianna"},{"family":"Petracca","given":"Martina"},{"family":"Solito","given":"Marcella"},{"family":"Calabresi","given":"Paolo"},{"family":"Bentivoglio","given":"Anna Rita"},{"family":"Silveri","given":"Maria Caterina"}],"issued":{"date-parts":[["2025",2,2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i Tella et al., 2025)</w:t>
            </w:r>
            <w:r w:rsidRPr="00330B47">
              <w:rPr>
                <w:rFonts w:asciiTheme="majorBidi" w:hAnsiTheme="majorBidi" w:cstheme="majorBidi"/>
              </w:rPr>
              <w:fldChar w:fldCharType="end"/>
            </w:r>
          </w:p>
        </w:tc>
        <w:tc>
          <w:tcPr>
            <w:tcW w:w="450" w:type="pct"/>
            <w:vAlign w:val="center"/>
          </w:tcPr>
          <w:p w14:paraId="39ADF81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214206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92C5EF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6442F7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0DE3DED"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8FA886F"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E50F446"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2B7F52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643A25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CEB8E2A" w14:textId="77777777" w:rsidTr="00E01E07">
        <w:tc>
          <w:tcPr>
            <w:tcW w:w="1025" w:type="pct"/>
          </w:tcPr>
          <w:p w14:paraId="07805B53"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KZjnsG7","properties":{"unsorted":false,"formattedCitation":"(D\\uc0\\u237{}ez-Cirarda et al., 2015)","plainCitation":"(Díez-Cirarda et al., 2015)","noteIndex":0},"citationItems":[{"id":2164,"uris":["http://zotero.org/groups/6052249/items/XZV9LSZU"],"itemData":{"id":2164,"type":"article-journal","abstract":"BACKGROUND: Parkinson's disease (PD) patients show theory of mind (ToM) deficit since the early stages of the disease, and this deficit has been associated with  working memory, executive functions and quality of life impairment. To date,  neuroanatomical correlates of ToM have not been assessed with magnetic resonance  imaging in PD. The main objective of this study was to assess cerebral correlates  of ToM deficit in PD. The second objective was to explore the relationships  between ToM, working memory and executive functions, and to analyse the neural  correlates of ToM, controlling for both working memory and executive functions.  METHODS: Thirty-seven PD patients (Hoehn and Yahr median = 2.0) and 15 healthy  controls underwent a neuropsychological assessment and magnetic resonance images  in a 3T-scanner were acquired. T1-weighted images were analysed with voxel-based  morphometry, and white matter integrity and diffusivity measures were obtained  from diffusion weighted images and analysed using tract-based spatial statistics.  RESULTS: PD patients showed impairments in ToM, working memory and executive  functions; grey matter loss and white matter reduction compared to healthy  controls. Grey matter volume decrease in the precentral and postcentral gyrus,  middle and inferior frontal gyrus correlated with ToM deficit in PD. White matter  in the superior longitudinal fasciculus (adjacent to the parietal lobe) and white  matter adjacent to the frontal lobe correlated with ToM impairment in PD. After  controlling for executive functions, the relationship between ToM deficit and  white matter remained significant for white matter areas adjacent to the  precuneus and the parietal lobe. CONCLUSIONS: Findings reinforce the existence of  ToM impairment from the early Hoehn and Yahr stages in PD, and the findings  suggest associations with white matter and grey matter volume decrease. This  study contributes to better understand ToM deficit and its neural correlates in  PD, which is a basic skill for development of healthy social relationships.","container-title":"PloS one","DOI":"10.1371/journal.pone.0142234","ISSN":"1932-6203","issue":"11","journalAbbreviation":"PLoS One","language":"eng","note":"publisher-place: United States","page":"e0142234","PMID":"26559669","PMCID":"PMC4641650","title":"Neuroanatomical Correlates of Theory of Mind Deficit in Parkinson's Disease: A Multimodal Imaging Study.","volume":"10","author":[{"family":"Díez-Cirarda","given":"María"},{"family":"Ojeda","given":"Natalia"},{"family":"Peña","given":"Javier"},{"family":"Cabrera-Zubizarreta","given":"Alberto"},{"family":"Gómez-Beldarrain","given":"María Ángeles"},{"family":"Gómez-Esteban","given":"Juan Carlos"},{"family":"Ibarretxe-Bilbao","given":"Naroa"}],"issued":{"date-parts":[["20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íez-Cirarda et al., 2015)</w:t>
            </w:r>
            <w:r w:rsidRPr="00330B47">
              <w:rPr>
                <w:rFonts w:asciiTheme="majorBidi" w:hAnsiTheme="majorBidi" w:cstheme="majorBidi"/>
              </w:rPr>
              <w:fldChar w:fldCharType="end"/>
            </w:r>
          </w:p>
        </w:tc>
        <w:tc>
          <w:tcPr>
            <w:tcW w:w="450" w:type="pct"/>
            <w:vAlign w:val="center"/>
          </w:tcPr>
          <w:p w14:paraId="623C38C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B5AD18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26155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E0CB16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FD6765"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F747E6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32156A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105676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75BEEF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EE343B6" w14:textId="77777777" w:rsidTr="00E01E07">
        <w:tc>
          <w:tcPr>
            <w:tcW w:w="1025" w:type="pct"/>
          </w:tcPr>
          <w:p w14:paraId="03B9B495"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lKOaRlz","properties":{"unsorted":false,"formattedCitation":"(Dodich et al., 2022)","plainCitation":"(Dodich et al., 2022)","noteIndex":0},"citationItems":[{"id":1999,"uris":["http://zotero.org/groups/6052249/items/K4HU2TBV"],"itemData":{"id":1999,"type":"article-journal","abstract":"BACKGROUND: Emotion recognition and social deficits have been previously reported in Parkinson's disease (PD). However, the extent of these impairments is still  unclear and social cognition is excluded from the cognitive domains considered in  the current criteria for PD mild cognitive impairment (MCI). This study aims to  analyze emotion recognition, affective and cognitive theory of mind in early PD  patients classified according to Level II MCI criteria, and to evaluate the  prevalence of socio-cognitive deficits in this sample. METHODS: We enrolled 45  participants with PD, classified as cognitively unimpaired (CU; n = 32) or MCI (n  = 13) based on a standard neuropsychological assessment. Social cognitive skills  were evaluated through validated tests for emotion recognition (i.e., Ekman  60-faces test, Ek60 Test) and mental states attribution (Story-based Empathy  Task, SET) and compared to a group of 45 healthy controls (HC). Between-group  differences in social tasks were performed, as well as correlation analyses to  assess the relationship between social, cognitive, and clinical variables.  Finally, the number of patients with social cognitive impairments in both MCI and  CU subgroups was computed based on Italian normative data. RESULTS: Statistical  comparison revealed significant differences among groups in the Ek60 test, with  MCI obtaining significantly lower scores than HC and CU, especially for negative  emotions. Significant differences were detected also in the SET, with lower  performance in emotion and intention attribution for both PD groups compared to  HC. A significant correlation emerged between the Ek60 test and emotion  attribution. Nine patients showed poor performance at social tasks, five of them  being classified as PD-CU. DISCUSSION: Parkinson's disease cognitive profile was  characterized by emotion recognition and attribution deficits. These results, as  well as the detection of CU patients with isolated socio-cognitive impairments,  underline the importance of assessing social cognition in PD as a possible early  marker of cognitive decline.","container-title":"Frontiers in psychology","DOI":"10.3389/fpsyg.2022.866809","ISSN":"1664-1078","journalAbbreviation":"Front Psychol","language":"eng","license":"Copyright © 2022 Dodich, Funghi, Meli, Pennacchio, Longo, Malaguti, Di Giacopo, Zappini, Turella and Papagno.","note":"publisher-place: Switzerland","page":"866809","PMID":"35645902","PMCID":"PMC9138611","title":"Deficits in Emotion Recognition and Theory of Mind in Parkinson's Disease Patients With and Without Cognitive Impairments.","volume":"13","author":[{"family":"Dodich","given":"Alessandra"},{"family":"Funghi","given":"Giulia"},{"family":"Meli","given":"Claudia"},{"family":"Pennacchio","given":"Maria"},{"family":"Longo","given":"Chiara"},{"family":"Malaguti","given":"Maria Chiara"},{"family":"Di Giacopo","given":"Raffaella"},{"family":"Zappini","given":"Francesca"},{"family":"Turella","given":"Luca"},{"family":"Papagno","given":"Costanza"}],"issued":{"date-parts":[["202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odich et al., 2022)</w:t>
            </w:r>
            <w:r w:rsidRPr="00330B47">
              <w:rPr>
                <w:rFonts w:asciiTheme="majorBidi" w:hAnsiTheme="majorBidi" w:cstheme="majorBidi"/>
              </w:rPr>
              <w:fldChar w:fldCharType="end"/>
            </w:r>
          </w:p>
        </w:tc>
        <w:tc>
          <w:tcPr>
            <w:tcW w:w="450" w:type="pct"/>
            <w:vAlign w:val="center"/>
          </w:tcPr>
          <w:p w14:paraId="06516B0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C82EC0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5A5297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C33EC1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EF4AA2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B30BA2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761C95A"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D76461B"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D6C4D6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594AF12" w14:textId="77777777" w:rsidTr="00E01E07">
        <w:tc>
          <w:tcPr>
            <w:tcW w:w="1025" w:type="pct"/>
          </w:tcPr>
          <w:p w14:paraId="7FA97348"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1zRPX6S","properties":{"unsorted":false,"formattedCitation":"(Dujardin et al., 2004)","plainCitation":"(Dujardin et al., 2004)","noteIndex":0},"citationItems":[{"id":2766,"uris":["http://zotero.org/groups/6052249/items/5SL3XFEN"],"itemData":{"id":2766,"type":"article-journal","abstract":"Introduction: The basal ganglia have numerous connections not only with the motor cortex but also with the prefrontal and limbic cortical areas. Therefore, basal ganglia lesions can disturb motor function but also cognitive function and emotion processing. The aim of the present study was to assess the consequences of Parkinson's disease (PD) on ability to decode emotional facial expressions (EFEs)-a method commonly used to investigate non-verbal emotion processing. Methods: Eighteen PD patients participated in the study, together with 18 healthy subjects strictly matched with respect to age, education and sex. The patients were early in the course of the disease and had not yet received any antiparkinsonian treatment. Decoding of EFEs was assessed using a standardized, quantitative task where the expressions were of moderate intensity, i.e. quite similar to those experienced in everyday life. A set of tests also assessed executive function. Visuospatial perception, depression and anxiety were measured. Results: Early in the course of the disease, untreated PD patients were significantly impaired in decoding EFEs, as well as in executive function. The deficits were significantly interrelated, although neither was significantly related to severity of the motor symptoms. Visuospatial perception was not impaired, and the patients' impairment was related neither to their depression nor to their anxiety score. The PD patients' impairment in decoding EFEs was related to a systematic response bias. Conclusion: Early in the course of PD, non-verbal emotional information processing is disturbed. This suggests that in PD, nigrostriatal dopaminergic depletion leads not only to motor and cognitive disturbances but also to emotional information processing deficits. The observed correlation pattern does not enable adoption of a clear-cut position in the debate over totally or partially segregated functional organization of the basal ganglia circuits. (C) 2003 Elsevier Ltd. All rights reserved.","container-title":"NEUROPSYCHOLOGIA","DOI":"10.1016/S0028-3932(03)00154-4","ISSN":"0028-3932","issue":"2","language":"English","note":"publisher-place: THE BOULEVARD, LANGFORD LANE, KIDLINGTON, OXFORD OX5 1GB, ENGLAND\ntype: Article","page":"239-250","publisher":"PERGAMON-ELSEVIER SCIENCE LTD","title":"Deficits in decoding emotional facial expressions in Parkinson's disease","volume":"42","author":[{"family":"Dujardin","given":"K"},{"family":"Blairy","given":"S"},{"family":"Defebvre","given":"L"},{"family":"Duhem","given":"S"},{"family":"Noël","given":"Y"},{"family":"Hess","given":"U"},{"family":"Destée","given":"A"}],"issued":{"date-parts":[["200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ujardin et al., 2004)</w:t>
            </w:r>
            <w:r w:rsidRPr="00330B47">
              <w:rPr>
                <w:rFonts w:asciiTheme="majorBidi" w:hAnsiTheme="majorBidi" w:cstheme="majorBidi"/>
              </w:rPr>
              <w:fldChar w:fldCharType="end"/>
            </w:r>
          </w:p>
        </w:tc>
        <w:tc>
          <w:tcPr>
            <w:tcW w:w="450" w:type="pct"/>
            <w:vAlign w:val="center"/>
          </w:tcPr>
          <w:p w14:paraId="22B88D0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D068FA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FC27C53"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328308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7DA839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4F7C5F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072CB2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EE988D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034685E"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D0CD529" w14:textId="77777777" w:rsidTr="00E01E07">
        <w:tc>
          <w:tcPr>
            <w:tcW w:w="1025" w:type="pct"/>
          </w:tcPr>
          <w:p w14:paraId="140D25FA" w14:textId="77777777" w:rsidR="005B39AC" w:rsidRPr="00330B47" w:rsidRDefault="005B39AC"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V5rJ5XzF","properties":{"unsorted":false,"formattedCitation":"(Eddy et al., 2013)","plainCitation":"(Eddy et al., 2013)","noteIndex":0},"citationItems":[{"id":2179,"uris":["http://zotero.org/groups/6052249/items/LTHT8H6W"],"itemData":{"id":2179,"type":"article-journal","abstract":"OBJECTIVE: Patients with Parkinson's disease (PD) can perform poorly on tasks involving theory of mind (ToM): the ability to reason about mental states. We  investigated whether patients' ToM deficits were independent of executive  dysfunction. METHOD: Experiment 1 aimed to establish that ToM deficits were  present, and 2 following experiments manipulated the working memory (WM) demands  of the ToM task. RESULTS: In Experiment 1, 15 patients with PD performed  significantly more poorly than controls on a false belief vignette task but not  on a faux pas task. Errors were related to poor verbal fluency. In Experiment 2,  24 patients with PD made fewer errors on shorter false belief vignettes than the  original FBT, and errors on the latter were related to WM impairment. In  Experiment 3, the FBT was presented as a comic strip visible throughout  questioning, reducing WM demands. Patients (n = 24) made memory errors but no  false belief errors on the comic strip. They exhibited no verbal fluency or WM  impairments, but did exhibit deficits on a black-and-white Stroop task. False  belief errors were not correlated with executive performance. CONCLUSIONS: PD  patients made very few ToM errors that were independent of errors on memory  questions, so in this sample, ToM deficits per se appear unlikely. However,  patients still made errors on ToM tasks when associated incidental WM demands  were considerably reduced, highlighting the need for future investigations of ToM  in PD to account for the role of more general cognitive restrictions exhibited by  even some medicated, early stage patients.","container-title":"Neuropsychology","DOI":"10.1037/a0031302","ISSN":"1931-1559 0894-4105","issue":"1","journalAbbreviation":"Neuropsychology","language":"eng","note":"publisher-place: United States","page":"37-47","PMID":"23356595","title":"Theory of mind deficits in Parkinson's disease: a product of executive dysfunction?","volume":"27","author":[{"family":"Eddy","given":"Clare M."},{"family":"Beck","given":"Sarah R."},{"family":"Mitchell","given":"Ian J."},{"family":"Praamstra","given":"Peter"},{"family":"Pall","given":"Hardev S."}],"issued":{"date-parts":[["2013",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Eddy et al., 2013)</w:t>
            </w:r>
            <w:r w:rsidRPr="00330B47">
              <w:rPr>
                <w:rFonts w:asciiTheme="majorBidi" w:hAnsiTheme="majorBidi" w:cstheme="majorBidi"/>
              </w:rPr>
              <w:fldChar w:fldCharType="end"/>
            </w:r>
          </w:p>
        </w:tc>
        <w:tc>
          <w:tcPr>
            <w:tcW w:w="450" w:type="pct"/>
            <w:vAlign w:val="center"/>
          </w:tcPr>
          <w:p w14:paraId="57769287"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AE0336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6213258"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294FC5C"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8A23D92"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3320F650"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2962099"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46D56A4"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1A188E1" w14:textId="77777777" w:rsidR="005B39AC" w:rsidRPr="00330B47" w:rsidRDefault="005B39AC"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5EAA75A" w14:textId="77777777" w:rsidTr="00E01E07">
        <w:tc>
          <w:tcPr>
            <w:tcW w:w="1025" w:type="pct"/>
          </w:tcPr>
          <w:p w14:paraId="705A734A"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HqT2FIOd","properties":{"unsorted":false,"formattedCitation":"(Enrici et al., 2015)","plainCitation":"(Enrici et al., 2015)","noteIndex":0},"citationItems":[{"id":2015,"uris":["http://zotero.org/groups/6052249/items/4UZG79PC"],"itemData":{"id":2015,"type":"article-journal","abstract":"BACKGROUND: Parkinson's disease (PD) is characterised by well-known motor symptoms, whereas the presence of cognitive non-motor symptoms, such as emotional  disturbances, is still underestimated. One of the major problems in studying  emotion deficits in PD is an atomising approach that does not take into account  different levels of emotion elaboration. Our study addressed the question of  whether people with PD exhibit difficulties in one or more specific dimensions of  emotion processing, investigating three different levels of analyses, that is,  recognition, representation, and regulation. METHODOLOGY: Thirty-two consecutive  medicated patients with PD and 25 healthy controls were enrolled in the study.  Participants performed a three-level analysis assessment of emotional processing  using quantitative standardised emotional tasks: the Ekman 60-Faces for emotion  recognition, the full 36-item version of the Reading the Mind in the Eyes (RME)  for emotion representation, and the 20-item Toronto Alexithymia Scale (TAS-20)  for emotion regulation. PRINCIPAL FINDINGS: Regarding emotion recognition,  patients obtained significantly worse scores than controls in the total score of  Ekman 60-Faces but not in any other basic emotions. For emotion representation,  patients obtained significantly worse scores than controls in the RME  experimental score but no in the RME gender control task. Finally, on emotion  regulation, PD and controls did not perform differently at TAS-20 and no specific  differences were found on TAS-20 subscales. The PD impairments on emotion  recognition and representation do not correlate with dopamine therapy, disease  severity, or with the duration of illness. These results are independent from  other cognitive processes, such as global cognitive status and executive  function, or from psychiatric status, such as depression, anxiety or apathy.  CONCLUSIONS: These results may contribute to better understanding of the  emotional problems that are often seen in patients with PD and the measures used  to test these problems, in particular on the use of different versions of the RME  task.","container-title":"PloS one","DOI":"10.1371/journal.pone.0131470","ISSN":"1932-6203","issue":"6","journalAbbreviation":"PLoS One","language":"eng","note":"publisher-place: United States","page":"e0131470","PMID":"26110271","PMCID":"PMC4482447","title":"Emotion processing in Parkinson's disease: a three-level study on recognition, representation, and regulation.","volume":"10","author":[{"family":"Enrici","given":"Ivan"},{"family":"Adenzato","given":"Mauro"},{"family":"Ardito","given":"Rita B."},{"family":"Mitkova","given":"Antonia"},{"family":"Cavallo","given":"Marco"},{"family":"Zibetti","given":"Maurizio"},{"family":"Lopiano","given":"Leonardo"},{"family":"Castelli","given":"Lorys"}],"issued":{"date-parts":[["20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Enrici et al., 2015)</w:t>
            </w:r>
            <w:r w:rsidRPr="00330B47">
              <w:rPr>
                <w:rFonts w:asciiTheme="majorBidi" w:hAnsiTheme="majorBidi" w:cstheme="majorBidi"/>
              </w:rPr>
              <w:fldChar w:fldCharType="end"/>
            </w:r>
          </w:p>
        </w:tc>
        <w:tc>
          <w:tcPr>
            <w:tcW w:w="450" w:type="pct"/>
            <w:vAlign w:val="center"/>
          </w:tcPr>
          <w:p w14:paraId="5905BF3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C85790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7809F1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63186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0AB2CD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1E3E14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E469BA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5CEA30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351D87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41F1E23" w14:textId="77777777" w:rsidTr="00E01E07">
        <w:tc>
          <w:tcPr>
            <w:tcW w:w="1025" w:type="pct"/>
          </w:tcPr>
          <w:p w14:paraId="1622D1CF"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6DfuC9G","properties":{"unsorted":false,"formattedCitation":"(Enrici et al., 2017)","plainCitation":"(Enrici et al., 2017)","noteIndex":0},"citationItems":[{"id":2199,"uris":["http://zotero.org/groups/6052249/items/6U97RP3N"],"itemData":{"id":2199,"type":"article-journal","abstract":"Bilateral deep brain stimulation (DBS) of the subthalamic nucleus (STN) is a treatment option for patients with advanced idiopathic PD successful at  alleviating disabling motor symptoms. Nevertheless, the effects of STN-DBS on  cognitive functions remain controversial and few studies have investigated  modification of social cognitive abilities in patients with PD treated with  STN-DBS. Here we expanded the typically-investigated spectrum of these abilities  by simultaneously examining emotion recognition, and both affective and cognitive  Theory of Mind (ToM). By means of a cross-sectional study, 20 patients with PD  under dopaminergic replacement therapy, 18 patients with PD treated with STN-DBS,  and 20 healthy controls performed the Ekman 60-Faces test, the full version of  the Reading the Mind in the Eyes test, and the Protocol for the Attribution of  Communicative Intentions. There were no differences between the PD groups  (treated and not treated with STN-DBS) on any of the social cognitive tests. Our  results suggest that patients with PD who are treated with STN-DBS do not  experience detrimental effects on their social cognitive abilities. The present  study, the first one examining a wide spectrum of social cognitive abilities  after DBS of the STN, suggests that this surgical procedure can be considered  safe from this standpoint.","container-title":"Scientific reports","DOI":"10.1038/s41598-017-09737-6","ISSN":"2045-2322","issue":"1","journalAbbreviation":"Sci Rep","language":"eng","note":"publisher-place: England","page":"9413","PMID":"28842656","PMCID":"PMC5573348","title":"Deep Brain Stimulation of the subthalamic nucleus does not negatively affect social cognitive abilities of patients with Parkinson's disease.","volume":"7","author":[{"family":"Enrici","given":"Ivan"},{"family":"Mitkova","given":"Antonia"},{"family":"Castelli","given":"Lorys"},{"family":"Lanotte","given":"Michele"},{"family":"Lopiano","given":"Leonardo"},{"family":"Adenzato","given":"Mauro"}],"issued":{"date-parts":[["2017",8,2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Enrici et al., 2017)</w:t>
            </w:r>
            <w:r w:rsidRPr="00330B47">
              <w:rPr>
                <w:rFonts w:asciiTheme="majorBidi" w:hAnsiTheme="majorBidi" w:cstheme="majorBidi"/>
              </w:rPr>
              <w:fldChar w:fldCharType="end"/>
            </w:r>
          </w:p>
        </w:tc>
        <w:tc>
          <w:tcPr>
            <w:tcW w:w="450" w:type="pct"/>
            <w:vAlign w:val="center"/>
          </w:tcPr>
          <w:p w14:paraId="50D7A8D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C746A1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916BA1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7EEC89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E91614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A4EC62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B139CD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A745DB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D3CE4B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405930B" w14:textId="77777777" w:rsidTr="00E01E07">
        <w:tc>
          <w:tcPr>
            <w:tcW w:w="1025" w:type="pct"/>
          </w:tcPr>
          <w:p w14:paraId="68D426DD" w14:textId="77777777" w:rsidR="00EF5C69" w:rsidRPr="00330B47" w:rsidRDefault="00EF5C69" w:rsidP="00330B47">
            <w:pPr>
              <w:bidi w:val="0"/>
              <w:rPr>
                <w:rFonts w:asciiTheme="majorBidi" w:hAnsiTheme="majorBidi" w:cstheme="majorBidi"/>
                <w:highlight w:val="yellow"/>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viT52Ut6","properties":{"unsorted":false,"formattedCitation":"(Eriksson et al., 2022)","plainCitation":"(Eriksson et al., 2022)","noteIndex":0},"citationItems":[{"id":2046,"uris":["http://zotero.org/groups/6052249/items/8YHNCZ9T"],"itemData":{"id":2046,"type":"article-journal","abstract":"OBJECTIVE: Parkinson's disease (PD) is a neurodegenerative disorder which can substantially affect nonmotor functions related to emotional processing. We aimed  to examine the underlying differences in emotional processing in PD by comparing  how early-stage PD patients recognize, rate, and react to facial, bodily, and  vocal emotional stimuli to that of healthy controls (HC). METHOD: We compared  emotion recognition, emotional rating bias, and emotional response range between  a PD patient group (n = 33) and a HC group (n = 29). Pearson's correlations were  conducted to evaluate the relationship between emotion processing measures and  clinical outcome measures in each group. RESULTS: PD patients showed an enhanced  emotion processing as compared to HC. They were overall more accurate than HC's  at identifying correct emotions and furthermore showed an increase in emotional  ratings and reactions to both positive and negative stimuli that scaled with  increased symptom severity, thereby yielding significant correlations between  clinical outcomes and emotional range in the PD patient group. CONCLUSION: Our  results suggest that alterations in emotional processing reflect disease  progression in early PD. (PsycInfo Database Record (c) 2022 APA, all rights  reserved).","container-title":"Neuropsychology","DOI":"10.1037/neu0000794","ISSN":"1931-1559 0894-4105","issue":"3","journalAbbreviation":"Neuropsychology","language":"eng","note":"publisher-place: United States","page":"206-215","PMID":"35377692","title":"Changes in emotion processing in early Parkinson's disease reflect disease progression.","volume":"36","author":[{"family":"Eriksson","given":"Allison"},{"family":"Tsitsi","given":"Panagiota"},{"family":"Vinding","given":"Mikkel C."},{"family":"Ingvar","given":"Martin"},{"family":"Svenningsson","given":"Per"},{"family":"Lundqvist","given":"Daniel"}],"issued":{"date-parts":[["2022",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Eriksson et al., 2022)</w:t>
            </w:r>
            <w:r w:rsidRPr="00330B47">
              <w:rPr>
                <w:rFonts w:asciiTheme="majorBidi" w:hAnsiTheme="majorBidi" w:cstheme="majorBidi"/>
              </w:rPr>
              <w:fldChar w:fldCharType="end"/>
            </w:r>
          </w:p>
        </w:tc>
        <w:tc>
          <w:tcPr>
            <w:tcW w:w="450" w:type="pct"/>
            <w:vAlign w:val="center"/>
          </w:tcPr>
          <w:p w14:paraId="2DE3D9C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925A96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4E11B5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E32F5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89C598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1225A1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DE809D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9CE47E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9A8991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E585238" w14:textId="77777777" w:rsidTr="00E01E07">
        <w:tc>
          <w:tcPr>
            <w:tcW w:w="1025" w:type="pct"/>
          </w:tcPr>
          <w:p w14:paraId="24E6F3BA"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qMAAuW1","properties":{"unsorted":false,"formattedCitation":"(Esteves et al., 2018)","plainCitation":"(Esteves et al., 2018)","noteIndex":0},"citationItems":[{"id":1979,"uris":["http://zotero.org/groups/6052249/items/QADWT8RC"],"itemData":{"id":1979,"type":"article-journal","abstract":"OBJECTIVE: To demonstrate the usefulness of incorporating the Executive and Social Cognition Battery (ESCB) to detect executive and social cognition  deficits, which are otherwise not captured by more \"classical\" executive tests in  early Parkinson disease (PD). BACKGROUND: PD is a neurodegenerative disorder that  includes executive and social cognition deficits. While cognitive assessment in  PD still relies on classical executive tasks to detect frontal deficits, these  traditional tests often fail to uncover subtle, yet relevant, frontal impairment.  METHODS: We evaluated 39 PD patients and 47 controls with a battery of classical  executive tests and the ESCB. The ESCB includes a series of tasks that more  closely resemble real-life activities and have been previously shown to be useful  in detecting executive deficits in other neuropsychiatric disorders with frontal  involvement. RESULTS: We observed that both batteries used in a complementary way  yielded better results, as 15 of the 39 patients presented deficits only on some  of the ESCB tests, but not on the classical battery, while 5 patients presented  deficits only on some tests of the classical battery, but not on the ESCB.  Fourteen patients presented deficits on some tests of either battery, and 5  patients did not present deficits on any of the tests. CONCLUSIONS: We found  that, used along with traditional neuropsychological tasks, the ESCB may be  useful in providing a more comprehensive evaluation of frontal dysfunction among  patients with PD, thus contributing to the early diagnosis of cognitive disorders  in this patient population.","container-title":"Cognitive and behavioral neurology : official journal of the Society for Behavioral and Cognitive Neurology","DOI":"10.1097/WNN.0000000000000159","ISSN":"1543-3641 1543-3633","issue":"3","journalAbbreviation":"Cogn Behav Neurol","language":"eng","note":"publisher-place: United States","page":"142-150","PMID":"30239464","title":"Performance of Patients with Early Parkinson Disease on an Executive and Social Cognition Battery.","volume":"31","author":[{"family":"Esteves","given":"Sol"},{"family":"Gleichgerrcht","given":"Ezequiel"},{"family":"Torralva","given":"Teresa"},{"family":"Chade","given":"Anabel"},{"family":"Gómez Arévalo","given":"Gonzalo"},{"family":"Gershanik","given":"Oscar"},{"family":"Manes","given":"Facundo"},{"family":"Roca","given":"María"}],"issued":{"date-parts":[["2018",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Esteves et al., 2018)</w:t>
            </w:r>
            <w:r w:rsidRPr="00330B47">
              <w:rPr>
                <w:rFonts w:asciiTheme="majorBidi" w:hAnsiTheme="majorBidi" w:cstheme="majorBidi"/>
              </w:rPr>
              <w:fldChar w:fldCharType="end"/>
            </w:r>
          </w:p>
        </w:tc>
        <w:tc>
          <w:tcPr>
            <w:tcW w:w="450" w:type="pct"/>
            <w:vAlign w:val="center"/>
          </w:tcPr>
          <w:p w14:paraId="4B20DB2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684EE1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4AED0A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18790E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8CDC51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0F6DA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FEE9F9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06C803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D7F0E6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56CC163" w14:textId="77777777" w:rsidTr="00E01E07">
        <w:tc>
          <w:tcPr>
            <w:tcW w:w="1025" w:type="pct"/>
          </w:tcPr>
          <w:p w14:paraId="7D570F26"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DALpkekv","properties":{"unsorted":false,"formattedCitation":"(Euteneuer et al., 2009)","plainCitation":"(Euteneuer et al., 2009)","noteIndex":0},"citationItems":[{"id":2196,"uris":["http://zotero.org/groups/6052249/items/AZN4K6EN"],"itemData":{"id":2196,"type":"article-journal","abstract":"Decision-making impairments in Parkinson's disease (PD) are most likely associated with dysfunctions in fronto-striatal loops. Recent studies examined  decision-making in PD either in ambiguous situations with implicit rules, using  the Iowa Gambling Task (IGT), or in risky situations with explicit rules, using  the Game of Dice Task (GDT). Both tasks have been associated with the  limbic-orbitofrontal-striatal loop, involved in emotional processing. However,  the GDT has additionally been highly associated with the dorsolateral  prefrontal-striatal loop, being involved in executive functions. The present  study is the first one which examined decision-making in PD patients with both,  IGT and GDT. We studied 21 non-demented PD patients on dopaminergic medication  and 23 healthy controls with both tasks and a neuropsychological test battery  with focus on executive functions. To analyse possible abnormalities in emotional  processing, electrodermal responses (EDRs) were assessed while performing the  tasks. We found that PD patients were significantly impaired in the GDT, but not  in the IGT. Executive dysfunctions correlated with GDT but not with IGT  performance. In both tasks, PD patients showed significantly reduced feedback  EDRs after losses, but not after gains, indicating a primary decline of  sensitivity to negative feedback. Our behavioural data suggest that dysfunctions  in the dorsolateral prefrontal loop might be stronger than in the limbic loop,  resulting in deficits in executive functions and GDT performance but unimpaired  IGT performance. Reduced sensitivity to negative feedback is discussed with  regard to dysfunctions in the limbic loop, which may result from pathology of  limbic structures or dopaminergic medication.","container-title":"Neuropsychologia","DOI":"10.1016/j.neuropsychologia.2009.06.014","ISSN":"1873-3514 0028-3932","issue":"13","journalAbbreviation":"Neuropsychologia","language":"eng","note":"publisher-place: England","page":"2882-2890","PMID":"19545579","title":"Dissociation of decision-making under ambiguity and decision-making under risk in patients with Parkinson's disease: a neuropsychological and psychophysiological  study.","volume":"47","author":[{"family":"Euteneuer","given":"Frank"},{"family":"Schaefer","given":"Florian"},{"family":"Stuermer","given":"Ralf"},{"family":"Boucsein","given":"Wolfram"},{"family":"Timmermann","given":"Lars"},{"family":"Barbe","given":"Michael T."},{"family":"Ebersbach","given":"Georg"},{"family":"Otto","given":"Jörg"},{"family":"Kessler","given":"Josef"},{"family":"Kalbe","given":"Elke"}],"issued":{"date-parts":[["2009",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Euteneuer et al., 2009)</w:t>
            </w:r>
            <w:r w:rsidRPr="00330B47">
              <w:rPr>
                <w:rFonts w:asciiTheme="majorBidi" w:hAnsiTheme="majorBidi" w:cstheme="majorBidi"/>
              </w:rPr>
              <w:fldChar w:fldCharType="end"/>
            </w:r>
          </w:p>
        </w:tc>
        <w:tc>
          <w:tcPr>
            <w:tcW w:w="450" w:type="pct"/>
            <w:vAlign w:val="center"/>
          </w:tcPr>
          <w:p w14:paraId="0FED18B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5DA24B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CBE1F3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4C18D4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055AB1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1918A7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778D8E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2261D8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B48082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C37D7E6" w14:textId="77777777" w:rsidTr="00E01E07">
        <w:tc>
          <w:tcPr>
            <w:tcW w:w="1025" w:type="pct"/>
          </w:tcPr>
          <w:p w14:paraId="6843E647"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IabTt0EQ","properties":{"unsorted":false,"formattedCitation":"(Fern\\uc0\\u225{}ndez-Fern\\uc0\\u225{}ndez et al., 2024)","plainCitation":"(Fernández-Fernández et al., 2024)","noteIndex":0},"citationItems":[{"id":1968,"uris":["http://zotero.org/groups/6052249/items/3QKHHTN7"],"itemData":{"id":1968,"type":"article-journal","abstract":"Mild cognitive impairment (MCI) is a relevant non-motor feature in Parkinson's disease (PD). Social cognition (SC) is a cognitive domain that refers to the  ability to decode others' intentions and to guide behavior in social contexts. We  aimed to compare SC performance in mid-stage PD patients compared to a healthy  population and according to their cognitive state. Fifty-two PD patients were  classified as being cognitively normal (PD-CN) or having mild cognitive  impairment (PD-MCI) following the Movement Disorder Society (MDS) Level II  criteria. SC assessment included facial emotion recognition (FER), affective and  cognitive theory of mind (ToM), and self-monitoring (RSMS test). Twenty-seven  age-matched healthy controls (HC) were enrolled. PD-MCI patients scored worse  than HC on affective and cognitive ToM task scores. Only cognitive ToM scores  were significantly lower when compared with the PD-MCI and PD-CN groups. We found  no differences in FER or self-monitoring performance. There were significant  correlations between cognitive ToM and executive functions, memory, language, and  attention, whereas FER and affective ToM correlated with memory. Our findings  indicates that SC is normal in cognitively unimpaired and non-depressed mid-stage  PD patients, whereas a decline in affective and cognitive ToM is linked to the  presence of MCI.","container-title":"Behavioral sciences (Basel, Switzerland)","DOI":"10.3390/bs14020101","ISSN":"2076-328X","issue":"2","journalAbbreviation":"Behav Sci (Basel)","language":"eng","note":"publisher-place: Switzerland","PMID":"38392454","PMCID":"PMC10885927","title":"Social Cognition and Mild Cognitive Impairment in Mid-Stage Parkinson's Disease.","volume":"14","author":[{"family":"Fernández-Fernández","given":"Roberto"},{"family":"Lahera","given":"Guillermo"},{"family":"Fernández-Rodríguez","given":"Beatriz"},{"family":"Guida","given":"Pasqualina"},{"family":"Trompeta","given":"Clara"},{"family":"Mata-Marín","given":"David"},{"family":"Gasca-Salas","given":"Carmen"}],"issued":{"date-parts":[["2024",1,2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Fernández-Fernández et al., 2024)</w:t>
            </w:r>
            <w:r w:rsidRPr="00330B47">
              <w:rPr>
                <w:rFonts w:asciiTheme="majorBidi" w:hAnsiTheme="majorBidi" w:cstheme="majorBidi"/>
              </w:rPr>
              <w:fldChar w:fldCharType="end"/>
            </w:r>
          </w:p>
        </w:tc>
        <w:tc>
          <w:tcPr>
            <w:tcW w:w="450" w:type="pct"/>
            <w:vAlign w:val="center"/>
          </w:tcPr>
          <w:p w14:paraId="0FE6209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A7DF35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CEC1A7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8BFBE8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EFD8B4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FD4DFC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499F65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18B422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6761CB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FE39653" w14:textId="77777777" w:rsidTr="00E01E07">
        <w:tc>
          <w:tcPr>
            <w:tcW w:w="1025" w:type="pct"/>
          </w:tcPr>
          <w:p w14:paraId="55623B77"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3oMC7rA","properties":{"unsorted":false,"formattedCitation":"(Fleury et al., 2014)","plainCitation":"(Fleury et al., 2014)","noteIndex":0},"citationItems":[{"id":3010,"uris":["http://zotero.org/groups/6052249/items/738GM9BS"],"itemData":{"id":3010,"type":"article-journal","container-title":"Frontiers in Aging Neuroscience","DOI":"10.3389/fnagi.2014.00164","ISSN":"1663-4365","journalAbbreviation":"Front. Aging Neurosci.","source":"DOI.org (Crossref)","title":"Dopaminergic modulation of emotional conflict in Parkinson's disease","URL":"http://journal.frontiersin.org/article/10.3389/fnagi.2014.00164/abstract","volume":"6","author":[{"family":"Fleury","given":"Vanessa"},{"family":"Cousin","given":"Emilie"},{"family":"Czernecki","given":"Virginie"},{"family":"Schmitt","given":"Emmanuelle"},{"family":"LhommÃ©e","given":"EugÃ©nie"},{"family":"Poncet","given":"Antoine"},{"family":"Fraix","given":"ValÃ©rie"},{"family":"TroprÃ¨s","given":"IrÃ¨ne"},{"family":"Pollak","given":"Pierre"},{"family":"Krainik","given":"Alexandre"},{"family":"Krack","given":"Paul"}],"accessed":{"date-parts":[["2025",8,11]]},"issued":{"date-parts":[["2014",7,2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Fleury et al., 2014)</w:t>
            </w:r>
            <w:r w:rsidRPr="00330B47">
              <w:rPr>
                <w:rFonts w:asciiTheme="majorBidi" w:hAnsiTheme="majorBidi" w:cstheme="majorBidi"/>
              </w:rPr>
              <w:fldChar w:fldCharType="end"/>
            </w:r>
          </w:p>
        </w:tc>
        <w:tc>
          <w:tcPr>
            <w:tcW w:w="450" w:type="pct"/>
            <w:vAlign w:val="center"/>
          </w:tcPr>
          <w:p w14:paraId="349024D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E11E9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F5EAD2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E26143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5E1D09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30C893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2FA25E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18CFDF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8F7A78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AC7A631" w14:textId="77777777" w:rsidTr="00E01E07">
        <w:tc>
          <w:tcPr>
            <w:tcW w:w="1025" w:type="pct"/>
          </w:tcPr>
          <w:p w14:paraId="390AE0A5"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StGHA3n","properties":{"unsorted":false,"formattedCitation":"(Foley et al., 2019)","plainCitation":"(Foley et al., 2019)","noteIndex":0},"citationItems":[{"id":2156,"uris":["http://zotero.org/groups/6052249/items/8D36QXTF"],"itemData":{"id":2156,"type":"article-journal","abstract":"OBJECTIVE: Several studies have reported that people with Parkinson's disease (PD) perform poorly on tests of 'Theory of Mind' (ToM), suggesting impairment in  the ability to understand and infer other people's thoughts and feelings.  However, few studies have sought to separate the processes involved in social  reasoning from those involved in managing the inhibitory demands on these tests.  In this study, we investigated the contribution of inhibition to ToM performance  in PD. METHODS: 18 PD patients and 22 age-matched healthy controls performed a  ToM test that separates the ability to infer someone else's perspective from the  ability to inhibit one's own. Participants also completed a battery of standard  measures of social and executive functioning, including measures of inhibition.  RESULTS: The PD patients performed worse on the ToM test only when the inhibitory  demands were high. When the level of inhibition required was reduced, there were  no significant group differences. Furthermore, executive impairments in PD  patients were limited to measures of inhibition, with disadvantages associated  with poorer ToM performance in this group. CONCLUSIONS: This study provides  convincing evidence that the apparent impairment observed on ToM tests in PD is  explained by deficits in inhibition.","container-title":"Parkinson's disease","DOI":"10.1155/2019/5480913","ISSN":"2090-8083 2042-0080","journalAbbreviation":"Parkinsons Dis","language":"eng","note":"publisher-place: United States","page":"5480913","PMID":"31275544","PMCID":"PMC6558602","title":"Impairment in Theory of Mind in Parkinson's Disease Is Explained by Deficits in Inhibition.","volume":"2019","author":[{"family":"Foley","given":"Jennifer A."},{"family":"Lancaster","given":"Claire"},{"family":"Poznyak","given":"Elena"},{"family":"Borejko","given":"Olga"},{"family":"Niven","given":"Elaine"},{"family":"Foltynie","given":"Thomas"},{"family":"Abrahams","given":"Sharon"},{"family":"Cipolotti","given":"Lisa"}],"issued":{"date-parts":[["201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Foley et al., 2019)</w:t>
            </w:r>
            <w:r w:rsidRPr="00330B47">
              <w:rPr>
                <w:rFonts w:asciiTheme="majorBidi" w:hAnsiTheme="majorBidi" w:cstheme="majorBidi"/>
              </w:rPr>
              <w:fldChar w:fldCharType="end"/>
            </w:r>
          </w:p>
        </w:tc>
        <w:tc>
          <w:tcPr>
            <w:tcW w:w="450" w:type="pct"/>
            <w:vAlign w:val="center"/>
          </w:tcPr>
          <w:p w14:paraId="7158E26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9F22F5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B0EA64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0D8F8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F487F3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B464CC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2FB832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5E3060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16AD70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A13DFA2" w14:textId="77777777" w:rsidTr="00E01E07">
        <w:tc>
          <w:tcPr>
            <w:tcW w:w="1025" w:type="pct"/>
          </w:tcPr>
          <w:p w14:paraId="483F6DA8"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aMhf3m3","properties":{"unsorted":false,"formattedCitation":"(Foul et al., 2024)","plainCitation":"(Foul et al., 2024)","noteIndex":0},"citationItems":[{"id":2396,"uris":["http://zotero.org/groups/6052249/items/2QPT835H"],"itemData":{"id":2396,"type":"article-journal","container-title":"FRONTIERS IN PSYCHOLOGY","DOI":"10.3389/fpsyg.2024.1287952","ISSN":"1664-1078","title":"Perception of emotionally incongruent cues: evidence for overreliance on body vs. face expressions in Parkinson's disease","volume":"15","author":[{"family":"Foul","given":"Yasmin Abo"},{"family":"Arkadir","given":"David"},{"family":"Demikhovskaya","given":"Anastasia"},{"family":"Noyman","given":"Yehuda"},{"family":"Linetsky","given":"Eduard"},{"family":"Snineh","given":"Muneer Abu"},{"family":"Aviezer","given":"Hillel"},{"family":"Eitan","given":"Renana"}],"issued":{"date-parts":[["2024",5,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Foul et al., 2024)</w:t>
            </w:r>
            <w:r w:rsidRPr="00330B47">
              <w:rPr>
                <w:rFonts w:asciiTheme="majorBidi" w:hAnsiTheme="majorBidi" w:cstheme="majorBidi"/>
              </w:rPr>
              <w:fldChar w:fldCharType="end"/>
            </w:r>
          </w:p>
        </w:tc>
        <w:tc>
          <w:tcPr>
            <w:tcW w:w="450" w:type="pct"/>
            <w:vAlign w:val="center"/>
          </w:tcPr>
          <w:p w14:paraId="445EA74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E4492E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7C3A92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3C970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77AD64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E7B9A3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6D7245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698FB1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5E555A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28D5A0D" w14:textId="77777777" w:rsidTr="00E01E07">
        <w:tc>
          <w:tcPr>
            <w:tcW w:w="1025" w:type="pct"/>
          </w:tcPr>
          <w:p w14:paraId="3776F5E9"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87StZWlw","properties":{"unsorted":false,"formattedCitation":"(Funghi et al., 2025)","plainCitation":"(Funghi et al., 2025)","noteIndex":0},"citationItems":[{"id":2103,"uris":["http://zotero.org/groups/6052249/items/U92LN4J3"],"itemData":{"id":2103,"type":"article-journal","abstract":"Recent studies have reported social cognitive deficits, particularly in emotional processing, in Parkinson's disease (PD). However, a comprehensive  characterization of these deficits and their underlying neural correlates remains  elusive. Therefore, this study aims to investigate the association between  deficits in the recognition of complex mental states and structural/functional  brain changes in non-demented PD individuals. To reach this aim, 24 PD  participants underwent clinical assessment, neuropsychological testing and the  FAcial Complex Expressions (FACE) test, a novel test of complex mental state  recognition from faces. Patients were classified as clinically impaired (n = 8)  or unimpaired (n = 16) based on performance on this test. Magnetic resonance  imaging data were acquired to investigate the association between FACE test  performance and both resting-state functional connectivity and grey matter  volume, within the emotion understanding network and at the whole-brain level.  Statistical analyses also included the comparison of imaging metrics between the  impaired and unimpaired groups. Results showed that complex mental state  recognition in PD was significantly associated with both defective and  compensatory mechanisms at the functional and anatomical level within the emotion  understanding network, particularly involving the amygdala, dorsomedial  prefrontal cortex, primary/secondary somatosensory cortices, and right anterior  temporal cortex. Whole-brain results extended the network to temporal and medial  frontal areas. In conclusion, reduced recognition of complex mental states in  non-demented PD patients is associated with alterations in the emotion  understanding network A comprehensive characterization of early emotional  deficits in these patients may have significant implications in the  characterization of the cognitive phenotype, with potential benefit for tailored  non-pharmacological intervention.","container-title":"The European journal of neuroscience","DOI":"10.1111/ejn.70014","ISSN":"1460-9568 0953-816X","issue":"4","journalAbbreviation":"Eur J Neurosci","language":"eng","license":"© 2025 The Author(s). European Journal of Neuroscience published by Federation of European Neuroscience Societies and John Wiley &amp; Sons Ltd.","note":"publisher-place: France","page":"e70014","PMID":"39957381","PMCID":"PMC11831241","title":"Mental State Recognition Deficits Linked to Brain Changes in Parkinson's Disease Without Dementia.","volume":"61","author":[{"family":"Funghi","given":"Giulia"},{"family":"Rabini","given":"Giuseppe"},{"family":"Meli","given":"Claudia"},{"family":"Speranza","given":"Chiara"},{"family":"Pierotti","given":"Enrica"},{"family":"Saviola","given":"Francesca"},{"family":"Tambalo","given":"Stefano"},{"family":"Zappini","given":"Francesca"},{"family":"Fumagalli","given":"Giorgio"},{"family":"Turella","given":"Luca"},{"family":"Jovicich","given":"Jorge"},{"family":"Papagno","given":"Costanza"},{"family":"Dodich","given":"Alessandra"}],"issued":{"date-parts":[["2025",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Funghi et al., 2025)</w:t>
            </w:r>
            <w:r w:rsidRPr="00330B47">
              <w:rPr>
                <w:rFonts w:asciiTheme="majorBidi" w:hAnsiTheme="majorBidi" w:cstheme="majorBidi"/>
              </w:rPr>
              <w:fldChar w:fldCharType="end"/>
            </w:r>
          </w:p>
        </w:tc>
        <w:tc>
          <w:tcPr>
            <w:tcW w:w="450" w:type="pct"/>
            <w:vAlign w:val="center"/>
          </w:tcPr>
          <w:p w14:paraId="69C4BDF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BB984A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722CA2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CB2A2B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C1A4C0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7E3B63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5D2E1C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62C822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48A23D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5BC56ED" w14:textId="77777777" w:rsidTr="00E01E07">
        <w:tc>
          <w:tcPr>
            <w:tcW w:w="1025" w:type="pct"/>
          </w:tcPr>
          <w:p w14:paraId="63C47CFC"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l4DeFic","properties":{"unsorted":false,"formattedCitation":"(Garcia-Rodriguez et al., 2012)","plainCitation":"(Garcia-Rodriguez et al., 2012)","noteIndex":0},"citationItems":[{"id":2692,"uris":["http://zotero.org/groups/6052249/items/WPVSSZX7"],"itemData":{"id":2692,"type":"article-journal","abstract":"There is evidence that visuo-spatial capacity can become overloaded when processing a secondary visual task (Dual Task, DT), as occurs in daily life. Hence, we investigated the influence of the visuo-spatial interference in the identification of emotional facial expressions (EFEs) in early stages of Parkinson's disease (PD). We compared the identification of 24 emotional faces that illustrate six basic emotions in, unmedicated recently diagnosed PD patients (16) and healthy adults (20), under two different conditions: a) simple EFE identification, and b) identification with a concurrent visuo-spatial task (Corsi Blocks). EFE identification by PD patients was significantly worse than that of healthy adults when combined with another visual stimulus. Published by Elsevier B.V.","container-title":"JOURNAL OF THE NEUROLOGICAL SCIENCES","DOI":"10.1016/j.jns.2011.09.041","ISSN":"0022-510X","issue":"1-2","language":"English","note":"publisher-place: RADARWEG 29, 1043 NX AMSTERDAM, NETHERLANDS\ntype: Article; Proceedings Paper","page":"13-16","publisher":"ELSEVIER","title":"Visuo-spatial interference affects the identification of emotional facial expressions in unmedicated Parkinson's patients","volume":"313","author":[{"family":"Garcia-Rodriguez","given":"Beatriz"},{"family":"Casares Guillen","given":"Carmen"},{"family":"Jurado Barba","given":"Rosa"},{"family":"Rubio Valladolid","given":"Gabriel"},{"family":"Molina Arjona","given":"Jose Antonio"},{"family":"Ellgring","given":"Heiner"}],"issued":{"date-parts":[["2012",2,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Garcia-Rodriguez et al., 2012)</w:t>
            </w:r>
            <w:r w:rsidRPr="00330B47">
              <w:rPr>
                <w:rFonts w:asciiTheme="majorBidi" w:hAnsiTheme="majorBidi" w:cstheme="majorBidi"/>
              </w:rPr>
              <w:fldChar w:fldCharType="end"/>
            </w:r>
          </w:p>
        </w:tc>
        <w:tc>
          <w:tcPr>
            <w:tcW w:w="450" w:type="pct"/>
            <w:vAlign w:val="center"/>
          </w:tcPr>
          <w:p w14:paraId="03FBCEB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358C3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751A02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179E79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CB64327" w14:textId="77777777" w:rsidR="00EF5C69" w:rsidRPr="00330B47" w:rsidRDefault="00EF5C69" w:rsidP="00330B47">
            <w:pPr>
              <w:bidi w:val="0"/>
              <w:rPr>
                <w:rFonts w:asciiTheme="majorBidi" w:hAnsiTheme="majorBidi" w:cstheme="majorBidi"/>
                <w:color w:val="000000"/>
                <w:rtl/>
              </w:rPr>
            </w:pPr>
            <w:r w:rsidRPr="00330B47">
              <w:rPr>
                <w:rFonts w:asciiTheme="majorBidi" w:hAnsiTheme="majorBidi" w:cstheme="majorBidi"/>
                <w:color w:val="000000"/>
              </w:rPr>
              <w:t>Yes</w:t>
            </w:r>
          </w:p>
        </w:tc>
        <w:tc>
          <w:tcPr>
            <w:tcW w:w="431" w:type="pct"/>
            <w:vAlign w:val="center"/>
          </w:tcPr>
          <w:p w14:paraId="673B0AF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F20200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E79DA9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53C41DE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3D706B0" w14:textId="77777777" w:rsidTr="00E01E07">
        <w:tc>
          <w:tcPr>
            <w:tcW w:w="1025" w:type="pct"/>
          </w:tcPr>
          <w:p w14:paraId="455F8F6C"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5NYoqU1c","properties":{"unsorted":false,"formattedCitation":"(Garrido-Vasquez et al., 2013)","plainCitation":"(Garrido-Vasquez et al., 2013)","noteIndex":0},"citationItems":[{"id":2659,"uris":["http://zotero.org/groups/6052249/items/DRPTNQV4"],"itemData":{"id":2659,"type":"article-journal","abstract":"Parkinson's disease (PD) has been related to impaired processing of emotional speech intonation (emotional prosody). One distinctive feature of idiopathic PD is motor symptom asymmetry, with striatal dysfunction being strongest in the hemisphere contralateral to the most affected body side. It is still unclear whether this asymmetry may affect vocal emotion perception. Here, we tested 22 PD patients (10 with predominantly left-sided [LPD] and 12 with predominantly right-sided motor symptoms) and 22 healthy controls in an event-related potential study. Sentences conveying different emotional intonations were presented in lexical and pseudo-speech versions. Task varied between an explicit and an implicit instruction. Of specific interest was emotional salience detection from prosody, reflected in the P200 component. We predicted that patients with predominantly right-striatal dysfunction (LPD) would exhibit P200 alterations. Our results support this assumption. LPD patients showed enhanced P200 amplitudes, and specific deficits were observed for disgust prosody, explicit anger processing and implicit processing of happy prosody. Lexical speech was predominantly affected while the processing of pseudo-speech was largely intact. P200 amplitude in patients correlated significantly with left motor scores and asymmetry indices. The data suggest that emotional salience detection from prosody is affected by asymmetric neuronal degeneration in PD.","container-title":"SOCIAL COGNITIVE AND AFFECTIVE NEUROSCIENCE","DOI":"10.1093/scan/nss094","ISSN":"1749-5016","issue":"8","language":"English","note":"publisher-place: GREAT CLARENDON ST, OXFORD OX2 6DP, ENGLAND\ntype: Article","page":"918-927","publisher":"OXFORD UNIV PRESS","title":"An ERP study of vocal emotion processing in asymmetric Parkinson's disease","volume":"8","author":[{"family":"Garrido-Vasquez","given":"Patricia"},{"family":"Pell","given":"Marc D."},{"family":"Paulmann","given":"Silke"},{"family":"Strecker","given":"Karl"},{"family":"Schwarz","given":"Johannes"},{"family":"Kotz","given":"Sonja A."}],"issued":{"date-parts":[["2013",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Garrido-Vasquez et al., 2013)</w:t>
            </w:r>
            <w:r w:rsidRPr="00330B47">
              <w:rPr>
                <w:rFonts w:asciiTheme="majorBidi" w:hAnsiTheme="majorBidi" w:cstheme="majorBidi"/>
              </w:rPr>
              <w:fldChar w:fldCharType="end"/>
            </w:r>
          </w:p>
        </w:tc>
        <w:tc>
          <w:tcPr>
            <w:tcW w:w="450" w:type="pct"/>
            <w:vAlign w:val="center"/>
          </w:tcPr>
          <w:p w14:paraId="7E0E0D7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C27189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2E6756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E33AF1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FD0CCB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84969C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36C027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1A641E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23C06A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825143F" w14:textId="77777777" w:rsidTr="00E01E07">
        <w:tc>
          <w:tcPr>
            <w:tcW w:w="1025" w:type="pct"/>
          </w:tcPr>
          <w:p w14:paraId="3B284A41" w14:textId="77777777" w:rsidR="00EF5C69" w:rsidRPr="00330B47" w:rsidRDefault="00EF5C69" w:rsidP="00330B47">
            <w:pPr>
              <w:tabs>
                <w:tab w:val="right" w:pos="3159"/>
              </w:tabs>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RH9h8xL","properties":{"unsorted":false,"formattedCitation":"(Glozman et al., 2003)","plainCitation":"(Glozman et al., 2003)","noteIndex":0},"citationItems":[{"id":3047,"uris":["http://zotero.org/groups/6052249/items/EW4Y2FPQ"],"itemData":{"id":3047,"type":"article-journal","container-title":"Human Physiology","DOI":"10.1023/B:HUMP.0000008842.71661.20","ISSN":"0362-1197, 1608-3164","issue":"6","journalAbbreviation":"Human Physiology","language":"en","license":"https://www.springernature.com/gp/researchers/text-and-data-mining","page":"707-711","source":"DOI.org (Crossref)","title":"Impairment of Emotional Memory and Ability to Identify Emotional States in Patients with Parkinson's Disease","volume":"29","author":[{"family":"Glozman","given":"Zh. M."},{"family":"Levin","given":"O. S."},{"family":"Lycheva","given":"N. Yu."}],"issued":{"date-parts":[["2003",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Glozman et al., 2003)</w:t>
            </w:r>
            <w:r w:rsidRPr="00330B47">
              <w:rPr>
                <w:rFonts w:asciiTheme="majorBidi" w:hAnsiTheme="majorBidi" w:cstheme="majorBidi"/>
              </w:rPr>
              <w:fldChar w:fldCharType="end"/>
            </w:r>
            <w:r w:rsidRPr="00330B47">
              <w:rPr>
                <w:rFonts w:asciiTheme="majorBidi" w:hAnsiTheme="majorBidi" w:cstheme="majorBidi"/>
              </w:rPr>
              <w:tab/>
            </w:r>
          </w:p>
        </w:tc>
        <w:tc>
          <w:tcPr>
            <w:tcW w:w="450" w:type="pct"/>
            <w:vAlign w:val="center"/>
          </w:tcPr>
          <w:p w14:paraId="13B581E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3545FA3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89C4A9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7EE6A1C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0D9331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578A1DD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8A6F61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83C241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2" w:type="pct"/>
            <w:vAlign w:val="center"/>
          </w:tcPr>
          <w:p w14:paraId="6641DF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D86AAAE" w14:textId="77777777" w:rsidTr="00E01E07">
        <w:tc>
          <w:tcPr>
            <w:tcW w:w="1025" w:type="pct"/>
          </w:tcPr>
          <w:p w14:paraId="1186587B"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bAySxd0","properties":{"unsorted":false,"formattedCitation":"(Haeske-Dewick, 1996)","plainCitation":"(Haeske-Dewick, 1996)","noteIndex":0},"citationItems":[{"id":3030,"uris":["http://zotero.org/groups/6052249/items/KVDM9ANV"],"itemData":{"id":3030,"type":"article-journal","container-title":"Neuropsychologia","DOI":"10.1016/0028-3932(95)00109-3","ISSN":"00283932","issue":"4","journalAbbreviation":"Neuropsychologia","language":"en","license":"https://www.elsevier.com/tdm/userlicense/1.0/","page":"315-320","source":"DOI.org (Crossref)","title":"Are perception and memory for faces influenced by a specific age at onset factor in Parkinson's disease?","volume":"34","author":[{"family":"Haeske-Dewick","given":"H.C"}],"issued":{"date-parts":[["1996",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aeske-Dewick, 1996)</w:t>
            </w:r>
            <w:r w:rsidRPr="00330B47">
              <w:rPr>
                <w:rFonts w:asciiTheme="majorBidi" w:hAnsiTheme="majorBidi" w:cstheme="majorBidi"/>
              </w:rPr>
              <w:fldChar w:fldCharType="end"/>
            </w:r>
          </w:p>
        </w:tc>
        <w:tc>
          <w:tcPr>
            <w:tcW w:w="450" w:type="pct"/>
            <w:vAlign w:val="center"/>
          </w:tcPr>
          <w:p w14:paraId="69FD24D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7C761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4CA826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77FA936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2F576E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DE0A89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EB03C5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A0791C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4F702D4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26ECEA9" w14:textId="77777777" w:rsidTr="00E01E07">
        <w:tc>
          <w:tcPr>
            <w:tcW w:w="1025" w:type="pct"/>
          </w:tcPr>
          <w:p w14:paraId="524EA888"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QnrNnax","properties":{"unsorted":false,"formattedCitation":"(Han et al., 2025)","plainCitation":"(Han et al., 2025)","noteIndex":0},"citationItems":[{"id":2135,"uris":["http://zotero.org/groups/6052249/items/YHV3ANI9"],"itemData":{"id":2135,"type":"article-journal","abstract":"BACKGROUND: Empathy is an inaccessible part of advanced social cognitive functions in humans. Impairment of empathy greatly affects the quality of life of  patients with Parkinson's disease (PD) but the underlying neurophysiologic  mechanisms have not been established. OBJECTIVES: The dynamic process of brain  oscillations in PD pain empathy was explored and the mechanism of empathy damage  was studied. METHODS: A total of 27 patients with PD and 13 healthy controls were  recruited to undergo a pain judgment task, and the event-related potentials were  recorded. This study compared the changes in theta and beta oscillations among  two groups after the presentation of painful and neutral stimuli. RESULTS:  Time-frequency analysis results revealed that patients with PD exhibited  event-related theta oscillation synchronization and beta oscillation  desynchronization during pain empathy. Compared to healthy controls, patients  with PD exhibited a reduced magnitude of beta oscillation desynchronization in  response to painful stimuli and attenuated synchronization of theta oscillations  induced by neutral stimuli. There are abnormal beta power differences between  painful and neutral stimuli, while no differences were found in theta power in  PD. Moreover, a positive correlation existed between the degree of beta  oscillation desynchronization associated with painful stimuli and the accuracy of  pain judgments. CONCLUSION: Pain empathy deficits in PD were associated with  reduced dynamic modulation of brain theta and beta oscillations.","container-title":"Brain and behavior","DOI":"10.1002/brb3.70294","ISSN":"2162-3279","issue":"2","journalAbbreviation":"Brain Behav","language":"eng","license":"© 2025 The Author(s). Brain and Behavior published by Wiley Periodicals LLC.","note":"publisher-place: United States","page":"e70294","PMID":"39957064","PMCID":"PMC11830629","title":"Reduced Modulation of Theta and Beta Oscillations Mediates Empathy Impairment in Parkinson's Disease.","volume":"15","author":[{"family":"Han","given":"Jinying"},{"family":"Yu","given":"Liuzhenxiong"},{"family":"Wang","given":"Mengqi"},{"family":"Chen","given":"Xin"},{"family":"Zhao","given":"Ziye"},{"family":"Liu","given":"Pingping"},{"family":"Hu","given":"Lili"},{"family":"Lv","given":"Lingling"},{"family":"Xing","given":"Fengbo"},{"family":"Cao","given":"Ruihua"},{"family":"Ye","given":"Rong"},{"family":"Wang","given":"Kai"},{"family":"Hu","given":"Panpan"}],"issued":{"date-parts":[["2025",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an et al., 2025)</w:t>
            </w:r>
            <w:r w:rsidRPr="00330B47">
              <w:rPr>
                <w:rFonts w:asciiTheme="majorBidi" w:hAnsiTheme="majorBidi" w:cstheme="majorBidi"/>
              </w:rPr>
              <w:fldChar w:fldCharType="end"/>
            </w:r>
          </w:p>
        </w:tc>
        <w:tc>
          <w:tcPr>
            <w:tcW w:w="450" w:type="pct"/>
            <w:vAlign w:val="center"/>
          </w:tcPr>
          <w:p w14:paraId="2EA442A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9D9A9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408D3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76424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5D9B30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BB6CCF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EE2185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2CD928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637C4BA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0748415" w14:textId="77777777" w:rsidTr="00E01E07">
        <w:tc>
          <w:tcPr>
            <w:tcW w:w="1025" w:type="pct"/>
          </w:tcPr>
          <w:p w14:paraId="5FFAFB70"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JyX60pq","properties":{"unsorted":false,"formattedCitation":"(Hazelton et al., 2023)","plainCitation":"(Hazelton et al., 2023)","noteIndex":0},"citationItems":[{"id":2008,"uris":["http://zotero.org/groups/6052249/items/KSJK77DK"],"itemData":{"id":2008,"type":"article-journal","abstract":"Disease-specific mechanisms underlying emotion recognition difficulties in behavioural-variant frontotemporal dementia (bvFTD), Alzheimer's disease (AD),  and Parkinson's disease (PD) are unknown. Interoceptive accuracy, accurately  detecting internal cues (e.g., one's heart beating), and cognitive abilities are  candidate mechanisms underlying emotion recognition. One hundred and sixty-eight  participants (52 bvFTD; 41 AD; 24 PD; 51 controls) were recruited. Emotion  recognition was measured via the Facial Affect Selection Task or the Mini-Social  and Emotional Assessment Emotion Recognition Task. Interoception was assessed  with a heartbeat detection task. Participants pressed a button each time they: 1)  felt their heartbeat (Interoception); or 2) heard a recorded heartbeat  (Exteroception-control). Cognition was measured via the Addenbrooke's Cognitive  Examination-III or the Montreal Cognitive Assessment. Voxel-based morphometry  analyses identified neural correlates associated with emotion recognition and  interoceptive accuracy. All patient groups showed worse emotion recognition and  cognition than controls (all P's ≤ .008). Only the bvFTD showed worse  interoceptive accuracy than controls (P &lt; .001). Regression analyses revealed  that in bvFTD worse interoceptive accuracy predicted worse emotion recognition  (P = .008). Whereas worse cognition predicted worse emotion recognition overall  (P &lt; .001). Neuroimaging analyses revealed that the insula, orbitofrontal cortex,  and amygdala were involved in emotion recognition and interoceptive accuracy in  bvFTD. Here, we provide evidence for disease-specific mechanisms for emotion  recognition difficulties. In bvFTD, emotion recognition impairment is driven by  inaccurate perception of the internal milieu. Whereas, in AD and PD, cognitive  impairment likely underlies emotion recognition deficits. The current study  furthers our theoretical understanding of emotion and highlights the need for  targeted interventions.","container-title":"Cortex; a journal devoted to the study of the nervous system and behavior","DOI":"10.1016/j.cortex.2023.02.009","ISSN":"1973-8102 0010-9452","journalAbbreviation":"Cortex","language":"eng","license":"Copyright © 2023 The Author(s). Published by Elsevier Ltd.. All rights reserved.","note":"publisher-place: Italy","page":"66-79","PMID":"37075507","PMCID":"PMC11177281","title":"Thinking versus feeling: How interoception and cognition influence emotion recognition in behavioural-variant frontotemporal dementia, Alzheimer's disease,  and Parkinson's disease.","volume":"163","author":[{"family":"Hazelton","given":"Jessica L."},{"family":"Fittipaldi","given":"Sol"},{"family":"Fraile-Vazquez","given":"Matias"},{"family":"Sourty","given":"Marion"},{"family":"Legaz","given":"Agustina"},{"family":"Hudson","given":"Anna L."},{"family":"Cordero","given":"Indira Garcia"},{"family":"Salamone","given":"Paula C."},{"family":"Yoris","given":"Adrian"},{"family":"Ibañez","given":"Agustín"},{"family":"Piguet","given":"Olivier"},{"family":"Kumfor","given":"Fiona"}],"issued":{"date-parts":[["2023",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azelton et al., 2023)</w:t>
            </w:r>
            <w:r w:rsidRPr="00330B47">
              <w:rPr>
                <w:rFonts w:asciiTheme="majorBidi" w:hAnsiTheme="majorBidi" w:cstheme="majorBidi"/>
              </w:rPr>
              <w:fldChar w:fldCharType="end"/>
            </w:r>
          </w:p>
        </w:tc>
        <w:tc>
          <w:tcPr>
            <w:tcW w:w="450" w:type="pct"/>
            <w:vAlign w:val="center"/>
          </w:tcPr>
          <w:p w14:paraId="3A8CF3E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C765E5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740E96A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B7984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45AD55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BB7E8F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971FF1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553CC4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AD09F1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2F1D4C2" w14:textId="77777777" w:rsidTr="00E01E07">
        <w:tc>
          <w:tcPr>
            <w:tcW w:w="1025" w:type="pct"/>
          </w:tcPr>
          <w:p w14:paraId="00FBF92B"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MlFG3QXF","properties":{"unsorted":false,"formattedCitation":"(Heller et al., 2018)","plainCitation":"(Heller et al., 2018)","noteIndex":0},"citationItems":[{"id":2042,"uris":["http://zotero.org/groups/6052249/items/BRCVV9DD"],"itemData":{"id":2042,"type":"article-journal","abstract":"•Understanding of the phenotypic heterogeneity of Parkinson's disease is needed.•Gender and genetics determine manifestation and progression of  Parkinson's disease.•Altered emotion processing in Parkinson's disease is  specific to male patients.•This is influenced by endocrinal and genetic factors  in both genders.•This finding may impact the diagnosis and treatment of emerging  clinical features.","container-title":"NeuroImage. Clinical","DOI":"10.1016/j.nicl.2018.01.034","ISSN":"2213-1582","journalAbbreviation":"Neuroimage Clin","language":"eng","note":"publisher-place: Netherlands","page":"305-314","PMID":"29876251","PMCID":"PMC5987844","title":"Impact of gender and genetics on emotion processing in Parkinson's disease - A multimodal study.","volume":"18","author":[{"family":"Heller","given":"Julia"},{"family":"Mirzazade","given":"Shahram"},{"family":"Romanzetti","given":"Sandro"},{"family":"Habel","given":"Ute"},{"family":"Derntl","given":"Birgit"},{"family":"Freitag","given":"Nils M."},{"family":"Schulz","given":"Jörg B."},{"family":"Dogan","given":"Imis"},{"family":"Reetz","given":"Kathrin"}],"issued":{"date-parts":[["201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eller et al., 2018)</w:t>
            </w:r>
            <w:r w:rsidRPr="00330B47">
              <w:rPr>
                <w:rFonts w:asciiTheme="majorBidi" w:hAnsiTheme="majorBidi" w:cstheme="majorBidi"/>
              </w:rPr>
              <w:fldChar w:fldCharType="end"/>
            </w:r>
          </w:p>
        </w:tc>
        <w:tc>
          <w:tcPr>
            <w:tcW w:w="450" w:type="pct"/>
            <w:vAlign w:val="center"/>
          </w:tcPr>
          <w:p w14:paraId="5D928A6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9D5BDC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7DE97D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17317E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769A14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A5C49B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1853BD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F56583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E83020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D779D35" w14:textId="77777777" w:rsidTr="00E01E07">
        <w:tc>
          <w:tcPr>
            <w:tcW w:w="1025" w:type="pct"/>
          </w:tcPr>
          <w:p w14:paraId="527BE6E0"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snUwf6X","properties":{"unsorted":false,"formattedCitation":"(Herrera et al., 2011)","plainCitation":"(Herrera et al., 2011)","noteIndex":0},"citationItems":[{"id":2063,"uris":["http://zotero.org/groups/6052249/items/D7RBUQ2L"],"itemData":{"id":2063,"type":"article-journal","abstract":"PURPOSE: Previous research has shown dementia and mild cognitive impairment to be present in some Parkinson's disease (PD) patients. Nevertheless, it is still not  clear whether PD patients are also impaired on facial emotion recognition, nor it  is whether this possible deficit is independent other cognitive impairment. The  aim of this study is to assess the presence of emotion recognition deficits in a  sample of PD patients with normal cognitive abilities, evaluated with several  cognitive tasks widely used to detect cognitive impairment in this patient group.  METHOD: 40 non-demented (MMSE scores&gt;25) PD patients and 19 healthy older adults  matched on demographic characteristics took part in the study. All of them were  evaluated with a neuropsychological battery including tests aimed to assess the  cognitive domains mainly affected by PD, as well as a facial emotion recognition  task. RESULTS: t-test analysis showed significant differences between PD and  control groups in 6 cognitive tasks which were introduced in a sequential  logistic regression analysis. The results confirmed the existence of a facial  emotion recognition deficit in PD patients after controlling for demographic and  cognitive characteristics of the participants. CONCLUSION: Although none of the  PD patients fulfilled criteria for dementia, many of them appeared to present  deficits on recognition of facial emotions. This task should therefore be  incorporated into future research to study the full range of early cognitive  dysfunctions and non-motor symptoms presents in PD patients, and inclusion of  this task in assessment protocols should be considered.","container-title":"Journal of the neurological sciences","DOI":"10.1016/j.jns.2011.06.034","ISSN":"1878-5883 0022-510X","issue":"1-2","journalAbbreviation":"J Neurol Sci","language":"eng","license":"Copyright © 2011 Elsevier B.V. All rights reserved.","note":"publisher-place: Netherlands","page":"237-240","PMID":"21752398","title":"Emotion recognition impairment in Parkinson's disease patients without dementia.","volume":"310","author":[{"family":"Herrera","given":"Elena"},{"family":"Cuetos","given":"Fernando"},{"family":"Rodríguez-Ferreiro","given":"Javier"}],"issued":{"date-parts":[["2011",11,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errera et al., 2011)</w:t>
            </w:r>
            <w:r w:rsidRPr="00330B47">
              <w:rPr>
                <w:rFonts w:asciiTheme="majorBidi" w:hAnsiTheme="majorBidi" w:cstheme="majorBidi"/>
              </w:rPr>
              <w:fldChar w:fldCharType="end"/>
            </w:r>
          </w:p>
        </w:tc>
        <w:tc>
          <w:tcPr>
            <w:tcW w:w="450" w:type="pct"/>
            <w:vAlign w:val="center"/>
          </w:tcPr>
          <w:p w14:paraId="7654F56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56EB4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58BBBB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ACF73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29467A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25A0CE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3AD9E1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69767C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7973E07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DB7ADA8" w14:textId="77777777" w:rsidTr="00E01E07">
        <w:tc>
          <w:tcPr>
            <w:tcW w:w="1025" w:type="pct"/>
          </w:tcPr>
          <w:p w14:paraId="20D6E1E2"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80fsrnD","properties":{"unsorted":false,"formattedCitation":"(Hipp et al., 2014)","plainCitation":"(Hipp et al., 2014)","noteIndex":0},"citationItems":[{"id":2003,"uris":["http://zotero.org/groups/6052249/items/BKKT2LIM"],"itemData":{"id":2003,"type":"article-journal","abstract":"BACKGROUND: In early stages of idiopathic Parkinson's disease (IPD), lower order vision (LOV) deficits including reduced colour and contrast discrimination have  been consistently reported. Data are less conclusive concerning higher order  vision (HOV) deficits, especially for facial emotion recognition (FER). However,  a link between both visual levels has been hypothesized. OBJECTIVE: To screen for  both levels of visual impairment in early IPD. METHODS: We prospectively  recruited 28 IPD patients with disease duration of 1.4+/-0.8 years and 25 healthy  controls. LOV was evaluated by Farnsworth-Munsell 100 Hue Test, Vis-Tech and  Pelli-Robson test. HOV was examined by the Ekman 60 Faces Test and part A of the  Visual Object and Space recognition test. RESULTS: IPD patients performed worse  than controls on almost all LOV tests. The most prominent difference was seen for  contrast perception at the lowest spatial frequency (p=0.0002). Concerning FER  IPD patients showed reduced recognition of \"sadness\" (p=0.01). \"Fear\" perception  was correlated with perception of low contrast sensitivity in IPD patients within  the lowest performance quartile. Controls showed a much stronger link between  \"fear\" perception\" and low contrast detection. CONCLUSION: At the early IPD stage  there are marked deficits of LOV performances, while HOV performances are still  intact, with the exception of reduced recognition of \"sadness\". At this stage,  IPD patients seem still to compensate the deficient input of low contrast  sensitivity, known to be pivotal for appreciation of negative facial emotions and  confirmed as such for healthy controls in this study.","container-title":"Journal of the neurological sciences","DOI":"10.1016/j.jns.2013.12.047","ISSN":"1878-5883 0022-510X","issue":"1-2","journalAbbreviation":"J Neurol Sci","language":"eng","license":"Copyright © 2014 The Authors. Published by Elsevier B.V. All rights reserved.","note":"publisher-place: Netherlands","page":"178-182","PMID":"24484973","title":"Primary vision and facial emotion recognition in early Parkinson's disease.","volume":"338","author":[{"family":"Hipp","given":"Géraldine"},{"family":"Diederich","given":"Nico J."},{"family":"Pieria","given":"Vannina"},{"family":"Vaillant","given":"Michel"}],"issued":{"date-parts":[["2014",3,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ipp et al., 2014)</w:t>
            </w:r>
            <w:r w:rsidRPr="00330B47">
              <w:rPr>
                <w:rFonts w:asciiTheme="majorBidi" w:hAnsiTheme="majorBidi" w:cstheme="majorBidi"/>
              </w:rPr>
              <w:fldChar w:fldCharType="end"/>
            </w:r>
          </w:p>
        </w:tc>
        <w:tc>
          <w:tcPr>
            <w:tcW w:w="450" w:type="pct"/>
            <w:vAlign w:val="center"/>
          </w:tcPr>
          <w:p w14:paraId="6EA456A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19DC77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CFA2F4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4F43A6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870DD6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CE99DF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95EE54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88DA92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D9E51D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C57C0B8" w14:textId="77777777" w:rsidTr="00E01E07">
        <w:tc>
          <w:tcPr>
            <w:tcW w:w="1025" w:type="pct"/>
          </w:tcPr>
          <w:p w14:paraId="7A8DD11B"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alrIsiT8","properties":{"unsorted":false,"formattedCitation":"(Hirai et al., 2019)","plainCitation":"(Hirai et al., 2019)","noteIndex":0},"citationItems":[{"id":2564,"uris":["http://zotero.org/groups/6052249/items/V5XDGB76"],"itemData":{"id":2564,"type":"article-journal","abstract":"Introduction: Parkinson's disease is a progressive neurological disorder characterized by the preferential loss of dopaminergic neurons in the substantia nigra, which project to the striatum. The disease is characterized by prominent motor symptoms, which are its cardinal features. Consequently, Parkinson's disease has been primarily considered a disorder of movement. However, increasing evidence has indicated that Parkinson's disease affects not only the motor domain but also the cognitive domain. Increasing evidence indicates that patients with Parkinson's disease have an impaired ability to recognize emotional facial expressions. Recent studies have reported that other socially relevant information from faces, including face-to-trait inferences for traits such as dominance, competence, and trustworthiness, may be processed in subcortical regions, including the amygdala and caudate nucleus. However, the mechanism underlying the processing of face-to-trait inferences for these traits in patients with Parkinson's disease is still unknown. This study aimed to assess the face-to-trait inference ability in patients with Parkinson's disease. Method: Face-to-trait inference ability was assessed using a forced-choice method in patients with Parkinson's disease and age- and sex-matched healthy controls. Results: Overall correct face-to-trait inferences occurred significantly less frequently in the Parkinson's disease group than in the control group. Further analysis revealed a significant interaction between groups and the extent to which facial features were exaggerated. Conclusions: The present results suggest that the sensitivity of face-to-trait processing was linear in the Parkinson's disease group but not in the healthy controls. These deficits may have resulted from dysfunction in subcortical regions, which may also lead to impairment in other social inferential abilities in patients with Parkinson's disease.","container-title":"JOURNAL OF CLINICAL AND EXPERIMENTAL NEUROPSYCHOLOGY","DOI":"10.1080/13803395.2018.1513452","ISSN":"1380-3395","issue":"2","language":"English","note":"publisher-place: 530 WALNUT STREET, STE 850, PHILADELPHIA, PA 19106 USA\ntype: Article","page":"170-178","publisher":"TAYLOR &amp; FRANCIS INC","title":"Face-to-trait inferences in patients with Parkinson's disease","volume":"41","author":[{"family":"Hirai","given":"Masahiro"},{"family":"Sakurada","given":"Takeshi"},{"family":"Muramatsu","given":"Shin-ichi"}],"issued":{"date-parts":[["2019",2,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irai et al., 2019)</w:t>
            </w:r>
            <w:r w:rsidRPr="00330B47">
              <w:rPr>
                <w:rFonts w:asciiTheme="majorBidi" w:hAnsiTheme="majorBidi" w:cstheme="majorBidi"/>
              </w:rPr>
              <w:fldChar w:fldCharType="end"/>
            </w:r>
          </w:p>
        </w:tc>
        <w:tc>
          <w:tcPr>
            <w:tcW w:w="450" w:type="pct"/>
            <w:vAlign w:val="center"/>
          </w:tcPr>
          <w:p w14:paraId="2D9BF92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3B2799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0EEFAE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B1B7AF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848CE1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C17198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D3A38D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DA354D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DF99F0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B57DF91" w14:textId="77777777" w:rsidTr="00E01E07">
        <w:tc>
          <w:tcPr>
            <w:tcW w:w="1025" w:type="pct"/>
          </w:tcPr>
          <w:p w14:paraId="1D890426"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4LOWP9zD","properties":{"unsorted":false,"formattedCitation":"(Ho et al., 2020)","plainCitation":"(Ho et al., 2020)","noteIndex":0},"citationItems":[{"id":2016,"uris":["http://zotero.org/groups/6052249/items/D77YILXS"],"itemData":{"id":2016,"type":"article-journal","abstract":"Patients with Parkinson's disease (PD) suffer from motor and non-motor symptoms; 40% would develop dementia (PD-D). Impaired face and emotion processing in PD has  been reported; however, the deficits of face processing in PD-D remain unclear.  We investigated three essential aspects of face processing capacity in PD-D, and  the associations between cognitive, neuropsychiatric assessments and task  performances. Twenty-four PD-D patients (mean age: 74.0 ± 5.55) and eighteen  age-matched healthy controls (HC) (mean age: 71.0 ± 6.20) received three  computerized tasks, morphing-face discrimination, dynamic facial emotion  recognition, and expression imitation. Compared to HC, PD-D patients had lower  sensitivity (d') and greater neural internal noises in discriminating faces;  responded slower and had difficulties with negative emotions; imitated some  expressions but with lower strength. Correlation analyses revealed that patients  with advancing age, slow mentation, and poor cognition (but not motor symptoms)  showed stronger deterioration in face perception. Importantly, these correlations  were absent in the age-matched HC. The present study is among the first few  examined face processing in patients with PD-D, and found consistent deficits  correlated with advancing age and slow mentation. We propose that face  discrimination task could be included as a potential test for the early detection  of dementia in PD.","container-title":"Scientific reports","DOI":"10.1038/s41598-020-61310-w","ISSN":"2045-2322","issue":"1","journalAbbreviation":"Sci Rep","language":"eng","note":"publisher-place: England","page":"4367","PMID":"32152359","PMCID":"PMC7062803","title":"Impairments in face discrimination and emotion recognition are related to aging and cognitive dysfunctions in Parkinson's disease with dementia.","volume":"10","author":[{"family":"Ho","given":"Mary Wen-Reng"},{"family":"Chien","given":"Sarina Hui-Lin"},{"family":"Lu","given":"Ming-Kuei"},{"family":"Chen","given":"Jui-Cheng"},{"family":"Aoh","given":"Yu"},{"family":"Chen","given":"Chun-Ming"},{"family":"Lane","given":"Hsien-Yuan"},{"family":"Tsai","given":"Chon-Haw"}],"issued":{"date-parts":[["2020",3,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o et al., 2020)</w:t>
            </w:r>
            <w:r w:rsidRPr="00330B47">
              <w:rPr>
                <w:rFonts w:asciiTheme="majorBidi" w:hAnsiTheme="majorBidi" w:cstheme="majorBidi"/>
              </w:rPr>
              <w:fldChar w:fldCharType="end"/>
            </w:r>
          </w:p>
        </w:tc>
        <w:tc>
          <w:tcPr>
            <w:tcW w:w="450" w:type="pct"/>
            <w:vAlign w:val="center"/>
          </w:tcPr>
          <w:p w14:paraId="2C70ED3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3490E6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4BB555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1C50FF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0189A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609FA1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7CB65C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10D141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1DC9373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4129F90" w14:textId="77777777" w:rsidTr="00E01E07">
        <w:tc>
          <w:tcPr>
            <w:tcW w:w="1025" w:type="pct"/>
          </w:tcPr>
          <w:p w14:paraId="0528AC6C"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9QOZTM0b","properties":{"unsorted":false,"formattedCitation":"(Hu et al., 2021)","plainCitation":"(Hu et al., 2021)","noteIndex":0},"citationItems":[{"id":2269,"uris":["http://zotero.org/groups/6052249/items/U6A37CF8"],"itemData":{"id":2269,"type":"article-journal","abstract":"Objective How Parkinson’s disease (PD) affects an individual’s empathic capacity remains poorly understood. By using the event-related potential (ERP) technique, we sought to: (1) study the temporal dynamics of empathic responses in patients with PD; (2) explore whether dopaminergic medication modulates empathic processing. Methods Twenty-six patients with early-to-moderate PD (13 on– and 13 off-medication) and 14 healthy controls performed an empathy-for-pain paradigm test while we recorded their electroencephalography. The participants responded to neutral or painful pictures during an active empathic condition (pain judgment task) and a control condition that was manipulated by task demands (laterality judgment task). Results The ERP results demonstrated an early automatic frontal response and a late controlled parietal response to pain in healthy elderly controls. The observed early and late ERP responses were detected in the on-medication patients but not in the off-medication patients. Conclusions PD is associated with deficits in both affective and cognitive empathic responses, dopaminergic medication may have the potential to alleviate these deficits. Significance This study helps to understand empathic deficits in patients with PD. Within-subject studies are required to reliably assess the effect of dopaminergic medication on empathic processing.","container-title":"Clinical Neurophysiology","DOI":"https://doi.org/10.1016/j.clinph.2020.12.020","ISSN":"1388-2457","issue":"4","page":"914-921","title":"Alterations in event-related potential responses to empathy for pain in Parkinson’s disease on and off medication","volume":"132","author":[{"family":"Hu","given":"Panpan"},{"family":"Cao","given":"Ruihua"},{"family":"Fang","given":"Juan"},{"family":"Yang","given":"Qian"},{"family":"Liu","given":"Tingting"},{"family":"Yu","given":"Fengqiong"},{"family":"Wang","given":"Kai"}],"issued":{"date-parts":[["20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u et al., 2021)</w:t>
            </w:r>
            <w:r w:rsidRPr="00330B47">
              <w:rPr>
                <w:rFonts w:asciiTheme="majorBidi" w:hAnsiTheme="majorBidi" w:cstheme="majorBidi"/>
              </w:rPr>
              <w:fldChar w:fldCharType="end"/>
            </w:r>
          </w:p>
        </w:tc>
        <w:tc>
          <w:tcPr>
            <w:tcW w:w="450" w:type="pct"/>
            <w:vAlign w:val="center"/>
          </w:tcPr>
          <w:p w14:paraId="046B708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8C95F0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4EB9C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738D56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60151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3167F4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11EACA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0D249E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6E6AD8F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10697F5" w14:textId="77777777" w:rsidTr="00E01E07">
        <w:tc>
          <w:tcPr>
            <w:tcW w:w="1025" w:type="pct"/>
          </w:tcPr>
          <w:p w14:paraId="298023F7"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EY0w4WR","properties":{"unsorted":false,"formattedCitation":"(Iba\\uc0\\u241{}ez et al., 2021)","plainCitation":"(Ibañez et al., 2021)","noteIndex":0},"citationItems":[{"id":2205,"uris":["http://zotero.org/groups/6052249/items/Q6F5CXVP"],"itemData":{"id":2205,"type":"article-journal","abstract":"BACKGROUND: Social cognition is critically compromised across neurodegenerative diseases, including the behavioral variant frontotemporal dementia (bvFTD),  Alzheimer's disease (AD), and Parkinson's disease (PD). However, no previous  study has used social cognition and other cognitive tasks to predict diagnoses of  these conditions, let alone reporting the brain correlates of prediction  outcomes. OBJECTIVE: We performed a diagnostic classification analysis using  social cognition, cognitive screening (CS), and executive function (EF) measures,  and explored which anatomical and functional networks were associated with main  predictors. METHODS: Multiple group discriminant function analyses (MDAs) and ROC  analyses of social cognition (facial emotional recognition, theory of mind), CS,  and EF were implemented in 223 participants (bvFTD, AD, PD, controls). Gray  matter volume and functional connectivity correlates of top discriminant scores  were investigated. RESULTS: Although all patient groups revealed deficits in  social cognition, CS, and EF, our classification approach provided robust  discriminatory characterizations. Regarding controls, probabilistic social  cognition outcomes provided the best characterization for bvFTD (together with  CS) and PD, but not AD (for which CS alone was the best predictor). Within  patient groups, the best MDA probabilities scores yielded high classification  rates for bvFTD versus PD (98.3%, social cognition), AD versus PD (98.6%, social  cognition + CS), and bvFTD versus AD (71.7%, social cognition + CS). Top MDA  scores were associated with specific patterns of atrophy and functional networks  across neurodegenerative conditions. CONCLUSION: Standardized validated measures  of social cognition, in combination with CS, can provide a dimensional  classification with specific pathophysiological markers of neurodegeneration  diagnoses.","container-title":"Journal of Alzheimer's disease : JAD","DOI":"10.3233/JAD-210163","ISSN":"1875-8908 1387-2877","issue":"1","journalAbbreviation":"J Alzheimers Dis","language":"eng","note":"publisher-place: United States","page":"227-248","PMID":"34275897","PMCID":"PMC8461708","title":"Predicting and Characterizing Neurodegenerative Subtypes with Multimodal Neurocognitive Signatures of Social and Cognitive Processes.","volume":"83","author":[{"family":"Ibañez","given":"Agustín"},{"family":"Fittipaldi","given":"Sol"},{"family":"Trujillo","given":"Catalina"},{"family":"Jaramillo","given":"Tania"},{"family":"Torres","given":"Alejandra"},{"family":"Cardona","given":"Juan F."},{"family":"Rivera","given":"Rodrigo"},{"family":"Slachevsky","given":"Andrea"},{"family":"García","given":"Adolfo"},{"family":"Bertoux","given":"Maxime"},{"family":"Baez","given":"Sandra"}],"issued":{"date-parts":[["20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Ibañez et al., 2021)</w:t>
            </w:r>
            <w:r w:rsidRPr="00330B47">
              <w:rPr>
                <w:rFonts w:asciiTheme="majorBidi" w:hAnsiTheme="majorBidi" w:cstheme="majorBidi"/>
              </w:rPr>
              <w:fldChar w:fldCharType="end"/>
            </w:r>
          </w:p>
        </w:tc>
        <w:tc>
          <w:tcPr>
            <w:tcW w:w="450" w:type="pct"/>
            <w:vAlign w:val="center"/>
          </w:tcPr>
          <w:p w14:paraId="33F08D9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E7522B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EC285A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8F0F9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6561A9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04669D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8585C3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0D6796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EFC52E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EA20A5A" w14:textId="77777777" w:rsidTr="00E01E07">
        <w:tc>
          <w:tcPr>
            <w:tcW w:w="1025" w:type="pct"/>
          </w:tcPr>
          <w:p w14:paraId="65005284"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ACOIguEi","properties":{"unsorted":false,"formattedCitation":"(Ibarretxe-Bilbao et al., 2009)","plainCitation":"(Ibarretxe-Bilbao et al., 2009)","noteIndex":0},"citationItems":[{"id":2033,"uris":["http://zotero.org/groups/6052249/items/PC3Z8KKH"],"itemData":{"id":2033,"type":"article-journal","abstract":"Decision-making and recognition of emotions are often impaired in patients with Parkinson's disease (PD). The orbitofrontal cortex (OFC) and the amygdala are  critical structures subserving these functions. This study was designed to test  whether there are any structural changes in these areas that might explain the  impairment of decision-making and recognition of facial emotions in early PD. We  used the Iowa Gambling Task (IGT) and the Ekman 60 faces test which are sensitive  to the integrity of OFC and amygdala dysfunctions in 24 early PD patients and 24  controls. High-resolution structural magnetic resonance images (MRI) were also  obtained. Group analysis using voxel-based morphometry (VBM) showed significant  and corrected (P &lt; 0.05 FEW-small volume correction) gray matter (GM) loss in the  right amygdala and bilaterally in the OFC in PD patients. Volumetric analyses  were also performed but did not yield significant differences between groups.  Left lateral GM volume in OFC showed a slight correlation with the IGT, and  bilateral OFC GM was strongly correlated with Ekman test performance in PD  patients. We conclude that: (i) impairment in decision-making and recognition of  facial emotions occurs at the early stages of PD, (ii) these neuropsychological  deficits are accompanied by degeneration of OFC and amygdala, and (iii) bilateral  OFC reductions are associated with impaired recognition of emotions, and GM  volume loss in left lateral OFC is related to decision-making impairment in PD.","container-title":"The European journal of neuroscience","DOI":"10.1111/j.1460-9568.2009.06892.x","ISSN":"1460-9568 0953-816X","issue":"6","journalAbbreviation":"Eur J Neurosci","language":"eng","note":"publisher-place: France","page":"1162-1171","PMID":"19735293","title":"Neuroanatomical correlates of impaired decision-making and facial emotion recognition in early Parkinson's disease.","volume":"30","author":[{"family":"Ibarretxe-Bilbao","given":"Naroa"},{"family":"Junque","given":"Carme"},{"family":"Tolosa","given":"Eduardo"},{"family":"Marti","given":"Maria-Jose"},{"family":"Valldeoriola","given":"Francesc"},{"family":"Bargallo","given":"Nuria"},{"family":"Zarei","given":"Mojtaba"}],"issued":{"date-parts":[["2009",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Ibarretxe-Bilbao et al., 2009)</w:t>
            </w:r>
            <w:r w:rsidRPr="00330B47">
              <w:rPr>
                <w:rFonts w:asciiTheme="majorBidi" w:hAnsiTheme="majorBidi" w:cstheme="majorBidi"/>
              </w:rPr>
              <w:fldChar w:fldCharType="end"/>
            </w:r>
          </w:p>
        </w:tc>
        <w:tc>
          <w:tcPr>
            <w:tcW w:w="450" w:type="pct"/>
            <w:vAlign w:val="center"/>
          </w:tcPr>
          <w:p w14:paraId="586A7AD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7F7E26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BB6324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7B3E75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BBE159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64F5C2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D8E5E1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9BD6F9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36F447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026AD33" w14:textId="77777777" w:rsidTr="00E01E07">
        <w:tc>
          <w:tcPr>
            <w:tcW w:w="1025" w:type="pct"/>
          </w:tcPr>
          <w:p w14:paraId="09741456"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lastRenderedPageBreak/>
              <w:fldChar w:fldCharType="begin"/>
            </w:r>
            <w:r w:rsidRPr="00330B47">
              <w:rPr>
                <w:rFonts w:asciiTheme="majorBidi" w:hAnsiTheme="majorBidi" w:cstheme="majorBidi"/>
              </w:rPr>
              <w:instrText xml:space="preserve"> ADDIN ZOTERO_ITEM CSL_CITATION {"citationID":"DsI0Zz2P","properties":{"unsorted":false,"formattedCitation":"(Ille et al., 2016)","plainCitation":"(Ille et al., 2016)","noteIndex":0},"citationItems":[{"id":2004,"uris":["http://zotero.org/groups/6052249/items/5WC9XGDX"],"itemData":{"id":2004,"type":"article-journal","abstract":"BACKGROUND: A specific non-motor impairment in Parkinson's disease (PD) concerns difficulties to accurately identify facial emotions. Findings are numerous but  very inconsistent, ranging from general discrimination deficits to problems for  specific emotions up to no impairment at all. By contrast, only a few studies  exist about emotion experience, altered affective traits and states in PD.  OBJECTIVE: To investigate the decoding capacity for affective facial expressions,  affective experience of emotion-eliciting images and affective personality traits  in PD. METHODS: The study sample included 25 patients with mild to moderate  symptom intensity and 25 healthy controls (HC) of both sexes. The participants  were shown pictures of facial expressions depicting disgust, fear, and anger as  well as disgusting and fear-relevant scenes. Additionally, they answered  self-report scales for the assessment of affective traits. RESULTS: PD patients  had more problems in controlling anger and disgust feelings than HC. Higher  disgust sensitivity in PD was associated with lower functioning in everyday life  and lower capacity to recognize angry faces. Furthermore, patients reported less  disgust towards poor hygiene and spoiled food and they stated elevated anxiety.  However, the clinical group displayed intact facial emotion decoding and emotion  experience. Everyday life functionality was lowered in PD and decreased with  stronger motor impairment. Furthermore, disease duration was negatively  associated to correct classification of angry faces. CONCLUSIONS: Our data  indicate that problems with emotion regulation may appear already in earlier  disease stages of PD. By contrast, PD patients showed appropriate emotion  recognition and experience. However, data also point to a deterioration of  emotion recognition capacity with the course of the disease. Compensatory  mechanisms in PD patients with less advanced disease are discussed.","container-title":"Journal of the neurological sciences","DOI":"10.1016/j.jns.2015.12.007","ISSN":"1878-5883 0022-510X","journalAbbreviation":"J Neurol Sci","language":"eng","license":"Copyright © 2015 The Authors. Published by Elsevier B.V. All rights reserved.","note":"publisher-place: Netherlands","page":"72-78","PMID":"26810520","title":"Intact emotion recognition and experience but dysfunctional emotion regulation in idiopathic Parkinson's disease.","volume":"361","author":[{"family":"Ille","given":"Rottraut"},{"family":"Wabnegger","given":"Albert"},{"family":"Schwingenschuh","given":"Petra"},{"family":"Katschnig-Winter","given":"Petra"},{"family":"Kögl-Wallner","given":"Mariella"},{"family":"Wenzel","given":"Karoline"},{"family":"Schienle","given":"Anne"}],"issued":{"date-parts":[["2016",2,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Ille et al., 2016)</w:t>
            </w:r>
            <w:r w:rsidRPr="00330B47">
              <w:rPr>
                <w:rFonts w:asciiTheme="majorBidi" w:hAnsiTheme="majorBidi" w:cstheme="majorBidi"/>
              </w:rPr>
              <w:fldChar w:fldCharType="end"/>
            </w:r>
          </w:p>
        </w:tc>
        <w:tc>
          <w:tcPr>
            <w:tcW w:w="450" w:type="pct"/>
            <w:vAlign w:val="center"/>
          </w:tcPr>
          <w:p w14:paraId="453CE17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BA24AE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C1F598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9B9737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A8E9E2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C5516E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75D721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6EFB1A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47F3BD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8578B9F" w14:textId="77777777" w:rsidTr="00E01E07">
        <w:tc>
          <w:tcPr>
            <w:tcW w:w="1025" w:type="pct"/>
          </w:tcPr>
          <w:p w14:paraId="36CF4310" w14:textId="77777777" w:rsidR="00EF5C69" w:rsidRPr="00330B47" w:rsidRDefault="00EF5C69" w:rsidP="00330B47">
            <w:pPr>
              <w:tabs>
                <w:tab w:val="right" w:pos="3156"/>
              </w:tabs>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3CuQKGR","properties":{"unsorted":false,"formattedCitation":"(Irmen et al., 2017)","plainCitation":"(Irmen et al., 2017)","noteIndex":0},"citationItems":[{"id":2130,"uris":["http://zotero.org/groups/6052249/items/ZXGM2PLA"],"itemData":{"id":2130,"type":"article-journal","abstract":"The subthalamic nucleus (STN) occupies a strategic position in the motor network, slowing down responses in situations with conflicting perceptual input. Recent  evidence suggests a role of the STN in emotion processing through strong  connections with emotion recognition structures. As deep brain stimulation (DBS)  of the STN in patients with Parkinson's disease (PD) inhibits monitoring of  perceptual and value-based conflict, STN DBS may also interfere with emotional  conflict processing. To assess a possible interference of STN DBS with emotional  conflict processing, we used an emotional Stroop paradigm. Subjects categorized  face stimuli according to their emotional expression while ignoring emotionally  congruent or incongruent superimposed word labels. Eleven PD patients ON and OFF  STN DBS and eleven age-matched healthy subjects conducted the task. We found  conflict-induced response slowing in healthy controls and PD patients OFF DBS,  but not ON DBS, suggesting STN DBS to decrease adaptation to within-trial  conflict. OFF DBS, patients showed more conflict-induced slowing for negative  conflict stimuli, which was diminished by STN DBS. Computational modelling of STN  influence on conflict adaptation disclosed DBS to interfere via increased  baseline activity.","container-title":"Social cognitive and affective neuroscience","DOI":"10.1093/scan/nsx090","ISSN":"1749-5024 1749-5016","issue":"10","journalAbbreviation":"Soc Cogn Affect Neurosci","language":"eng","license":"© The Author (2017). Published by Oxford University Press.","note":"publisher-place: England","page":"1594-1604","PMID":"28985419","PMCID":"PMC5647801","title":"Subthalamic nucleus stimulation impairs emotional conflict adaptation in Parkinson's disease.","volume":"12","author":[{"family":"Irmen","given":"Friederike"},{"family":"Huebl","given":"Julius"},{"family":"Schroll","given":"Henning"},{"family":"Brücke","given":"Christof"},{"family":"Schneider","given":"Gerd-Helge"},{"family":"Hamker","given":"Fred H."},{"family":"Kühn","given":"Andrea A."}],"issued":{"date-parts":[["2017",10,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Irmen et al., 2017)</w:t>
            </w:r>
            <w:r w:rsidRPr="00330B47">
              <w:rPr>
                <w:rFonts w:asciiTheme="majorBidi" w:hAnsiTheme="majorBidi" w:cstheme="majorBidi"/>
              </w:rPr>
              <w:fldChar w:fldCharType="end"/>
            </w:r>
            <w:r w:rsidRPr="00330B47">
              <w:rPr>
                <w:rFonts w:asciiTheme="majorBidi" w:hAnsiTheme="majorBidi" w:cstheme="majorBidi"/>
              </w:rPr>
              <w:tab/>
            </w:r>
          </w:p>
        </w:tc>
        <w:tc>
          <w:tcPr>
            <w:tcW w:w="450" w:type="pct"/>
            <w:vAlign w:val="center"/>
          </w:tcPr>
          <w:p w14:paraId="484C85D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AB8734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12C797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23D777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B1C0B6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DED869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C504BF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F7EC36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4D1B389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A96B9FC" w14:textId="77777777" w:rsidTr="00E01E07">
        <w:tc>
          <w:tcPr>
            <w:tcW w:w="1025" w:type="pct"/>
          </w:tcPr>
          <w:p w14:paraId="41940929"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0weNaM4","properties":{"unsorted":false,"formattedCitation":"(Jacobs et al., 1995)","plainCitation":"(Jacobs et al., 1995)","noteIndex":0},"citationItems":[{"id":2114,"uris":["http://zotero.org/groups/6052249/items/Z9FYHUZH"],"itemData":{"id":2114,"type":"article-journal","abstract":"Patients with Parkinson's disease (PD) may be impaired at expressing emotional faces and perceiving emotional facial affect. We tested the hypothesis that  patients with PD may be impaired at imaging emotional faces. We first compared 12  patients with PD and 30 control subjects on perceptual and imagery tasks.  Patients were significantly impaired on a task of emotional facial imagery but  not on a control task of object imagery. Patients were also impaired on a task of  perceiving emotional faces. Subsequently, we found that PD patients were impaired  relative to controls on making emotional faces. Performance on both the  perceptual and motor tasks of facial expression significantly correlated with  performance on the emotional facial imagery task. We suggest that the basal  ganglia, together with the right hemisphere, are part of a neural network  subserving emotional facial tasks.","container-title":"Neurology","DOI":"10.1212/wnl.45.9.1696","ISSN":"0028-3878","issue":"9","journalAbbreviation":"Neurology","language":"eng","note":"publisher-place: United States","page":"1696-1702","PMID":"7675229","title":"Emotional facial imagery, perception, and expression in Parkinson's disease.","volume":"45","author":[{"family":"Jacobs","given":"D. H."},{"family":"Shuren","given":"J."},{"family":"Bowers","given":"D."},{"family":"Heilman","given":"K. M."}],"issued":{"date-parts":[["1995",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Jacobs et al., 1995)</w:t>
            </w:r>
            <w:r w:rsidRPr="00330B47">
              <w:rPr>
                <w:rFonts w:asciiTheme="majorBidi" w:hAnsiTheme="majorBidi" w:cstheme="majorBidi"/>
              </w:rPr>
              <w:fldChar w:fldCharType="end"/>
            </w:r>
          </w:p>
        </w:tc>
        <w:tc>
          <w:tcPr>
            <w:tcW w:w="450" w:type="pct"/>
            <w:vAlign w:val="center"/>
          </w:tcPr>
          <w:p w14:paraId="67303EC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40E59D8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43D83AB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5950C0E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A04B8D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72337A3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BE4DB6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5C22AF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4F79EE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57F126D6" w14:textId="77777777" w:rsidTr="00E01E07">
        <w:tc>
          <w:tcPr>
            <w:tcW w:w="1025" w:type="pct"/>
          </w:tcPr>
          <w:p w14:paraId="0369E4BF"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Ypby9bq4","properties":{"unsorted":false,"formattedCitation":"(Jin et al., 2017)","plainCitation":"(Jin et al., 2017)","noteIndex":0},"citationItems":[{"id":2024,"uris":["http://zotero.org/groups/6052249/items/LRCAVXPU"],"itemData":{"id":2024,"type":"article-journal","abstract":"BACKGROUND: Parkinson's disease (PD) patients exhibit deficits in emotional recognition and expression abilities, including emotional faces and voices. The  aim of this study was to explore emotional processing in pre-deep brain  stimulation (pre-DBS) PD patients using two sensory modalities (visual and  auditory). METHODS: Fifteen PD patients who needed DBS surgery and 15 healthy,  age- and gender-matched controls were recruited as participants. All participants  were assessed by the Karolinska Directed Emotional Faces database 50 Faces  Recognition test. Vocal recognition was evaluated by the Montreal Affective  Voices database 50 Voices Recognition test. For emotional facial expression, the  participants were asked to imitate five basic emotions (neutral, happiness,  anger, fear, and sadness). The subjects were required to express nonverbal  vocalizations of the five basic emotions. Fifteen Chinese native speakers were  recruited as decoders. We recorded the accuracy of the responses, reaction time,  and confidence level. RESULTS: For emotional recognition and expression, the PD  group scored lower on both facial and vocal emotional processing than did the  healthy control group. There were significant differences between the two groups  in both reaction time and confidence level. A significant relationship was also  found between emotional recognition and emotional expression when considering all  participants between the two groups together. CONCLUSION: The PD group exhibited  poorer performance on both the recognition and expression tasks. Facial emotion  deficits and vocal emotion abnormalities were associated with each other. In  addition, our data allow us to speculate that emotional recognition and  expression may share a common system.","container-title":"Neuropsychiatric disease and treatment","DOI":"10.2147/NDT.S149227","ISSN":"1176-6328 1178-2021","journalAbbreviation":"Neuropsychiatr Dis Treat","language":"eng","note":"publisher-place: New Zealand","page":"2891-2902","PMID":"29225467","PMCID":"PMC5708195","title":"Altered emotional recognition and expression in patients with Parkinson's disease.","volume":"13","author":[{"family":"Jin","given":"Yazhou"},{"family":"Mao","given":"Zhiqi"},{"family":"Ling","given":"Zhipei"},{"family":"Xu","given":"Xin"},{"family":"Zhang","given":"Zhiyuan"},{"family":"Yu","given":"Xinguang"}],"issued":{"date-parts":[["201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Jin et al., 2017)</w:t>
            </w:r>
            <w:r w:rsidRPr="00330B47">
              <w:rPr>
                <w:rFonts w:asciiTheme="majorBidi" w:hAnsiTheme="majorBidi" w:cstheme="majorBidi"/>
              </w:rPr>
              <w:fldChar w:fldCharType="end"/>
            </w:r>
          </w:p>
        </w:tc>
        <w:tc>
          <w:tcPr>
            <w:tcW w:w="450" w:type="pct"/>
            <w:vAlign w:val="center"/>
          </w:tcPr>
          <w:p w14:paraId="107931F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47E2AD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3D713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B2D03E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8FC76B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863E9C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C0B7AB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F6E893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E93675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A1CA7D4" w14:textId="77777777" w:rsidTr="00E01E07">
        <w:tc>
          <w:tcPr>
            <w:tcW w:w="1025" w:type="pct"/>
          </w:tcPr>
          <w:p w14:paraId="596BC797"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HzRzBtTQ","properties":{"unsorted":false,"formattedCitation":"(Kalampokini et al., 2018)","plainCitation":"(Kalampokini et al., 2018)","noteIndex":0},"citationItems":[{"id":2001,"uris":["http://zotero.org/groups/6052249/items/465X7BDS"],"itemData":{"id":2001,"type":"article-journal","abstract":"OBJECTIVE: The ability to recognize facial emotion expressions has been reported to be impaired in Parkinson's disease (PD), yet previous studies showed  inconsistent findings. The aim of this study was to further investigate facial  emotion recognition (FER) in PD patients and its association with demographic and  clinical parameters (including motor and nonmotor symptoms). METHOD: Thirty-four  nondemented PD patients and 24 age- and sex-matched healthy controls (HC)  underwent clinical neurological and neuropsychological assessment, standardized  olfactory testing with Sniffin' Sticks, and the Ekman 60 Faces Emotion  Recognition Test. RESULTS: PD patients had a significantly lower score on the  total FER task than HC (p = .006), even after controlling for the potential  confounding factors depression and apathy. The PD group had a specific impairment  in the recognition of surprise (p = .007). The recognition of anger approached  statistical significance (p = .07). Increasing chronological age and age at  disease onset were associated with worse performance on the FER task in PD  patients. Olfactory function along with PD diagnosis predicted worse FER  performance within all study participants. CONCLUSION: Facial emotion recognition  and especially the recognition of surprise are significantly impaired in PD  patients compared with age- and sex-matched HC. The association of FER with age  and olfactory function is endorsed by common structures that undergo  neurodegeneration in PD. The relevance of FER in social interaction stresses the  clinical relevance and the need for further investigation in this field. Future  studies should also determine whether impaired FER is already present in premotor  stages of PD.","container-title":"Journal of clinical and experimental neuropsychology","DOI":"10.1080/13803395.2017.1341470","ISSN":"1744-411X 1380-3395","issue":"3","journalAbbreviation":"J Clin Exp Neuropsychol","language":"eng","note":"publisher-place: England","page":"274-284","PMID":"28637374","title":"Facial emotion recognition in Parkinson's disease: Association with age and olfaction.","volume":"40","author":[{"family":"Kalampokini","given":"S."},{"family":"Lyros","given":"E."},{"family":"Luley","given":"M."},{"family":"Schöpe","given":"J."},{"family":"Spiegel","given":"J."},{"family":"Bürmann","given":"J."},{"family":"Dillmann","given":"U."},{"family":"Fassbender","given":"K."},{"family":"Unger","given":"M. M."}],"issued":{"date-parts":[["2018",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Kalampokini et al., 2018)</w:t>
            </w:r>
            <w:r w:rsidRPr="00330B47">
              <w:rPr>
                <w:rFonts w:asciiTheme="majorBidi" w:hAnsiTheme="majorBidi" w:cstheme="majorBidi"/>
              </w:rPr>
              <w:fldChar w:fldCharType="end"/>
            </w:r>
          </w:p>
        </w:tc>
        <w:tc>
          <w:tcPr>
            <w:tcW w:w="450" w:type="pct"/>
            <w:vAlign w:val="center"/>
          </w:tcPr>
          <w:p w14:paraId="16D4E29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0069D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D1D96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58F165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D591D1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EBE751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B9EDCD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88B8DC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CCC065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75C42CB" w14:textId="77777777" w:rsidTr="00E01E07">
        <w:tc>
          <w:tcPr>
            <w:tcW w:w="1025" w:type="pct"/>
          </w:tcPr>
          <w:p w14:paraId="285F3088"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sTOqJ0R","properties":{"unsorted":false,"formattedCitation":"(Kan et al., 2002)","plainCitation":"(Kan et al., 2002)","noteIndex":0},"citationItems":[{"id":2064,"uris":["http://zotero.org/groups/6052249/items/ZIEYMYJ7"],"itemData":{"id":2064,"type":"article-journal","abstract":"Although the basal ganglia are thought to be important in recognizing emotion, there is contradictory evidence as to whether patients with Parkinson's disease  (PD) have deficits in recognizing facial expressions. In addition, few studies  have examined their ability to recognize emotion from non-visual stimuli, such as  voices. We examined the ability of PD patients and age-matched controls to  recognize emotion in three different modalities: facial, prosodic, and written  verbal stimuli. Compared to controls, PD patients showed deficits in recognizing  fear and disgust in facial expressions. These impairments were not seen in their  recognition of prosodic or written verbal stimuli. This modality-specific deficit  suggests that the neural substrates for recognizing emotion from different  modalities are not fully identical.","container-title":"Cortex; a journal devoted to the study of the nervous system and behavior","DOI":"10.1016/s0010-9452(08)70026-1","ISSN":"0010-9452","issue":"4","journalAbbreviation":"Cortex","language":"eng","note":"publisher-place: Italy","page":"623-630","PMID":"12465672","title":"Recognition of emotion from facial, prosodic and written verbal stimuli in Parkinson's disease.","volume":"38","author":[{"family":"Kan","given":"Yayoi"},{"family":"Kawamura","given":"Mitsuru"},{"family":"Hasegawa","given":"Yukihiro"},{"family":"Mochizuki","given":"Satoshi"},{"family":"Nakamura","given":"Katsuki"}],"issued":{"date-parts":[["2002",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Kan et al., 2002)</w:t>
            </w:r>
            <w:r w:rsidRPr="00330B47">
              <w:rPr>
                <w:rFonts w:asciiTheme="majorBidi" w:hAnsiTheme="majorBidi" w:cstheme="majorBidi"/>
              </w:rPr>
              <w:fldChar w:fldCharType="end"/>
            </w:r>
          </w:p>
        </w:tc>
        <w:tc>
          <w:tcPr>
            <w:tcW w:w="450" w:type="pct"/>
            <w:vAlign w:val="center"/>
          </w:tcPr>
          <w:p w14:paraId="66D593F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A9969C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A7BE05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5D5A5CC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EA5D25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6A847A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759816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FC7775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23ADDC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45A1D084" w14:textId="77777777" w:rsidTr="00E01E07">
        <w:tc>
          <w:tcPr>
            <w:tcW w:w="1025" w:type="pct"/>
          </w:tcPr>
          <w:p w14:paraId="797B0B22"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M6RqGs4","properties":{"unsorted":false,"formattedCitation":"(Kuehne et al., 2023)","plainCitation":"(Kuehne et al., 2023)","noteIndex":0},"citationItems":[{"id":2072,"uris":["http://zotero.org/groups/6052249/items/X2C859GM"],"itemData":{"id":2072,"type":"article-journal","abstract":"BACKGROUND AND PURPOSE: Parkinson disease (PD) is a progressive neurodegenerative disorder that affects the motor system but also involves deficits in emotional  processing such as facial emotion recognition. In healthy participants, it has  been shown that facial mimicry, the automatic imitation of perceived facial  expressions, facilitates the interpretation of the emotional states of our  counterpart. In PD patients, recent studies revealed reduced facial mimicry and  consequently reduced facial feedback, suggesting that this reduction might  contribute to the prominent emotion recognition deficits found in PD. METHODS: We  investigated the influence of facial mimicry on facial emotion recognition.  Twenty PD patients and 20 healthy controls (HCs) underwent a classical facial  mimicry manipulation (holding a pen with the lips, teeth, or nondominant hand)  while performing an emotional change detection task with faces. RESULTS: As  expected, emotion recognition was significantly influenced by facial mimicry  manipulation in HCs, further supporting the hypothesis of facial feedback and the  related theory of embodied simulation. Importantly, patients with PD, generally  and independent from the facial mimicry manipulation, were impaired in their  ability to detected emotion changes. Our data further show that PD patients'  facial emotional recognition abilities are completely unaffected by mimicry  manipulation, suggesting that PD patients cannot profit from an artificial  modulation of the already impaired facial feedback. CONCLUSIONS: These findings  suggest that it is not the hypomimia and the absence of facial feedback per se,  but a disruption of the facial feedback loop, that leads to the prominent emotion  recognition deficit in PD patients.","container-title":"European journal of neurology","DOI":"10.1111/ene.15647","ISSN":"1468-1331 1351-5101","issue":"3","journalAbbreviation":"Eur J Neurol","language":"eng","license":"© 2022 The Authors. European Journal of Neurology published by John Wiley &amp; Sons Ltd on behalf of European Academy of Neurology.","note":"publisher-place: England","page":"622-630","PMID":"36435983","title":"I spy with my little eye: The detection of changes in emotional faces and the influence of facial feedback in Parkinson disease.","volume":"30","author":[{"family":"Kuehne","given":"Maria"},{"family":"Polotzek","given":"Laura"},{"family":"Haghikia","given":"Aiden"},{"family":"Zaehle","given":"Tino"},{"family":"Lobmaier","given":"Janek S."}],"issued":{"date-parts":[["2023",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Kuehne et al., 2023)</w:t>
            </w:r>
            <w:r w:rsidRPr="00330B47">
              <w:rPr>
                <w:rFonts w:asciiTheme="majorBidi" w:hAnsiTheme="majorBidi" w:cstheme="majorBidi"/>
              </w:rPr>
              <w:fldChar w:fldCharType="end"/>
            </w:r>
          </w:p>
        </w:tc>
        <w:tc>
          <w:tcPr>
            <w:tcW w:w="450" w:type="pct"/>
            <w:vAlign w:val="center"/>
          </w:tcPr>
          <w:p w14:paraId="006709B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BEBAC3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B395B9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27BBA3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A4939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7BF1B7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98D77A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333155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9C6406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B6A449D" w14:textId="77777777" w:rsidTr="00E01E07">
        <w:tc>
          <w:tcPr>
            <w:tcW w:w="1025" w:type="pct"/>
          </w:tcPr>
          <w:p w14:paraId="6BC91FA8"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QMK3To3","properties":{"unsorted":false,"formattedCitation":"(Laskowska et al., 2015)","plainCitation":"(Laskowska et al., 2015)","noteIndex":0},"citationItems":[{"id":2080,"uris":["http://zotero.org/groups/6052249/items/CXPIKTXN"],"itemData":{"id":2080,"type":"article-journal","abstract":"Deficits in facial emotion recognition in Parkinson's disease (PD) patients has been well documented. Nevertheless, it is still not clear whether facial emotion  recognition deficits are secondary to other cognitive impairments. The aim of  this study was to answer the question of whether deficits in facial emotion  recognition in PD result from impaired sensory processes, or from impaired  decision processes. To address this question, we tested the ability to recognize  a mixture of basic and complex emotions in 38 non-demented PD patients and 38  healthy controls matched on demographic characteristics. By using a task with an  increased level of ambiguity, in conjunction with the signal detection theory, we  were able to differentiate between sensitivity and response bias in facial  emotion recognition. Sensitivity and response bias for facial emotion recognition  were calculated using a d-prime value and a c index respectively. Our study is  the first to employ the EIS-F scale for assessing facial emotion recognition  among PD patients; to test its validity as an assessment tool, a group comprising  schizophrenia patients and healthy controls were also tested. Patients with PD  recognized emotions with less accuracy than healthy individuals (d-prime) and  used a more liberal response criterion (c index). By contrast, patients with  schizophrenia merely showed diminished sensitivity (d-prime). Our results suggest  that an impaired ability to recognize facial emotions in PD patients may result  from both decreased sensitivity and a significantly more liberal response  criteria, whereas facial emotion recognition in schizophrenia may stem from a  generalized sensory impairment only.","container-title":"Frontiers in psychology","DOI":"10.3389/fpsyg.2015.01417","ISSN":"1664-1078","journalAbbreviation":"Front Psychol","language":"eng","note":"publisher-place: Switzerland","page":"1417","PMID":"26441788","PMCID":"PMC4585298","title":"Emotional processing in Parkinson's disease and schizophrenia: evidence for response bias deficits in PD.","volume":"6","author":[{"family":"Laskowska","given":"Ilona P."},{"family":"Gawryś","given":"Ludwika"},{"family":"Łęski","given":"Szymon"},{"family":"Koziorowski","given":"Dariusz"}],"issued":{"date-parts":[["20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askowska et al., 2015)</w:t>
            </w:r>
            <w:r w:rsidRPr="00330B47">
              <w:rPr>
                <w:rFonts w:asciiTheme="majorBidi" w:hAnsiTheme="majorBidi" w:cstheme="majorBidi"/>
              </w:rPr>
              <w:fldChar w:fldCharType="end"/>
            </w:r>
          </w:p>
        </w:tc>
        <w:tc>
          <w:tcPr>
            <w:tcW w:w="450" w:type="pct"/>
            <w:vAlign w:val="center"/>
          </w:tcPr>
          <w:p w14:paraId="1DD069B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F746AB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02EFB8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5730B2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97EE29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3C72FB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B7D70A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658220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0E1DE1C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19C0BE5" w14:textId="77777777" w:rsidTr="00E01E07">
        <w:tc>
          <w:tcPr>
            <w:tcW w:w="1025" w:type="pct"/>
          </w:tcPr>
          <w:p w14:paraId="26D707EA"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OSKiyxh8","properties":{"unsorted":false,"formattedCitation":"(Lawrence et al., 2007)","plainCitation":"(Lawrence et al., 2007)","noteIndex":0},"citationItems":[{"id":2272,"uris":["http://zotero.org/groups/6052249/items/VCRQ7RVS"],"itemData":{"id":2272,"type":"article-journal","abstract":"We have previously reported that acute dopaminergic blockade in healthy volunteers results in a transient disruption of the recognition of facial expressions of anger, whilst leaving intact the recognition of other facial expressions (including fear and disgust) and facial identity processing. Parkinson's disease (PD) is characterised by cell loss in dopaminergic neuronal populations, and hence we predicted that PD would be associated with impaired anger recognition. We reasoned that treatment with dopamine replacement therapy (DRT) could mask any deficit present in PD, and therefore studied facial expression recognition in a group of PD patients transiently withdrawn from DRT. Seventeen PD patients were compared to 21 age- and IQ-matched controls on the Ekman 60 task, which required the forced-choice labelling of 10 exemplars of each of six facial expressions (anger, disgust, fear, sadness, happiness, surprise). In line with our predictions, PD patients showed a selective impairment in the recognition of facial expressions of anger. This deficit was not related to the PD patients’ performance on the Benton unfamiliar-face matching task, which was normal, nor was the deficit related to overall disease severity, or to depression symptoms. However, as predicted by simulation theories, impaired anger recognition in PD was related to reduced levels of the anger-linked temperament trait, exploratory excitability. The results extend our previous findings of a role for dopamine in the processing of facial expressions of anger, and demonstrate the power of adopting a phylogenetic, comparative perspective on emotions.","container-title":"Neuropsychologia","DOI":"https://doi.org/10.1016/j.neuropsychologia.2006.04.016","ISSN":"0028-3932","issue":"1","page":"65-74","title":"Impaired recognition of facial expressions of anger in Parkinson's disease patients acutely withdrawn from dopamine replacement therapy","volume":"45","author":[{"family":"Lawrence","given":"Andrew D."},{"family":"Goerendt","given":"Ines K."},{"family":"Brooks","given":"David J."}],"issued":{"date-parts":[["200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awrence et al., 2007)</w:t>
            </w:r>
            <w:r w:rsidRPr="00330B47">
              <w:rPr>
                <w:rFonts w:asciiTheme="majorBidi" w:hAnsiTheme="majorBidi" w:cstheme="majorBidi"/>
              </w:rPr>
              <w:fldChar w:fldCharType="end"/>
            </w:r>
          </w:p>
        </w:tc>
        <w:tc>
          <w:tcPr>
            <w:tcW w:w="450" w:type="pct"/>
            <w:vAlign w:val="center"/>
          </w:tcPr>
          <w:p w14:paraId="22575D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CA7C1A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ABD70E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A0EEB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8F3919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324377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F7107F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E4B042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EEBA81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724247C" w14:textId="77777777" w:rsidTr="00E01E07">
        <w:tc>
          <w:tcPr>
            <w:tcW w:w="1025" w:type="pct"/>
          </w:tcPr>
          <w:p w14:paraId="5A80F0A2"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uVUCwYYF","properties":{"unsorted":false,"formattedCitation":"(Le Jeune et al., 2008)","plainCitation":"(Le Jeune et al., 2008)","noteIndex":0},"citationItems":[{"id":2111,"uris":["http://zotero.org/groups/6052249/items/J5KXATAI"],"itemData":{"id":2111,"type":"article-journal","abstract":"Deep brain stimulation (DBS) of the bilateral subthalamic nucleus (STN) in Parkinson's disease is thought to produce adverse events such as emotional  disorders, and in a recent study, we found fear recognition to be impaired as a  result. These changes have been attributed to disturbance of the STN's limbic  territory and would appear to confirm that the negative emotion recognition  network passes through the STN. In addition, it is now widely acknowledged that  damage to the orbitofrontal cortex (OFC), especially the right side, can result  in impaired recognition of facial emotions (RFE). In this context, we  hypothesized that this reduced recognition of fear is correlated with  modifications in the cerebral glucose metabolism of the right OFC. The objective  of the present study was first, to reinforce our previous results by  demonstrating reduced fear recognition in our Parkinson's disease patient group  following STN DBS and, second, to correlate these emotional performances with  glucose metabolism using (18)FDG-PET. The (18)FDG-PET and RFE tasks were both  performed by a cohort of 13 Parkinson's disease patients 3 months before and 3  months after surgery for STN DBS. As predicted, we observed a significant  reduction in fear recognition following surgery and obtained a positive  correlation between these neuropsychological results and changes in glucose  metabolism, especially in the right OFC. These results confirm the role of the  STN as a key basal ganglia structure in limbic circuits.","container-title":"Brain : a journal of neurology","DOI":"10.1093/brain/awn084","ISSN":"1460-2156 0006-8950","issue":"Pt 6","journalAbbreviation":"Brain","language":"eng","note":"publisher-place: England","page":"1599-1608","PMID":"18490359","PMCID":"PMC2408938","title":"Subthalamic nucleus stimulation affects orbitofrontal cortex in facial emotion recognition: a PET study.","volume":"131","author":[{"family":"Le Jeune","given":"F."},{"family":"Péron","given":"J."},{"family":"Biseul","given":"I."},{"family":"Fournier","given":"S."},{"family":"Sauleau","given":"P."},{"family":"Drapier","given":"S."},{"family":"Haegelen","given":"C."},{"family":"Drapier","given":"D."},{"family":"Millet","given":"B."},{"family":"Garin","given":"E."},{"family":"Herry","given":"J.-Y."},{"family":"Malbert","given":"C.-H."},{"family":"Vérin","given":"M."}],"issued":{"date-parts":[["2008",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e Jeune et al., 2008)</w:t>
            </w:r>
            <w:r w:rsidRPr="00330B47">
              <w:rPr>
                <w:rFonts w:asciiTheme="majorBidi" w:hAnsiTheme="majorBidi" w:cstheme="majorBidi"/>
              </w:rPr>
              <w:fldChar w:fldCharType="end"/>
            </w:r>
          </w:p>
        </w:tc>
        <w:tc>
          <w:tcPr>
            <w:tcW w:w="450" w:type="pct"/>
            <w:vAlign w:val="center"/>
          </w:tcPr>
          <w:p w14:paraId="1F9C69A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E8DA85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B811EA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381B3D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1DD7B1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8C8642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AB7A9A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2F431F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D2D1FA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7C2DC44" w14:textId="77777777" w:rsidTr="00E01E07">
        <w:tc>
          <w:tcPr>
            <w:tcW w:w="1025" w:type="pct"/>
          </w:tcPr>
          <w:p w14:paraId="10986238"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utzpVcXD","properties":{"unsorted":false,"formattedCitation":"(Li et al., 2022)","plainCitation":"(Li et al., 2022)","noteIndex":0},"citationItems":[{"id":2098,"uris":["http://zotero.org/groups/6052249/items/JYIXMABA"],"itemData":{"id":2098,"type":"article-journal","abstract":"BACKGROUND: Cognitive impairment is a disabling non-motor symptom of Parkinson's disease (PD). It remains uncertain whether declines in specific cognitive domains  relate to imaging or plasma biomarkers across the disease continuum. OBJECTIVE:  We investigated whether neuroimaging and plasma biomarkers correlate with  individual task-specific cognitive domain declines evidenced by computerized  neuropsychological tests in PD patients. METHODS: A total of 107 participants,  including 87 PD patients (30 with normal cognition [PD-NC], 30 with mild  cognitive impairment [PD-MCI], 27 with dementia [PDD]), and 20 healthy controls,  were recruited. All received the Cambridge Neuropsychological Test Automatic  Battery (CANTAB) test, brain MRI, and assays of plasma biomarkers, including  α-synuclein, tau, Aβ42, and Aβ40. RESULTS: PD patients had generally poorer  cognitive performance than controls. Patients with PD-MCI and PDD had worse  performance in visual, verbal, and working memory and executive function than  those with PD-NC. After adjusting for covariates, PDD patients had global  cortical thinning, especially in the temporal and parietal lobes, and higher  plasma α-synuclein levels and tau:Aβ42 ratios than PD-NC group. Plasma  α-synuclein level was associated with frontal lobe-mediated tasks, while the  tau:Aβ42 ratio was associated with posterior cortical-mediated tasks. Facial  emotion recognition tasks and visual pattern recognition associated with  frontotemporal cortical thinning. The accuracy of predicting PDD using age alone  (area under the curve [AUC] 0.756) increased by incorporating plasma biomarkers  (AUC = 0.851, p = 0.025). CONCLUSIONS: Cognitive decline in PD patients has a  task-specific correlation with neuroimaging and plasma biomarkers, which may  implicate the underlying neuropathological process of PDD.","container-title":"Journal of neurology","DOI":"10.1007/s00415-022-11301-w","ISSN":"1432-1459 0340-5354","issue":"12","journalAbbreviation":"J Neurol","language":"eng","license":"© 2022. The Author(s), under exclusive licence to Springer-Verlag GmbH Germany.","note":"publisher-place: Germany","page":"6530-6543","PMID":"35965282","title":"A task-specific cognitive domain decline is correlated with plasma and neuroimaging markers in patients with Parkinson's disease.","volume":"269","author":[{"family":"Li","given":"Cheng-Hsuan"},{"family":"Chen","given":"Ta-Fu"},{"family":"Peng","given":"Pei-Ling"},{"family":"Lin","given":"Chin-Hsien"}],"issued":{"date-parts":[["2022",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i et al., 2022)</w:t>
            </w:r>
            <w:r w:rsidRPr="00330B47">
              <w:rPr>
                <w:rFonts w:asciiTheme="majorBidi" w:hAnsiTheme="majorBidi" w:cstheme="majorBidi"/>
              </w:rPr>
              <w:fldChar w:fldCharType="end"/>
            </w:r>
          </w:p>
        </w:tc>
        <w:tc>
          <w:tcPr>
            <w:tcW w:w="450" w:type="pct"/>
            <w:vAlign w:val="center"/>
          </w:tcPr>
          <w:p w14:paraId="40FCC88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CA58FC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68989A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571B22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5CBE1F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9A7FD1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CA4748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C183D5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8F5C63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A06A087" w14:textId="77777777" w:rsidTr="00E01E07">
        <w:tc>
          <w:tcPr>
            <w:tcW w:w="1025" w:type="pct"/>
          </w:tcPr>
          <w:p w14:paraId="7988E8D4"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C16huwyB","properties":{"unsorted":false,"formattedCitation":"(Lima et al., 2013)","plainCitation":"(Lima et al., 2013)","noteIndex":0},"citationItems":[{"id":2101,"uris":["http://zotero.org/groups/6052249/items/27ZQF8JY"],"itemData":{"id":2101,"type":"article-journal","abstract":"Does emotion processing in music and speech prosody recruit common neurocognitive mechanisms? To examine this question, we implemented a cross-domain comparative  design in Parkinson's disease (PD). Twenty-four patients and 25 controls  performed emotion recognition tasks for music and spoken sentences. In music,  patients had impaired recognition of happiness and peacefulness, and intact  recognition of sadness and fear; this pattern was independent of general  cognitive and perceptual abilities. In speech, patients had a small global  impairment, which was significantly mediated by executive dysfunction. Hence, PD  affected differently musical and prosodic emotions. This dissociation indicates  that the mechanisms underlying the two domains are partly independent.","container-title":"Journal of clinical and experimental neuropsychology","DOI":"10.1080/13803395.2013.776518","ISSN":"1744-411X 1380-3395","issue":"4","journalAbbreviation":"J Clin Exp Neuropsychol","language":"eng","note":"publisher-place: England","page":"373-392","PMID":"23477505","title":"Not all sounds sound the same: Parkinson's disease affects differently emotion processing in music and in speech prosody.","volume":"35","author":[{"family":"Lima","given":"César F."},{"family":"Garrett","given":"Carolina"},{"family":"Castro","given":"São Luís"}],"issued":{"date-parts":[["201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ima et al., 2013)</w:t>
            </w:r>
            <w:r w:rsidRPr="00330B47">
              <w:rPr>
                <w:rFonts w:asciiTheme="majorBidi" w:hAnsiTheme="majorBidi" w:cstheme="majorBidi"/>
              </w:rPr>
              <w:fldChar w:fldCharType="end"/>
            </w:r>
          </w:p>
        </w:tc>
        <w:tc>
          <w:tcPr>
            <w:tcW w:w="450" w:type="pct"/>
            <w:vAlign w:val="center"/>
          </w:tcPr>
          <w:p w14:paraId="1458FBD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C20D1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37D2F1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483F88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5E2C40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78686E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EF2F1C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3294F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48AC07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9B7C247" w14:textId="77777777" w:rsidTr="00E01E07">
        <w:tc>
          <w:tcPr>
            <w:tcW w:w="1025" w:type="pct"/>
          </w:tcPr>
          <w:p w14:paraId="3B4901EE" w14:textId="77777777" w:rsidR="00EF5C69" w:rsidRPr="00330B47" w:rsidRDefault="00EF5C69" w:rsidP="00330B47">
            <w:pPr>
              <w:tabs>
                <w:tab w:val="right" w:pos="3159"/>
              </w:tabs>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4ZoODwS","properties":{"unsorted":false,"formattedCitation":"(Lin et al., 2016)","plainCitation":"(Lin et al., 2016)","noteIndex":0},"citationItems":[{"id":2030,"uris":["http://zotero.org/groups/6052249/items/KBIEVZBM"],"itemData":{"id":2030,"type":"article-journal","abstract":"Because of dopaminergic neurodegeneration, patients with Parkinson's disease (PD) show impairment in the recognition of negative facial expressions. In the present  study, we aimed to determine whether PD patients with more advanced motor  problems would show a much greater deficit in recognition of emotional facial  expressions than a control group and whether impairment of emotion recognition  would extend to positive emotions. Twenty-nine PD patients and 29 age-matched  healthy controls were recruited. Participants were asked to discriminate emotions  in Experiment  1 and identify gender in Experiment  2. In Experiment  1, PD  patients demonstrated a recognition deficit for negative (sadness and anger) and  positive faces. Further analysis showed that only PD patients with high motor  dysfunction performed poorly in recognition of happy faces. In Experiment  2, PD  patients showed an intact ability for gender identification, and the results  eliminated possible abilities in the functions measured in Experiment  2 as  alternative explanations for the results of Experiment  1. We concluded that  patients' ability to recognize emotions deteriorated as the disease progressed.  Recognition of negative emotions was impaired first, and then the impairment  extended to positive emotions.","container-title":"Behavioural neurology","DOI":"10.1155/2016/9287092","ISSN":"1875-8584 0953-4180","journalAbbreviation":"Behav Neurol","language":"eng","note":"publisher-place: Netherlands","page":"9287092","PMID":"27555668","PMCID":"PMC4983334","title":"Degraded Impairment of Emotion Recognition in Parkinson's Disease Extends from Negative to Positive Emotions.","volume":"2016","author":[{"family":"Lin","given":"Chia-Yao"},{"family":"Tien","given":"Yi-Min"},{"family":"Huang","given":"Jong-Tsun"},{"family":"Tsai","given":"Chon-Haw"},{"family":"Hsu","given":"Li-Chuan"}],"issued":{"date-parts":[["201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in et al., 2016)</w:t>
            </w:r>
            <w:r w:rsidRPr="00330B47">
              <w:rPr>
                <w:rFonts w:asciiTheme="majorBidi" w:hAnsiTheme="majorBidi" w:cstheme="majorBidi"/>
              </w:rPr>
              <w:fldChar w:fldCharType="end"/>
            </w:r>
            <w:r w:rsidR="00E1011F" w:rsidRPr="00330B47">
              <w:rPr>
                <w:rFonts w:asciiTheme="majorBidi" w:hAnsiTheme="majorBidi" w:cstheme="majorBidi"/>
              </w:rPr>
              <w:tab/>
            </w:r>
          </w:p>
        </w:tc>
        <w:tc>
          <w:tcPr>
            <w:tcW w:w="450" w:type="pct"/>
            <w:vAlign w:val="center"/>
          </w:tcPr>
          <w:p w14:paraId="7ADBEBB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1EEA6A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B7CCA3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D66362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53893B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688B97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640C59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DE992F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14B6F3E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4D23A981" w14:textId="77777777" w:rsidTr="00E01E07">
        <w:tc>
          <w:tcPr>
            <w:tcW w:w="1025" w:type="pct"/>
          </w:tcPr>
          <w:p w14:paraId="29A50412"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3QUDK6Te","properties":{"unsorted":false,"formattedCitation":"(Longo et al., 2025)","plainCitation":"(Longo et al., 2025)","noteIndex":0},"citationItems":[{"id":2377,"uris":["http://zotero.org/groups/6052249/items/ML9X8EHU"],"itemData":{"id":2377,"type":"article-journal","container-title":"COGNITIVE AFFECTIVE &amp; BEHAVIORAL NEUROSCIENCE","DOI":"10.3758/s13415-025-01290-4","ISSN":"1530-7026","title":"Affective priming of body and facial expressions in Parkinson's disease","author":[{"family":"Longo","given":"Chiara"},{"family":"Mattavelli","given":"Giulia"},{"family":"Beati","given":"Alice"},{"family":"Pennacchio","given":"Maria"},{"family":"Bertoldi","given":"Bryan"},{"family":"Malaguti","given":"Maria Chiara"},{"family":"Papagno","given":"Costanza"}],"issued":{"date-parts":[["2025",3,2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ongo et al., 2025)</w:t>
            </w:r>
            <w:r w:rsidRPr="00330B47">
              <w:rPr>
                <w:rFonts w:asciiTheme="majorBidi" w:hAnsiTheme="majorBidi" w:cstheme="majorBidi"/>
              </w:rPr>
              <w:fldChar w:fldCharType="end"/>
            </w:r>
          </w:p>
        </w:tc>
        <w:tc>
          <w:tcPr>
            <w:tcW w:w="450" w:type="pct"/>
            <w:vAlign w:val="center"/>
          </w:tcPr>
          <w:p w14:paraId="3A99FE0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B43EE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DDEA3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1304F3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55B907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4C170B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C0D9D0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14D139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4F66F9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CCB77D6" w14:textId="77777777" w:rsidTr="00E01E07">
        <w:tc>
          <w:tcPr>
            <w:tcW w:w="1025" w:type="pct"/>
          </w:tcPr>
          <w:p w14:paraId="6C2A95CC"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8DU6djwJ","properties":{"unsorted":false,"formattedCitation":"(Lundqvist et al., 2017)","plainCitation":"(Lundqvist et al., 2017)","noteIndex":0},"citationItems":[{"id":2124,"uris":["http://zotero.org/groups/6052249/items/NYPITQBN"],"itemData":{"id":2124,"type":"article-journal","abstract":"OBJECTIVE: The literature on emotional processing in Parkinson's disease (PD) patients shows mixed results. This may be because of various methodological  and/or patient-related differences, such as failing to adjust for cognitive  functioning, depression, and/or mood. METHOD: In the current study, we tested PD  patients and healthy controls (HCs) using emotional stimuli across a variety of  tasks, including visual search, short-term memory (STM), categorical perception,  and emotional stimulus rating. The PD and HC groups were matched on cognitive  ability, depression, and mood. We also explored possible relationships between  task results and antiparkinsonian treatment effects, as measured by levodopa  equivalent dosages (LED), in the PD group. RESULTS: The results show that PD  patients use a larger emotional range compared with HCs when reporting their  impression of emotional faces on rated emotional valence, arousal, and potency.  The results also show that dopaminergic therapy was correlated with stimulus  rating results such that PD patients with higher LED scores rated negative faces  as less arousing, less negative, and less powerful. Finally, results also show  that PD patients display a general slowing effect in the visual search tasks  compared with HCs, indicating overall slowed responses. There were no group  differences observed in the STM or categorical perception tasks. CONCLUSIONS: Our  results indicate a relationship between emotional responses, PD, and dopaminergic  therapy, in which PD per se is associated with stronger emotional responses,  whereas LED levels are negatively correlated with the strength of emotional  responses. (PsycINFO Database Record","container-title":"Neuropsychology","DOI":"10.1037/neu0000371","ISSN":"1931-1559 0894-4105","issue":"6","journalAbbreviation":"Neuropsychology","language":"eng","license":"(c) 2017 APA, all rights reserved).","note":"publisher-place: United States","page":"605-612","PMID":"28581310","title":"Patients with Parkinson's disease display a dopamine therapy related negative bias and an enlarged range in emotional responses to facial emotional stimuli.","volume":"31","author":[{"family":"Lundqvist","given":"Daniel"},{"family":"Svärd","given":"Joakim"},{"family":"Michelgård Palmquist","given":"Åsa"},{"family":"Fischer","given":"Håkan"},{"family":"Svenningsson","given":"Per"}],"issued":{"date-parts":[["2017",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Lundqvist et al., 2017)</w:t>
            </w:r>
            <w:r w:rsidRPr="00330B47">
              <w:rPr>
                <w:rFonts w:asciiTheme="majorBidi" w:hAnsiTheme="majorBidi" w:cstheme="majorBidi"/>
              </w:rPr>
              <w:fldChar w:fldCharType="end"/>
            </w:r>
          </w:p>
        </w:tc>
        <w:tc>
          <w:tcPr>
            <w:tcW w:w="450" w:type="pct"/>
            <w:vAlign w:val="center"/>
          </w:tcPr>
          <w:p w14:paraId="38C1AE7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94DFE2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1B83C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A9BDEF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8C6340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6C6B92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0B9C10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12EAAF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661B0E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63CD7E7F" w14:textId="77777777" w:rsidTr="00E01E07">
        <w:tc>
          <w:tcPr>
            <w:tcW w:w="1025" w:type="pct"/>
          </w:tcPr>
          <w:p w14:paraId="34C12D40"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RrX3uih","properties":{"unsorted":false,"formattedCitation":"(Maggi et al., 2024)","plainCitation":"(Maggi et al., 2024)","noteIndex":0},"citationItems":[{"id":2147,"uris":["http://zotero.org/groups/6052249/items/TGD8GBVX"],"itemData":{"id":2147,"type":"article-journal","abstract":"BACKGROUND: Social cognition is impaired in Parkinson's disease (PD). Whether social cognitive impairment (iSC) is a by-product of the underlying cognitive  deficits in PD or a process independent of cognitive status is unknown. To this  end, the present study was designed to investigate the weight of specific  cognitive deficits in social cognition, considering different mild cognitive  impairment subtypes of PD (PD-MCI). METHODS: Fifty-eight PD patients underwent a  neuropsychological battery assessing executive functions, memory, language, and  visuospatial domains, together with social cognitive tests focused on theory of  mind (ToM). Patients were divided into subgroups according to their clinical  cognitive status: amnestic PD-MCI (PD-aMCI, n = 18), non-amnestic PD-MCI  (PD-naMCI, n = 16), and cognitively unimpaired (PD-CU, n = 24). Composite scores  for cognitive and social domains were computed to perform mediation analyses.  RESULTS: Memory and language impairments mediated the effect of executive  functioning in social cognitive deficits in PD patients. Dividing by MCI  subgroups, iSC occurred more frequently in PD-aMCI (77.8%) than in PD-naMCI  (18.8%) and PD-CU (8.3%). Moreover, PD-aMCI performed worse than PD-CU in all  social cognitive measures, whereas PD-naMCI performed worse than PD-CU in only  one subtype of the affective and cognitive ToM tests. CONCLUSIONS: Our findings  suggest that ToM impairment in PD can be explained by memory dysfunction that  mediates executive control. ToM downsides in the amnesic forms of PD-MCI may  suggest that subtle changes in social cognition could partly explain future  transitions into dementia. Hence, the evaluation of social cognition in PD is  critical to characterize a possible behavioral marker of cognitive decline.","container-title":"Cognitive, affective &amp; behavioral neuroscience","DOI":"10.3758/s13415-023-01142-z","ISSN":"1531-135X 1530-7026","issue":"1","journalAbbreviation":"Cogn Affect Behav Neurosci","language":"eng","license":"© 2023. The Author(s).","note":"publisher-place: United States","page":"156-170","PMID":"38049608","PMCID":"PMC10827829","title":"Theory of mind in mild cognitive impairment and Parkinson's disease: The role of memory impairment.","volume":"24","author":[{"family":"Maggi","given":"Gianpaolo"},{"family":"Giacobbe","given":"Chiara"},{"family":"Vitale","given":"Carmine"},{"family":"Amboni","given":"Marianna"},{"family":"Obeso","given":"Ignacio"},{"family":"Santangelo","given":"Gabriella"}],"issued":{"date-parts":[["2024",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aggi et al., 2024)</w:t>
            </w:r>
            <w:r w:rsidRPr="00330B47">
              <w:rPr>
                <w:rFonts w:asciiTheme="majorBidi" w:hAnsiTheme="majorBidi" w:cstheme="majorBidi"/>
              </w:rPr>
              <w:fldChar w:fldCharType="end"/>
            </w:r>
          </w:p>
        </w:tc>
        <w:tc>
          <w:tcPr>
            <w:tcW w:w="450" w:type="pct"/>
            <w:vAlign w:val="center"/>
          </w:tcPr>
          <w:p w14:paraId="71F1C84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39DA92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26E468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B95A12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6555B9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3A8AA8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8A370C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12AA42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BE7B9B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B060ABA" w14:textId="77777777" w:rsidTr="00E01E07">
        <w:tc>
          <w:tcPr>
            <w:tcW w:w="1025" w:type="pct"/>
          </w:tcPr>
          <w:p w14:paraId="5D7AB696"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bwZrOrV","properties":{"unsorted":false,"formattedCitation":"(Marneweck &amp; Hammond, 2014)","plainCitation":"(Marneweck &amp; Hammond, 2014)","noteIndex":0},"citationItems":[{"id":2090,"uris":["http://zotero.org/groups/6052249/items/QYSJK9MP"],"itemData":{"id":2090,"type":"article-journal","abstract":"We investigated the link between the ability to perceive facial expressions of emotion and the ability to perceive visual form in Parkinson's disease (PD). We  assessed in individuals with PD and healthy controls the ability to discriminate  graded intensities of facial expressions of anger from neutral expressions and  the ability to discriminate radial frequency (RF) patterns with modulations in  amplitude from a perfect circle. Those with PD were, as a group, impaired  relative to controls in discriminating graded intensities of angry from neutral  expressions and discriminating modulated amplitudes of RF patterns from perfect  circles; these two abilities correlated positively and moderately to highly, even  after removing the variance that was shared with disease progression and general  cognitive functioning. The results indicate that the impaired ability to perceive  visual form is likely to contribute to the impaired ability to perceive facial  expressions of emotion in PD, and that both are related to the progression of the  disease.","container-title":"Journal of the neurological sciences","DOI":"10.1016/j.jns.2014.08.014","ISSN":"1878-5883 0022-510X","issue":"1-2","journalAbbreviation":"J Neurol Sci","language":"eng","license":"Copyright © 2014 Elsevier B.V. All rights reserved.","note":"publisher-place: Netherlands","page":"149-155","PMID":"25179875","title":"Discriminating facial expressions of emotion and its link with perceiving visual form in Parkinson's disease.","volume":"346","author":[{"family":"Marneweck","given":"Michelle"},{"family":"Hammond","given":"Geoff"}],"issued":{"date-parts":[["2014",11,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arneweck &amp; Hammond, 2014)</w:t>
            </w:r>
            <w:r w:rsidRPr="00330B47">
              <w:rPr>
                <w:rFonts w:asciiTheme="majorBidi" w:hAnsiTheme="majorBidi" w:cstheme="majorBidi"/>
              </w:rPr>
              <w:fldChar w:fldCharType="end"/>
            </w:r>
          </w:p>
        </w:tc>
        <w:tc>
          <w:tcPr>
            <w:tcW w:w="450" w:type="pct"/>
            <w:vAlign w:val="center"/>
          </w:tcPr>
          <w:p w14:paraId="47BB7A4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E4EAAD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FCEB0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3D114D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18E61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13F57A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613232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7373A9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CCFCD5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661B52B" w14:textId="77777777" w:rsidTr="00E01E07">
        <w:tc>
          <w:tcPr>
            <w:tcW w:w="1025" w:type="pct"/>
          </w:tcPr>
          <w:p w14:paraId="61D66646"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a7IUxOWN","properties":{"unsorted":false,"formattedCitation":"(Marneweck et al., 2014)","plainCitation":"(Marneweck et al., 2014)","noteIndex":0},"citationItems":[{"id":2034,"uris":["http://zotero.org/groups/6052249/items/8FEJSWGH"],"itemData":{"id":2034,"type":"article-journal","abstract":"OBJECTIVE: To explore perception of facial expressions of emotion and its link with voluntary facial musculature control in Parkinson's disease (PD). METHOD: We  investigated in 2 sets of experiments in PD patients and healthy controls the  perceptual ability to discriminate (a) graded intensities of emotional from  neutral expressions, (b) graded intensities of the same emotional expressions,  (c) full-blown discrepant emotional expressions from 2 similar expressions and  the more complex recognition ability to label full-blown emotional expressions.  We tested an embodied simulationist account of emotion perception in PD, which  predicts a link between the ability to perceive emotional expressions and facial  musculature control. We also explored the contribution of the ability to extract  facial information (besides emotion) to emotion perception in PD. RESULTS: Those  with PD were, as a group, impaired relative to controls (with large effect sizes)  in all measures of discrimination and recognition of emotional expressions,  although some patients performed as well as the best performing controls. In  support of embodied simulation, discrimination and recognition of emotional  expressions correlated positively with voluntary control of facial musculature  (after partialing out disease severity and age). Patients were also impaired at  extracting information other than emotion from faces, specifically discriminating  and recognizing identity from faces (with large effect sizes); identity  discrimination correlated positively with emotion discrimination and recognition  but not with voluntary facial musculature control (after partialing out disease  severity and age). CONCLUSIONS: The results indicate that impaired sensory and  sensorimotor processes, which are a function of disease severity, affect emotion  perception in PD.","container-title":"Neuropsychology","DOI":"10.1037/neu0000106","ISSN":"1931-1559 0894-4105","issue":"6","journalAbbreviation":"Neuropsychology","language":"eng","license":"PsycINFO Database Record (c) 2014 APA, all rights reserved.","note":"publisher-place: United States","page":"917-928","PMID":"24933489","title":"Discrimination and recognition of facial expressions of emotion and their links with voluntary control of facial musculature in Parkinson's disease.","volume":"28","author":[{"family":"Marneweck","given":"Michelle"},{"family":"Palermo","given":"Romina"},{"family":"Hammond","given":"Geoff"}],"issued":{"date-parts":[["2014",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arneweck et al., 2014)</w:t>
            </w:r>
            <w:r w:rsidRPr="00330B47">
              <w:rPr>
                <w:rFonts w:asciiTheme="majorBidi" w:hAnsiTheme="majorBidi" w:cstheme="majorBidi"/>
              </w:rPr>
              <w:fldChar w:fldCharType="end"/>
            </w:r>
          </w:p>
        </w:tc>
        <w:tc>
          <w:tcPr>
            <w:tcW w:w="450" w:type="pct"/>
            <w:vAlign w:val="center"/>
          </w:tcPr>
          <w:p w14:paraId="791E6A1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ED7D17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88B7A0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9D62AE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83996A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4551BF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01EE5B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C606C0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A1D701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7754E72" w14:textId="77777777" w:rsidTr="00E01E07">
        <w:tc>
          <w:tcPr>
            <w:tcW w:w="1025" w:type="pct"/>
          </w:tcPr>
          <w:p w14:paraId="6D6FD66F"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4eYw99lK","properties":{"unsorted":false,"formattedCitation":"(Martinez et al., 2018)","plainCitation":"(Martinez et al., 2018)","noteIndex":0},"citationItems":[{"id":2070,"uris":["http://zotero.org/groups/6052249/items/9KXN6HGL"],"itemData":{"id":2070,"type":"article-journal","abstract":"Background: Changes in social cognition occur in patients with Alzheimer's disease (AD) and Parkinson's disease (PD) and can be caused by several factors,  including emotion recognition deficits and neuropsychiatric symptoms (NPS). The  aims of this study were to investigate: (1) group differences on emotion  detection between patients diagnosed with AD or PD and their respective  caregivers; (2) the association of emotion detection with empathetic ability and  NPS in individuals with AD or PD; (3) caregivers' depression and perceived burden  in relation to patients' ability to detect emotions, empathize with others,  presence of NPS; and (4) caregiver's awareness of emotion detection deficits in  patients with AD or Parkinson. Methods: In this study, patients with probable AD  (N = 25) or PD (N = 17), and their caregivers (N = 42), performed an emotion  detection task (The Awareness of Social Inference Test-Emotion Evaluation Test,  TASIT-EET). Patients underwent cognitive assessment, using the Behavioral  Neurology Assessment (BNA). In addition, caregivers completed questionnaires to  measure empathy (Interpersonal Reactivity Index, IRI) and NPS (Neuropsychiatric  Inventory, NPI) in patients and self-reported on depression (Geriatric Depression  Scale, GDS) and burden (Zarit Burden Interview, ZBI). Caregivers were also  interviewed to measure dementia severity (Clinical Dementia Rating (CDR) Scale)  in patients. Results: The results suggest that individuals with AD and PD are  significantly worse at recognizing emotions than their caregivers. Moreover,  caregivers failed to recognize patients' emotion recognition deficits and this  was associated with increased caregiver burden and depression. Patients' emotion  recognition deficits, decreased empathy and NPS were also related to caregiver  burden and depression. Conclusions: Changes in emotion detection and empathy in  individuals with AD and PD has implications for caregiver burden and depression  and may be amenable to interventions with both patients and caregivers.","container-title":"Frontiers in aging neuroscience","DOI":"10.3389/fnagi.2018.00120","ISSN":"1663-4365","journalAbbreviation":"Front Aging Neurosci","language":"eng","note":"publisher-place: Switzerland","page":"120","PMID":"29740312","PMCID":"PMC5928197","title":"Emotion Detection Deficits and Decreased Empathy in Patients with Alzheimer's Disease and Parkinson's Disease Affect Caregiver Mood and Burden.","volume":"10","author":[{"family":"Martinez","given":"Maria"},{"family":"Multani","given":"Namita"},{"family":"Anor","given":"Cassandra J."},{"family":"Misquitta","given":"Karen"},{"family":"Tang-Wai","given":"David F."},{"family":"Keren","given":"Ron"},{"family":"Fox","given":"Susan"},{"family":"Lang","given":"Anthony E."},{"family":"Marras","given":"Connie"},{"family":"Tartaglia","given":"Maria C."}],"issued":{"date-parts":[["201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artinez et al., 2018)</w:t>
            </w:r>
            <w:r w:rsidRPr="00330B47">
              <w:rPr>
                <w:rFonts w:asciiTheme="majorBidi" w:hAnsiTheme="majorBidi" w:cstheme="majorBidi"/>
              </w:rPr>
              <w:fldChar w:fldCharType="end"/>
            </w:r>
          </w:p>
        </w:tc>
        <w:tc>
          <w:tcPr>
            <w:tcW w:w="450" w:type="pct"/>
            <w:vAlign w:val="center"/>
          </w:tcPr>
          <w:p w14:paraId="768259C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BB386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670A7A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DCADC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F0287C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F20624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866BDB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8890EB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D06584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51D1D8D5" w14:textId="77777777" w:rsidTr="00E01E07">
        <w:tc>
          <w:tcPr>
            <w:tcW w:w="1025" w:type="pct"/>
          </w:tcPr>
          <w:p w14:paraId="7A4F3D28"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0sdrU8fk","properties":{"unsorted":false,"formattedCitation":"(Mart\\uc0\\u237{}nez-Corral et al., 2010)","plainCitation":"(Martínez-Corral et al., 2010)","noteIndex":0},"citationItems":[{"id":2028,"uris":["http://zotero.org/groups/6052249/items/VJ3UXMSL"],"itemData":{"id":2028,"type":"article-journal","abstract":"Apathy is a frequent feature of Parkinson's disease (PD), usually related with executive dysfunction. However, in a subgroup of PD patients apathy may represent  the only or predominant neuropsychiatric feature. To understand the mechanisms  underlying apathy in PD, we investigated emotional processing in PD patients with  and without apathy and in healthy controls (HC), assessed by a facial emotion  recognition task (FERT). We excluded PD patients with cognitive impairment,  depression, other affective disturbances and previous surgery for PD. PD patients  with apathy scored significantly worse in the FERT, performing worse in fear,  anger, and sadness recognition. No differences, however, were found between  nonapathetic PD patients and HC. These findings suggest the existence of a  disruption of emotional-affective processing in cognitive preserved PD patients  with apathy. To identify specific dysfunction of limbic structures in PD,  patients with isolated apathy may have therapeutic and prognostic implications.","container-title":"Parkinson's disease","DOI":"10.4061/2010/930627","ISSN":"2042-0080 2090-8083","journalAbbreviation":"Parkinsons Dis","language":"eng","note":"publisher-place: United States","page":"930627","PMID":"20976097","PMCID":"PMC2957329","title":"Facial emotion recognition impairment in patients with Parkinson's disease and isolated apathy.","volume":"2010","author":[{"family":"Martínez-Corral","given":"Mercè"},{"family":"Pagonabarraga","given":"Javier"},{"family":"Llebaria","given":"Gisela"},{"family":"Pascual-Sedano","given":"Berta"},{"family":"García-Sánchez","given":"Carmen"},{"family":"Gironell","given":"Alexandre"},{"family":"Kulisevsky","given":"Jaime"}],"issued":{"date-parts":[["2010",7,2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artínez-Corral et al., 2010)</w:t>
            </w:r>
            <w:r w:rsidRPr="00330B47">
              <w:rPr>
                <w:rFonts w:asciiTheme="majorBidi" w:hAnsiTheme="majorBidi" w:cstheme="majorBidi"/>
              </w:rPr>
              <w:fldChar w:fldCharType="end"/>
            </w:r>
          </w:p>
        </w:tc>
        <w:tc>
          <w:tcPr>
            <w:tcW w:w="450" w:type="pct"/>
            <w:vAlign w:val="center"/>
          </w:tcPr>
          <w:p w14:paraId="4CEA2E4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EFD3DB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43587F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4AE23E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7A4944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FD98AE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7B2F70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7BC382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AC27A1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93DAB9E" w14:textId="77777777" w:rsidTr="00E01E07">
        <w:tc>
          <w:tcPr>
            <w:tcW w:w="1025" w:type="pct"/>
          </w:tcPr>
          <w:p w14:paraId="7A784A7A" w14:textId="77777777" w:rsidR="00EF5C69" w:rsidRPr="00330B47" w:rsidRDefault="00EF5C69"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WbSz3hA","properties":{"unsorted":false,"formattedCitation":"(A. Martins et al., 2008)","plainCitation":"(A. Martins et al., 2008)","noteIndex":0},"citationItems":[{"id":2751,"uris":["http://zotero.org/groups/6052249/items/KGHS6GYB"],"itemData":{"id":2751,"type":"article-journal","abstract":"The loss of dopaminergic neurons in Parkinson Disease (PD) patients has been associated with impaired emotion recognition. It has been speculated in previous studies that patients with hypodopaminergic state exhibited weaker amygdala activation in response to facial stimuli. In this study we investigate the processing of social and basic emotions through facial expressions in a sample of seventeen idiopathic PD patients matched by age and education level to a group of twenty healthy controls. Our goal was to assess participants' ability to recognize facial expressions of five basic emotions (happiness, fear, sadness, anger and surprise) and three social emotions (arrogance, guilt and jealousy). The basic emotions' group was assessed through a forced-choice labeling task whereas for the social emotions' group a Go/No-Go task was designed. Our results suggest that PD participants' recognition of basic and social emotions was overall reduced relative to controls, with significant differences for facial expressions of fear and anger (basic emotions' group) and facial expressions of arrogance (social emotions' group). These results were discussed within a framework suggesting that hypodopaminergic state is an influence in basic and social emotion recognition.","container-title":"JOURNAL OF NEUROLOGICAL SCIENCES-TURKISH","ISSN":"1302-1664","issue":"4","language":"English","note":"publisher-place: EGE UNIV HOSP. FAC MED, DEPT NEUROSURGERY, BORNOVA-IZMIR, TR35100, TURKEY\ntype: Article","page":"247-257","publisher":"JOURNAL NEUROLOGICAL SCIENCES","title":"Basic and Social Emotion Recognition in Patients With Parkinson Disease","volume":"25","author":[{"family":"Martins","given":"Ana"},{"family":"Muresan","given":"Angelica"},{"family":"Justo","given":"Mariline"},{"family":"Simao","given":"Claudia"}],"issued":{"date-parts":[["200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 Martins et al., 2008)</w:t>
            </w:r>
            <w:r w:rsidRPr="00330B47">
              <w:rPr>
                <w:rFonts w:asciiTheme="majorBidi" w:hAnsiTheme="majorBidi" w:cstheme="majorBidi"/>
              </w:rPr>
              <w:fldChar w:fldCharType="end"/>
            </w:r>
          </w:p>
        </w:tc>
        <w:tc>
          <w:tcPr>
            <w:tcW w:w="450" w:type="pct"/>
            <w:vAlign w:val="center"/>
          </w:tcPr>
          <w:p w14:paraId="73CE281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6E62C9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748818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39E037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FF8BE6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4AC85A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98F24AA"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37E69E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73B2463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8D4A09E" w14:textId="77777777" w:rsidTr="00E01E07">
        <w:tc>
          <w:tcPr>
            <w:tcW w:w="1025" w:type="pct"/>
          </w:tcPr>
          <w:p w14:paraId="6DED7FDF"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9oIpQn10","properties":{"unsorted":false,"formattedCitation":"(M. I. Martins et al., 2024)","plainCitation":"(M. I. Martins et al., 2024)","noteIndex":0},"citationItems":[{"id":1998,"uris":["http://zotero.org/groups/6052249/items/8B7S5SA9"],"itemData":{"id":1998,"type":"article-journal","abstract":"OBJECTIVE: There are scarce data comparing Parkinson's disease (PD) and Progressive Supranuclear Palsy (PSP) in social cognition (SC). We aimed to  compare patients with PSP and PD in SC. METHODS: We included three groups: PD  (n = 18), PSP (n = 20) and controls (n = 23). Participants underwent  neuropsychological exams, including the mini-version of the Social and Emotional  Assessment, which is composed of the facial emotion recognition test (FERT) and  the modified faux-pas (mFP) test, which assesses Theory of Mind (ToM). RESULTS:  Patients with PD scored lower than controls in the FERT, but not in the mFP test.  Patients with PSP performed worse than controls in both the mFP and FERT. PD and  PSP groups did not differ in the FERT, but PSP performed worse than PD in the mFP  test. The mFP test distinguished PSP from PD with 89% accuracy. CONCLUSION: The  assessment of ToM may contribute to the differentiation between PD and PSP.","container-title":"Archives of clinical neuropsychology : the official journal of the National Academy of Neuropsychologists","DOI":"10.1093/arclin/acad081","ISSN":"1873-5843 0887-6177","issue":"4","journalAbbreviation":"Arch Clin Neuropsychol","language":"eng","license":"© The Author(s) 2023. Published by Oxford University Press. All rights reserved. For permissions, please e-mail: journals.permissions@oup.com.","note":"publisher-place: United States","page":"516-522","PMID":"37856362","title":"Hearts and Minds: Emotion Recognition and Mentalizing in Parkinson's Disease and Progressive Supranuclear Palsy.","volume":"39","author":[{"family":"Martins","given":"Marina I."},{"family":"Cardoso","given":"Francisco E. C."},{"family":"Caramelli","given":"Paulo"},{"family":"Mariano","given":"Luciano I."},{"family":"Rocha","given":"Natalia P."},{"family":"Jaeger","given":"Antônio"},{"family":"Teixeira","given":"Antônio L."},{"family":"Tumas","given":"Vítor"},{"family":"Camargos","given":"Sarah T."},{"family":"Souza","given":"Leonardo C.","non-dropping-particle":"de"}],"issued":{"date-parts":[["2024",5,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 I. Martins et al., 2024)</w:t>
            </w:r>
            <w:r w:rsidRPr="00330B47">
              <w:rPr>
                <w:rFonts w:asciiTheme="majorBidi" w:hAnsiTheme="majorBidi" w:cstheme="majorBidi"/>
              </w:rPr>
              <w:fldChar w:fldCharType="end"/>
            </w:r>
          </w:p>
        </w:tc>
        <w:tc>
          <w:tcPr>
            <w:tcW w:w="450" w:type="pct"/>
            <w:vAlign w:val="center"/>
          </w:tcPr>
          <w:p w14:paraId="4B4F860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4D653C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D57BAF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9ACD49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663D77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F4D64F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72834AB"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C79808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C439C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CE6718B" w14:textId="77777777" w:rsidTr="00E01E07">
        <w:tc>
          <w:tcPr>
            <w:tcW w:w="1025" w:type="pct"/>
          </w:tcPr>
          <w:p w14:paraId="5022AEE1"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pbXrKSO","properties":{"unsorted":false,"formattedCitation":"(Mattavelli et al., 2021)","plainCitation":"(Mattavelli et al., 2021)","noteIndex":0},"citationItems":[{"id":2005,"uris":["http://zotero.org/groups/6052249/items/VVF6EIHL"],"itemData":{"id":2005,"type":"article-journal","abstract":"Emotion processing impairment is a common non-motor symptom in Parkinson's Disease (PD). Previous literature reported conflicting results concerning, in  particular, the performance for different emotions, the relation with cognitive  and neuropsychiatric symptoms and the affected stage of processing. This study  aims at assessing emotion recognition and discrimination in PD. Recognition of  six facial expressions was studied in order to clarify its relationship with  motor, cognitive and neuropsychiatric symptoms. Sensitivity in discriminating  happy and fearful faces was investigated to address controversial findings on  impairment in early stages of emotion processing. To do so, seventy PD patients  were tested with the Ekman 60 Faces test and compared with 46 neurologically  unimpaired participants. Patients' performances were correlated with clinical  scales and neuropsychological tests. A subsample of 25 PD patients and 25 control  participants were also tested with a backward masking paradigm for sensitivity in  happiness and fear discrimination. Results showed that PD patients were impaired  in facial emotion recognition, especially for fearful expressions. The  performance correlated with perceptual, executive and general cognitive  abilities, but facial expression recognition deficits were present even in  cognitively unimpaired patients. In contrast, patients' sensitivity in backward  masking tasks was not reduced as compared to controls. Taken together our data  demonstrate that facial emotion recognition, and fear expression in particular,  is critically affected by neurodegeneration in PD and related to cognitive  abilities; however, it appears before other cognitive impairments. Preserved  performances in discriminating shortly presented facial expressions, suggest  unimpaired early stages of emotion processing.","container-title":"Journal of neuropsychology","DOI":"10.1111/jnp.12209","ISSN":"1748-6653 1748-6645","issue":"1","journalAbbreviation":"J Neuropsychol","language":"eng","license":"© 2020 The British Psychological Society.","note":"publisher-place: England","page":"46-68","PMID":"32319735","title":"Facial expressions recognition and discrimination in Parkinson's disease.","volume":"15","author":[{"family":"Mattavelli","given":"Giulia"},{"family":"Barvas","given":"Edoardo"},{"family":"Longo","given":"Chiara"},{"family":"Zappini","given":"Francesca"},{"family":"Ottaviani","given":"Donatella"},{"family":"Malaguti","given":"Maria Chiara"},{"family":"Pellegrini","given":"Maria"},{"family":"Papagno","given":"Costanza"}],"issued":{"date-parts":[["2021",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attavelli et al., 2021)</w:t>
            </w:r>
            <w:r w:rsidRPr="00330B47">
              <w:rPr>
                <w:rFonts w:asciiTheme="majorBidi" w:hAnsiTheme="majorBidi" w:cstheme="majorBidi"/>
              </w:rPr>
              <w:fldChar w:fldCharType="end"/>
            </w:r>
          </w:p>
        </w:tc>
        <w:tc>
          <w:tcPr>
            <w:tcW w:w="450" w:type="pct"/>
            <w:vAlign w:val="center"/>
          </w:tcPr>
          <w:p w14:paraId="5D9BD3A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E13159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D311C7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601E322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763D0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00F5CD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869087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07654D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6A2C181"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BE28997" w14:textId="77777777" w:rsidTr="00E01E07">
        <w:tc>
          <w:tcPr>
            <w:tcW w:w="1025" w:type="pct"/>
          </w:tcPr>
          <w:p w14:paraId="7F9EA8C0"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O60erIA","properties":{"unsorted":false,"formattedCitation":"(McIntosh et al., 2014)","plainCitation":"(McIntosh et al., 2014)","noteIndex":0},"citationItems":[{"id":2048,"uris":["http://zotero.org/groups/6052249/items/ZV56SV9R"],"itemData":{"id":2048,"type":"article-journal","abstract":"Parkinson's disease (PD) is traditionally regarded as a neurodegenerative movement disorder, however, nigrostriatal dopaminergic degeneration is also  thought to disrupt non-motor loops connecting basal ganglia to areas in frontal  cortex involved in cognition and emotion processing. PD patients are impaired on  tests of emotion recognition, but it is difficult to disentangle this deficit  from the more general cognitive dysfunction that frequently accompanies disease  progression. Testing for emotion recognition deficits early in the disease  course, prior to cognitive decline, better assesses the sensitivity of these  non-motor corticobasal ganglia-thalamocortical loops involved in emotion  processing to early degenerative change in basal ganglia circuits. In addition,  contrasting this with a group of healthy aging individuals demonstrates changes  in emotion processing specific to the degeneration of basal ganglia circuitry in  PD. Early PD patients (EPD) were recruited from a randomized clinical trial  testing the safety and tolerability of deep brain stimulation (DBS) of the  subthalamic nucleus (STN-DBS) in early-staged PD. EPD patients were previously  randomized to receive optimal drug therapy only (ODT), or drug therapy plus  STN-DBS (ODT + DBS). Matched healthy elderly controls (HEC) and young controls  (HYC) also participated in this study. Participants completed two control tasks  and three emotion recognition tests that varied in stimulus domain. EPD patients  were impaired on all emotion recognition tasks compared to HEC. Neither therapy  type (ODT or ODT + DBS) nor therapy state (ON/OFF) altered emotion recognition  performance in this study. Finally, HEC were impaired on vocal emotion  recognition relative to HYC, suggesting a decline related to healthy aging. This  study supports the existence of impaired emotion recognition early in the PD  course, implicating an early disruption of fronto-striatal loops mediating  emotional function.","container-title":"Frontiers in aging neuroscience","DOI":"10.3389/fnagi.2014.00349","ISSN":"1663-4365","journalAbbreviation":"Front Aging Neurosci","language":"eng","note":"publisher-place: Switzerland","page":"349","PMID":"25653616","PMCID":"PMC4301000","title":"Emotion recognition in early Parkinson's disease patients undergoing deep brain stimulation or dopaminergic therapy: a comparison to healthy participants.","volume":"6","author":[{"family":"McIntosh","given":"Lindsey G."},{"family":"Mannava","given":"Sishir"},{"family":"Camalier","given":"Corrie R."},{"family":"Folley","given":"Bradley S."},{"family":"Albritton","given":"Aaron"},{"family":"Konrad","given":"Peter E."},{"family":"Charles","given":"David"},{"family":"Park","given":"Sohee"},{"family":"Neimat","given":"Joseph S."}],"issued":{"date-parts":[["201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cIntosh et al., 2014)</w:t>
            </w:r>
            <w:r w:rsidRPr="00330B47">
              <w:rPr>
                <w:rFonts w:asciiTheme="majorBidi" w:hAnsiTheme="majorBidi" w:cstheme="majorBidi"/>
              </w:rPr>
              <w:fldChar w:fldCharType="end"/>
            </w:r>
          </w:p>
        </w:tc>
        <w:tc>
          <w:tcPr>
            <w:tcW w:w="450" w:type="pct"/>
            <w:vAlign w:val="center"/>
          </w:tcPr>
          <w:p w14:paraId="04BCC3FE"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8B78C8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49661FF"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83A3665"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C45BAD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A1D0D5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7959089"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FD687A7"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41EC7C4"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E96C2E0" w14:textId="77777777" w:rsidTr="00E01E07">
        <w:tc>
          <w:tcPr>
            <w:tcW w:w="1025" w:type="pct"/>
          </w:tcPr>
          <w:p w14:paraId="5CC52219" w14:textId="77777777" w:rsidR="00EF5C69" w:rsidRPr="00330B47" w:rsidRDefault="00EF5C69"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mJBdjAFX","properties":{"unsorted":false,"formattedCitation":"(McKinlay et al., 2013)","plainCitation":"(McKinlay et al., 2013)","noteIndex":0},"citationItems":[{"id":2174,"uris":["http://zotero.org/groups/6052249/items/DA758S26"],"itemData":{"id":2174,"type":"article-journal","abstract":"It is now well accepted that theory of mind (ToM) functioning is impaired in Parkinson's disease (PD) patients. However, what remain unknown are the functions  that underlie this impairment. It has been suggested that cognitive skills may be  key in this area of functioning; however, many of the cognitive tests used to  assess this have relied on intact visuospatial abilities. This study aimed to  examine whether deficits in ToM were generated by cognitive or visuospatial  dysfunction and the mediating effect of visuospatial function on ToM performance.  Fifty PD patients (31 male, 19 female; mean age = 66.34 years) and 49 healthy  controls (16 male, 33 female; mean age = 67.29 years) completed a ToM task  (reading the mind in the eyes) and visuospatial task (line orientation). The  results revealed that current cognitive status was a significant predictor for  performance on the ToM task, and that 54% of the total effect of cognitive status  on ToM was mediated by visuospatial abilities. It was concluded that visuospatial  functioning plays an important mediating role for the relationship between  executive dysfunction and affective ToM deficits in PD patients, and that  visuospatial deficits may directly contribute to the presence of affective ToM  difficulties seen in individuals with PD.","container-title":"Neuropsychiatric disease and treatment","DOI":"10.2147/NDT.S49104","ISSN":"1176-6328 1178-2021","journalAbbreviation":"Neuropsychiatr Dis Treat","language":"eng","note":"publisher-place: New Zealand","page":"1071-1076","PMID":"24019747","PMCID":"PMC3760454","title":"The effect of cognitive status and visuospatial performance on affective theory of mind in Parkinson's disease.","volume":"9","author":[{"family":"McKinlay","given":"Audrey"},{"family":"Albicini","given":"Michelle"},{"family":"Kavanagh","given":"Phillip S."}],"issued":{"date-parts":[["201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cKinlay et al., 2013)</w:t>
            </w:r>
            <w:r w:rsidRPr="00330B47">
              <w:rPr>
                <w:rFonts w:asciiTheme="majorBidi" w:hAnsiTheme="majorBidi" w:cstheme="majorBidi"/>
              </w:rPr>
              <w:fldChar w:fldCharType="end"/>
            </w:r>
          </w:p>
        </w:tc>
        <w:tc>
          <w:tcPr>
            <w:tcW w:w="450" w:type="pct"/>
            <w:vAlign w:val="center"/>
          </w:tcPr>
          <w:p w14:paraId="11B9F46C"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5E296D2"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0C0C9FD"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F119E4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1F168C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54C6F16"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04E5098"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776BA80"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0DD8DD3" w14:textId="77777777" w:rsidR="00EF5C69" w:rsidRPr="00330B47" w:rsidRDefault="00EF5C69"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5BEA62B" w14:textId="77777777" w:rsidTr="00E01E07">
        <w:tc>
          <w:tcPr>
            <w:tcW w:w="1025" w:type="pct"/>
          </w:tcPr>
          <w:p w14:paraId="68BEE271" w14:textId="77777777" w:rsidR="00061641" w:rsidRPr="00330B47" w:rsidRDefault="00061641"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3YNpRMta","properties":{"unsorted":false,"formattedCitation":"(McNamara et al., 2010)","plainCitation":"(McNamara et al., 2010)","noteIndex":0},"citationItems":[{"id":2249,"uris":["http://zotero.org/groups/6052249/items/PB5B7436"],"itemData":{"id":2249,"type":"article-journal","abstract":"We examined potential neurocognitive mechanisms of indirect speech in support of face management in 28 patients with Parkinson's disease (PD) and 32 elderly controls with chronic disease. In Experiment 1, we demonstrated automatic activation of indirect meanings of particularized implicatures in controls but not in PD patients. Failure to automatically engage comprehension of indirect meanings of indirect speech acts in PD patients was correlated with a measure of prefrontal dysfunction. In Experiment 2, we showed that while PD patients and controls offered similar interpretations of indirect speech acts, PD participants were overly confident in their interpretations and unaware of errors of interpretation. Efficient reputational adjustment mechanisms apparently require intact striatal–prefrontal networks.","container-title":"Journal of Neurolinguistics","DOI":"https://doi.org/10.1016/j.jneuroling.2009.12.003","ISSN":"0911-6044","issue":"2","page":"162-171","title":"Social cognition of indirect speech: Evidence from Parkinson's disease","volume":"23","author":[{"family":"McNamara","given":"Patrick"},{"family":"Holtgraves","given":"Thomas"},{"family":"Durso","given":"Raymon"},{"family":"Harris","given":"Erica"}],"issued":{"date-parts":[["20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cNamara et al., 2010)</w:t>
            </w:r>
            <w:r w:rsidRPr="00330B47">
              <w:rPr>
                <w:rFonts w:asciiTheme="majorBidi" w:hAnsiTheme="majorBidi" w:cstheme="majorBidi"/>
              </w:rPr>
              <w:fldChar w:fldCharType="end"/>
            </w:r>
          </w:p>
        </w:tc>
        <w:tc>
          <w:tcPr>
            <w:tcW w:w="450" w:type="pct"/>
            <w:vAlign w:val="center"/>
          </w:tcPr>
          <w:p w14:paraId="7E01E56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9CBD21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B48162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8770F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5204E16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04754E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B90F5C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3311D7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7E455AF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59C88A75" w14:textId="77777777" w:rsidTr="00E01E07">
        <w:tc>
          <w:tcPr>
            <w:tcW w:w="1025" w:type="pct"/>
          </w:tcPr>
          <w:p w14:paraId="3DF99890" w14:textId="77777777" w:rsidR="00061641" w:rsidRPr="00330B47" w:rsidRDefault="00061641" w:rsidP="00330B47">
            <w:pPr>
              <w:bidi w:val="0"/>
              <w:rPr>
                <w:rFonts w:asciiTheme="majorBidi" w:hAnsiTheme="majorBidi" w:cstheme="majorBidi"/>
                <w:rtl/>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qCmK9u0","properties":{"unsorted":false,"formattedCitation":"(Mengelberg &amp; Siegert, 2003)","plainCitation":"(Mengelberg &amp; Siegert, 2003)","noteIndex":0},"citationItems":[{"id":2178,"uris":["http://zotero.org/groups/6052249/items/HZQUFHJE"],"itemData":{"id":2178,"type":"article-journal","abstract":"INTRODUCTION: Theory-of-mind (ToM) refers to the ability to understand and predict the behaviour of others based on their mental states. Research from brain  imaging and lesion studies indicate that the frontal lobes are both involved and  necessary to understand mental states. METHODS: A total of 13 people with  Parkinson's disease were compared with 11 age-matched controls on tasks involving  ToM, based on the hypothesis that the frontal lobes are affected by Parkinson's  disease. The four tasks included both ToM and non-ToM components, such as memory,  to investigate the specific nature of the deficit. RESULTS: The group with  Parkinson's disease scored significantly lower on three out of four of the ToM  components of the tasks, relative to controls, but were not impaired on any of  the non-ToM components of the four tasks. CONCLUSION: The results suggest the  impairment was specific to ToM and thus have implications for a dedicated  specific ToM module.","container-title":"Cognitive neuropsychiatry","DOI":"10.1080/13546800244000292","ISSN":"1354-6805","issue":"3","journalAbbreviation":"Cogn Neuropsychiatry","language":"eng","note":"publisher-place: England","page":"191-209","PMID":"16571560","title":"Is theory-of-mind impaired in Parkinson's disease?","volume":"8","author":[{"family":"Mengelberg","given":"Alexia"},{"family":"Siegert","given":"Richard J."}],"issued":{"date-parts":[["2003",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engelberg &amp; Siegert, 2003)</w:t>
            </w:r>
            <w:r w:rsidRPr="00330B47">
              <w:rPr>
                <w:rFonts w:asciiTheme="majorBidi" w:hAnsiTheme="majorBidi" w:cstheme="majorBidi"/>
              </w:rPr>
              <w:fldChar w:fldCharType="end"/>
            </w:r>
          </w:p>
        </w:tc>
        <w:tc>
          <w:tcPr>
            <w:tcW w:w="450" w:type="pct"/>
            <w:vAlign w:val="center"/>
          </w:tcPr>
          <w:p w14:paraId="2B5E971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6D731D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89FA87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0EF99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698A8C5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337E2E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209130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12B121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C60D49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477B755" w14:textId="77777777" w:rsidTr="00E01E07">
        <w:tc>
          <w:tcPr>
            <w:tcW w:w="1025" w:type="pct"/>
          </w:tcPr>
          <w:p w14:paraId="7D749B9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qS3cKoI","properties":{"unsorted":false,"formattedCitation":"(Menozzi et al., 2025)","plainCitation":"(Menozzi et al., 2025)","noteIndex":0},"citationItems":[{"id":2182,"uris":["http://zotero.org/groups/6052249/items/7HDPZP3R"],"itemData":{"id":2182,"type":"article-journal","abstract":"Affective Theory of Mind (ToM) is the ability to understand other peoples' emotional states and feelings. Several studies showed impaired affective ToM  abilities in people with Parkinson's disease (PD). However, most studies tested  this ability by using single-stimulus modality tasks (visual cues). The aim of  the present study was to evaluate whether affective ToM abilities are impaired in  PD using multiple stimulus modalities and whether they are related to disease  duration and cognitive/emotional abilities. Twenty mid-stage, non-demented people  with PD and 20 matched controls were evaluated by means of two tasks requiring  subjects to infer others' mental states from the eyes' expression - the Reading  the Mind in the Eyes (RME) test, and from the emotional prosody - a modified  version of the Reading the Mind in the Voice (RMV) test. In people with PD,  cognitive function and emotional processes were assessed through cognitive tasks  and batteries of facial and prosodic emotion recognition tests. Compared to  controls, the PD group showed significantly impaired performances in both RME and  RMV tests (p &lt; 0.0001). Affective ToM abilities in people with PD were not  correlated with cognitive function or disease duration. Visual recognition of  anger and auditory recognition of fear were positively correlated with RME  (p = 0.0028) and RMV (p &lt; 0.0001) test scores, respectively. Cross-modal  impairment of affective ToM abilities is a non-motor feature of PD, unrelated to  disease stage or cognitive status. A dysfunctional amygdala-centred network might  represent the shared bases for impairments in fear and anger recognition and  affective ToM abilities in PD.","container-title":"Acta psychologica","DOI":"10.1016/j.actpsy.2024.104686","ISSN":"1873-6297 0001-6918","journalAbbreviation":"Acta Psychol (Amst)","language":"eng","license":"Copyright © 2024 The Authors. Published by Elsevier B.V. All rights reserved.","note":"publisher-place: Netherlands","page":"104686","PMID":"39733767","title":"Are you tuned in to others' mind? A cross-modal evaluation of affective theory of mind in people with Parkinson's disease.","volume":"252","author":[{"family":"Menozzi","given":"Elisa"},{"family":"Ballotta","given":"Daniela"},{"family":"Cavallieri","given":"Francesco"},{"family":"Tocchini","given":"Stefania"},{"family":"Contardi","given":"Sara"},{"family":"Fioravanti","given":"Valentina"},{"family":"Valzania","given":"Franco"},{"family":"Nichelli","given":"Paolo F."},{"family":"Benuzzi","given":"Francesca"}],"issued":{"date-parts":[["2025",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enozzi et al., 2025)</w:t>
            </w:r>
            <w:r w:rsidRPr="00330B47">
              <w:rPr>
                <w:rFonts w:asciiTheme="majorBidi" w:hAnsiTheme="majorBidi" w:cstheme="majorBidi"/>
              </w:rPr>
              <w:fldChar w:fldCharType="end"/>
            </w:r>
          </w:p>
        </w:tc>
        <w:tc>
          <w:tcPr>
            <w:tcW w:w="450" w:type="pct"/>
            <w:vAlign w:val="center"/>
          </w:tcPr>
          <w:p w14:paraId="7D810D8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F1A81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3C9B04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B7B6EC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956895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07E0750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8F54E1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5C211C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0130494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8252CCA" w14:textId="77777777" w:rsidTr="00E01E07">
        <w:tc>
          <w:tcPr>
            <w:tcW w:w="1025" w:type="pct"/>
          </w:tcPr>
          <w:p w14:paraId="6FC0F47F"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Zh3V7Sfd","properties":{"unsorted":false,"formattedCitation":"(Mimura et al., 2006)","plainCitation":"(Mimura et al., 2006)","noteIndex":0},"citationItems":[{"id":2759,"uris":["http://zotero.org/groups/6052249/items/9NIW52ZR"],"itemData":{"id":2759,"type":"article-journal","abstract":"The present study demonstrated that individuals with Parkinson's disease display impairments in making profitable decisions, as evidenced by poorer performance on the Iowa Gambling Task relative to matched controls. The ability to make beneficial judgments solely correlates with ability to appropriately attribute internal mental-state to other people, as shown in a mind-reading task. However, decision-making ability for individuals with Parkinson's disease is not associated with effective execution, intellectual function or depressed mood. These findings offer a new perspective on the cognitive impairments that affect social living and adaptive decisions for individuals with Parkinson's disease. (c) 2006 Elsevier Ltd. All rights reserved.","container-title":"PARKINSONISM &amp; RELATED DISORDERS","DOI":"10.1016/j.parkreldis.2005.12.003","ISSN":"1353-8020","issue":"3","language":"English","note":"publisher-place: THE BOULEVARD, LANGFORD LANE, KIDLINGTON, OXFORD OX5 1GB, OXON, ENGLAND\ntype: Article","page":"169-175","publisher":"ELSEVIER SCI LTD","title":"Impaired decision-making in Parkinson's disease","volume":"12","author":[{"family":"Mimura","given":"M"},{"family":"Oeda","given":"R"},{"family":"Kawamura","given":"M"}],"issued":{"date-parts":[["200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imura et al., 2006)</w:t>
            </w:r>
            <w:r w:rsidRPr="00330B47">
              <w:rPr>
                <w:rFonts w:asciiTheme="majorBidi" w:hAnsiTheme="majorBidi" w:cstheme="majorBidi"/>
              </w:rPr>
              <w:fldChar w:fldCharType="end"/>
            </w:r>
          </w:p>
        </w:tc>
        <w:tc>
          <w:tcPr>
            <w:tcW w:w="450" w:type="pct"/>
            <w:vAlign w:val="center"/>
          </w:tcPr>
          <w:p w14:paraId="58708F7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13C392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E6A134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3672001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E79DA1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3B010C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48152A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04CA3C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7335A8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9583781" w14:textId="77777777" w:rsidTr="00E01E07">
        <w:tc>
          <w:tcPr>
            <w:tcW w:w="1025" w:type="pct"/>
          </w:tcPr>
          <w:p w14:paraId="6533EDE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5IqiLZPL","properties":{"unsorted":false,"formattedCitation":"(Mitchell &amp; Boucas, 2009)","plainCitation":"(Mitchell &amp; Boucas, 2009)","noteIndex":0},"citationItems":[{"id":2739,"uris":["http://zotero.org/groups/6052249/items/TGW2J4PT"],"itemData":{"id":2739,"type":"article-journal","abstract":"Parkinson's disease patients may have difficulty decoding prosodic emotion cues. These data suggest that the basal ganglia are involved, but may reflect dorsolateral prefrontal cortex dysfunction. An auditory emotional n-back task and cognitive n-back task were administered to 33 patients and 33 older adult controls, as were an auditory emotional Stroop task and cognitive Stroop task. No deficit was observed on the emotion decoding tasks; this did not alter with increased frontal lobe load. However, on the cognitive tasks, patients performed worse than older adult controls, suggesting that cognitive deficits may be more prominent. The impact of frontal lobe dysfunction on prosodic emotion cue decoding may only become apparent once frontal lobe pathology rises above a threshold.","container-title":"JOURNAL OF CLINICAL AND EXPERIMENTAL NEUROPSYCHOLOGY","DOI":"10.1080/13803390802360534","ISSN":"1380-3395","issue":"5","language":"English","note":"publisher-place: 530 WALNUT STREET, STE 850, PHILADELPHIA, PA 19106 USA\ntype: Article","page":"553-564","publisher":"TAYLOR &amp; FRANCIS INC","title":"Decoding emotional prosody in Parkinson's disease and its potential neuropsychological basis","volume":"31","author":[{"family":"Mitchell","given":"Rachel L. C."},{"family":"Boucas","given":"Sofia Barbosa"}],"issued":{"date-parts":[["2009",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itchell &amp; Boucas, 2009)</w:t>
            </w:r>
            <w:r w:rsidRPr="00330B47">
              <w:rPr>
                <w:rFonts w:asciiTheme="majorBidi" w:hAnsiTheme="majorBidi" w:cstheme="majorBidi"/>
              </w:rPr>
              <w:fldChar w:fldCharType="end"/>
            </w:r>
          </w:p>
        </w:tc>
        <w:tc>
          <w:tcPr>
            <w:tcW w:w="450" w:type="pct"/>
            <w:vAlign w:val="center"/>
          </w:tcPr>
          <w:p w14:paraId="143A19A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3F5C1C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617C10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8557CF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2A8E66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49AE35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511559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50DE7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117A3BE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4113E460" w14:textId="77777777" w:rsidTr="00E01E07">
        <w:tc>
          <w:tcPr>
            <w:tcW w:w="1025" w:type="pct"/>
          </w:tcPr>
          <w:p w14:paraId="685600A4"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D8IrR2Z","properties":{"unsorted":false,"formattedCitation":"(Mondillon et al., 2012)","plainCitation":"(Mondillon et al., 2012)","noteIndex":0},"citationItems":[{"id":2291,"uris":["http://zotero.org/groups/6052249/items/F8MJQZJE"],"itemData":{"id":2291,"type":"article-journal","abstract":"Deep brain stimulation of the subthalamic nucleus (DBS) is a widely used surgical technique to suppress motor symptoms in Parkinson’s disease (PD), and as such improves patients’ quality of life. However, DBS may produce emotional disorders such as a reduced ability to recognize emotional facial expressions (EFE). Previous studies have not considered the fact that DBS and l-dopa medication can have differential, common, or complementary consequences on EFE processing. A thorough way of investigating the effect of DBS and l-dopa medication in greater detail is to compare patients’ performances after surgery, with the two therapies either being administered (‘on’) or not administered (‘off’). We therefore used a four-condition (l-dopa ‘on’/DBS ‘on’, l-dopa ‘on’/DBS ‘off’, l-dopa ‘off’/DBS ‘on’, and l-dopa ‘off’/DBS ‘off’) EFE recognition paradigm and compared implanted PD patients to healthy controls. The results confirmed those of previous studies, yielding a significant impairment in the detection of some facial expressions relative to controls. Disgust recognition was impaired when patients were ‘off’ l-dopa and ‘on’ DBS, and fear recognition impaired when ‘off’ of both therapies. More interestingly, the combined effect of both DBS and l-dopa administration seems much more beneficial for EFE recognition than the separate administration of each individual therapy. We discuss the implications of these findings in the light of the inverted U curve function that describes the differential effects of dopamine level on the right orbitofrontal cortex (OFC). We propose that, while l-dopa could “overdose” in dopamine the ventral stream of the OFC, DBS would compensate for this over-activation by decreasing OFC activity, thereby restoring the necessary OFC–amygdala interaction. Another finding is that, when collapsing over all treatment conditions, PD patients recognized more neutral faces than the matched controls, a result that concurs with embodiment theories.","container-title":"Neuropsychologia","DOI":"https://doi.org/10.1016/j.neuropsychologia.2012.08.016","ISSN":"0028-3932","issue":"12","page":"2869-2879","title":"The combined effect of subthalamic nuclei deep brain stimulation and l-dopa increases emotion recognition in Parkinson’s disease","volume":"50","author":[{"family":"Mondillon","given":"Laurie"},{"family":"Mermillod","given":"Martial"},{"family":"Musca","given":"Serban C."},{"family":"Rieu","given":"Isabelle"},{"family":"Vidal","given":"Tiphaine"},{"family":"Chambres","given":"Patrick"},{"family":"Auxiette","given":"Catherine"},{"family":"Dalens","given":"Hélène"},{"family":"Coulangeon","given":"Louise Marie"},{"family":"Jalenques","given":"Isabelle"},{"family":"Lemaire","given":"Jean-Jacques"},{"family":"Ulla","given":"Miguel"},{"family":"Derost","given":"Philippe"},{"family":"Marques","given":"Ana"},{"family":"Durif","given":"Franck"}],"issued":{"date-parts":[["20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ondillon et al., 2012)</w:t>
            </w:r>
            <w:r w:rsidRPr="00330B47">
              <w:rPr>
                <w:rFonts w:asciiTheme="majorBidi" w:hAnsiTheme="majorBidi" w:cstheme="majorBidi"/>
              </w:rPr>
              <w:fldChar w:fldCharType="end"/>
            </w:r>
          </w:p>
        </w:tc>
        <w:tc>
          <w:tcPr>
            <w:tcW w:w="450" w:type="pct"/>
            <w:vAlign w:val="center"/>
          </w:tcPr>
          <w:p w14:paraId="466376E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D6831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70FCF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9A6C07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D3187F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03AE60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E98653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76F459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2CEC2C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9D5FCCF" w14:textId="77777777" w:rsidTr="00E01E07">
        <w:tc>
          <w:tcPr>
            <w:tcW w:w="1025" w:type="pct"/>
          </w:tcPr>
          <w:p w14:paraId="332D0FAB"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Jm8LnxQ","properties":{"unsorted":false,"formattedCitation":"(Monetta et al., 2009)","plainCitation":"(Monetta et al., 2009)","noteIndex":0},"citationItems":[{"id":2173,"uris":["http://zotero.org/groups/6052249/items/D2UVT5LM"],"itemData":{"id":2173,"type":"article-journal","abstract":"Many individuals with Parkinson's disease (PD) are known to have difficulties in understanding pragmatic aspects of language. In the present study, a group of  eleven non-demented PD patients and eleven healthy control (HC) participants were  tested on their ability to interpret communicative intentions underlying verbal  irony and lies, as well as on their ability to infer first- and second-order  mental states (i.e., theory of mind). Following Winner et al. (1998),  participants answered different types of questions about the events which  unfolded in stories which ended in either an ironic statement or a lie. Results  showed that PD patients were significantly less accurate than HC participants in  assigning second-order beliefs during the story comprehension task, suggesting  that the ability to make a second-order mental state attribution declines in PD.  The PD patients were also less able to distinguish whether the final statement of  a story should be interpreted as a joke or a lie, suggesting a failure in  pragmatic interpretation abilities. The implications of frontal lobe dysfunction  in PD as a source of difficulties with working memory, mental state attributions,  and pragmatic language deficits are discussed in the context of these findings.","container-title":"Cortex; a journal devoted to the study of the nervous system and behavior","DOI":"10.1016/j.cortex.2009.02.021","ISSN":"0010-9452","issue":"8","journalAbbreviation":"Cortex","language":"eng","note":"publisher-place: Italy","page":"972-981","PMID":"19371867","title":"Irony comprehension and theory of mind deficits in patients with Parkinson's disease.","volume":"45","author":[{"family":"Monetta","given":"Laura"},{"family":"Grindrod","given":"Christopher M."},{"family":"Pell","given":"Marc D."}],"issued":{"date-parts":[["2009",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onetta et al., 2009)</w:t>
            </w:r>
            <w:r w:rsidRPr="00330B47">
              <w:rPr>
                <w:rFonts w:asciiTheme="majorBidi" w:hAnsiTheme="majorBidi" w:cstheme="majorBidi"/>
              </w:rPr>
              <w:fldChar w:fldCharType="end"/>
            </w:r>
          </w:p>
        </w:tc>
        <w:tc>
          <w:tcPr>
            <w:tcW w:w="450" w:type="pct"/>
            <w:vAlign w:val="center"/>
          </w:tcPr>
          <w:p w14:paraId="62BECFF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D3CFD1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7C6245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6CCDE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2529B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0BED7F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46F908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7071E5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723F75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569AB861" w14:textId="77777777" w:rsidTr="00E01E07">
        <w:tc>
          <w:tcPr>
            <w:tcW w:w="1025" w:type="pct"/>
          </w:tcPr>
          <w:p w14:paraId="6150706E"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CsncQLh0","properties":{"unsorted":false,"formattedCitation":"(Narme et al., 2011)","plainCitation":"(Narme et al., 2011)","noteIndex":0},"citationItems":[{"id":2107,"uris":["http://zotero.org/groups/6052249/items/4WTVH5R5"],"itemData":{"id":2107,"type":"article-journal","abstract":"Parkinson's disease (PD) has been frequently associated with facial emotion recognition impairments, which could adversely affect the social functioning of  those patients. Facial emotion recognition requires processing of the spatial  relations between facial features, known as the facial configuration. Few  studies, however, have investigated this ability in people with PD. We  hypothesized that facial emotion recognition impairments in patients with PD  could be accounted for by a deficit in configural processing. To assess this  hypothesis, three tasks were proposed to 10 patients with PD and 10 healthy  controls (HC): (i) a facial emotion recognition task with upright faces, (ii) a  similar task with upside-down faces, to explore the face inversion effect, and  (iii) a configural task to assess participants' abilities to detect configural  modifications made on a horizontal or vertical axis. The results showed that when  compared with the HC group, the PD group had impaired facial emotion recognition,  in particular for faces expressing anger and fear, and exhibited reduced face  inversion effect for these emotions. More importantly, the PD group's performance  on the configural task to detect vertical modifications was lower than the HC  group's. Taken together, these results suggest the presence of a configural  processing alteration in patients with PD, especially for vertical, second-order  information. Furthermore, configural performance was positively correlated with  emotion recognition for anger, disgust, and fear, suggesting that facial emotion  recognition could be related, at least partially, to configural processing.","container-title":"Neuropsychologia","DOI":"10.1016/j.neuropsychologia.2011.08.002","ISSN":"1873-3514 0028-3932","issue":"12","journalAbbreviation":"Neuropsychologia","language":"eng","license":"Copyright © 2011 Elsevier Ltd. All rights reserved.","note":"publisher-place: England","page":"3295-3302","PMID":"21856319","title":"Understanding facial emotion perception in Parkinson's disease: the role of configural processing.","volume":"49","author":[{"family":"Narme","given":"Pauline"},{"family":"Bonnet","given":"Anne-Marie"},{"family":"Dubois","given":"Bruno"},{"family":"Chaby","given":"Laurence"}],"issued":{"date-parts":[["2011",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Narme et al., 2011)</w:t>
            </w:r>
            <w:r w:rsidRPr="00330B47">
              <w:rPr>
                <w:rFonts w:asciiTheme="majorBidi" w:hAnsiTheme="majorBidi" w:cstheme="majorBidi"/>
              </w:rPr>
              <w:fldChar w:fldCharType="end"/>
            </w:r>
          </w:p>
        </w:tc>
        <w:tc>
          <w:tcPr>
            <w:tcW w:w="450" w:type="pct"/>
            <w:vAlign w:val="center"/>
          </w:tcPr>
          <w:p w14:paraId="65F626F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42C1D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F13B16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1894A6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AF9368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5ADA75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1F9ADB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289272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2B00AC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59D7027" w14:textId="77777777" w:rsidTr="00E01E07">
        <w:tc>
          <w:tcPr>
            <w:tcW w:w="1025" w:type="pct"/>
          </w:tcPr>
          <w:p w14:paraId="08A048A5"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o9C9y0mi","properties":{"unsorted":false,"formattedCitation":"(Narme et al., 2013)","plainCitation":"(Narme et al., 2013)","noteIndex":0},"citationItems":[{"id":2078,"uris":["http://zotero.org/groups/6052249/items/Y22H2M4H"],"itemData":{"id":2078,"type":"article-journal","abstract":"OBJECTIVE: Parkinson's disease (PD) is associated with behavioral disorders that can affect social functioning but are poorly understood. Since emotional and  cognitive social processes are known to be crucial in social relationships,  impairment of these processes may account for the emergence of behavioral  disorders. METHOD: We used a systematic battery of tests to assess emotional  processes and social cognition in PD patients and relate our findings to  conventional neuropsychological data (especially behavioral disorders).  Twenty-three PD patients and 46 controls (matched for age and educational level)  were included in the study and underwent neuropsychological testing, including an  assessment of the behavioral and cognitive components of executive function.  Emotional and cognitive social processes were assessed with the Interpersonal  Reactivity Index caregiver-administered questionnaire (as a measure of empathy),  a facial emotion recognition task and two theory of mind (ToM) tasks. RESULTS:  When compared with controls, PD patients showed low levels of empathy (p = .006),  impaired facial emotion recognition (which persisted after correction for  perceptual abilities) (p = .001), poor performance in a second-order ToM task (p  = .008) that assessed both cognitive (p = .004) and affective (p = .03)  inferences and, lastly, frequent dysexecutive behavioral disorders (in over 40%  of the patients). Overall, impaired emotional and cognitive social functioning  was observed in 17% of patients and was related to certain cognitive dysexecutive  disorders. In terms of behavioral dysexecutive disorders, social behavior  disorders were related to impaired emotional and cognitive social functioning (p  = .04) but were independent of cognitive impairments. CONCLUSIONS: Emotional and  cognitive social processes were found to be impaired in Parkinson's disease. This  impairment may account for the emergence of social behavioral disorders.","container-title":"Neuropsychology","DOI":"10.1037/a0031522","ISSN":"1931-1559 0894-4105","issue":"2","journalAbbreviation":"Neuropsychology","language":"eng","license":"PsycINFO Database Record (c) 2013 APA, all rights reserved.","note":"publisher-place: United States","page":"182-192","PMID":"23527646","title":"Emotional and cognitive social processes are impaired in Parkinson's disease and are related to behavioral disorders.","volume":"27","author":[{"family":"Narme","given":"Pauline"},{"family":"Mouras","given":"Harold"},{"family":"Roussel","given":"Martine"},{"family":"Duru","given":"Cécile"},{"family":"Krystkowiak","given":"Pierre"},{"family":"Godefroy","given":"Olivier"}],"issued":{"date-parts":[["2013",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Narme et al., 2013)</w:t>
            </w:r>
            <w:r w:rsidRPr="00330B47">
              <w:rPr>
                <w:rFonts w:asciiTheme="majorBidi" w:hAnsiTheme="majorBidi" w:cstheme="majorBidi"/>
              </w:rPr>
              <w:fldChar w:fldCharType="end"/>
            </w:r>
          </w:p>
        </w:tc>
        <w:tc>
          <w:tcPr>
            <w:tcW w:w="450" w:type="pct"/>
            <w:vAlign w:val="center"/>
          </w:tcPr>
          <w:p w14:paraId="080F888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6F591C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5E6B7B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F21DBD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FAA49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A88E92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165752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C4B456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EB29F7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6E915BB" w14:textId="77777777" w:rsidTr="00E01E07">
        <w:tc>
          <w:tcPr>
            <w:tcW w:w="1025" w:type="pct"/>
          </w:tcPr>
          <w:p w14:paraId="53E457A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djGlIybM","properties":{"unsorted":false,"formattedCitation":"(Orduz-Bastidas et al., 2020)","plainCitation":"(Orduz-Bastidas et al., 2020)","noteIndex":0},"citationItems":[{"id":2534,"uris":["http://zotero.org/groups/6052249/items/62MGYE99"],"itemData":{"id":2534,"type":"article-journal","abstract":"Background: Patients with Parkinson's Disease (PD) show non-motor symptoms, such as cognitive impairment, disrupting executive functions, and mood alterations. Two processes currently researched in these areas are Theory of Mind (ToM) and decision-making in PD patients. ToM is the ability to identify mental states (affective or cognitive) in others, and it is a necessary skill for successful communication in social situations. Decision-making is researched in PD patients due to alterations in dopaminergic pathways involved in cortico-striatal circuits. These pathways have been linked to cognitive functions. Both processes (ToM and decision making) could be altered in PD patients after deep brain stimulation (DBS) therapy. Objective: To compare the performance of PD patients (with and without DBS) and healthy controls (HC) in Theory of Mind and decision-making tasks. Methods: We implemented in three groups of patients (PD, n = 4; PD-DBS, n = 5 and HC, n = 5) the Yoni task to identify affective and cognitive features in ToM, and Iowa Gambling Task (IGT) to assess decision-making. Results: There were no differences across the PD groups in ToM, both in the affective and cognitive features. Regarding decision-making (IGT scores), we obtained results consistent with previous findings, with PD patients showing impairments in this process. Conclusions: Some results suggest that DBS therapy affected PD patients' decision-making performance when compared to healthy controls. Our results describe some non-motor changes related to DBS often seen in PD patients.","container-title":"TERAPIA PSICOLOGICA","DOI":"10.4067/S0718-48082020000200259","ISSN":"0718-4808","issue":"2","language":"English","note":"publisher-place: RICARDO MATTE PEREZ 492 PROVIDENCIA, SANTIAGO, 00000, CHILE\ntype: Article","page":"259-282","publisher":"SOCIEDAD CHILENA PSICOLOGIA CLINICA","title":"Parkinson disease patients' performance in Theory of Mind (ToM) and decision-making tasks with and without Deep Brain Stimulation (DBS)","volume":"38","author":[{"family":"Orduz-Bastidas","given":"Laura"},{"family":"Martinez-Martinez","given":"Adriana"},{"family":"Hurtado-Parrado","given":"Camilo"},{"family":"Lopez-Lopez","given":"Wilson"},{"family":"Acevedo-Triana","given":"Cesar"}],"issued":{"date-parts":[["2020",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Orduz-Bastidas et al., 2020)</w:t>
            </w:r>
            <w:r w:rsidRPr="00330B47">
              <w:rPr>
                <w:rFonts w:asciiTheme="majorBidi" w:hAnsiTheme="majorBidi" w:cstheme="majorBidi"/>
              </w:rPr>
              <w:fldChar w:fldCharType="end"/>
            </w:r>
          </w:p>
        </w:tc>
        <w:tc>
          <w:tcPr>
            <w:tcW w:w="450" w:type="pct"/>
            <w:vAlign w:val="center"/>
          </w:tcPr>
          <w:p w14:paraId="7A040A3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809E58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EB779B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FC5E74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64681A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19E8F55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918758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A627A7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F01E63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326FBCD" w14:textId="77777777" w:rsidTr="00E01E07">
        <w:tc>
          <w:tcPr>
            <w:tcW w:w="1025" w:type="pct"/>
          </w:tcPr>
          <w:p w14:paraId="46F393A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6KYOZXu8","properties":{"unsorted":false,"formattedCitation":"(Orso et al., 2020)","plainCitation":"(Orso et al., 2020)","noteIndex":0},"citationItems":[{"id":2145,"uris":["http://zotero.org/groups/6052249/items/FZ2SW55Y"],"itemData":{"id":2145,"type":"article-journal","abstract":"Theory of mind (ToM) deficit is a frequent finding in subjects with neurological and psychiatric conditions. While a number of brain regions play a role in ToM,  to date the contribution of the diffuse projection systems is less understood.  Here, we explored the topographical and neurochemical bases of ToM using  multi-tracer molecular imaging and quantitative electroencephalography (qEEG) in  a group of 30 drug-naïve, de novo Parkinson's Disease (PD) patients (mean age  73.39 ± 8.93 years, 11 females). ToM was assessed using the \"Reading the Mind in  the Eyes Task\" (RMET), while general cognition with the MMSE. We acquired FDG-PET  images (as a marker of regional neurodegeneration), I-123 Ioflupane Single Photon  Emission Computed Tomography (123 I-FP-CIT-SPECT, as a marker of dopaminergic  impairment in the basal ganglia and in the cortex and as a proxy marker of  serotoninergic deafferentation in the thalamus), and qEEG recordings (using the  Theta/Alpha power ratio as marker of cholinergic deafferentation). PD presented  with a significantly worse RMET score compared to 60 controls (20.7 ± 5.5 vs  27.5 ± 3.0 p = .001) while there was no difference between the two groups in age,  education or MMSE. The voxel-wise analysis of total RMET score and regional  metabolism showed a positive correlation in the superior temporal gyrus and in  the insula. Among the proxy markers of dopaminergic degeneration, serotoninergic  and cholinergic deafferentation, ToM presented only an inverse correlation with  123 I-FP-CIT thalamic specific binding ratio (SBR) values -a proxy serotoninergic  marker-which remained significant after correction for FDG metabolism in the  areas associated with ToM. On the other hand, MMSE only correlated with qEEG  posterior Theta/Alpha power. These findings point to the presence of a specific  cortical and neurochemical signature of ToM in PD, to the independence of ToM  from general cognition, and suggest possible therapeutic targets to treat social  cognition deficits.","container-title":"Cortex; a journal devoted to the study of the nervous system and behavior","DOI":"10.1016/j.cortex.2020.06.012","ISSN":"1973-8102 0010-9452","journalAbbreviation":"Cortex","language":"eng","license":"Copyright © 2020 Elsevier Ltd. All rights reserved.","note":"publisher-place: Italy","page":"401-412","PMID":"32755727","title":"Anatomical and neurochemical bases of theory of mind in de novo Parkinson's Disease.","volume":"130","author":[{"family":"Orso","given":"Beatrice"},{"family":"Arnaldi","given":"Dario"},{"family":"Famà","given":"Francesco"},{"family":"Girtler","given":"Nicola"},{"family":"Brugnolo","given":"Andrea"},{"family":"Doglione","given":"Elisa"},{"family":"Filippi","given":"Laura"},{"family":"Massa","given":"Federico"},{"family":"Peira","given":"Enrico"},{"family":"Bauckneht","given":"Matteo"},{"family":"Morbelli","given":"Silvia"},{"family":"Nobili","given":"Flavio"},{"family":"Pardini","given":"Matteo"}],"issued":{"date-parts":[["2020",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Orso et al., 2020)</w:t>
            </w:r>
            <w:r w:rsidRPr="00330B47">
              <w:rPr>
                <w:rFonts w:asciiTheme="majorBidi" w:hAnsiTheme="majorBidi" w:cstheme="majorBidi"/>
              </w:rPr>
              <w:fldChar w:fldCharType="end"/>
            </w:r>
          </w:p>
        </w:tc>
        <w:tc>
          <w:tcPr>
            <w:tcW w:w="450" w:type="pct"/>
            <w:vAlign w:val="center"/>
          </w:tcPr>
          <w:p w14:paraId="09745D0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2112C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FDA629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041B5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9970B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986A28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D15105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C20E5D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51F770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7737C5B" w14:textId="77777777" w:rsidTr="00E01E07">
        <w:tc>
          <w:tcPr>
            <w:tcW w:w="1025" w:type="pct"/>
          </w:tcPr>
          <w:p w14:paraId="7996A54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Zg1bG0mL","properties":{"unsorted":false,"formattedCitation":"(Ozzoude et al., 2022)","plainCitation":"(Ozzoude et al., 2022)","noteIndex":0},"citationItems":[{"id":2137,"uris":["http://zotero.org/groups/6052249/items/3JHRTZHP"],"itemData":{"id":2137,"type":"article-journal","abstract":"Change in empathy is an increasingly recognised symptom of neurodegenerative diseases and contributes to caregiver burden and patient distress. Empathy  impairment has been associated with brain atrophy but its relationship to white  matter hyperintensities (WMH) is unknown. We aimed to investigate the  relationships amongst WMH, brain atrophy, and empathy deficits in  neurodegenerative and cerebrovascular diseases. Five hundred thirteen  participants with Alzheimer's disease/mild cognitive impairment, amyotrophic  lateral sclerosis, frontotemporal dementia (FTD), Parkinson's disease, or  cerebrovascular disease (CVD) were included. Empathy was assessed using the  Interpersonal Reactivity Index. WMH were measured using a semi-automatic  segmentation and FreeSurfer was used to measure cortical thickness. A  heterogeneous pattern of cortical thinning was found between groups, with FTD  showing thinning in frontotemporal regions and CVD in left superior parietal,  left insula, and left postcentral. Results from both univariate and multivariate  analyses revealed that several variables were associated with empathy,  particularly cortical thickness in the fronto-insulo-temporal and cingulate  regions, sex (female), global cognition, and right parietal and occipital WMH.  Our results suggest that cortical atrophy and WMH may be associated with empathy  deficits in neurodegenerative and cerebrovascular diseases. Future work should  consider investigating the longitudinal effects of WMH and atrophy on empathy  deficits in neurodegenerative and cerebrovascular diseases.","container-title":"GeroScience","DOI":"10.1007/s11357-022-00539-x","ISSN":"2509-2723 2509-2715","issue":"3","journalAbbreviation":"Geroscience","language":"eng","license":"© 2022. The Author(s), under exclusive licence to American Aging Association.","note":"publisher-place: Switzerland","page":"1575-1598","PMID":"35294697","PMCID":"PMC9213606","title":"Investigating the contribution of white matter hyperintensities and cortical thickness to empathy in neurodegenerative and cerebrovascular diseases.","volume":"44","author":[{"family":"Ozzoude","given":"Miracle"},{"family":"Varriano","given":"Brenda"},{"family":"Beaton","given":"Derek"},{"family":"Ramirez","given":"Joel"},{"family":"Holmes","given":"Melissa F."},{"family":"Scott","given":"Christopher J. M."},{"family":"Gao","given":"Fuqiang"},{"family":"Sunderland","given":"Kelly M."},{"family":"McLaughlin","given":"Paula"},{"family":"Rabin","given":"Jennifer"},{"family":"Goubran","given":"Maged"},{"family":"Kwan","given":"Donna"},{"family":"Roberts","given":"Angela"},{"family":"Bartha","given":"Robert"},{"family":"Symons","given":"Sean"},{"family":"Tan","given":"Brian"},{"family":"Swartz","given":"Richard H."},{"family":"Abrahao","given":"Agessandro"},{"family":"Saposnik","given":"Gustavo"},{"family":"Masellis","given":"Mario"},{"family":"Lang","given":"Anthony E."},{"family":"Marras","given":"Connie"},{"family":"Zinman","given":"Lorne"},{"family":"Shoesmith","given":"Christen"},{"family":"Borrie","given":"Michael"},{"family":"Fischer","given":"Corinne E."},{"family":"Frank","given":"Andrew"},{"family":"Freedman","given":"Morris"},{"family":"Montero-Odasso","given":"Manuel"},{"family":"Kumar","given":"Sanjeev"},{"family":"Pasternak","given":"Stephen"},{"family":"Strother","given":"Stephen C."},{"family":"Pollock","given":"Bruce G."},{"family":"Rajji","given":"Tarek K."},{"family":"Seitz","given":"Dallas"},{"family":"Tang-Wai","given":"David F."},{"family":"Turnbull","given":"John"},{"family":"Dowlatshahi","given":"Dar"},{"family":"Hassan","given":"Ayman"},{"family":"Casaubon","given":"Leanne"},{"family":"Mandzia","given":"Jennifer"},{"family":"Sahlas","given":"Demetrios"},{"family":"Breen","given":"David P."},{"family":"Grimes","given":"David"},{"family":"Jog","given":"Mandar"},{"family":"Steeves","given":"Thomas D. L."},{"family":"Arnott","given":"Stephen R."},{"family":"Black","given":"Sandra E."},{"family":"Finger","given":"Elizabeth"},{"family":"Tartaglia","given":"Maria Carmela"}],"issued":{"date-parts":[["2022",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Ozzoude et al., 2022)</w:t>
            </w:r>
            <w:r w:rsidRPr="00330B47">
              <w:rPr>
                <w:rFonts w:asciiTheme="majorBidi" w:hAnsiTheme="majorBidi" w:cstheme="majorBidi"/>
              </w:rPr>
              <w:fldChar w:fldCharType="end"/>
            </w:r>
          </w:p>
        </w:tc>
        <w:tc>
          <w:tcPr>
            <w:tcW w:w="450" w:type="pct"/>
            <w:vAlign w:val="center"/>
          </w:tcPr>
          <w:p w14:paraId="234FDC1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9BBB19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098565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F34AD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12DDED1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66DC2F4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80F17B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60E1F5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6D57EE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13A5D4A" w14:textId="77777777" w:rsidTr="00E01E07">
        <w:tc>
          <w:tcPr>
            <w:tcW w:w="1025" w:type="pct"/>
          </w:tcPr>
          <w:p w14:paraId="74766740"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LKzrz9X","properties":{"unsorted":false,"formattedCitation":"(Palmeri et al., 2020)","plainCitation":"(Palmeri et al., 2020)","noteIndex":0},"citationItems":[{"id":2038,"uris":["http://zotero.org/groups/6052249/items/BP4YTPCK"],"itemData":{"id":2038,"type":"article-journal","abstract":"INTRODUCTION: Parkinson disease (PD) is a neurodegenerative disorder characterized by motor and nonmotor symptoms. The impaired ability to recognize  facial emotion expressions represents an important nonmotor symptom. The aim of  this study is to investigate the ability in recognizing facial emotion  expressions in patients with PD under dopamine replacement therapy. METHODS:  Thirty medicated patients with PD and 15 healthy controls (HC) were enrolled. All  participants performed the Ekman 60-Faces test for emotional recognition. All  patients underwent a neuropsychological evaluation for global cognitive  functioning, depression, and anxiety. RESULTS: Patients with PD were impaired in  recognizing emotions. Significant differences between PD and HC were found in  Ekman 60-Faces test scores (P &lt; .001), and in Ekman 60-Faces test subscales, in  particular, sadness, fear, disgust, anger, and surprise (P &lt; .001). CONCLUSIONS:  The nigrostriatal dopaminergic depletion seems to determine emotional information  processing dysfunction. This relevant nonmotor symptom could have consequences in  daily living reducing interactions and social behavioral competence.","container-title":"Journal of geriatric psychiatry and neurology","DOI":"10.1177/0891988719882094","ISSN":"0891-9887","issue":"5","journalAbbreviation":"J Geriatr Psychiatry Neurol","language":"eng","note":"publisher-place: United States","page":"265-271","PMID":"31635513","title":"Impaired Recognition of Facial Emotion in Patients With Parkinson Disease Under Dopamine Therapy.","volume":"33","author":[{"family":"Palmeri","given":"Rosanna"},{"family":"Lo Buono","given":"Viviana"},{"family":"Bonanno","given":"Lilla"},{"family":"Allone","given":"Cettina"},{"family":"Drago","given":"Nancy"},{"family":"Sorbera","given":"Chiara"},{"family":"Cimino","given":"Vincenzo"},{"family":"Lorenzo","given":"Giuseppe","non-dropping-particle":"di"},{"family":"Bramanti","given":"Alessia"},{"family":"Marino","given":"Silvia"}],"issued":{"date-parts":[["2020",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almeri et al., 2020)</w:t>
            </w:r>
            <w:r w:rsidRPr="00330B47">
              <w:rPr>
                <w:rFonts w:asciiTheme="majorBidi" w:hAnsiTheme="majorBidi" w:cstheme="majorBidi"/>
              </w:rPr>
              <w:fldChar w:fldCharType="end"/>
            </w:r>
          </w:p>
        </w:tc>
        <w:tc>
          <w:tcPr>
            <w:tcW w:w="450" w:type="pct"/>
            <w:vAlign w:val="center"/>
          </w:tcPr>
          <w:p w14:paraId="7D640B4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2121EA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C2DCD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41E298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42D120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019853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E184D5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55B216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41E15E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0063DCA" w14:textId="77777777" w:rsidTr="00E01E07">
        <w:tc>
          <w:tcPr>
            <w:tcW w:w="1025" w:type="pct"/>
          </w:tcPr>
          <w:p w14:paraId="37199FB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lastRenderedPageBreak/>
              <w:fldChar w:fldCharType="begin"/>
            </w:r>
            <w:r w:rsidRPr="00330B47">
              <w:rPr>
                <w:rFonts w:asciiTheme="majorBidi" w:hAnsiTheme="majorBidi" w:cstheme="majorBidi"/>
              </w:rPr>
              <w:instrText xml:space="preserve"> ADDIN ZOTERO_ITEM CSL_CITATION {"citationID":"emJN9t72","properties":{"unsorted":false,"formattedCitation":"(Paulmann &amp; Pell, 2010)","plainCitation":"(Paulmann &amp; Pell, 2010)","noteIndex":0},"citationItems":[{"id":2120,"uris":["http://zotero.org/groups/6052249/items/M4RMQC4W"],"itemData":{"id":2120,"type":"article-journal","abstract":"Parkinson's disease (PD) is linked to impairments for recognizing emotional expressions, although the extent and nature of these communication deficits are  uncertain. Here, we compared how adults with and without PD recognize dynamic  expressions of emotion in three channels, involving lexical-semantic, prosody,  and/or facial cues (each channel was investigated individually and in  combination). Results indicated that while emotion recognition increased with  channel availability in the PD group, patients performed significantly worse than  healthy participants in all conditions. Difficulties processing dynamic emotional  stimuli in PD could be linked to striatal dysfunction, which reduces efficient  binding of sequential information in the disease.","container-title":"Journal of clinical and experimental neuropsychology","DOI":"10.1080/13803391003596371","ISSN":"1744-411X 1380-3395","issue":"8","journalAbbreviation":"J Clin Exp Neuropsychol","language":"eng","note":"publisher-place: England","page":"822-835","PMID":"20336567","title":"Dynamic emotion processing in Parkinson's disease as a function of channel availability.","volume":"32","author":[{"family":"Paulmann","given":"Silke"},{"family":"Pell","given":"Marc D."}],"issued":{"date-parts":[["2010",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aulmann &amp; Pell, 2010)</w:t>
            </w:r>
            <w:r w:rsidRPr="00330B47">
              <w:rPr>
                <w:rFonts w:asciiTheme="majorBidi" w:hAnsiTheme="majorBidi" w:cstheme="majorBidi"/>
              </w:rPr>
              <w:fldChar w:fldCharType="end"/>
            </w:r>
          </w:p>
        </w:tc>
        <w:tc>
          <w:tcPr>
            <w:tcW w:w="450" w:type="pct"/>
            <w:vAlign w:val="center"/>
          </w:tcPr>
          <w:p w14:paraId="6D114CC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BBA778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B887A2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DC299D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D9469A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1A60D6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A5BF05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41F487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F2BD7E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BD70380" w14:textId="77777777" w:rsidTr="00E01E07">
        <w:tc>
          <w:tcPr>
            <w:tcW w:w="1025" w:type="pct"/>
          </w:tcPr>
          <w:p w14:paraId="2A7D40CE"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Y6XBSm9","properties":{"unsorted":false,"formattedCitation":"(Pell &amp; Leonard, 2003)","plainCitation":"(Pell &amp; Leonard, 2003)","noteIndex":0},"citationItems":[{"id":3032,"uris":["http://zotero.org/groups/6052249/items/GE3APMEK"],"itemData":{"id":3032,"type":"article-journal","container-title":"Cognitive, Affective, &amp; Behavioral Neuroscience","DOI":"10.3758/CABN.3.4.275","ISSN":"1530-7026, 1531-135X","issue":"4","journalAbbreviation":"Cognitive, Affective, &amp; Behavioral Neuroscience","language":"en","license":"http://www.springer.com/tdm","page":"275-288","source":"DOI.org (Crossref)","title":"Processing emotional tone from speech in Parkinson’s disease: A role for the basal ganglia","title-short":"Processing emotional tone from speech in Parkinson’s disease","volume":"3","author":[{"family":"Pell","given":"Marc D."},{"family":"Leonard","given":"Carol L."}],"issued":{"date-parts":[["2003",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ell &amp; Leonard, 2003)</w:t>
            </w:r>
            <w:r w:rsidRPr="00330B47">
              <w:rPr>
                <w:rFonts w:asciiTheme="majorBidi" w:hAnsiTheme="majorBidi" w:cstheme="majorBidi"/>
              </w:rPr>
              <w:fldChar w:fldCharType="end"/>
            </w:r>
          </w:p>
        </w:tc>
        <w:tc>
          <w:tcPr>
            <w:tcW w:w="450" w:type="pct"/>
            <w:vAlign w:val="center"/>
          </w:tcPr>
          <w:p w14:paraId="222BF12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AD0637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78428A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417EAB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493CE0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554168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5F0D1B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2A96A5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8623D5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E6E902E" w14:textId="77777777" w:rsidTr="00E01E07">
        <w:tc>
          <w:tcPr>
            <w:tcW w:w="1025" w:type="pct"/>
          </w:tcPr>
          <w:p w14:paraId="22AE0C62"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dlsttmb","properties":{"unsorted":false,"formattedCitation":"(M. D. Pell et al., 2014)","plainCitation":"(M. D. Pell et al., 2014)","noteIndex":0},"citationItems":[{"id":2198,"uris":["http://zotero.org/groups/6052249/items/UH9YGG5R"],"itemData":{"id":2198,"type":"article-journal","abstract":"OBJECTIVE: Our study assessed how nondemented patients with Parkinson's disease (PD) interpret the affective and mental states of others from spoken language  (adopt a \"theory of mind\") in ecologically valid social contexts. A secondary  goal was to examine the relationship between emotion processing, mentalizing, and  executive functions in PD during interpersonal communication. METHOD: Fifteen  adults with PD and 16 healthy adults completed The Awareness of Social Inference  Test, a standardized tool comprised of videotaped vignettes of everyday social  interactions (McDonald, Flanagan, Rollins, &amp; Kinch, 2003). Individual subtests  assessed participants' ability to recognize basic emotions and to infer speaker  intentions (sincerity, lies, sarcasm) from verbal and nonverbal cues, and to  judge speaker knowledge, beliefs, and feelings. A comprehensive  neuropsychological evaluation was also conducted. RESULTS: Patients with  mild-moderate PD were impaired in the ability to infer \"enriched\" social  intentions, such as sarcasm or lies, from nonliteral remarks; in contrast, adults  with and without PD showed a similar capacity to recognize emotions and social  intentions meant to be literal. In the PD group, difficulties using theory of  mind to draw complex social inferences were significantly correlated with  limitations in working memory and executive functioning. CONCLUSIONS: In early  PD, functional compromise of the frontal-striatal-dorsal system yields  impairments in social perception and understanding nonliteral speaker intentions  that draw upon cognitive theory of mind. Deficits in social perception in PD are  exacerbated by a decline in executive resources, which could hamper the strategic  deployment of attention to multiple information sources necessary to infer social  intentions.","container-title":"Neuropsychology","DOI":"10.1037/neu0000090","ISSN":"1931-1559 0894-4105","issue":"6","journalAbbreviation":"Neuropsychology","language":"eng","license":"PsycINFO Database Record (c) 2014 APA, all rights reserved.","note":"publisher-place: United States","page":"905-916","PMID":"24885448","title":"Social perception in adults with Parkinson's disease.","volume":"28","author":[{"family":"Pell","given":"Marc D."},{"family":"Monetta","given":"Laura"},{"family":"Rothermich","given":"Kathrin"},{"family":"Kotz","given":"Sonja A."},{"family":"Cheang","given":"Henry S."},{"family":"McDonald","given":"Skye"}],"issued":{"date-parts":[["2014",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ell et al., 2014)</w:t>
            </w:r>
            <w:r w:rsidRPr="00330B47">
              <w:rPr>
                <w:rFonts w:asciiTheme="majorBidi" w:hAnsiTheme="majorBidi" w:cstheme="majorBidi"/>
              </w:rPr>
              <w:fldChar w:fldCharType="end"/>
            </w:r>
          </w:p>
        </w:tc>
        <w:tc>
          <w:tcPr>
            <w:tcW w:w="450" w:type="pct"/>
            <w:vAlign w:val="center"/>
          </w:tcPr>
          <w:p w14:paraId="0A1DDF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700BCD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2598D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0830D5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EA4BD3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0FBE0A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9E6B2F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26DC74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883415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B7E37F8" w14:textId="77777777" w:rsidTr="00E01E07">
        <w:tc>
          <w:tcPr>
            <w:tcW w:w="1025" w:type="pct"/>
          </w:tcPr>
          <w:p w14:paraId="229E22EF"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ZPB9cOa","properties":{"unsorted":false,"formattedCitation":"(M. Pell &amp; Leonard, 2005)","plainCitation":"(M. Pell &amp; Leonard, 2005)","noteIndex":0},"citationItems":[{"id":2762,"uris":["http://zotero.org/groups/6052249/items/KESRZEPN"],"itemData":{"id":2762,"type":"article-journal","abstract":"The ability to derive emotional and non-emotional information from unfamiliar, static faces was evaluated in 21 adults with idiopathic Parkinson's disease (PD) and 21 healthy control subjects. Participants' sensitivity to emotional expressions was comprehensively assessed in tasks of discrimination, identification, and rating of five basic emotions: happiness, (pleasant) surprise, anger, disgust, and sadness. Subjects also discriminated and identified faces according to underlying phonemic (”facial speech”) cues and completed a neuropsychological test battery. Results uncovered limited evidence that the processing of emotional faces differed between the two groups in our various conditions, adding to recent arguments that these skills are frequently intact in non-demented adults with PD [R. Adolphs, R. Schul, D. Tranel, Intact recognition of facial emotion in Parkinson's disease, Neuropsychology 12 (1998) 253-258]. Patients could also accurately interpret facial speech cues and discriminate the identity of unfamiliar faces in a normal manner. There were some indications that basal ganglia pathology in PD contributed to selective difficulties recognizing facial expressions of disgust, consistent with a growing literature on this topic. Collectively, findings argue that abnormalities for face processing are not a consistent or generalized feature of medicated adults with mild-moderate PD, prompting discussion of issues that may be contributing to heterogeneity within this literature. Our results imply a more limited role for the basal ganglia in the processing of emotion from static faces relative to speech prosody, for which the same PD patients exhibited pronounced deficits in a parallel set of tasks [M.D. Pell, C. Leonard, Processing emotional tone from speech in Parkinson's disease: a role for the basal ganglia, Cogn. Affect. Behav. Neurosci. 3 (2003) 275-288]. These diverging patterns allow for the possibility that basal ganglia mechanisms are more engaged by temporally-encoded social information derived from cue sequences over time. (c) 2004 Elsevier B.V. All rights reserved.","container-title":"COGNITIVE BRAIN RESEARCH","DOI":"10.1016/j.cogbrainres.2004.11.004","ISSN":"0926-6410","issue":"2-3","language":"English","note":"publisher-place: RADARWEG 29, 1043 NX AMSTERDAM, NETHERLANDS\ntype: Article","page":"327-340","publisher":"ELSEVIER","title":"Facial expression decoding in early Parkinson's disease","volume":"23","author":[{"family":"Pell","given":"MD"},{"family":"Leonard","given":"CL"}],"issued":{"date-parts":[["2005",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ell &amp; Leonard, 2005)</w:t>
            </w:r>
            <w:r w:rsidRPr="00330B47">
              <w:rPr>
                <w:rFonts w:asciiTheme="majorBidi" w:hAnsiTheme="majorBidi" w:cstheme="majorBidi"/>
              </w:rPr>
              <w:fldChar w:fldCharType="end"/>
            </w:r>
          </w:p>
        </w:tc>
        <w:tc>
          <w:tcPr>
            <w:tcW w:w="450" w:type="pct"/>
            <w:vAlign w:val="center"/>
          </w:tcPr>
          <w:p w14:paraId="27AEE5C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BB274B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8344D6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98A0F7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07FC75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10EDAD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1EDAD6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622906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70A918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7B8F265" w14:textId="77777777" w:rsidTr="00E01E07">
        <w:tc>
          <w:tcPr>
            <w:tcW w:w="1025" w:type="pct"/>
          </w:tcPr>
          <w:p w14:paraId="443600F5"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t11DOHI","properties":{"unsorted":false,"formattedCitation":"(P\\uc0\\u233{}ron, Biseul, et al., 2010)","plainCitation":"(Péron, Biseul, et al., 2010)","noteIndex":0},"citationItems":[{"id":2088,"uris":["http://zotero.org/groups/6052249/items/D54572ET"],"itemData":{"id":2088,"type":"article-journal","abstract":"Bilateral subthalamic nucleus (STN) deep brain stimulation (DBS) in Parkinson's disease (PD) can produce emotional disorders that have been linked to disturbance  of the STN's limbic territory. The aim of this study was to confirm the  impairment of the recognition of facial emotions (RFE) induced by STN DBS, not  only ruling out the effect of the disease's natural progression in relation to  the effect of DBS, but also assessing the influence of modifications in dopamine  replacement therapy (DRT) following STN DBS. RFE was investigated in 24 PD  patients who underwent STN DBS and 20 PD patients treated with apomorphine. They  were assessed 3 months before and after treatment. The 2 patient groups were  compared with a group of 30 healthy matched controls. The results showed that RFE  for negative emotions (fear and sadness) was impaired in only the STN DBS group  in the posttreatment condition and was unrelated to DRT. Results confirm the  selective reduction of RFE induced by STN DBS, due neither to the disease's  natural progression nor to modifications in DRT.","container-title":"Neuropsychology","DOI":"10.1037/a0017433","ISSN":"1931-1559 0894-4105","issue":"1","journalAbbreviation":"Neuropsychology","language":"eng","license":"Copyright 2009 APA, all rights reserved.","note":"publisher-place: United States","page":"1-8","PMID":"20063943","title":"Subthalamic nucleus stimulation affects fear and sadness recognition in Parkinson's disease.","volume":"24","author":[{"family":"Péron","given":"Julie"},{"family":"Biseul","given":"Isabelle"},{"family":"Leray","given":"Emmanuelle"},{"family":"Vicente","given":"Siobhan"},{"family":"Le Jeune","given":"Florence"},{"family":"Drapier","given":"Sophie"},{"family":"Drapier","given":"Dominique"},{"family":"Sauleau","given":"Paul"},{"family":"Haegelen","given":"Claire"},{"family":"Vérin","given":"Marc"}],"issued":{"date-parts":[["2010",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éron, Biseul, et al., 2010)</w:t>
            </w:r>
            <w:r w:rsidRPr="00330B47">
              <w:rPr>
                <w:rFonts w:asciiTheme="majorBidi" w:hAnsiTheme="majorBidi" w:cstheme="majorBidi"/>
              </w:rPr>
              <w:fldChar w:fldCharType="end"/>
            </w:r>
          </w:p>
        </w:tc>
        <w:tc>
          <w:tcPr>
            <w:tcW w:w="450" w:type="pct"/>
            <w:vAlign w:val="center"/>
          </w:tcPr>
          <w:p w14:paraId="66CF850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22E549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66F63B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A524FC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2CB8AB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59661D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533F4C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543672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5D9986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4ACEB39" w14:textId="77777777" w:rsidTr="00E01E07">
        <w:tc>
          <w:tcPr>
            <w:tcW w:w="1025" w:type="pct"/>
          </w:tcPr>
          <w:p w14:paraId="0D380F5F"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qZbAJCr","properties":{"unsorted":false,"formattedCitation":"(Peron et al., 2014)","plainCitation":"(Peron et al., 2014)","noteIndex":0},"citationItems":[{"id":2654,"uris":["http://zotero.org/groups/6052249/items/K5FPNTL7"],"itemData":{"id":2654,"type":"article-journal","abstract":"Background: Parkinson's disease (PD) provides a model for investigating the involvement of the basal ganglia and mesolimbic dopaminergic system in the recognition of emotions from voices (i.e., emotional prosody). Although previous studies of emotional prosody recognition in PD have reported evidence of impairment, none of them compared PD patients at different stages of the disease, or ON and OFF dopamine replacement therapy, making it difficult to determine whether their impairment was due to general cognitive deterioration or to a more specific dopaminergic deficit. Methods: We explored the involvement of the dopaminergic pathways in the recognition of nonverbal affect bursts (onomatopoeias) in 15 newly diagnosed PD patients in the early stages of the disease, 15 PD patients in the advanced stages of the disease and 15 healthy controls. The early PD group was studied in two conditions: ON and OFF dopaminergic therapy. Results: Results showed that the early PD patients performed more poorly in the ON condition than in the OFF one, for overall emotion recognition, as well as for the recognition of anger, disgust and fear. Additionally, for anger, the early PD ON patients performed more poorly than controls. For overall emotion recognition, both advanced PD patients and early PD ON patients performed more poorly than controls. Analysis of continuous ratings on target and nontarget visual analog scales confirmed these patterns of results, showing a systematic emotional bias in both the advanced PD and early PD ON (but not OFF) patients compared with controls. Conclusions: These results i) confirm the involvement of the dopaminergic pathways and basal ganglia in emotional prosody recognition, and ii) suggest a possibly deleterious effect of dopatherapy on affective abilities in the early stages of PD.","container-title":"PLOS ONE","DOI":"10.1371/journal.pone.0090092","ISSN":"1932-6203","issue":"3","language":"English","note":"publisher-place: 1160 BATTERY STREET, STE 100, SAN FRANCISCO, CA 94111 USA\ntype: Article","publisher":"PUBLIC LIBRARY SCIENCE","title":"Effect of Dopamine Therapy on Nonverbal Affect Burst Recognition in Parkinson's Disease","volume":"9","author":[{"family":"Peron","given":"Julie"},{"family":"Grandjean","given":"Didier"},{"family":"Drapier","given":"Sophie"},{"family":"Verin","given":"Marc"}],"issued":{"date-parts":[["2014",3,2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eron et al., 2014)</w:t>
            </w:r>
            <w:r w:rsidRPr="00330B47">
              <w:rPr>
                <w:rFonts w:asciiTheme="majorBidi" w:hAnsiTheme="majorBidi" w:cstheme="majorBidi"/>
              </w:rPr>
              <w:fldChar w:fldCharType="end"/>
            </w:r>
          </w:p>
        </w:tc>
        <w:tc>
          <w:tcPr>
            <w:tcW w:w="450" w:type="pct"/>
            <w:vAlign w:val="center"/>
          </w:tcPr>
          <w:p w14:paraId="3AB25A9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4A641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BEDBAC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22BBD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8CB0E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D6C1FB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80931A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3C2C34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1CA305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0BFE6CB" w14:textId="77777777" w:rsidTr="00E01E07">
        <w:tc>
          <w:tcPr>
            <w:tcW w:w="1025" w:type="pct"/>
          </w:tcPr>
          <w:p w14:paraId="78C8A1F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8Ce7qpJu","properties":{"unsorted":false,"formattedCitation":"(Peron et al., 2010)","plainCitation":"(Peron et al., 2010)","noteIndex":0},"citationItems":[{"id":2728,"uris":["http://zotero.org/groups/6052249/items/T52GMKTW"],"itemData":{"id":2728,"type":"article-journal","abstract":"The recognition of facial emotions is impaired following subthalamic nucleus (STN) deep brain stimulation (DBS) in Parkinson's disease (PD). These changes have been linked to a disturbance in the STN's limbic territory, which is thought to be involved in emotional processing. This was confirmed by a recent PET study where these emotional modifications were correlated with changes in glucose metabolism in different brain regions, including the amygdala and the orbitofrontal regions that are well known for their involvement in emotional processing. Nevertheless, the question as to whether these emotional changes induced by STN DBS in PD are modality-specific has yet to be answered. The objective of this study was therefore to examine the effects of STN DBS in PD on the recognition of emotional prosody. An original emotional prosody paradigm was administered to twenty-one post-operative PD patients, twenty-one pre-operative PD patients and twenty-one matched controls. Results showed that both the pre- and post-operative groups differed from the healthy controls. There was also a significant difference between the pre and post groups. More specifically, an analysis of their continuous judgments revealed that the performance of the post-operative group compared with that of the other two groups was characterized by a systematic emotional bias whereby they perceived emotions more strongly. These results suggest that the impaired recognition of emotions may not be specific to the visual modality but may also be present when emotions are expressed through the human voice, implying the involvement of the STN in the brain network underlying the recognition of emotional prosody. (C) 2009 Elsevier Ltd. All rights reserved.","container-title":"NEUROPSYCHOLOGIA","DOI":"10.1016/j.neuropsychologia.2009.12.003","ISSN":"0028-3932","issue":"4","language":"English","note":"publisher-place: THE BOULEVARD, LANGFORD LANE, KIDLINGTON, OXFORD OX5 1GB, ENGLAND\ntype: Article","page":"1053-1062","publisher":"PERGAMON-ELSEVIER SCIENCE LTD","title":"Recognition of emotional prosody is altered after subthalamic nucleus deep brain stimulation in Parkinson's disease","volume":"48","author":[{"family":"Peron","given":"Julie"},{"family":"Grandjean","given":"Didier"},{"family":"Le Jeune","given":"Florence"},{"family":"Sauleau","given":"Paul"},{"family":"Haegelen","given":"Claire"},{"family":"Drapier","given":"Dominique"},{"family":"Rouaud","given":"Tiphaine"},{"family":"Drapier","given":"Sophie"},{"family":"Verin","given":"Marc"}],"issued":{"date-parts":[["2010",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eron et al., 2010)</w:t>
            </w:r>
            <w:r w:rsidRPr="00330B47">
              <w:rPr>
                <w:rFonts w:asciiTheme="majorBidi" w:hAnsiTheme="majorBidi" w:cstheme="majorBidi"/>
              </w:rPr>
              <w:fldChar w:fldCharType="end"/>
            </w:r>
          </w:p>
        </w:tc>
        <w:tc>
          <w:tcPr>
            <w:tcW w:w="450" w:type="pct"/>
            <w:vAlign w:val="center"/>
          </w:tcPr>
          <w:p w14:paraId="43FADD7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A0F22C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B6128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0F062A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106B78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9BBB2B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0C446A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4D6B67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C23494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FB8ECEA" w14:textId="77777777" w:rsidTr="00E01E07">
        <w:tc>
          <w:tcPr>
            <w:tcW w:w="1025" w:type="pct"/>
          </w:tcPr>
          <w:p w14:paraId="5D05A8B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bnjbJAM","properties":{"unsorted":false,"formattedCitation":"(P\\uc0\\u233{}ron, Le Jeune, et al., 2010)","plainCitation":"(Péron, Le Jeune, et al., 2010)","noteIndex":0},"citationItems":[{"id":2176,"uris":["http://zotero.org/groups/6052249/items/QCLYYL5Q"],"itemData":{"id":2176,"type":"article-journal","abstract":"BACKGROUND: There appears to be an overlap between the limbic system, which is modulated by subthalamic nucleus (STN) deep brain stimulation (DBS) in  Parkinson's disease (PD), and the brain network that mediates theory of mind  (ToM). Accordingly, the aim of the present study was to investigate the effects  of STN DBS on ToM of PD patients and to correlate ToM modifications with changes  in glucose metabolism. METHODOLOGY/PRINCIPAL FINDINGS: To this end, we conducted  (18)FDG-PET scans in 13 PD patients in pre- and post-STN DBS conditions and  correlated changes in their glucose metabolism with modified performances on the  Eyes test, a visual ToM task requiring them to describe thoughts or feelings  conveyed by photographs of the eye region. Postoperative PD performances on this  emotion recognition task were significantly worse than either preoperative PD  performances or those of healthy controls (HC), whereas there was no significant  difference between preoperative PD and HC. Conversely, PD patients in the  postoperative condition performed within the normal range on the gender  attribution task included in the Eyes test. As far as the metabolic results are  concerned, there were correlations between decreased cerebral glucose metabolism  and impaired ToM in several cortical areas: the bilateral cingulate gyrus (BA  31), right middle frontal gyrus (BA 8, 9 and 10), left middle frontal gyrus (BA  6), temporal lobe (fusiform gyrus, BA 20), bilateral parietal lobe (right BA 3  and right and left BA 7) and bilateral occipital lobe (BA 19). There were also  correlations between increased cerebral glucose metabolism and impaired ToM in  the left superior temporal gyrus (BA 22), left inferior frontal gyrus (BA 13 and  BA 47) and right inferior frontal gyrus (BA 47). All these structures overlap  with the brain network that mediates ToM. CONCLUSION/SIGNIFICANCE: These results  seem to confirm that STN DBS hinders the ability to infer the mental states of  others and modulates a distributed network known to subtend ToM.","container-title":"PloS one","DOI":"10.1371/journal.pone.0009919","ISSN":"1932-6203","issue":"3","journalAbbreviation":"PLoS One","language":"eng","note":"publisher-place: United States","page":"e9919","PMID":"20360963","PMCID":"PMC2847915","title":"Subthalamic nucleus stimulation affects theory of mind network: a PET study in Parkinson's disease.","volume":"5","author":[{"family":"Péron","given":"Julie"},{"family":"Le Jeune","given":"Florence"},{"family":"Haegelen","given":"Claire"},{"family":"Dondaine","given":"Thibaut"},{"family":"Drapier","given":"Dominique"},{"family":"Sauleau","given":"Paul"},{"family":"Reymann","given":"Jean-Michel"},{"family":"Drapier","given":"Sophie"},{"family":"Rouaud","given":"Tiphaine"},{"family":"Millet","given":"Bruno"},{"family":"Vérin","given":"Marc"}],"issued":{"date-parts":[["2010",3,2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éron, Le Jeune, et al., 2010)</w:t>
            </w:r>
            <w:r w:rsidRPr="00330B47">
              <w:rPr>
                <w:rFonts w:asciiTheme="majorBidi" w:hAnsiTheme="majorBidi" w:cstheme="majorBidi"/>
              </w:rPr>
              <w:fldChar w:fldCharType="end"/>
            </w:r>
          </w:p>
        </w:tc>
        <w:tc>
          <w:tcPr>
            <w:tcW w:w="450" w:type="pct"/>
            <w:vAlign w:val="center"/>
          </w:tcPr>
          <w:p w14:paraId="3D26BD2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232DDA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46E25C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AB785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D356F6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5FFF1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6CD6F6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236C90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ACB2E3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45F5576" w14:textId="77777777" w:rsidTr="00E01E07">
        <w:tc>
          <w:tcPr>
            <w:tcW w:w="1025" w:type="pct"/>
          </w:tcPr>
          <w:p w14:paraId="5465AD4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pvejaxOV","properties":{"unsorted":false,"formattedCitation":"(P\\uc0\\u233{}ron et al., 2009)","plainCitation":"(Péron et al., 2009)","noteIndex":0},"citationItems":[{"id":2177,"uris":["http://zotero.org/groups/6052249/items/Y9W5TLVZ"],"itemData":{"id":2177,"type":"article-journal","abstract":"The \"orbitofrontal\" and \"cingulate\" frontostriatal loops and the mesolimbic dopaminergic system that modulates their function have been implicated in theory  of mind (ToM). Parkinson's disease (PD) provides a model for assessing their role  in humans. Results of the handful of previous studies of ToM in PD providing  preliminary evidence of impairment remain controversial, mainly because the  patients included in these studies were not accurately described, making it  difficult to determine whether their ToM deficits were due to general cognitive  deterioration or to a more specific dopaminergic deficit. The aim of our study  was therefore to re-examine previous results highlighting ToM in PD and to  explore the involvement of the dopaminergic pathways in ToM. ToM was investigated  in 17 newly diagnosed PD patients (early PD group), 27 PD patients in the  advanced stages of the disease (advanced PD group) and 26 healthy matched  controls (HC), using two ToM tasks: a visual one, which is thought to reflect the  \"affective\" ToM subcomponent (\"Reading the Mind in the Eyes\"), and a verbal one,  which is thought to reflect both the \"affective\" and the \"cognitive\" ToM  subcomponents (faux pas recognition). Furthermore, the early PD group was studied  in two conditions: with and without dopamine replacement therapy (DRT). We failed  to find any significant difference in ToM between the early PD patients and the  HC group. Furthermore, there was no difference between the early PD patients in  the medicated and unmedicated conditions. Conversely, the advanced PD patients  scored poorly on the intention attribution question (\"cognitive\" ToM score) in  the faux pas recognition task. The present results suggest that the deficit in  ToM only occurs in the more advanced stages of the disease. In addition, our  results would appear to indicate that these advanced PD patients present  \"cognitive\" ToM impairment rather than global (\"cognitive\" and \"affective\") ToM  impairment. In other words, the ToM deficit would appear to be present in PD  patients where the degenerative process has spread beyond the dopaminergic  pathways, but not in early PD patients where neuronal loss is thought to be  restricted to the nigrostriatal and mesolimbic dopaminergic systems. In  conclusion, our results suggest that the dopaminergic pathways are not involved  in ToM.","container-title":"Neuropsychologia","DOI":"10.1016/j.neuropsychologia.2008.09.008","ISSN":"0028-3932","issue":"2","journalAbbreviation":"Neuropsychologia","language":"eng","note":"publisher-place: England","page":"406-414","PMID":"18845171","title":"Are dopaminergic pathways involved in theory of mind? A study in Parkinson's disease.","volume":"47","author":[{"family":"Péron","given":"Julie"},{"family":"Vicente","given":"Siobhan"},{"family":"Leray","given":"Emmanuelle"},{"family":"Drapier","given":"Sophie"},{"family":"Drapier","given":"Dominique"},{"family":"Cohen","given":"Renaud"},{"family":"Biseul","given":"Isabelle"},{"family":"Rouaud","given":"Tiphaine"},{"family":"Le Jeune","given":"Florence"},{"family":"Sauleau","given":"Paul"},{"family":"Vérin","given":"Marc"}],"issued":{"date-parts":[["2009",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éron et al., 2009)</w:t>
            </w:r>
            <w:r w:rsidRPr="00330B47">
              <w:rPr>
                <w:rFonts w:asciiTheme="majorBidi" w:hAnsiTheme="majorBidi" w:cstheme="majorBidi"/>
              </w:rPr>
              <w:fldChar w:fldCharType="end"/>
            </w:r>
          </w:p>
        </w:tc>
        <w:tc>
          <w:tcPr>
            <w:tcW w:w="450" w:type="pct"/>
            <w:vAlign w:val="center"/>
          </w:tcPr>
          <w:p w14:paraId="5BB5D96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A6154D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300F74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1B2E9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8D741D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50630B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87EBA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E68DD7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8049F4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5440DEF7" w14:textId="77777777" w:rsidTr="00E01E07">
        <w:tc>
          <w:tcPr>
            <w:tcW w:w="1025" w:type="pct"/>
          </w:tcPr>
          <w:p w14:paraId="185E749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RFcQUUo","properties":{"unsorted":false,"formattedCitation":"(Pietschnig et al., 2016)","plainCitation":"(Pietschnig et al., 2016)","noteIndex":0},"citationItems":[{"id":2012,"uris":["http://zotero.org/groups/6052249/items/GW25GG7K"],"itemData":{"id":2012,"type":"article-journal","abstract":"BACKGROUND: Impairments in facial emotion recognition (FER) have been detected in patients with Parkinson disease (PD). Presently, we aim at assessing differences  in emotion recognition performance in PD patient groups with and without mild  forms of cognitive impairment (MCI) compared to healthy controls. METHODS:  Performance on a concise emotion recognition test battery (VERT-K) of three  groups of 97 PD patients was compared with an age-equivalent sample of 168  healthy controls. Patients were categorized into groups according to two  well-established classifications of MCI according to Petersen's (cognitively  intact vs. amnestic MCI, aMCI, vs. non-amnestic MCI, non-aMCI) and Litvan's  (cognitively intact vs. single-domain MCI, sMCI, vs. multi-domain MCI, mMCI)  criteria. Patients and controls underwent individual assessments using a  comprehensive neuropsychological test battery examining attention, executive  functioning, language, and memory (Neuropsychological Test Battery Vienna, NTBV),  the Beck Depression Inventory, and a measure of premorbid IQ (WST). RESULTS:  Cognitively intact PD patients and patients with MCI in PD (PD-MCI) showed  significantly worse emotion recognition performance when compared to healthy  controls. Between-groups effect sizes were substantial, showing non-trivial  effects in all comparisons (Cohen's ds from 0.31 to 1.22). Moreover, emotion  recognition performance was higher in women, positively associated with premorbid  IQ and negatively associated with age. Depressive symptoms were not related to  FER. CONCLUSIONS: The present investigation yields further evidence for impaired  FER in PD. Interestingly, our data suggest FER deficits even in cognitively  intact PD patients indicating FER dysfunction prior to the development of overt  cognitive dysfunction. Age showed a negative association whereas IQ showed a  positive association with FER.","container-title":"International psychogeriatrics","DOI":"10.1017/S104161021600034X","ISSN":"1741-203X 1041-6102","issue":"7","journalAbbreviation":"Int Psychogeriatr","language":"eng","note":"publisher-place: United States","page":"1165-1179","PMID":"26987816","title":"Facial emotion recognition and its relationship to cognition and depressive symptoms in patients with Parkinson's disease.","volume":"28","author":[{"family":"Pietschnig","given":"J."},{"family":"Schröder","given":"L."},{"family":"Ratheiser","given":"I."},{"family":"Kryspin-Exner","given":"I."},{"family":"Pflüger","given":"M."},{"family":"Moser","given":"D."},{"family":"Auff","given":"E."},{"family":"Pirker","given":"W."},{"family":"Pusswald","given":"G."},{"family":"Lehrner","given":"J."}],"issued":{"date-parts":[["2016",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ietschnig et al., 2016)</w:t>
            </w:r>
            <w:r w:rsidRPr="00330B47">
              <w:rPr>
                <w:rFonts w:asciiTheme="majorBidi" w:hAnsiTheme="majorBidi" w:cstheme="majorBidi"/>
              </w:rPr>
              <w:fldChar w:fldCharType="end"/>
            </w:r>
          </w:p>
        </w:tc>
        <w:tc>
          <w:tcPr>
            <w:tcW w:w="450" w:type="pct"/>
            <w:vAlign w:val="center"/>
          </w:tcPr>
          <w:p w14:paraId="7AAAE3A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8ED272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D03218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C2A6AF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256A3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20B8415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7AEA61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2271FF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2013AF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D4FCA20" w14:textId="77777777" w:rsidTr="00E01E07">
        <w:tc>
          <w:tcPr>
            <w:tcW w:w="1025" w:type="pct"/>
          </w:tcPr>
          <w:p w14:paraId="57B6888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xkfQIAu","properties":{"unsorted":false,"formattedCitation":"(Pl\\uc0\\u228{}schke et al., 2017)","plainCitation":"(Pläschke et al., 2017)","noteIndex":0},"citationItems":[{"id":2222,"uris":["http://zotero.org/groups/6052249/items/ENIMBHGU"],"itemData":{"id":2222,"type":"article-journal","abstract":"Previous whole-brain functional connectivity studies achieved successful classifications of patients and healthy controls but only offered limited  specificity as to affected brain systems. Here, we examined whether the  connectivity patterns of functional systems affected in schizophrenia (SCZ),  Parkinson's disease (PD), or normal aging equally translate into high  classification accuracies for these conditions. We compared classification  performance between pre-defined networks for each group and, for any given  network, between groups. Separate support vector machine classifications of 86  SCZ patients, 80 PD patients, and 95 older adults relative to their matched  healthy/young controls, respectively, were performed on functional connectivity  in 12 task-based, meta-analytically defined networks using 25 replications of a  nested 10-fold cross-validation scheme. Classification performance of the various  networks clearly differed between conditions, as those networks that best  classified one disease were usually non-informative for the other. For SCZ, but  not PD, emotion-processing, empathy, and cognitive action control networks  distinguished patients most accurately from controls. For PD, but not SCZ,  networks subserving autobiographical or semantic memory, motor execution, and  theory-of-mind cognition yielded the best classifications. In contrast, young-old  classification was excellent based on all networks and outperformed both clinical  classifications. Our pattern-classification approach captured associations  between clinical and developmental conditions and functional network integrity  with a higher level of specificity than did previous whole-brain analyses. Taken  together, our results support resting-state connectivity as a marker of  functional dysregulation in specific networks known to be affected by SCZ and PD,  while suggesting that aging affects network integrity in a more global way. Hum  Brain Mapp 38:5845-5858, 2017. © 2017 Wiley Periodicals, Inc.","container-title":"Human brain mapping","DOI":"10.1002/hbm.23763","ISSN":"1097-0193 1065-9471","issue":"12","journalAbbreviation":"Hum Brain Mapp","language":"eng","license":"© 2017 Wiley Periodicals, Inc.","note":"publisher-place: United States","page":"5845-5858","PMID":"28876500","PMCID":"PMC5931403","title":"On the integrity of functional brain networks in schizophrenia, Parkinson's disease, and advanced age: Evidence from connectivity-based single-subject  classification.","volume":"38","author":[{"family":"Pläschke","given":"Rachel N."},{"family":"Cieslik","given":"Edna C."},{"family":"Müller","given":"Veronika I."},{"family":"Hoffstaedter","given":"Felix"},{"family":"Plachti","given":"Anna"},{"family":"Varikuti","given":"Deepthi P."},{"family":"Goosses","given":"Mareike"},{"family":"Latz","given":"Anne"},{"family":"Caspers","given":"Svenja"},{"family":"Jockwitz","given":"Christiane"},{"family":"Moebus","given":"Susanne"},{"family":"Gruber","given":"Oliver"},{"family":"Eickhoff","given":"Claudia R."},{"family":"Reetz","given":"Kathrin"},{"family":"Heller","given":"Julia"},{"family":"Südmeyer","given":"Martin"},{"family":"Mathys","given":"Christian"},{"family":"Caspers","given":"Julian"},{"family":"Grefkes","given":"Christian"},{"family":"Kalenscher","given":"Tobias"},{"family":"Langner","given":"Robert"},{"family":"Eickhoff","given":"Simon B."}],"issued":{"date-parts":[["2017",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läschke et al., 2017)</w:t>
            </w:r>
            <w:r w:rsidRPr="00330B47">
              <w:rPr>
                <w:rFonts w:asciiTheme="majorBidi" w:hAnsiTheme="majorBidi" w:cstheme="majorBidi"/>
              </w:rPr>
              <w:fldChar w:fldCharType="end"/>
            </w:r>
          </w:p>
        </w:tc>
        <w:tc>
          <w:tcPr>
            <w:tcW w:w="450" w:type="pct"/>
            <w:vAlign w:val="center"/>
          </w:tcPr>
          <w:p w14:paraId="10A0012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559F14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68A8AD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BFCFD3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38C3AF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75C00BB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38D9B4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A8BF1E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75CBFA5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EDEAA4F" w14:textId="77777777" w:rsidTr="00E01E07">
        <w:tc>
          <w:tcPr>
            <w:tcW w:w="1025" w:type="pct"/>
          </w:tcPr>
          <w:p w14:paraId="690A0477"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YEfRpDw","properties":{"unsorted":false,"formattedCitation":"(Poletti et al., 2013)","plainCitation":"(Poletti et al., 2013)","noteIndex":0},"citationItems":[{"id":2163,"uris":["http://zotero.org/groups/6052249/items/82YETHBQ"],"itemData":{"id":2163,"type":"article-journal","abstract":"AIM: The aim of this study was to assess the hypothesis that patients with Parkinson's disease (PD) may have difficulties in tasks of affective theory of  mind (ToM; the inference on others' feelings) especially in moderate/advanced PD  stages. Difficulties of cognitive ToM have already been described in several  previous studies. METHODS: Affective ToM was assessed with the Reading the Mind  in the Eyes task in 35 PD patients and 35 healthy controls. Depression, global  cognitive status and executive functioning were also evaluated. Patients were  distinguished in early PD and moderate PD according to their scores in the Hoehn  and Yahr Staging Scale. RESULTS: PD patients had more difficulties with affective  ToM than healthy controls, also controlling for other variables that resulted in  association with this ability. Early PD patients outperformed moderate PD  patients, but this difference did not reach statistical significance when  controlling for other variables. CONCLUSION: These findings confirmed that  affective ToM may be impaired in PD, but any conclusion can be made on the effect  of disease progression on this ability of social cognition. Therefore,  longitudinal studies are needed to investigate this potential effect.","container-title":"Psychiatry and clinical neurosciences","DOI":"10.1111/pcn.12045","ISSN":"1440-1819 1323-1316","issue":"4","journalAbbreviation":"Psychiatry Clin Neurosci","language":"eng","license":"© 2013 The Authors. Psychiatry and Clinical Neurosciences © 2013 Japanese Society of Psychiatry and Neurology.","note":"publisher-place: Australia","page":"273-276","PMID":"23683159","title":"Affective theory of mind in patients with Parkinson's disease.","volume":"67","author":[{"family":"Poletti","given":"Michele"},{"family":"Vergallo","given":"Andrea"},{"family":"Ulivi","given":"Martina"},{"family":"Sonnoli","given":"Alessandro"},{"family":"Bonuccelli","given":"Ubaldo"}],"issued":{"date-parts":[["2013",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oletti et al., 2013)</w:t>
            </w:r>
            <w:r w:rsidRPr="00330B47">
              <w:rPr>
                <w:rFonts w:asciiTheme="majorBidi" w:hAnsiTheme="majorBidi" w:cstheme="majorBidi"/>
              </w:rPr>
              <w:fldChar w:fldCharType="end"/>
            </w:r>
          </w:p>
        </w:tc>
        <w:tc>
          <w:tcPr>
            <w:tcW w:w="450" w:type="pct"/>
            <w:vAlign w:val="center"/>
          </w:tcPr>
          <w:p w14:paraId="405A371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FFFB8A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05CD0D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3C3A11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307CDF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0D764C9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E63E82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9CD468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318862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72722F43" w14:textId="77777777" w:rsidTr="00E01E07">
        <w:tc>
          <w:tcPr>
            <w:tcW w:w="1025" w:type="pct"/>
          </w:tcPr>
          <w:p w14:paraId="5F38580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96dtZfMt","properties":{"unsorted":false,"formattedCitation":"(Pontieri et al., 2012)","plainCitation":"(Pontieri et al., 2012)","noteIndex":0},"citationItems":[{"id":2026,"uris":["http://zotero.org/groups/6052249/items/JC52W6QY"],"itemData":{"id":2026,"type":"article-journal","abstract":"The severity of motor and non-motor symptoms of progressive supranuclear palsy (PSP) has a profound impact on social interactions of affected individuals and  may, consequently, contribute to alter emotion recognition. Here we investigated  facial emotion recognition impairment in PSP with respect to Parkinson's disease  (PD), with the primary aim of outlining the differences between the two  disorders. Moreover, we applied an intensity-dependent paradigm to examine the  different threshold of encoding emotional faces in PSP and PD. The Penn emotion  recognition test (PERT) was used to assess facial emotion recognition ability in  PSP and PD patients. The 2 groups were matched for age, disease duration, global  cognition, depression, anxiety, and daily L-Dopa intake. PSP patients displayed  significantly lower recognition of sad and happy emotional faces with respect to  PD ones. This applied to global recognition, as well as to low-intensity and  high-intensity facial emotion recognition. These results indicate specific  impairment of recognition of sad and happy facial emotions in PSP with respect to  PD patients. The differences may depend upon diverse involvement of  cortical-subcortical loops integrating emotional states and cognition between the  two conditions, and might represent a neuropsychological correlate of the  apathetic syndrome frequently encountered in PSP.","container-title":"Parkinsonism &amp; related disorders","DOI":"10.1016/j.parkreldis.2012.04.023","ISSN":"1873-5126 1353-8020","issue":"7","journalAbbreviation":"Parkinsonism Relat Disord","language":"eng","license":"Copyright © 2012 Elsevier Ltd. All rights reserved.","note":"publisher-place: England","page":"871-875","PMID":"22595619","title":"Sad and happy facial emotion recognition impairment in progressive supranuclear palsy in comparison with Parkinson's disease.","volume":"18","author":[{"family":"Pontieri","given":"Francesco E."},{"family":"Assogna","given":"Francesca"},{"family":"Stefani","given":"Alessandro"},{"family":"Pierantozzi","given":"Mariangela"},{"family":"Meco","given":"Giuseppe"},{"family":"Benincasa","given":"Dario"},{"family":"Colosimo","given":"Carlo"},{"family":"Caltagirone","given":"Carlo"},{"family":"Spalletta","given":"Gianfranco"}],"issued":{"date-parts":[["2012",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ontieri et al., 2012)</w:t>
            </w:r>
            <w:r w:rsidRPr="00330B47">
              <w:rPr>
                <w:rFonts w:asciiTheme="majorBidi" w:hAnsiTheme="majorBidi" w:cstheme="majorBidi"/>
              </w:rPr>
              <w:fldChar w:fldCharType="end"/>
            </w:r>
          </w:p>
        </w:tc>
        <w:tc>
          <w:tcPr>
            <w:tcW w:w="450" w:type="pct"/>
            <w:vAlign w:val="center"/>
          </w:tcPr>
          <w:p w14:paraId="0F95579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F4DEFE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BFA608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F5586B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F1ED1E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C66A10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83D09F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8B378C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82D71C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F5A837E" w14:textId="77777777" w:rsidTr="00E01E07">
        <w:tc>
          <w:tcPr>
            <w:tcW w:w="1025" w:type="pct"/>
          </w:tcPr>
          <w:p w14:paraId="218C0CF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ChXqAh6","properties":{"unsorted":false,"formattedCitation":"(Rabini et al., 2024)","plainCitation":"(Rabini et al., 2024)","noteIndex":0},"citationItems":[{"id":2171,"uris":["http://zotero.org/groups/6052249/items/25P226ZE"],"itemData":{"id":2171,"type":"article-journal","abstract":"In Parkinson's disease (PD), impairment of Theory of Mind (ToM) has recently attracted an increasing number of neuroscientific investigations. If and how  functional connectivity of the ToM network is altered in PD is still an open  question. First, we explored whether ToM network connectivity shows potential  PD-specific functional alterations when compared to healthy controls (HC).  Second, we tested the role of the duration of PD in the evolution of functional  alterations in the ToM network. Between-group connectivity alterations were  computed adopting resting-state functional magnetic resonance imaging (rs-fMRI)  data of four groups: PD patients with short disease duration (PD-1, n = 72); PD  patients with long disease duration (PD-2, n = 22); healthy controls for PD-1  (HC-1, n = 69); healthy controls for PD-2 (HC-2, n = 22). We explored  connectivity differences in the ToM network within and between its three  subnetworks: Affective, Cognitive and Core. PD-1 presented a global pattern of  decreased functional connectivity within the ToM network, compared to HC-1. The  alterations mainly involved the Cognitive and Affective ToM subnetworks and their  reciprocal connections. PD-2-those with longer disease duration-showed an  increased connectivity spanning the entire ToM network, albeit less consistently  in the Core ToM network, compared to both the PD-1 and the HC-2 groups.  Functional connectivity within the ToM network is altered in PD. The alterations  follow a graded pattern, with decreased connectivity at short disease duration,  which broadens to a generalized increase with longer disease duration. The  alterations involve both the Cognitive and Affective subnetworks of ToM.","container-title":"The European journal of neuroscience","DOI":"10.1111/ejn.16145","ISSN":"1460-9568 0953-816X","issue":"6","journalAbbreviation":"Eur J Neurosci","language":"eng","license":"© 2023 The Authors. European Journal of Neuroscience published by Federation of European Neuroscience Societies and John Wiley &amp; Sons Ltd.","note":"publisher-place: France","page":"1213-1226","PMID":"37670685","title":"Functional alterations in resting-state networks for Theory of Mind in Parkinson's disease.","volume":"59","author":[{"family":"Rabini","given":"Giuseppe"},{"family":"Funghi","given":"Giulia"},{"family":"Meli","given":"Claudia"},{"family":"Pierotti","given":"Enrica"},{"family":"Saviola","given":"Francesca"},{"family":"Jovicich","given":"Jorge"},{"family":"Dodich","given":"Alessandra"},{"family":"Papagno","given":"Costanza"},{"family":"Turella","given":"Luca"}],"issued":{"date-parts":[["2024",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abini et al., 2024)</w:t>
            </w:r>
            <w:r w:rsidRPr="00330B47">
              <w:rPr>
                <w:rFonts w:asciiTheme="majorBidi" w:hAnsiTheme="majorBidi" w:cstheme="majorBidi"/>
              </w:rPr>
              <w:fldChar w:fldCharType="end"/>
            </w:r>
          </w:p>
        </w:tc>
        <w:tc>
          <w:tcPr>
            <w:tcW w:w="450" w:type="pct"/>
            <w:vAlign w:val="center"/>
          </w:tcPr>
          <w:p w14:paraId="14DAEBC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D92F42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9AE2A8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9A16DA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50" w:type="pct"/>
            <w:vAlign w:val="center"/>
          </w:tcPr>
          <w:p w14:paraId="30F7A05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26CFF8B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38436C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2373F8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2" w:type="pct"/>
            <w:vAlign w:val="center"/>
          </w:tcPr>
          <w:p w14:paraId="2C8CC47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44E6049" w14:textId="77777777" w:rsidTr="00E01E07">
        <w:tc>
          <w:tcPr>
            <w:tcW w:w="1025" w:type="pct"/>
          </w:tcPr>
          <w:p w14:paraId="3E73465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7OXJZV0","properties":{"unsorted":false,"formattedCitation":"(Raffo De Ferrari et al., 2015)","plainCitation":"(Raffo De Ferrari et al., 2015)","noteIndex":0},"citationItems":[{"id":2151,"uris":["http://zotero.org/groups/6052249/items/J86RZ2RB"],"itemData":{"id":2151,"type":"article-journal","abstract":"BACKGROUND: Affective \"Theory of Mind\" (ToM) is the specific ability to represent own and others' emotional states and feelings. Several studies examined affective  ToM ability in patients with Parkinson's disease (PD), using the \"Reading the  Mind in the Eyes test\" (RMET). However, there has been no agreement as to whether  or not affective ToM ability is impaired in PD and such discrepancy may be due to  the heterogeneous clinical presentation of PD. Affective disturbance has been  linked to the akinetic-rigid form of PD and to gait disturbances, like freezing  of gait (FOG). Particularly, FOG has been associated with dysfunction in striatum  ability of processing affective inputs. Here we hypothesized that the presence of  FOG can be associated with impaired affective ToM ability in PD patients.  METHODS: We evaluated ToM by means of RMET and executive functions using the  Tower Of London (ToL) test in 29 PD patients (15 with FOG and 14 without FOG) and  19 healthy age-matched subjects. RESULTS: Our results showed that affective ToM  is abnormal in PD patients, compared to healthy subjects and that it is more  impaired in patients with FOG than in patients without FOG. Further, PD patients  with FOG performed worse than PD patients without FOG on the ToL test.  CONCLUSION: The affective aspects of ToM can be associated to FOG in patients  with PD, thus supporting the idea that FOG is caused by a complex interplay  between motor, cognitive and affective factors, rather than being a pure motor  problem.","container-title":"Parkinsonism &amp; related disorders","DOI":"10.1016/j.parkreldis.2015.02.023","ISSN":"1873-5126 1353-8020","issue":"5","journalAbbreviation":"Parkinsonism Relat Disord","language":"eng","license":"Copyright © 2015 Elsevier Ltd. All rights reserved.","note":"publisher-place: England","page":"509-513","PMID":"25772323","title":"Freezing of gait and affective theory of mind in Parkinson disease.","volume":"21","author":[{"family":"Raffo De Ferrari","given":"Alessia"},{"family":"Lagravinese","given":"Giovanna"},{"family":"Pelosin","given":"Elisa"},{"family":"Pardini","given":"Matteo"},{"family":"Serrati","given":"Carlo"},{"family":"Abbruzzese","given":"Giovanni"},{"family":"Avanzino","given":"Laura"}],"issued":{"date-parts":[["2015",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affo De Ferrari et al., 2015)</w:t>
            </w:r>
            <w:r w:rsidRPr="00330B47">
              <w:rPr>
                <w:rFonts w:asciiTheme="majorBidi" w:hAnsiTheme="majorBidi" w:cstheme="majorBidi"/>
              </w:rPr>
              <w:fldChar w:fldCharType="end"/>
            </w:r>
          </w:p>
        </w:tc>
        <w:tc>
          <w:tcPr>
            <w:tcW w:w="450" w:type="pct"/>
            <w:vAlign w:val="center"/>
          </w:tcPr>
          <w:p w14:paraId="675DB7E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1657D1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D7C1F6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DCDF35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0FDDFC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67E701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BA009C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5A456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C84F8E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D58E542" w14:textId="77777777" w:rsidTr="00E01E07">
        <w:tc>
          <w:tcPr>
            <w:tcW w:w="1025" w:type="pct"/>
          </w:tcPr>
          <w:p w14:paraId="4DD08F3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tX8AiY2","properties":{"unsorted":false,"formattedCitation":"(Ricciardi et al., 2015)","plainCitation":"(Ricciardi et al., 2015)","noteIndex":0},"citationItems":[{"id":2629,"uris":["http://zotero.org/groups/6052249/items/8JJJPNT7"],"itemData":{"id":2629,"type":"article-journal","abstract":"Background and aims: Impaired emotional facial expressiveness is an important feature in Parkinson's disease (PD). Although there is evidence of a possible relationship between reduced facial expressiveness and altered emotion recognition or imagery in PD, it is unknown whether other aspects of the emotional processing, such as subjective emotional experience (alexithymia), might influence hypomimia in this condition. In this study wee aimed to investigate possible relationship between reduced facial expressiveness and altered emotion processing (including facial recognition and alexithymia) in patients with PD. Methods: Forty PD patients and seventeen healthy controls were evaluated. Facial expressiveness was rated on video recordings, according to the UPDRS-III item 19 and using an ad hoc scale assessing static and dynamic facial expression and posed emotions. Six blind raters evaluated the patients' videos. Emotion facial recognition was tested using the Ekman Test; alexithymia was assessed using Toronto Alexithymia Scale (TAS-20). Results: PD patients had a significantly reduced static and dynamic facial expressiveness and a deficit in posing happiness and surprise. They performed significantly worse than healthy controls in recognizing surprise (p = 0.03). The Ekman total score positively correlated with the global expressiveness (R boolean AND 2 = 0.39, p = 0.01) and with the expressiveness of disgust (R boolean AND 2 = 032, p = 0.01). The occurrence of alexithymia was not different between PD patients and HC; however, a significant negative correlation between the expressiveness of disgust was found for a subscore of TAS (R boolean AND 2 = -.447, p = 0.007). Conclusions: Reduced facial expressiveness in PD may be in part related to difficulties with emotional recognition in a context of an unimpaired subjective emotional experience. (C) 2015 Elsevier B.V. All rights reserved.","container-title":"JOURNAL OF THE NEUROLOGICAL SCIENCES","DOI":"10.1016/j.jns.2015.08.1516","ISSN":"0022-510X","issue":"1-2","language":"English","note":"publisher-place: PO BOX 211, 1000 AE AMSTERDAM, NETHERLANDS\ntype: Article","page":"125-130","publisher":"ELSEVIER SCIENCE BV","title":"Reduced facial expressiveness in Parkinson's disease: A pure motor disorder?","volume":"358","author":[{"family":"Ricciardi","given":"Lucia"},{"family":"Bologna","given":"Matteo"},{"family":"Morgante","given":"Francesca"},{"family":"Ricciardi","given":"Diego"},{"family":"Morabito","given":"Bruno"},{"family":"Volpe","given":"Daniele"},{"family":"Martino","given":"Davide"},{"family":"Tessitore","given":"Alessandro"},{"family":"Pomponi","given":"Massimiliano"},{"family":"Bentivoglio","given":"Anna Rita"},{"family":"Bernabei","given":"Roberto"},{"family":"Fasano","given":"Alfonso"}],"issued":{"date-parts":[["2015",11,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icciardi et al., 2015)</w:t>
            </w:r>
            <w:r w:rsidRPr="00330B47">
              <w:rPr>
                <w:rFonts w:asciiTheme="majorBidi" w:hAnsiTheme="majorBidi" w:cstheme="majorBidi"/>
              </w:rPr>
              <w:fldChar w:fldCharType="end"/>
            </w:r>
          </w:p>
        </w:tc>
        <w:tc>
          <w:tcPr>
            <w:tcW w:w="450" w:type="pct"/>
            <w:vAlign w:val="center"/>
          </w:tcPr>
          <w:p w14:paraId="5513CBE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3827EA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4305F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649DC3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A92A01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615933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4BC6EA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BEEE5A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6EDD6D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6159289" w14:textId="77777777" w:rsidTr="00E01E07">
        <w:tc>
          <w:tcPr>
            <w:tcW w:w="1025" w:type="pct"/>
          </w:tcPr>
          <w:p w14:paraId="765FC9F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O4k6mFPi","properties":{"unsorted":false,"formattedCitation":"(Ricciardi et al., 2017)","plainCitation":"(Ricciardi et al., 2017)","noteIndex":0},"citationItems":[{"id":2000,"uris":["http://zotero.org/groups/6052249/items/GJXFL2H9"],"itemData":{"id":2000,"type":"article-journal","abstract":"BACKGROUND AND AIM: Parkinson's disease (PD) patients have impairment of facial expressivity (hypomimia) and difficulties in interpreting the emotional facial  expressions produced by others, especially for aversive emotions. We aimed to  evaluate the ability to produce facial emotional expressions and to recognize  facial emotional expressions produced by others in a group of PD patients and a  group of healthy participants in order to explore the relationship between these  two abilities and any differences between the two groups of participants.  METHODS: Twenty non-demented, non-depressed PD patients and twenty healthy  participants (HC) matched for demographic characteristics were studied. The  ability of recognizing emotional facial expressions was assessed with the Ekman  60-faces test (Emotion recognition task). Participants were video-recorded while  posing facial expressions of 6 primary emotions (happiness, sadness, surprise,  disgust, fear and anger). The most expressive pictures for each emotion were  derived from the videos. Ten healthy raters were asked to look at the pictures  displayed on a computer-screen in pseudo-random fashion and to identify the  emotional label in a six-forced-choice response format (Emotion expressivity  task). Reaction time (RT) and accuracy of responses were recorded. At the end of  each trial the participant was asked to rate his/her confidence in his/her  perceived accuracy of response. RESULTS: For emotion recognition, PD reported  lower score than HC for Ekman total score (p&lt;0.001), and for single emotions  sub-scores happiness, fear, anger, sadness (p&lt;0.01) and surprise (p = 0.02). In  the facial emotion expressivity task, PD and HC significantly differed in the  total score (p = 0.05) and in the sub-scores for happiness, sadness, anger (all  p&lt;0.001). RT and the level of confidence showed significant differences between  PD and HC for the same emotions. There was a significant positive correlation  between the emotion facial recognition and expressivity in both groups; the  correlation was even stronger when ranking emotions from the best recognized to  the worst (R = 0.75, p = 0.004). CONCLUSIONS: PD patients showed difficulties in  recognizing emotional facial expressions produced by others and in posing facial  emotional expressions compared to healthy subjects. The linear correlation  between recognition and expression in both experimental groups suggests that the  two mechanisms share a common system, which could be deteriorated in patients  with PD. These results open new clinical and rehabilitation perspectives.","container-title":"PloS one","DOI":"10.1371/journal.pone.0169110","ISSN":"1932-6203","issue":"1","journalAbbreviation":"PLoS One","language":"eng","note":"publisher-place: United States","page":"e0169110","PMID":"28068393","PMCID":"PMC5221788","title":"Facial Emotion Recognition and Expression in Parkinson's Disease: An Emotional Mirror Mechanism?","volume":"12","author":[{"family":"Ricciardi","given":"Lucia"},{"family":"Visco-Comandini","given":"Federica"},{"family":"Erro","given":"Roberto"},{"family":"Morgante","given":"Francesca"},{"family":"Bologna","given":"Matteo"},{"family":"Fasano","given":"Alfonso"},{"family":"Ricciardi","given":"Diego"},{"family":"Edwards","given":"Mark J."},{"family":"Kilner","given":"James"}],"issued":{"date-parts":[["201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icciardi et al., 2017)</w:t>
            </w:r>
            <w:r w:rsidRPr="00330B47">
              <w:rPr>
                <w:rFonts w:asciiTheme="majorBidi" w:hAnsiTheme="majorBidi" w:cstheme="majorBidi"/>
              </w:rPr>
              <w:fldChar w:fldCharType="end"/>
            </w:r>
          </w:p>
        </w:tc>
        <w:tc>
          <w:tcPr>
            <w:tcW w:w="450" w:type="pct"/>
            <w:vAlign w:val="center"/>
          </w:tcPr>
          <w:p w14:paraId="53D3593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12D9C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43909E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B3E74C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12F28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FEEDEA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9E0ED6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4FFA95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F100ED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6D2C592" w14:textId="77777777" w:rsidTr="00E01E07">
        <w:tc>
          <w:tcPr>
            <w:tcW w:w="1025" w:type="pct"/>
          </w:tcPr>
          <w:p w14:paraId="14A3828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rbkfesF","properties":{"unsorted":false,"formattedCitation":"(Righi et al., 2023)","plainCitation":"(Righi et al., 2023)","noteIndex":0},"citationItems":[{"id":2049,"uris":["http://zotero.org/groups/6052249/items/AX9P97CA"],"itemData":{"id":2049,"type":"article-journal","abstract":"Parkinson's disease (PD) is a neurodegenerative motor disorder that can associate with deficits in cognitive and emotional processing. In particular, PD has been  reported to be mainly associated with defects in executive control and orienting  attentional systems. The deficit in emotional processing mainly emerged in facial  expression recognition. It is possible that the defects in emotional processing  in PD may be secondary to other cognitive impairments, such as attentional  deficits. This study was designed to systematically investigate the different  weight of automatic and controlled attentional orienting mechanisms implied in  emotional selective attention in PD. To address our purpose, we assessed  drug-naïve PD patients and age-matched healthy controls with two dot-probe tasks  that differed for stimuli duration. Automatic and controlled attentions were  evaluated with stimuli lasting 100 ms and 500 ms, respectively. Furthermore, we  introduced an emotion recognition task to investigate the performance in explicit  emotion classification. The stimuli used in both the tasks dot-probe and emotion  recognition were expressive faces displaying neutral, disgusted, fearful, and  happy expressions.Our results showed that in PD patients, compared with healthy  controls, there was 1) an alteration of automatic and controlled attentional  orienting toward emotional faces in both the dot-probe tasks (with short and long  durations), and 2) no difference in the emotion recognition task. These findings  suggest that, from the early stages of the disease, PD can yield specific  deficits in implicit emotion processing task (i.e., dot-probe task) despite a  normal performance in explicit tasks that demand overt emotion recognition.","container-title":"Cognitive, affective &amp; behavioral neuroscience","DOI":"10.3758/s13415-023-01069-5","ISSN":"1531-135X 1530-7026","issue":"2","journalAbbreviation":"Cogn Affect Behav Neurosci","language":"eng","license":"© 2023. The Author(s).","note":"publisher-place: United States","page":"371-382","PMID":"36759426","PMCID":"PMC10050058","title":"Automatic and controlled attentional orienting toward emotional faces in patients with Parkinson's disease.","volume":"23","author":[{"family":"Righi","given":"Stefania"},{"family":"Gronchi","given":"Giorgio"},{"family":"Ramat","given":"Silvia"},{"family":"Gavazzi","given":"Gioele"},{"family":"Cecchi","given":"Francesca"},{"family":"Viggiano","given":"Maria Pia"}],"issued":{"date-parts":[["2023",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ighi et al., 2023)</w:t>
            </w:r>
            <w:r w:rsidRPr="00330B47">
              <w:rPr>
                <w:rFonts w:asciiTheme="majorBidi" w:hAnsiTheme="majorBidi" w:cstheme="majorBidi"/>
              </w:rPr>
              <w:fldChar w:fldCharType="end"/>
            </w:r>
          </w:p>
        </w:tc>
        <w:tc>
          <w:tcPr>
            <w:tcW w:w="450" w:type="pct"/>
            <w:vAlign w:val="center"/>
          </w:tcPr>
          <w:p w14:paraId="5FD3A9C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624C8E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3C13B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7CC5BF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5F11DC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E10F9B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C49D7A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7E3BFA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73CE96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0AECD9D" w14:textId="77777777" w:rsidTr="00E01E07">
        <w:tc>
          <w:tcPr>
            <w:tcW w:w="1025" w:type="pct"/>
          </w:tcPr>
          <w:p w14:paraId="4EF251DF"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GV9NuS1","properties":{"unsorted":false,"formattedCitation":"(Robert et al., 2014)","plainCitation":"(Robert et al., 2014)","noteIndex":0},"citationItems":[{"id":2060,"uris":["http://zotero.org/groups/6052249/items/VFZEHLIH"],"itemData":{"id":2060,"type":"article-journal","abstract":"Apathy is a disabling non-motor symptom that is frequently observed in Parkinson's disease (PD). Its description and physiopathology suggest that it is  partially mediated by emotional impairment, but this research issue has never  been addressed at a clinical and metabolic level. We therefore conducted a  metabolic study using (18)fluorodeoxyglucose positron emission tomography  ((18)FDG PET) in 36 PD patients without depression and dementia. Apathy was  assessed on the Apathy Evaluation Scale (AES), and emotional facial recognition  (EFR) performances (ie, percentage of correct responses) were calculated for each  patient. Confounding factors such as age, antiparkinsonian and antidepressant  medication, global cognitive functions and depressive symptoms were controlled  for. We found a significant negative correlation between AES scores and  performances on the EFR task. The apathy network was characterised by increased  metabolism within the left posterior cingulate (PC) cortex (Brodmann area (BA)  31). The impaired EFR network was characterised by decreased metabolism within  the bilateral PC gyrus (BA 31), right superior frontal gyrus (BAs 10, 9 and 6)  and left superior frontal gyrus (BA 10 and 11). By applying conjunction analyses  to both networks, we identified the right premotor cortex (BA 6), right  orbitofrontal cortex (BA 10), left middle frontal gyrus (BA 8) and left posterior  cingulate gyrus (BA 31) as the structures supporting the association between  apathy and impaired EFR. These results confirm that apathy in PD is partially  mediated by impaired EFR, opening up new prospects for alleviating apathy in PD,  such as emotional rehabilitation.","container-title":"Journal of neurology, neurosurgery, and psychiatry","DOI":"10.1136/jnnp-2013-307025","ISSN":"1468-330X 0022-3050","issue":"10","journalAbbreviation":"J Neurol Neurosurg Psychiatry","language":"eng","license":"Published by the BMJ Publishing Group Limited. For permission to use (where not already granted under a licence) please go to  http://group.bmj.com/group/rights-licensing/permissions.","note":"publisher-place: England","page":"1153-1158","PMID":"24403280","title":"Apathy and impaired emotional facial recognition networks overlap in Parkinson's disease: a PET study with conjunction analyses.","volume":"85","author":[{"family":"Robert","given":"Gabriel"},{"family":"Le Jeune","given":"Florence"},{"family":"Dondaine","given":"Thibault"},{"family":"Drapier","given":"Sophie"},{"family":"Péron","given":"Julie"},{"family":"Lozachmeur","given":"Clément"},{"family":"Sauleau","given":"Paul"},{"family":"Houvenaghel","given":"Jean-François"},{"family":"Travers","given":"David"},{"family":"Millet","given":"Bruno"},{"family":"Vérin","given":"Marc"},{"family":"Drapier","given":"Dominique"}],"issued":{"date-parts":[["2014",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obert et al., 2014)</w:t>
            </w:r>
            <w:r w:rsidRPr="00330B47">
              <w:rPr>
                <w:rFonts w:asciiTheme="majorBidi" w:hAnsiTheme="majorBidi" w:cstheme="majorBidi"/>
              </w:rPr>
              <w:fldChar w:fldCharType="end"/>
            </w:r>
          </w:p>
        </w:tc>
        <w:tc>
          <w:tcPr>
            <w:tcW w:w="450" w:type="pct"/>
            <w:vAlign w:val="center"/>
          </w:tcPr>
          <w:p w14:paraId="413BBE1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BF754C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A7C8F3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78F15E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A</w:t>
            </w:r>
          </w:p>
        </w:tc>
        <w:tc>
          <w:tcPr>
            <w:tcW w:w="450" w:type="pct"/>
            <w:vAlign w:val="center"/>
          </w:tcPr>
          <w:p w14:paraId="374858D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A</w:t>
            </w:r>
          </w:p>
        </w:tc>
        <w:tc>
          <w:tcPr>
            <w:tcW w:w="431" w:type="pct"/>
            <w:vAlign w:val="center"/>
          </w:tcPr>
          <w:p w14:paraId="6D844D9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7A0DFB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1B324C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095DF9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4050049F" w14:textId="77777777" w:rsidTr="00E01E07">
        <w:tc>
          <w:tcPr>
            <w:tcW w:w="1025" w:type="pct"/>
          </w:tcPr>
          <w:p w14:paraId="2D12D74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15cqwdh","properties":{"unsorted":false,"formattedCitation":"(Rodr\\uc0\\u237{}guez-Antig\\uc0\\u252{}edad et al., 2024)","plainCitation":"(Rodríguez-Antigüedad et al., 2024)","noteIndex":0},"citationItems":[{"id":2002,"uris":["http://zotero.org/groups/6052249/items/YHNQ23TY"],"itemData":{"id":2002,"type":"article-journal","abstract":"Hypomimia is a frequent manifestation in Parkinson's disease (PD) that can affect interpersonal relationships and quality of life. Recent studies have suggested  that hypomimia is not only related to motor dysfunction but also to impairment in  emotional processing networks. Therefore, we hypothesized that the severity of  hypomimia could be associated with performance on a task aimed at assessing  facial emotion recognition. In this study, we explored the association between  hypomimia, recognition of facial expressions of basic emotions using the Ekman 60  Faces Test (EF), and brain correlates of both hypomimia and performance on the  EF. A total of 94 subjects underwent clinical assessments (neurological and  neuropsychological examinations), and 56 of them participated in the neuroimaging  study. We found significant correlation between hypomimia, EF Disgust  (r = -0.242, p = 0.022) and EF Happiness (r = -0.264, p = 0.012); an independent  reduction in Cortical Thickness (Cth) in the postcentral gyrus, insula, middle  and superior temporal gyri, supramarginal gyrus, banks of the superior temporal  sulcus, bilateral fusiform gyri, entorhinal cortex, parahippocampal gyrus,  inferior and superior parietal cortex, and right cuneus and precuneus; and  multiple correlations between negative emotions such as EF Disgust or EF Anger  and a reduced Cth in fronto-temporo-parietal regions. In conclusion, these  results suggest that the association between hypomimia and emotion recognition  deficits in individuals with PD might be mediated by shared circuits, supporting  the concept that hypomimia is not only the result of the dysfunction of motor  circuits, but also of higher cognitive functions.","container-title":"Journal of neural transmission (Vienna, Austria : 1996)","DOI":"10.1007/s00702-023-02725-3","ISSN":"1435-1463 0300-9564","issue":"12","journalAbbreviation":"J Neural Transm (Vienna)","language":"eng","license":"© 2024. The Author(s), under exclusive licence to Springer-Verlag GmbH Austria, part of Springer Nature.","note":"publisher-place: Austria","page":"1463-1469","PMID":"38206439","title":"Facial emotion recognition deficits are associated with hypomimia and related brain correlates in Parkinson's disease.","volume":"131","author":[{"family":"Rodríguez-Antigüedad","given":"Jon"},{"family":"Martínez-Horta","given":"Saül"},{"family":"Horta-Barba","given":"Andrea"},{"family":"Puig-Davi","given":"Arnau"},{"family":"Campolongo","given":"Antonia"},{"family":"Sampedro","given":"Frederic"},{"family":"Bejr-Kasem","given":"Helena"},{"family":"Marín-Lahoz","given":"Juan"},{"family":"Pagonabarraga","given":"Javier"},{"family":"Kulisevsky","given":"Jaime"}],"issued":{"date-parts":[["2024",1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odríguez-Antigüedad et al., 2024)</w:t>
            </w:r>
            <w:r w:rsidRPr="00330B47">
              <w:rPr>
                <w:rFonts w:asciiTheme="majorBidi" w:hAnsiTheme="majorBidi" w:cstheme="majorBidi"/>
              </w:rPr>
              <w:fldChar w:fldCharType="end"/>
            </w:r>
          </w:p>
        </w:tc>
        <w:tc>
          <w:tcPr>
            <w:tcW w:w="450" w:type="pct"/>
            <w:vAlign w:val="center"/>
          </w:tcPr>
          <w:p w14:paraId="46D89C9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EFB839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1F385E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663DCB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A</w:t>
            </w:r>
          </w:p>
        </w:tc>
        <w:tc>
          <w:tcPr>
            <w:tcW w:w="450" w:type="pct"/>
            <w:vAlign w:val="center"/>
          </w:tcPr>
          <w:p w14:paraId="0017E38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A</w:t>
            </w:r>
          </w:p>
        </w:tc>
        <w:tc>
          <w:tcPr>
            <w:tcW w:w="431" w:type="pct"/>
            <w:vAlign w:val="center"/>
          </w:tcPr>
          <w:p w14:paraId="2F80739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DDFD8A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F88446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9B42DD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FAD090B" w14:textId="77777777" w:rsidTr="00E01E07">
        <w:tc>
          <w:tcPr>
            <w:tcW w:w="1025" w:type="pct"/>
          </w:tcPr>
          <w:p w14:paraId="58CE2E56"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XEr3Ic35","properties":{"unsorted":false,"formattedCitation":"(Romosan et al., 2019)","plainCitation":"(Romosan et al., 2019)","noteIndex":0},"citationItems":[{"id":2166,"uris":["http://zotero.org/groups/6052249/items/NPSYZRFY"],"itemData":{"id":2166,"type":"article-journal","abstract":"PURPOSE: Among other non-motor symptoms, theory of mind (ToM), the ability to recognize, understand and infer others' mental states, beliefs, intents and  wishes, has been shown to deteriorate during the course of Parkinson's disease  (PD). It has been speculated that ToM impairments could be related to cognitive  deficits in PD. However, the current state of literature suggests that there is  heterogeneity regarding the involvement of cognitive functioning in the  relationship of PD and ToM. The study aimed to measure affective ToM abilities  and cognitive performance in a sample of PD patients, to explore the link between  affective ToM abilities and cognitive status, and to examine the impact of PD on  affective ToM through the mediator effect of cognitive performance. PATIENTS AND  METHODS: Sixty-five patients diagnosed with idiopathic PD and 51 healthy controls  matched for age, gender and educational level completed a visual affective ToM  task (Reading the Mind in the Eyes - RMET), cognitive performance was evaluated  with Montreal Cognitive Assessment, and psychiatric symptoms were measured with  BPRS-E (Brief Psychiatric Rating Scale). RESULTS: Affective ToM abilities were  preserved in early PD patients, declining as the disease progressed. Deficits in  cognitive functioning predicted deficiencies in affective ToM. Although attention  (AT), executive functions (EF) and visuospatial abilities (VSA) together mediated  the relationship between PD and affective ToM, only VSA impairment had a specific  negative impact on affective ToM. Moreover, 41% of the total effect of attention  and executive functions on affective ToM was mediated by visuospatial skills.  CONCLUSION: Cognitive performance may have an impact on the relationship between  PD and affective ToM through the involvement of VSA. The influence of AT and EF  in this relationship appears to be also exerted by PD patients' VSA.","container-title":"Neuropsychiatric disease and treatment","DOI":"10.2147/NDT.S219288","ISSN":"1176-6328 1178-2021","journalAbbreviation":"Neuropsychiatr Dis Treat","language":"eng","license":"© 2019 Romosan et al.","note":"publisher-place: New Zealand","page":"2521-2535","PMID":"31564879","PMCID":"PMC6722434","title":"Affective theory of mind in Parkinson's disease: the effect of cognitive performance.","volume":"15","author":[{"family":"Romosan","given":"Ana-Maria"},{"family":"Dehelean","given":"Liana"},{"family":"Romosan","given":"Radu-Stefan"},{"family":"Andor","given":"Minodora"},{"family":"Bredicean","given":"Ana Cristina"},{"family":"Simu","given":"Mihaela Adriana"}],"issued":{"date-parts":[["201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omosan et al., 2019)</w:t>
            </w:r>
            <w:r w:rsidRPr="00330B47">
              <w:rPr>
                <w:rFonts w:asciiTheme="majorBidi" w:hAnsiTheme="majorBidi" w:cstheme="majorBidi"/>
              </w:rPr>
              <w:fldChar w:fldCharType="end"/>
            </w:r>
          </w:p>
        </w:tc>
        <w:tc>
          <w:tcPr>
            <w:tcW w:w="450" w:type="pct"/>
            <w:vAlign w:val="center"/>
          </w:tcPr>
          <w:p w14:paraId="78D48CA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D23F23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70F762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3498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7B9008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3F575AB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541215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EA8B2C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8E0B5D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E910075" w14:textId="77777777" w:rsidTr="00E01E07">
        <w:tc>
          <w:tcPr>
            <w:tcW w:w="1025" w:type="pct"/>
          </w:tcPr>
          <w:p w14:paraId="3C40C237"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vh4cxBe","properties":{"unsorted":false,"formattedCitation":"(Rosen et al., 2013)","plainCitation":"(Rosen et al., 2013)","noteIndex":0},"citationItems":[{"id":2162,"uris":["http://zotero.org/groups/6052249/items/69V4KT4Y"],"itemData":{"id":2162,"type":"article-journal","abstract":"OBJECTIVE: Cognitive impairments in theory of mind (ToM), executive processing, and decision-making are frequent and highly relevant symptoms in patients with  Parkinson's disease (PD). These functions have been related to moral  decision-making. Their association to moral decision-making in PD, however, has  not been studied yet. It was hypothesized that moral decisions in patients with  PD differ from those in healthy control participants, and that more egoistic  decisions are related to ToM as well as executive dysfunctions in patients with  PD. METHOD: Nineteen patients with PD and 20 healthy control participants were  examined with an everyday moral decision-making task, comprised of 10 low and 10  high emotional forced-choice moral dilemma short stories with egoistic and  altruistic options. All participants received an elaborate neuropsychological  test battery. Electrodermal skin conductance responses were recorded to examine  possible unconscious emotional reactions during moral decision-making. RESULTS:  The groups performed comparably in total scores of moral decision-making.  Although ToM did not differ between groups, it was inversely related to  altruistic moral decisions in the healthy control group, but not in patients with  PD. Executive functions were not related to moral decision-making. No differences  were found for skin conductance responses, yet they differed from zero in both  groups. CONCLUSION: Our findings indicate that moral decisions do not differ  between patients with PD and healthy control participants. However, different  underlying processes in both groups can be presumed. While healthy control  participants seem to apply ToM to permit egoistic moral decisions in low  emotional dilemmas, patients with PD seem to decide independently from ToM. These  mechanisms as well as neuropsychological and neurophysiological correlates are  discussed.","container-title":"Neuropsychology","DOI":"10.1037/a0033595","ISSN":"1931-1559 0894-4105","issue":"5","journalAbbreviation":"Neuropsychology","language":"eng","note":"publisher-place: United States","page":"562-572","PMID":"24040930","title":"Moral decision-making and theory of mind in patients with idiopathic Parkinson's disease.","volume":"27","author":[{"family":"Rosen","given":"Jan B."},{"family":"Brand","given":"Matthias"},{"family":"Polzer","given":"Christin"},{"family":"Ebersbach","given":"Georg"},{"family":"Kalbe","given":"Elke"}],"issued":{"date-parts":[["2013",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osen et al., 2013)</w:t>
            </w:r>
            <w:r w:rsidRPr="00330B47">
              <w:rPr>
                <w:rFonts w:asciiTheme="majorBidi" w:hAnsiTheme="majorBidi" w:cstheme="majorBidi"/>
              </w:rPr>
              <w:fldChar w:fldCharType="end"/>
            </w:r>
          </w:p>
        </w:tc>
        <w:tc>
          <w:tcPr>
            <w:tcW w:w="450" w:type="pct"/>
            <w:vAlign w:val="center"/>
          </w:tcPr>
          <w:p w14:paraId="1B677BF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C0A9CB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2B4CA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E29A99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F5B115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13B5258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76C72B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67ADBA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249A6C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3F8B406" w14:textId="77777777" w:rsidTr="00E01E07">
        <w:tc>
          <w:tcPr>
            <w:tcW w:w="1025" w:type="pct"/>
          </w:tcPr>
          <w:p w14:paraId="2BCB574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DzLwHEc","properties":{"unsorted":false,"formattedCitation":"(Rosen et al., 2015)","plainCitation":"(Rosen et al., 2015)","noteIndex":0},"citationItems":[{"id":2200,"uris":["http://zotero.org/groups/6052249/items/G56GWYYG"],"itemData":{"id":2200,"type":"article-journal","abstract":"BACKGROUND: Moral decision-making essentially contributes to social conduct. Although patients with Parkinson's disease (PD) show deficits in (non-moral)  decision making and related neuropsychological functions, i.e. executive  functions, theory of mind (ToM), and empathy, moral decision-making has rarely  been examined in PD patients. We examined possible alterations of moral  decision-making and associated functions in PD. METHODS: Twenty non-demented PD  patients and 23 age- and education-matched healthy control participants were  examined with tests that assess reasoning, executive functions (set-shifting and  planning), ToM and empathy, decision-making under risk, and moral intuitions.  Moral decision-making was assessed with a close-to-everyday moral dilemma  paradigm that opposes socially oriented \"altruistic\" choices to self-beneficial  \"egoistic\" choices in 20 moral dilemma short stories (10 high and 10 low  emotional). Concurrently, electrodermal activity was recorded. RESULTS: PD  patients made more egoistic moral decisions than healthy controls. Remarkably,  while reasoning, planning and empathy correlated with moral decision-making in  the control group, in the PD group neuropsychological functions and dopaminergic  medication did not correlate with moral decisions. No evidence for reduced skin  conductance responses in PD patients and no relationships between skin  conductance responses and moral decisions were observed. CONCLUSIONS: This study  provides evidence for moral decision-making dysfunctions in PD patients who made  more egoistic moral decisions. As a possible underlying mechanism, reduced  exercise of attentional control due to a dysfunctional interplay between the  prefrontal cortex and the basal ganglia is discussed. Future research will have  to determine the impact of PD patients' moral decision-making dysfunctions on  everyday life and further determine correlates of the deficits.","container-title":"Parkinsonism &amp; related disorders","DOI":"10.1016/j.parkreldis.2015.08.016","ISSN":"1873-5126 1353-8020","issue":"10","journalAbbreviation":"Parkinsonism Relat Disord","language":"eng","license":"Copyright © 2015 Elsevier Ltd. All rights reserved.","note":"publisher-place: England","page":"1191-1199","PMID":"26318961","title":"Altered moral decision-making in patients with idiopathic Parkinson's disease.","volume":"21","author":[{"family":"Rosen","given":"Jan B."},{"family":"Rott","given":"Elisa"},{"family":"Ebersbach","given":"Georg"},{"family":"Kalbe","given":"Elke"}],"issued":{"date-parts":[["2015",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osen et al., 2015)</w:t>
            </w:r>
            <w:r w:rsidRPr="00330B47">
              <w:rPr>
                <w:rFonts w:asciiTheme="majorBidi" w:hAnsiTheme="majorBidi" w:cstheme="majorBidi"/>
              </w:rPr>
              <w:fldChar w:fldCharType="end"/>
            </w:r>
          </w:p>
        </w:tc>
        <w:tc>
          <w:tcPr>
            <w:tcW w:w="450" w:type="pct"/>
            <w:vAlign w:val="center"/>
          </w:tcPr>
          <w:p w14:paraId="32DF2EC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712842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64894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7F47DE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98FF25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42500BF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3E86E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6D103B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B87634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680861F8" w14:textId="77777777" w:rsidTr="00E01E07">
        <w:tc>
          <w:tcPr>
            <w:tcW w:w="1025" w:type="pct"/>
          </w:tcPr>
          <w:p w14:paraId="771F0F1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P4p448k","properties":{"unsorted":false,"formattedCitation":"(Rossetto et al., 2018)","plainCitation":"(Rossetto et al., 2018)","noteIndex":0},"citationItems":[{"id":2167,"uris":["http://zotero.org/groups/6052249/items/78PWC2V4"],"itemData":{"id":2167,"type":"article-journal","abstract":"The aim of the study was to explore cognitive and affective dimensions of ToM using the computerized Yoni task in participants with amnestic Mild Cognitive  Impairment (aMCI=16), early stage of Parkinson's Disease (PD=14), and healthy  controls (HC=18) Results demonstrated that the Yoni task was effective in  discriminating between groups in 1(th) order cognitive dimension  (MCI&lt;PD=HC, p(corr)&lt;.05), and in 2(nd) order cognitive and affective dimensions  (MCI&lt;HC, p(corr) &lt;.05), highlighting a reduced ToM performance also in people  with PD (MCI&lt;PD&lt;HC, p(corr) &lt;.05). Thus, the Yoni task represents a sensitive  tool for detecting different dimensions of ToM impairment, across different  clinical conditions.","container-title":"Developmental neuropsychology","DOI":"10.1080/87565641.2018.1529175","ISSN":"1532-6942","issue":"8","journalAbbreviation":"Dev Neuropsychol","language":"eng","note":"publisher-place: England","page":"764-780","PMID":"30299987","title":"Cognitive and Affective Theory of Mind in Mild Cognitive Impairment and Parkinson's Disease: Preliminary Evidence from the Italian Version of the Yoni  Task.","volume":"43","author":[{"family":"Rossetto","given":"Federica"},{"family":"Castelli","given":"Ilaria"},{"family":"Baglio","given":"Francesca"},{"family":"Massaro","given":"Davide"},{"family":"Alberoni","given":"Margherita"},{"family":"Nemni","given":"Raffaello"},{"family":"Shamay-Tsoory","given":"Simone"},{"family":"Marchetti","given":"Antonella"}],"issued":{"date-parts":[["201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Rossetto et al., 2018)</w:t>
            </w:r>
            <w:r w:rsidRPr="00330B47">
              <w:rPr>
                <w:rFonts w:asciiTheme="majorBidi" w:hAnsiTheme="majorBidi" w:cstheme="majorBidi"/>
              </w:rPr>
              <w:fldChar w:fldCharType="end"/>
            </w:r>
          </w:p>
        </w:tc>
        <w:tc>
          <w:tcPr>
            <w:tcW w:w="450" w:type="pct"/>
            <w:vAlign w:val="center"/>
          </w:tcPr>
          <w:p w14:paraId="7D93A99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4DD1E6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1E34F1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85D4B9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E29C8D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40A593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C0D518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5FE350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445778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B9B7796" w14:textId="77777777" w:rsidTr="00E01E07">
        <w:tc>
          <w:tcPr>
            <w:tcW w:w="1025" w:type="pct"/>
          </w:tcPr>
          <w:p w14:paraId="24A349B4"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teyH2fHm","properties":{"unsorted":false,"formattedCitation":"(Saenz et al., 2013)","plainCitation":"(Saenz et al., 2013)","noteIndex":0},"citationItems":[{"id":2036,"uris":["http://zotero.org/groups/6052249/items/CXPBHN5V"],"itemData":{"id":2036,"type":"article-journal","abstract":"BACKGROUND AND PURPOSE: Patients with amygdala lesions were found to be impaired in recognizing the fear emotion both from face and from music. In patients with  Parkinson's disease (PD), impairment in recognition of emotions from facial  expressions was reported for disgust, fear, sadness and anger, but no studies had  yet investigated this population for the recognition of emotions from both face  and music. METHODS: The ability to recognize basic universal emotions (fear,  happiness and sadness) from both face and music was investigated in 24 medicated  patients with PD and 24 healthy controls. The patient group was tested for  language (verbal fluency tasks), memory (digit and spatial span), executive  functions (Similarities and Picture Completion subtests of the WAIS III, Brixton  and Stroop tests), visual attention (Bells test), and fulfilled self-assessment  tests for anxiety and depression. RESULTS: Results showed that the PD group was  significantly impaired for recognition of both fear and sadness emotions from  facial expressions, whereas their performance in recognition of emotions from  musical excerpts was not different from that of the control group. The scores of  fear and sadness recognition from faces were neither correlated to scores in  tests for executive and cognitive functions, nor to scores in self-assessment  scales. CONCLUSION: We attributed the observed dissociation to the modality  (visual vs. auditory) of presentation and to the ecological value of the musical  stimuli that we used. We discuss the relevance of our findings for the care of  patients with PD.","container-title":"European journal of neurology","DOI":"10.1111/ene.12040","ISSN":"1468-1331 1351-5101","issue":"3","journalAbbreviation":"Eur J Neurol","language":"eng","license":"© 2012 The Author(s) European Journal of Neurology © 2012 EFNS.","note":"publisher-place: England","page":"571-577","PMID":"23279689","title":"Recognition of facial and musical emotions in Parkinson's disease.","volume":"20","author":[{"family":"Saenz","given":"A."},{"family":"Doé de Maindreville","given":"A."},{"family":"Henry","given":"A."},{"family":"Labbey","given":"S.","non-dropping-particle":"de"},{"family":"Bakchine","given":"S."},{"family":"Ehrlé","given":"N."}],"issued":{"date-parts":[["2013",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enz et al., 2013)</w:t>
            </w:r>
            <w:r w:rsidRPr="00330B47">
              <w:rPr>
                <w:rFonts w:asciiTheme="majorBidi" w:hAnsiTheme="majorBidi" w:cstheme="majorBidi"/>
              </w:rPr>
              <w:fldChar w:fldCharType="end"/>
            </w:r>
          </w:p>
        </w:tc>
        <w:tc>
          <w:tcPr>
            <w:tcW w:w="450" w:type="pct"/>
            <w:vAlign w:val="center"/>
          </w:tcPr>
          <w:p w14:paraId="274F335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47260B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2F5DFF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3D9EE8F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45D2A5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552D61A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9084A0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E0C491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185C65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1FE7D92" w14:textId="77777777" w:rsidTr="00E01E07">
        <w:tc>
          <w:tcPr>
            <w:tcW w:w="1025" w:type="pct"/>
          </w:tcPr>
          <w:p w14:paraId="06476D05"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QJd9ebR","properties":{"unsorted":false,"formattedCitation":"(Saffarian et al., 2019)","plainCitation":"(Saffarian et al., 2019)","noteIndex":0},"citationItems":[{"id":2559,"uris":["http://zotero.org/groups/6052249/items/CXE6QERR"],"itemData":{"id":2559,"type":"article-journal","abstract":"Background and Objectives: Emotion perception plays a major role in proper communication with people in different social interactions. Nonverbal affect bursts can be used to evaluate vocal emotion perception. The present study was a preliminary step to establishing the psychometric properties of the Persian version of the Montreal Affective Voices (MAV) test, as well as to investigate the effect of Parkinson disease (PD) on vocal emotion perception. Methods: The short, emotional sound made by pronouncing the vowel “a” in Persian was recorded by 22 actors and actresses to develop the Persian version of the MAV, the Persian Affective Voices (PAV), for emotions of happiness, sadness, pleasure, pain, anger, disgust, fear, surprise, and neutrality. The results of the recordings of five of the actresses and five of the actors who obtained the highest score were used to generate the test. For convergent validity assessment, the correlation between the PAV and a speech prosody comprehension test was examined using a gender- and age-matched control group. To investigate the effect of the PD on emotion perception, the PAV test was performed on 28 patients with mild PD between ages 50 and 70 years. Results: The PAV showed a high internal consistency (Cronbach's alpha = 0.80). A significant positive correlation was observed between the PAV and the speech prosody comprehension test. The test-retest reliability also showed the high repeatability of the PAV (intraclass correlation coefficient = 0.815, P &lt;= 0.001). A significant difference was observed between the patients with PD and the controls in all subtests. Conclusion: The PAV test is a useful psychometric tool for examining vocal emotion perception that can be used in both behavioral and neuroimaging studies.","container-title":"JOURNAL OF VOICE","DOI":"10.1016/j.jvoice.2018.01.013","ISSN":"0892-1997","issue":"4","language":"English","note":"publisher-place: 360 PARK AVENUE SOUTH, NEW YORK, NY 10010-1710 USA\ntype: Article","publisher":"MOSBY-ELSEVIER","title":"Effect of Parkinson Disease on Emotion Perception Using the Persian Affective Voices Test","volume":"33","author":[{"family":"Saffarian","given":"Arezoo"},{"family":"Shavaki","given":"Yunes Amiri"},{"family":"Shahidi","given":"Gholam Ali"},{"family":"Jafari","given":"Zahra"}],"issued":{"date-parts":[["2019",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ffarian et al., 2019)</w:t>
            </w:r>
            <w:r w:rsidRPr="00330B47">
              <w:rPr>
                <w:rFonts w:asciiTheme="majorBidi" w:hAnsiTheme="majorBidi" w:cstheme="majorBidi"/>
              </w:rPr>
              <w:fldChar w:fldCharType="end"/>
            </w:r>
          </w:p>
        </w:tc>
        <w:tc>
          <w:tcPr>
            <w:tcW w:w="450" w:type="pct"/>
            <w:vAlign w:val="center"/>
          </w:tcPr>
          <w:p w14:paraId="7D2DFCC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84765B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614F37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3CCD16F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2F6C97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09AA10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71FA2F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3BBC47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56C978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2CD6FD8" w14:textId="77777777" w:rsidTr="00E01E07">
        <w:tc>
          <w:tcPr>
            <w:tcW w:w="1025" w:type="pct"/>
          </w:tcPr>
          <w:p w14:paraId="2B242E3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QzBZgy2","properties":{"unsorted":false,"formattedCitation":"(Salfi et al., 2024)","plainCitation":"(Salfi et al., 2024)","noteIndex":0},"citationItems":[{"id":1995,"uris":["http://zotero.org/groups/6052249/items/SGZHXVJM"],"itemData":{"id":1995,"type":"article-journal","abstract":"Emotional dysfunctions in Parkinson's disease (PD) remain a controversial issue. While previous investigations showed compromised recognition of expressive faces  in PD, no studies evaluated potential deficits in recognizing the emotional  valence of affective scenes. This study aimed to investigate both facial emotion  recognition performance and the ability to judge affective scenes in PD patients.  Forty PD patients (mean age ± SD: 64.50 ± 8.19 years; 27 men) and forty healthy  subjects (64.95 ± 8.25 years; 27 men) were included. Exclusion criteria were  previous psychiatric disorders, previous Deep Brain Stimulation, and cognitive  impairment. Participants were evaluated through the Ekman 60-Faces test and the  International Affective Picture System. The accuracy in recognizing the emotional  valence of facial expressions and affective scenes was compared between groups  using linear mixed models. Pearson's correlation was performed to test the  association between accuracy measures. The groups did not differ in sex, age,  education, and Mini-Mental State Examination scores. Patients showed a lower  recognition accuracy of facial expressions (68.54 % ± 15.83 %) than healthy  participants (78.67 % ± 12.04 %; p &lt; 0.001). Specifically, the PD group was  characterized by lower recognition of faces expressing fear, sadness, and anger  than the control group (all p &lt; 0.020). No difference was detected for faces  expressing disgust, surprise, and happiness (all p ≥ 0.25). Furthermore, patients  showed lower accuracy in recognizing the emotional valence of affective scenes  (66.75 % ± 14.59 %) than healthy subjects (74.83 % ± 12.65 %; p = 0.010).  Pearson's correlations indicated that higher accuracy in recognizing the  emotional facial expressions was associated with higher accuracy in classifying  the valence of affective scenes in patients (r = 0.57, p &lt; 0.001) and control  participants (r = 0.57, p &lt; 0.001). Our study suggested maladaptive affective  processing in PD, leading patients to misinterpret both facial expressions and  the emotional valence of complex evocative scenes.","container-title":"Heliyon","DOI":"10.1016/j.heliyon.2024.e32947","ISSN":"2405-8440","issue":"12","journalAbbreviation":"Heliyon","language":"eng","license":"© 2024 The Authors.","note":"publisher-place: England","page":"e32947","PMID":"38975139","PMCID":"PMC11226888","title":"Facial emotion recognition and judgment of affective scenes in Parkinson's disease.","volume":"10","author":[{"family":"Salfi","given":"Federico"},{"family":"Toro","given":"Stefano"},{"family":"Saporito","given":"Gennaro"},{"family":"Sucapane","given":"Patrizia"},{"family":"Marano","given":"Massimo"},{"family":"Montaruli","given":"Gianluca"},{"family":"Cacchio","given":"Angelo"},{"family":"Ferrara","given":"Michele"},{"family":"Pistoia","given":"Francesca"}],"issued":{"date-parts":[["2024",6,3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lfi et al., 2024)</w:t>
            </w:r>
            <w:r w:rsidRPr="00330B47">
              <w:rPr>
                <w:rFonts w:asciiTheme="majorBidi" w:hAnsiTheme="majorBidi" w:cstheme="majorBidi"/>
              </w:rPr>
              <w:fldChar w:fldCharType="end"/>
            </w:r>
          </w:p>
        </w:tc>
        <w:tc>
          <w:tcPr>
            <w:tcW w:w="450" w:type="pct"/>
            <w:vAlign w:val="center"/>
          </w:tcPr>
          <w:p w14:paraId="260DEE9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F85EA7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F7FF2F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50" w:type="pct"/>
            <w:vAlign w:val="center"/>
          </w:tcPr>
          <w:p w14:paraId="7A99394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338796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895EE8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AECC53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8580D0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4F8AB3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280DD12" w14:textId="77777777" w:rsidTr="00E01E07">
        <w:tc>
          <w:tcPr>
            <w:tcW w:w="1025" w:type="pct"/>
          </w:tcPr>
          <w:p w14:paraId="3E48658B"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mc3kgqy","properties":{"unsorted":false,"formattedCitation":"(Saltzman et al., 2000)","plainCitation":"(Saltzman et al., 2000)","noteIndex":0},"citationItems":[{"id":2172,"uris":["http://zotero.org/groups/6052249/items/RVM25IMD"],"itemData":{"id":2172,"type":"article-journal","abstract":"Although the majority of research in theory of mind (TOM) has focused on young children or individuals with autism, recent investigations have begun to look at  TOM throughout the lifespan and in other neurological and psychiatric  populations. Some have suggested that TOM may represent a dissociable, modular  brain system that is related to, but separable, from other brain functions  including executive functions (EF). Recently, studies have shown that TOM  performance can be compromised following an acquired brain insult (e.g., damage  to the right hemisphere). However, the relationship of such impaired TOM  performance to other brain functions in these cases has not been explored. This  study investigated the effects of both normal human aging and Parkinson's disease  on TOM. The relationship of TOM performance and EF in these groups was also  examined. The results suggested that although TOM performance appeared  compromised in the group of individuals with Parkinson's disease, the elderly  control participants were relatively unimpaired relative to younger individuals.  Significant relationships between several measures of TOM and EF were also found.  The implications of these findings, and also the finding that failure on one  measure of TOM did not necessarily predict failure on all measures of TOM, are  discussed.","container-title":"Journal of the International Neuropsychological Society : JINS","DOI":"10.1017/s1355617700677056","ISSN":"1355-6177","issue":"7","journalAbbreviation":"J Int Neuropsychol Soc","language":"eng","note":"publisher-place: England","page":"781-788","PMID":"11105468","title":"Theory of mind and executive functions in normal human aging and Parkinson's disease.","volume":"6","author":[{"family":"Saltzman","given":"J."},{"family":"Strauss","given":"E."},{"family":"Hunter","given":"M."},{"family":"Archibald","given":"S."}],"issued":{"date-parts":[["2000",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ltzman et al., 2000)</w:t>
            </w:r>
            <w:r w:rsidRPr="00330B47">
              <w:rPr>
                <w:rFonts w:asciiTheme="majorBidi" w:hAnsiTheme="majorBidi" w:cstheme="majorBidi"/>
              </w:rPr>
              <w:fldChar w:fldCharType="end"/>
            </w:r>
          </w:p>
        </w:tc>
        <w:tc>
          <w:tcPr>
            <w:tcW w:w="450" w:type="pct"/>
            <w:vAlign w:val="center"/>
          </w:tcPr>
          <w:p w14:paraId="7A6C688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BF3C8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24CC6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655B11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77A22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895D55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72562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02DE1E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B4072C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9CA859D" w14:textId="77777777" w:rsidTr="00E01E07">
        <w:tc>
          <w:tcPr>
            <w:tcW w:w="1025" w:type="pct"/>
          </w:tcPr>
          <w:p w14:paraId="74ADB0A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0a1bShhA","properties":{"unsorted":false,"formattedCitation":"(Santangelo et al., 2020)","plainCitation":"(Santangelo et al., 2020)","noteIndex":0},"citationItems":[{"id":2141,"uris":["http://zotero.org/groups/6052249/items/PQG6VNZ6"],"itemData":{"id":2141,"type":"article-journal","abstract":"Theory of Mind is defined as the ability to attribute mental state and emotions to other people and is relevant to social relationships. The cortical and  subcortical regions involved in Theory of Mind are damaged by neurodegenerative  processes of Parkinsonian syndromes, so the aim of the present study was to  explore, for the first time, possible deficits of Theory of Mind and their  cognitive correlates in multiple system atrophy (MSA). Twenty-six patients with  MSA, 25 patients with Parkinson's disease (PD) and 25 healthy subjects were  enrolled. Cognitive and affective subcomponents of Theory of Mind, executive  functions, long-term memory and apathy were evaluated. The three groups did not  differ on demographic variables. MSA and PD groups performed worse than healthy  subjects on both cognitive (advanced test of ToM) and affective (emotion  attribution task) ToM tasks, but no significant difference was found between  patients' groups. However, when using another affective ToM task (Eyes Test), MSA  group had poorer performance than healthy subjects and Parkinsonian patients,  whereas Parkinsonian patients had similar performance to healthy subjects.  Regression analysis revealed an association between poor cognitive flexibility  and dysfunctional cognitive component of Theory of Mind. Deficit of cognitive and  affective components of Theory of Mind occurred in MSA. Dysfunction of cognitive  component was related to executive dysfunction (i.e. cognitive rigidity). These  findings might suggest the usefulness of an early evaluation of social cognition  in MSA to identify individuals with impaired Theory of Mind who are at risk of  social withdrawal, and reduced quality of life.","container-title":"Journal of neural transmission (Vienna, Austria : 1996)","DOI":"10.1007/s00702-020-02181-3","ISSN":"1435-1463 0300-9564","issue":"6","journalAbbreviation":"J Neural Transm (Vienna)","language":"eng","note":"publisher-place: Austria","page":"915-923","PMID":"32248368","title":"Theory of Mind in multiple system atrophy: comparison with Parkinson's disease and healthy subjects.","volume":"127","author":[{"family":"Santangelo","given":"Gabriella"},{"family":"Cuoco","given":"Sofia"},{"family":"Picillo","given":"Marina"},{"family":"Erro","given":"Roberto"},{"family":"Squillante","given":"Massimo"},{"family":"Volpe","given":"Giampiero"},{"family":"Cozzolino","given":"Autilia"},{"family":"Cicarelli","given":"Giulio"},{"family":"Barone","given":"Paolo"},{"family":"Pellecchia","given":"Maria Teresa"}],"issued":{"date-parts":[["2020",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ntangelo et al., 2020)</w:t>
            </w:r>
            <w:r w:rsidRPr="00330B47">
              <w:rPr>
                <w:rFonts w:asciiTheme="majorBidi" w:hAnsiTheme="majorBidi" w:cstheme="majorBidi"/>
              </w:rPr>
              <w:fldChar w:fldCharType="end"/>
            </w:r>
          </w:p>
        </w:tc>
        <w:tc>
          <w:tcPr>
            <w:tcW w:w="450" w:type="pct"/>
            <w:vAlign w:val="center"/>
          </w:tcPr>
          <w:p w14:paraId="465F3B4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E72049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727AB2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7DD4F1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02FABA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FD8E30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E8AA10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750F57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7E6BC1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03D1D11F" w14:textId="77777777" w:rsidTr="00E01E07">
        <w:tc>
          <w:tcPr>
            <w:tcW w:w="1025" w:type="pct"/>
          </w:tcPr>
          <w:p w14:paraId="2974A7E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TGaROHya","properties":{"unsorted":false,"formattedCitation":"(Santangelo et al., 2012)","plainCitation":"(Santangelo et al., 2012)","noteIndex":0},"citationItems":[{"id":2169,"uris":["http://zotero.org/groups/6052249/items/X2M5Z54L"],"itemData":{"id":2169,"type":"article-journal","abstract":"The theory of mind is the ability to attribute mental states to oneself and others and to understand that others have beliefs, desires and intentions  different from one's own. The aim of the study was to explore the  neuropsychological correlates of theory of mind in patients affected by early  Parkinson's disease (PD). Thirty-three PD patients and 33 age-, sex-, and  education-matched control subjects underwent the Frontal Assessment Battery, as  well as tasks assessing \"cognitive\" and \"affective\" theory of mind, and memory  abilities; questionnaires evaluating behavioral disorders and quality of life  were also administrated. Although the 2 groups did not differ on  neuropsychological tasks, PD patients' performance on tasks assessing cognitive  and affective theory of mind was significantly worse than controls. Moreover, PD  patients had more behavioral disorders and worse quality of life than controls.  After covarying for behavioral and quality of life scores, the differences  between patients and controls on theory of mind tasks remained significant.  \"Cognitive\" theory of mind was associated with Frontal Assessment Battery score  and 2 domains of quality of life scale, whereas \"affective\" theory of mind scores  correlated only with behavioral scales such as the Frontal Behavioral Inventory  and Apathy Evaluation Scale. The results demonstrate that both affective and  cognitive aspects of theory of mind are simultaneously impaired in early PD and  suggest that deficits in the 2 subcomponents of theory of mind may be linked to  dysfunction of different frontosubcortical circuitries in early PD.","container-title":"Movement disorders : official journal of the Movement Disorder Society","DOI":"10.1002/mds.23949","ISSN":"1531-8257 0885-3185","issue":"1","journalAbbreviation":"Mov Disord","language":"eng","license":"Copyright © 2011 Movement Disorder Society.","note":"publisher-place: United States","page":"98-105","PMID":"21915910","title":"Neuropsychological correlates of theory of mind in patients with early Parkinson's disease.","volume":"27","author":[{"family":"Santangelo","given":"Gabriella"},{"family":"Vitale","given":"Carmine"},{"family":"Trojano","given":"Luigi"},{"family":"Errico","given":"Domenico"},{"family":"Amboni","given":"Marianna"},{"family":"Barbarulo","given":"Anna Maria"},{"family":"Grossi","given":"Dario"},{"family":"Barone","given":"Paolo"}],"issued":{"date-parts":[["201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ntangelo et al., 2012)</w:t>
            </w:r>
            <w:r w:rsidRPr="00330B47">
              <w:rPr>
                <w:rFonts w:asciiTheme="majorBidi" w:hAnsiTheme="majorBidi" w:cstheme="majorBidi"/>
              </w:rPr>
              <w:fldChar w:fldCharType="end"/>
            </w:r>
          </w:p>
        </w:tc>
        <w:tc>
          <w:tcPr>
            <w:tcW w:w="450" w:type="pct"/>
            <w:vAlign w:val="center"/>
          </w:tcPr>
          <w:p w14:paraId="7B5A613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551924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5660A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9AC28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A245ED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056929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4420E0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5203F3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125023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4ADA48B" w14:textId="77777777" w:rsidTr="00E01E07">
        <w:tc>
          <w:tcPr>
            <w:tcW w:w="1025" w:type="pct"/>
          </w:tcPr>
          <w:p w14:paraId="2350320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tm1cdHuR","properties":{"unsorted":false,"formattedCitation":"(Sarasso et al., 2021)","plainCitation":"(Sarasso et al., 2021)","noteIndex":0},"citationItems":[{"id":2232,"uris":["http://zotero.org/groups/6052249/items/7JI6AI75"],"itemData":{"id":2232,"type":"article-journal","abstract":"Objective Emotional processes might influence freezing of gait (FoG) in Parkinson’s disease (PD) patients. We assessed brain functional MRI (fMRI) activity during a “FoG-observation-task” in PD-FoG patients relative to healthy controls. Methods Twenty-four PD-FoG patients and 18 age- and sex-matched healthy controls performed clinical and neuropsychological evaluations, and fMRI experiments including: i) “FoG-observation-task” consisting of watching a patient experiencing FoG during a walking task (usually evoking FoG); ii) “gait-observation-task” consisting of watching a healthy subject performing similar walking tasks without experiencing FoG. Results During both tasks, PD-FoG patients showed reduced activity of the fronto-parietal mirror neuron system (MNS) relative to controls. In the “FoG-observation-task” relative to the “gait-observation-task”, PD-FoG patients revealed an increased recruitment of the anterior medial prefrontal cortex and a reduced recruitment of the dorsomedial prefrontal cortex and hippocampus relative to controls. Healthy controls in the “FoG-observation-task” relative to the “gait-observation-task” showed increased recruitment of cognitive empathy areas and decreased activity of the fronto-parietal MNS. Conclusion Our results suggest that when PD-FoG patients observe a subject experiencing FoG, there is an increased activity of brain areas involved in self-reflection emotional processes and a reduced activity of areas related to motor programming, executive functions and cognitive empathy. These findings support previous evidence on the critical role of the emotional circuit in the mechanisms underlying FoG.","container-title":"NeuroImage: Clinical","DOI":"https://doi.org/10.1016/j.nicl.2021.102649","ISSN":"2213-1582","page":"102649","title":"Brain activity of the emotional circuit in Parkinson’s disease patients with freezing of gait","volume":"30","author":[{"family":"Sarasso","given":"Elisabetta"},{"family":"Agosta","given":"Federica"},{"family":"Piramide","given":"Noemi"},{"family":"Canu","given":"Elisa"},{"family":"Volontè","given":"Maria Antonietta"},{"family":"Filippi","given":"Massimo"}],"issued":{"date-parts":[["20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arasso et al., 2021)</w:t>
            </w:r>
            <w:r w:rsidRPr="00330B47">
              <w:rPr>
                <w:rFonts w:asciiTheme="majorBidi" w:hAnsiTheme="majorBidi" w:cstheme="majorBidi"/>
              </w:rPr>
              <w:fldChar w:fldCharType="end"/>
            </w:r>
          </w:p>
        </w:tc>
        <w:tc>
          <w:tcPr>
            <w:tcW w:w="450" w:type="pct"/>
            <w:vAlign w:val="center"/>
          </w:tcPr>
          <w:p w14:paraId="569C42D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3BD4A2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FD3593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A128E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DEECA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72A456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BB5156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D02BE8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7D53032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B71A99D" w14:textId="77777777" w:rsidTr="00E01E07">
        <w:tc>
          <w:tcPr>
            <w:tcW w:w="1025" w:type="pct"/>
          </w:tcPr>
          <w:p w14:paraId="448E688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WHwNOs9P","properties":{"unsorted":false,"formattedCitation":"(Schr\\uc0\\u246{}der et al., 2006)","plainCitation":"(Schröder et al., 2006)","noteIndex":0},"citationItems":[{"id":3045,"uris":["http://zotero.org/groups/6052249/items/HUWUZLKS"],"itemData":{"id":3045,"type":"article-journal","abstract":"Abstract\n            Nonmotor symptoms in Parkinson's disease (PD) involving cognition and emotionality have progressively received attention. The objective of the present study was to investigate recognition of emotional prosody in patients with PD (n = 14) in comparison to healthy control subjects (HC, n = 14). Event‐related brain potentials (ERP) were recorded in a modified oddball paradigm under passive listening and active target detection instructions. Results showed a poorer performance of PD patients in classifying emotional prosody. ERP generated by emotional deviants (happy/sad) during passive listening revealed diminished amplitudes of the mismatch‐related negativity for sad deviants, indicating an impairment of early preattentive processing of emotional prosody in PD. © 2006 Movement Disorder Society","container-title":"Movement Disorders","DOI":"10.1002/mds.21038","ISSN":"0885-3185, 1531-8257","issue":"10","journalAbbreviation":"Movement Disorders","language":"en","license":"http://onlinelibrary.wiley.com/termsAndConditions#vor","page":"1774-1778","source":"DOI.org (Crossref)","title":"Perception of emotional speech in Parkinson's Disease","volume":"21","author":[{"family":"Schröder","given":"Christine"},{"family":"Möbes","given":"Janine"},{"family":"Schütze","given":"Martin"},{"family":"Szymanowski","given":"Friedemann"},{"family":"Nager","given":"Wido"},{"family":"Bangert","given":"Marc"},{"family":"Münte","given":"Thomas Frank"},{"family":"Dengler","given":"Reinhard"}],"issued":{"date-parts":[["2006",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chröder et al., 2006)</w:t>
            </w:r>
            <w:r w:rsidRPr="00330B47">
              <w:rPr>
                <w:rFonts w:asciiTheme="majorBidi" w:hAnsiTheme="majorBidi" w:cstheme="majorBidi"/>
              </w:rPr>
              <w:fldChar w:fldCharType="end"/>
            </w:r>
          </w:p>
        </w:tc>
        <w:tc>
          <w:tcPr>
            <w:tcW w:w="450" w:type="pct"/>
            <w:vAlign w:val="center"/>
          </w:tcPr>
          <w:p w14:paraId="264DAD0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CF3F48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5F7E8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2A26F4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C94A84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E08745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563676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182866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676AE8C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67788042" w14:textId="77777777" w:rsidTr="00E01E07">
        <w:tc>
          <w:tcPr>
            <w:tcW w:w="1025" w:type="pct"/>
          </w:tcPr>
          <w:p w14:paraId="228494C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YVEG3vPF","properties":{"unsorted":false,"formattedCitation":"(Schwartz et al., 2018)","plainCitation":"(Schwartz et al., 2018)","noteIndex":0},"citationItems":[{"id":2069,"uris":["http://zotero.org/groups/6052249/items/J766K2H3"],"itemData":{"id":2069,"type":"article-journal","abstract":"INTRODUCTION: Recognizing emotions in others is a pivotal part of socioemotional functioning and plays a central role in social interactions. It has been shown  that individuals suffering from Parkinson's disease (PD) are less accurate at  identifying basic emotions such as fear, sadness, and happiness; however,  previous studies have predominantly assessed emotion processing using unimodal  stimuli (e.g., pictures) that do not reflect the complexity of real-world  processing demands. Dynamic, naturalistic stimuli (e.g., movies) have been shown  to elicit stronger subjective emotional experiences than unimodal stimuli and can  facilitate emotion recognition. METHOD: In this experiment, pupil measurements of  PD patients and matched healthy controls (HC) were recorded while they watched  short film clips. Participants' task was to identify the emotion elicited by each  clip and rate the intensity of their emotional response. We explored (a) how PD  affects subjective emotional experience in response to dynamic, ecologically  valid film stimuli, and (b) whether there are PD-related changes in pupillary  response, which may contribute to the differences in emotion processing reported  in the literature. RESULTS: Behavioral results showed that identification of the  felt emotion as well as perceived intensity varies by emotion, but no significant  group effect was found. Pupil measurements revealed differences in dilation  depending on the emotion evoked by the film clips (happy, tender, sadness, fear,  and neutral) for both groups. CONCLUSIONS: Our results suggest that differences  in emotional response may be negligible when PD patients and healthy controls are  presented with dynamic, ecologically valid emotional stimuli. Given the limited  data available on pupil response in PD, this study provides new evidence to  suggest that the PD-related deficits in emotion processing reported in the  literature may not translate to real-world differences in physiological or  subjective emotion processing in early-stage PD patients.","container-title":"Journal of clinical and experimental neuropsychology","DOI":"10.1080/13803395.2017.1343802","ISSN":"1744-411X 1380-3395","issue":"3","journalAbbreviation":"J Clin Exp Neuropsychol","language":"eng","note":"publisher-place: England","page":"303-316","PMID":"28669253","title":"Unaltered emotional experience in Parkinson's disease: Pupillometry and behavioral evidence.","volume":"40","author":[{"family":"Schwartz","given":"Rachel"},{"family":"Rothermich","given":"Kathrin"},{"family":"Kotz","given":"Sonja A."},{"family":"Pell","given":"Marc D."}],"issued":{"date-parts":[["2018",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chwartz et al., 2018)</w:t>
            </w:r>
            <w:r w:rsidRPr="00330B47">
              <w:rPr>
                <w:rFonts w:asciiTheme="majorBidi" w:hAnsiTheme="majorBidi" w:cstheme="majorBidi"/>
              </w:rPr>
              <w:fldChar w:fldCharType="end"/>
            </w:r>
          </w:p>
        </w:tc>
        <w:tc>
          <w:tcPr>
            <w:tcW w:w="450" w:type="pct"/>
            <w:vAlign w:val="center"/>
          </w:tcPr>
          <w:p w14:paraId="534D28C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2215B5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4BAE42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CFEFE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43275A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ED8B60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ACBF81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DF98A7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594281C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6EC44A97" w14:textId="77777777" w:rsidTr="00E01E07">
        <w:tc>
          <w:tcPr>
            <w:tcW w:w="1025" w:type="pct"/>
          </w:tcPr>
          <w:p w14:paraId="14DD583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VjEydrp","properties":{"unsorted":false,"formattedCitation":"(Sedda et al., 2017)","plainCitation":"(Sedda et al., 2017)","noteIndex":0},"citationItems":[{"id":2096,"uris":["http://zotero.org/groups/6052249/items/WB3LDDJ5"],"itemData":{"id":2096,"type":"article-journal","abstract":"OBJECTIVES &amp; METHODS: Most of the studies since now show an impairment for facial displays of disgust recognition in Parkinson disease. A general impairment in  disgust processing in patients with Parkinson disease might adversely affect  their social interactions, given the relevance of this emotion for human  relations. However, despite the importance of faces, disgust is also expressed  through other format of visual stimuli such as sentences and visual images. The  aim of our study was to explore disgust processing in a sample of patients  affected by Parkinson disease, by means of various tests tackling not only facial  recognition but also other format of visual stimuli through which disgust can be  recognized. RESULTS: Our results confirm that patients are impaired in  recognizing facial displays of disgust. Further analyses show that patients are  also impaired and slower for other facial expressions, with the only exception of  happiness. Notably however, patients with Parkinson disease processed visual  images and sentences as controls. CONCLUSIONS: Our findings show a dissociation  within different formats of visual stimuli of disgust, suggesting that Parkinson  disease is not characterized by a general compromising of disgust processing, as  often suggested. The involvement of the basal ganglia-frontal cortex system might  spare some cognitive components of emotional processing, related to memory and  culture, at least for disgust.","container-title":"Behavioural brain research","DOI":"10.1016/j.bbr.2017.05.003","ISSN":"1872-7549 0166-4328","journalAbbreviation":"Behav Brain Res","language":"eng","license":"Copyright © 2017 Elsevier B.V. All rights reserved.","note":"publisher-place: Netherlands","page":"30-36","PMID":"28476571","title":"Identification and intensity of disgust: Distinguishing visual, linguistic and facial expressions processing in Parkinson disease.","volume":"330","author":[{"family":"Sedda","given":"Anna"},{"family":"Petito","given":"Sara"},{"family":"Guarino","given":"Maria"},{"family":"Stracciari","given":"Andrea"}],"issued":{"date-parts":[["2017",7,1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edda et al., 2017)</w:t>
            </w:r>
            <w:r w:rsidRPr="00330B47">
              <w:rPr>
                <w:rFonts w:asciiTheme="majorBidi" w:hAnsiTheme="majorBidi" w:cstheme="majorBidi"/>
              </w:rPr>
              <w:fldChar w:fldCharType="end"/>
            </w:r>
          </w:p>
        </w:tc>
        <w:tc>
          <w:tcPr>
            <w:tcW w:w="450" w:type="pct"/>
            <w:vAlign w:val="center"/>
          </w:tcPr>
          <w:p w14:paraId="0A8D1F1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2EDFC7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EFC000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49AFF3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93DAA8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DC518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D37837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5BBF5B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6CDC32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FB739B8" w14:textId="77777777" w:rsidTr="00E01E07">
        <w:tc>
          <w:tcPr>
            <w:tcW w:w="1025" w:type="pct"/>
          </w:tcPr>
          <w:p w14:paraId="7B6E6F20"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7DA4qtCE","properties":{"unsorted":false,"formattedCitation":"(Seubert-Ravelo et al., 2021)","plainCitation":"(Seubert-Ravelo et al., 2021)","noteIndex":0},"citationItems":[{"id":1975,"uris":["http://zotero.org/groups/6052249/items/QKIT2SJB"],"itemData":{"id":1975,"type":"article-journal","abstract":"Social cognition (SC) deficits have been linked to Parkinson's disease (PD) but have been less well researched than general cognitive processes, especially in  early-onset PD (EOPD), despite this population often having greater social and  family demands. Most studies focus on recognition of facial emotion, theory of  mind (ToM), and decision-making domains, with limited research reporting on  social reasoning. The main objective of this work was to compare SC ability  across four domains: emotional processing, social reasoning, ToM, and  decision-making between patients with EOPD and healthy controls. Twenty-five  nondemented patients with EOPD and 25 controls matched for sex, age, and  educational level were enrolled. A battery that included six SC tests was  administered to all study participants; a decision-making scale was completed by  participants' partners. Statistically significant differences were found between  patients with EOPD and controls in all subtests across the four SC domains  studied. The EOPD group demonstrated worse performance on all tasks, with large  effect sizes. Differences remained significant after adjusting for Montreal  Cognitive Assessment (MoCA) test scores for all SC subtests except the  decision-making scale and the Iowa gambling task. No significant correlations  between SC and other clinical PD variables were found. Our study shows that  patients with EOPD perform significantly below controls in multiple SC domains  affecting recognition of facial emotion, social reasoning, ToM, and  decision-making. Only decision-making seems to be mediated by overall cognitive  ability. The confounding or contributing effect of other clinical PD variables  should be studied further.","container-title":"Parkinson's disease","DOI":"10.1155/2021/8852087","ISSN":"2090-8083 2042-0080","journalAbbreviation":"Parkinsons Dis","language":"eng","license":"Copyright © 2021 Ana Natalia Seubert-Ravelo et al.","note":"publisher-place: United States","page":"8852087","PMID":"33505651","PMCID":"PMC7810525","title":"Social Cognition in Patients with Early-Onset Parkinson's Disease.","volume":"2021","author":[{"family":"Seubert-Ravelo","given":"Ana Natalia"},{"family":"Yáñez-Téllez","given":"Ma Guillermina"},{"family":"Lazo-Barriga","given":"María Lizbeth"},{"family":"Calderón Vallejo","given":"Alejandra"},{"family":"Martínez-Cortés","given":"Carlos Eduardo"},{"family":"Hernández-Galván","given":"Adela"}],"issued":{"date-parts":[["20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eubert-Ravelo et al., 2021)</w:t>
            </w:r>
            <w:r w:rsidRPr="00330B47">
              <w:rPr>
                <w:rFonts w:asciiTheme="majorBidi" w:hAnsiTheme="majorBidi" w:cstheme="majorBidi"/>
              </w:rPr>
              <w:fldChar w:fldCharType="end"/>
            </w:r>
          </w:p>
        </w:tc>
        <w:tc>
          <w:tcPr>
            <w:tcW w:w="450" w:type="pct"/>
            <w:vAlign w:val="center"/>
          </w:tcPr>
          <w:p w14:paraId="56AA0A9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4655FA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1476B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C1B48E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DC7F05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A5C75E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823E43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3F75FA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41DA10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012BA1C" w14:textId="77777777" w:rsidTr="00E01E07">
        <w:tc>
          <w:tcPr>
            <w:tcW w:w="1025" w:type="pct"/>
          </w:tcPr>
          <w:p w14:paraId="132E402F"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YTpaoHtv","properties":{"unsorted":false,"formattedCitation":"(Shafiei et al., 2020)","plainCitation":"(Shafiei et al., 2020)","noteIndex":0},"citationItems":[{"id":2548,"uris":["http://zotero.org/groups/6052249/items/L5I6L6WD"],"itemData":{"id":2548,"type":"article-journal","abstract":"Background: Facial emotion recognition (FER) is a complex process, involving many brain circuits, including the basal ganglia that its motor involvement causes Parkinson's disease (PD). The previous studies used different tools for assessment of FER in PD. There is a discrepancy between the results of these studies due to different tools. In this study, we used a modified version of the Multimodal Emotion Recognition Test (MERT) to compare patients with PD to healthy controls (HCs). Methods: It was a cross-sectional study with primary objective of the mean percentage of the correct answers in MERT. Subjects had to name the emotions presented with different modalities. Results: 30 subjects were recruited and assessed in each group. The mean total MERT score was significantly lower in subjects with PD compared to HCs (35.0% vs. 44.5%). FER was significantly better when emotions were presented by video and worse when presented by still pictures. Both subjects with PD and HCs had lower MERT scores in recognizing negative emotions. There was no significant correlation between the duration and severity of PD and MERT score. Conclusion: Our study provided more pieces of evidence for impairment of FER in PD for recognizing emotions like sadness, disgust, and fear compared to happy expressions.","container-title":"CURRENT JOURNAL OF NEUROLOGY","ISSN":"2717-011X","issue":"1","language":"English","note":"publisher-place: CTR ELECTR RES PROVISION &amp; J IMPROVEMENT, #7, POURSINA AVE, QODS AVE, PO 1417653911, TEHRAN, 11498, IRAN\ntype: Article","page":"32-35","publisher":"TEHRAN UNIV MEDICAL SCIENCES","title":"Recognition of emotions expressed on the face impairments in Parkinson's disease","volume":"19","author":[{"family":"Shafiei","given":"Kaveh"},{"family":"Shafa","given":"Mohammad Ali"},{"family":"Mohammadi","given":"Forugh"},{"family":"Arabpour","given":"Ali"}],"issued":{"date-parts":[["202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hafiei et al., 2020)</w:t>
            </w:r>
            <w:r w:rsidRPr="00330B47">
              <w:rPr>
                <w:rFonts w:asciiTheme="majorBidi" w:hAnsiTheme="majorBidi" w:cstheme="majorBidi"/>
              </w:rPr>
              <w:fldChar w:fldCharType="end"/>
            </w:r>
          </w:p>
        </w:tc>
        <w:tc>
          <w:tcPr>
            <w:tcW w:w="450" w:type="pct"/>
            <w:vAlign w:val="center"/>
          </w:tcPr>
          <w:p w14:paraId="7060F39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26E8BC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5F51E8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7A19EC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E5406E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89B013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5D89DD7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D01F33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1EDBC49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BABE2E3" w14:textId="77777777" w:rsidTr="00E01E07">
        <w:tc>
          <w:tcPr>
            <w:tcW w:w="1025" w:type="pct"/>
          </w:tcPr>
          <w:p w14:paraId="197AC6C6"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6CKNlgr","properties":{"unsorted":false,"formattedCitation":"(Sidoroff et al., 2024)","plainCitation":"(Sidoroff et al., 2024)","noteIndex":0},"citationItems":[{"id":2056,"uris":["http://zotero.org/groups/6052249/items/UGUTNLQX"],"itemData":{"id":2056,"type":"article-journal","abstract":"OBJECTIVE: Emotional processing is a core feature of social interactions and has been well studied in patients with idiopathic Parkinson's disease (PD), albeit  with contradictory. RESULTS: . However, these studies excluded patients with  atypical parkinsonism, such as multiple system atrophy (MSA). The objective of  this exploratory study was to provide better insights into emotion processing in  patients with MSA using eye tracking data. METHODS: We included 21 MSA patients,  15 PD patients and 19 matched controls in this study. Participants performed a  dynamic and a static emotion recognition task, and gaze fixations were analyzed  in different areas of interest. Participants underwent neuropsychological testing  and assessment of depression and alexithymia. RESULTS: MSA patients were less  accurate in recognizing anger than controls (p = 0.02) and had overall fewer  fixations than controls (p = 0.001). In the static task, MSA patients had fewer  fixations (p &lt; 0.001) and a longer time to first fixation (p = 0.026) on the eye  region. Furthermore, MSA patients had a longer fixation duration overall than PD  patients (p = 0.004) and longer fixations on the nose than controls (p = 0.005).  Alexithymia scores were higher in MSA patients compared to controls (p = 0.038).  CONCLUSION: This study demonstrated impaired recognition of anger in MSA patients  compared to HCs. Fewer and later fixations on the eyes along with a center bias  suggest avoidance of eye contact, which may be a characteristic gaze behavior in  MSA patients.","container-title":"Journal of movement disorders","DOI":"10.14802/jmd.23090","ISSN":"2005-940X 2093-4939","issue":"1","journalAbbreviation":"J Mov Disord","language":"eng","note":"publisher-place: Korea (South)","page":"38-46","PMID":"37748924","PMCID":"PMC10846972","title":"Emotion Recognition in Multiple System Atrophy: An Exploratory Eye-Tracking Study.","volume":"17","author":[{"family":"Sidoroff","given":"Victoria"},{"family":"Carbone","given":"Federico"},{"family":"Ellmerer","given":"Philipp"},{"family":"Bair","given":"Stefanie"},{"family":"Hoffmann","given":"Alexandra"},{"family":"Maran","given":"Thomas"},{"family":"Krismer","given":"Florian"},{"family":"Mahlknecht","given":"Philipp"},{"family":"Mair","given":"Katherina"},{"family":"Raccagni","given":"Cecilia"},{"family":"Ndayisaba","given":"Jean-Pierre"},{"family":"Seppi","given":"Klaus"},{"family":"Wenning","given":"Gregor K."},{"family":"Djamshidian","given":"Atbin"}],"issued":{"date-parts":[["2024",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idoroff et al., 2024)</w:t>
            </w:r>
            <w:r w:rsidRPr="00330B47">
              <w:rPr>
                <w:rFonts w:asciiTheme="majorBidi" w:hAnsiTheme="majorBidi" w:cstheme="majorBidi"/>
              </w:rPr>
              <w:fldChar w:fldCharType="end"/>
            </w:r>
          </w:p>
        </w:tc>
        <w:tc>
          <w:tcPr>
            <w:tcW w:w="450" w:type="pct"/>
            <w:vAlign w:val="center"/>
          </w:tcPr>
          <w:p w14:paraId="1628647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6A3B89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1EE81D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5F87D1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8E3764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93C7D7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0A646F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5FDAB4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F9FAC9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C3C1037" w14:textId="77777777" w:rsidTr="00E01E07">
        <w:tc>
          <w:tcPr>
            <w:tcW w:w="1025" w:type="pct"/>
          </w:tcPr>
          <w:p w14:paraId="2C2BD86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CnkqXe9","properties":{"unsorted":false,"formattedCitation":"(Silveri et al., 2024)","plainCitation":"(Silveri et al., 2024)","noteIndex":0},"citationItems":[{"id":1967,"uris":["http://zotero.org/groups/6052249/items/DCTDBZBT"],"itemData":{"id":1967,"type":"article-journal","abstract":"INTRODUCTION: Functional movement disorders (FMD) can overlap with Parkinson's disease (PD), and distinguishing between the two clinical conditions can be  complex. Framing social cognition (theory of mind) (TOM) disorder, attention  deficit, and psychodynamic features of FMD and PD may improve diagnosis. METHODS:  Subjects with FMD and PD and healthy controls (HC) were administered tasks  assessing TOM abilities and attention. The psychodynamic hypothesis of conversion  disorder was explored by a questionnaire assessing dissociative symptoms. A  comprehensive battery of neuropsychological tasks was also administered to FMD  and PD. RESULTS: Although both FMD and PD scored lower than HC on all TOM tests,  significant correlations between TOM and neuropsychological tasks were found only  in PD but not in FMD. Only PD showed a reduction in attentional control.  Dissociative symptoms occurred only in FMD. DISCUSSION: Cognitive-affective  disturbances are real in FMD, whereas they are largely dependent on cognitive  impairment in PD. Attentional control is preserved in FMD compared to PD,  consistent with the hypothesis that overload of voluntary attentional orientation  may be at the basis of the onset of functional motor symptoms. On a psychodynamic  level, the confirmation of dissociative symptoms in FMD supports the conversion  disorder hypothesis. CONCLUSION: FMD and PD can be distinguished on an affective  and cognitive level. At the same time, however, the objective difficulty often  encountered in distinguishing between the two pathologies draws attention to how  blurred the boundary between 'organic' and 'functional' can be.","container-title":"Neurological sciences : official journal of the Italian Neurological Society and of the Italian Society of Clinical Neurophysiology","DOI":"10.1007/s10072-024-07452-5","ISSN":"1590-3478 1590-1874","issue":"8","journalAbbreviation":"Neurol Sci","language":"eng","license":"© 2024. Fondazione Società Italiana di Neurologia.","note":"publisher-place: Italy","page":"3775-3784","PMID":"38521891","title":"Social cognition in Parkinson's disease and functional movement disorders.","volume":"45","author":[{"family":"Silveri","given":"Maria Caterina"},{"family":"Lo Monaco","given":"Maria Rita"},{"family":"Tondinelli","given":"Alice"},{"family":"Petracca","given":"Martina"},{"family":"Zinzi","given":"Paola"},{"family":"Fragapane","given":"Serena"},{"family":"Pozzi","given":"Gino"},{"family":"Pagnini","given":"Francesco"},{"family":"Bentivoglio","given":"Anna Rita"},{"family":"Di Tella","given":"Sonia"}],"issued":{"date-parts":[["2024",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ilveri et al., 2024)</w:t>
            </w:r>
            <w:r w:rsidRPr="00330B47">
              <w:rPr>
                <w:rFonts w:asciiTheme="majorBidi" w:hAnsiTheme="majorBidi" w:cstheme="majorBidi"/>
              </w:rPr>
              <w:fldChar w:fldCharType="end"/>
            </w:r>
          </w:p>
        </w:tc>
        <w:tc>
          <w:tcPr>
            <w:tcW w:w="450" w:type="pct"/>
            <w:vAlign w:val="center"/>
          </w:tcPr>
          <w:p w14:paraId="2919111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1B1E2B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0528EB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3B052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542C71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DDBE61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815DC9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BB579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31CA03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4DE52E3" w14:textId="77777777" w:rsidTr="00E01E07">
        <w:tc>
          <w:tcPr>
            <w:tcW w:w="1025" w:type="pct"/>
          </w:tcPr>
          <w:p w14:paraId="1746CF8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lastRenderedPageBreak/>
              <w:fldChar w:fldCharType="begin"/>
            </w:r>
            <w:r w:rsidRPr="00330B47">
              <w:rPr>
                <w:rFonts w:asciiTheme="majorBidi" w:hAnsiTheme="majorBidi" w:cstheme="majorBidi"/>
              </w:rPr>
              <w:instrText xml:space="preserve"> ADDIN ZOTERO_ITEM CSL_CITATION {"citationID":"vL7mSB5z","properties":{"unsorted":false,"formattedCitation":"(Siquier &amp; Andr\\uc0\\u233{}s, 2022)","plainCitation":"(Siquier &amp; Andrés, 2022)","noteIndex":0},"citationItems":[{"id":1994,"uris":["http://zotero.org/groups/6052249/items/VNNFIHLE"],"itemData":{"id":1994,"type":"article-journal","abstract":"OBJECTIVE: The ability to recognize emotions from facial expression (FER) may be impaired in Parkinson's disease (PD). We aimed to explore FER in PD patients by  using a dynamic presentation of emotions across different intensities and to  examine the extent to which executive and affective alterations contributed to  FER deficits. METHOD: Fifteen PD patients and 15 healthy controls were assessed  on the emotion recognition task (ERT). We also explored how clinical and  executive factors could have contributed to ERT accuracy. RESULTS: PD patients  showed poorer performance on the ERT, specifically on angry expressions, but they  benefited from increased intensity as much as controls did. Differences were also  found for apathy, depression, and executive tests, especially in the inhibition  domain. Importantly, differences between groups on the ERT disappeared when  controlling for inhibition and the affective symptoms. A significant effect of  inhibition dysfunction was also observed on the ERT performance. CONCLUSIONS: Our  findings demonstrate the presence of emotion recognition deficits of morphed  facial expressions in patients with PD. Moreover, they suggest that inhibition  dysfunctions may act as an important factor negatively influencing FER. The  present study highlights the complex nature of emotion processing and its  relation with emotional-affective and cognitive aspects to provide a better  understanding of FER deficits in PD. (PsycInfo Database Record (c) 2022 APA, all  rights reserved).","container-title":"Neuropsychology","DOI":"10.1037/neu0000814","ISSN":"1931-1559 0894-4105","issue":"5","journalAbbreviation":"Neuropsychology","language":"eng","note":"publisher-place: United States","page":"384-393","PMID":"35511563","title":"Facial emotion recognition in Parkinson's disease: The role of executive and affective domains.","volume":"36","author":[{"family":"Siquier","given":"Antònia"},{"family":"Andrés","given":"Pilar"}],"issued":{"date-parts":[["2022",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iquier &amp; Andrés, 2022)</w:t>
            </w:r>
            <w:r w:rsidRPr="00330B47">
              <w:rPr>
                <w:rFonts w:asciiTheme="majorBidi" w:hAnsiTheme="majorBidi" w:cstheme="majorBidi"/>
              </w:rPr>
              <w:fldChar w:fldCharType="end"/>
            </w:r>
          </w:p>
        </w:tc>
        <w:tc>
          <w:tcPr>
            <w:tcW w:w="450" w:type="pct"/>
            <w:vAlign w:val="center"/>
          </w:tcPr>
          <w:p w14:paraId="1294DED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436962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D2C510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82C7B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D8E1CC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0FF3F99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DBA8E7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8F7393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F5A438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6F9CF64" w14:textId="77777777" w:rsidTr="00E01E07">
        <w:tc>
          <w:tcPr>
            <w:tcW w:w="1025" w:type="pct"/>
          </w:tcPr>
          <w:p w14:paraId="001EA01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4s2VDGi","properties":{"unsorted":false,"formattedCitation":"(Slomp et al., 2024)","plainCitation":"(Slomp et al., 2024)","noteIndex":0},"citationItems":[{"id":2040,"uris":["http://zotero.org/groups/6052249/items/T5GEXM4W"],"itemData":{"id":2040,"type":"article-journal","abstract":"Facial emotion recognition (FER) is a crucial component of social cognition and is essential in social-interpersonal behaviour regulation. Although FER  impairment is well-established in advanced PD, data about FER at the time of  diagnosis and its relationship with social behavioural problems in daily life are  lacking. The aim was to examine FER at the time of PD diagnosis compared to a  matched healthy control (HC) group and to associate FER with indices of social  behavioural problems. In total, 142 de novo, treatment-naïve PD patients and 142  HC were included. FER was assessed by the Ekman 60 faces test (EFT). Behavioural  problems in PD patients were assessed using the Dysexecutive Questionnaire  (DEX-self and DEX-proxy) and the Apathy Evaluation Scale (AES-self). PD patients  had significantly lower EFT-total scores (p = .001) compared to HC, with worse  recognition of Disgust (p = .001) and Sadness (p = .016). Correlational analyses  yielded significant correlations between AES-self and both EFT-total (r(s) = .28)  and Fear (r(s) = .22). Significant negative correlations were found between  DEX-proxy and both EFT-total (r(s) = -.28) and Anger (r(s) = -.26). Analyses of  DEX-subscales showed that proxy ratings were significantly higher than  patient-ratings for the Social Conventions subscale (p = .047). This DEX-proxy  subscale had the strongest correlation with EFT-total (r(s) = -.29). Results show  that de novo PD patients already show impaired FER compared to HC. In addition,  lower FER is linked to self-reported apathy and proxy-reported social-behavioural  problems, especially concerning social conventions. These findings validate the  importance of the inclusion of social cognition measures in the  neuropsychological assessment even in early PD.","container-title":"Journal of neuropsychology","DOI":"10.1111/jnp.12341","ISSN":"1748-6653 1748-6645","issue":"2","journalAbbreviation":"J Neuropsychol","language":"eng","license":"© 2023 The Authors. Journal of Neuropsychology published by John Wiley &amp; Sons Ltd on behalf of The British Psychological Society.","note":"publisher-place: England","page":"205-216","PMID":"37488778","title":"Impaired facial emotion recognition in relation to social behaviours in de novo Parkinson's disease.","volume":"18","author":[{"family":"Slomp","given":"Anne Carien"},{"family":"Zee","given":"Sygrid","non-dropping-particle":"van der"},{"family":"Boertien","given":"Jeffrey M."},{"family":"Gerritsen","given":"Marleen J. J."},{"family":"Laar","given":"Teus","non-dropping-particle":"van"},{"family":"Spikman","given":"Jacoba M."}],"issued":{"date-parts":[["2024",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lomp et al., 2024)</w:t>
            </w:r>
            <w:r w:rsidRPr="00330B47">
              <w:rPr>
                <w:rFonts w:asciiTheme="majorBidi" w:hAnsiTheme="majorBidi" w:cstheme="majorBidi"/>
              </w:rPr>
              <w:fldChar w:fldCharType="end"/>
            </w:r>
          </w:p>
        </w:tc>
        <w:tc>
          <w:tcPr>
            <w:tcW w:w="450" w:type="pct"/>
            <w:vAlign w:val="center"/>
          </w:tcPr>
          <w:p w14:paraId="31EF583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618C82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FC30D3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8DE74F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939B88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6686DC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F49471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939DDC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2BFD142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17834383" w14:textId="77777777" w:rsidTr="00E01E07">
        <w:tc>
          <w:tcPr>
            <w:tcW w:w="1025" w:type="pct"/>
          </w:tcPr>
          <w:p w14:paraId="5895F8E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Ur1uLiTy","properties":{"unsorted":false,"formattedCitation":"(Smith et al., 2010)","plainCitation":"(Smith et al., 2010)","noteIndex":0},"citationItems":[{"id":2722,"uris":["http://zotero.org/groups/6052249/items/8FINCRFI"],"itemData":{"id":2722,"type":"article-journal","abstract":"Objective: To relate lateralized impairments of visual perception in Parkinson's disease to asymmetries in the severity of motor symptoms. Method: Ten patients with worse left-sided motor symptoms (LPD), 15 with worse right-sided (RPD), and 13 healthy age-matched controls (all right-handed) viewed mirror-imaged pairs of emotional chimeric faces, (left side smiling, right neutral, and vice versa), of ereyscales (strips whose luminance varied smoothly from black on the left to white on the right, and vice versa) and of gender chimeric faces (left side male, right female, and vice versa). Participants signaled which stimulus appeared happier, brighter, or more feminine, respectively, so showing which side received more attention. Results: For emotional chimeras, controls and LPD showed little bias, whereas RPD showed a strong bias to left hemispace (p = .018, r = .45). Across all patients, this bias was associated with severity of right-sided motor impairment (p = .018, r = .49). The bias was much weaker and insignificant for greyscales (p = .72, r = .14). For gender chimeras, RPD again showed a significantly greater left hemispace bias than did LPD (p = .037, r = .47), although neither patient group differed significantly from controls. Across all patients, this bias correlated with ratio of right-to-left symptom severity (p = .044, r = .48). Conclusions: The left hemispace bias in RPD is greater for facial than for luminance judgments, and is amplified for emotional judgments. Asymmetrical degeneration of the striatum. particularly involving the left side, appears to underlie this deficit in visual processing.","container-title":"NEUROPSYCHOLOGY","DOI":"10.1037/a0019279","ISSN":"0894-4105","issue":"4","language":"English","note":"publisher-place: 750 FIRST ST NE, WASHINGTON, DC 20002-4242 USA\ntype: Article","page":"443-456","publisher":"AMER PSYCHOLOGICAL ASSOC","title":"Perceptual Bias for Affective and Nonaffective Information in Asymmetric Parkinson's Disease","volume":"24","author":[{"family":"Smith","given":"Jared G."},{"family":"Harris","given":"John P."},{"family":"Khan","given":"Salem"},{"family":"Atkinson","given":"Elizabeth A."},{"family":"Fowler","given":"M. Susan"},{"family":"Gregory","given":"Ralph P."}],"issued":{"date-parts":[["2010",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mith et al., 2010)</w:t>
            </w:r>
            <w:r w:rsidRPr="00330B47">
              <w:rPr>
                <w:rFonts w:asciiTheme="majorBidi" w:hAnsiTheme="majorBidi" w:cstheme="majorBidi"/>
              </w:rPr>
              <w:fldChar w:fldCharType="end"/>
            </w:r>
          </w:p>
        </w:tc>
        <w:tc>
          <w:tcPr>
            <w:tcW w:w="450" w:type="pct"/>
            <w:vAlign w:val="center"/>
          </w:tcPr>
          <w:p w14:paraId="0C7AC45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CBBC5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F06057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50B88B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6894F1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CACFC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34C7E7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89D703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7AE753B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5D2E1757" w14:textId="77777777" w:rsidTr="00E01E07">
        <w:tc>
          <w:tcPr>
            <w:tcW w:w="1025" w:type="pct"/>
          </w:tcPr>
          <w:p w14:paraId="21C1BCB4"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JomY7dC","properties":{"unsorted":false,"formattedCitation":"(Sprengelmeyer et al., 2003)","plainCitation":"(Sprengelmeyer et al., 2003)","noteIndex":0},"citationItems":[{"id":2257,"uris":["http://zotero.org/groups/6052249/items/NTRT7TSZ"],"itemData":{"id":2257,"type":"article-journal","abstract":"Recognition of facial expressions of emotion was investigated in people with medicated and unmedicated Parkinson’s disease (PD) and matched controls (unmedicated PD, n=16; medicated PD, n=20; controls, n=40). Participants in the medicated group showed some visual impairment (impaired contrast sensitivity) and performed less well on perception of unfamiliar face identity, but did not show significant deficits in the perception of sex, gaze direction, or familiar identity from the face. For both Parkinson’s disease groups, there was evidence of impaired recognition of facial expressions in comparison to controls. These deficits were more consistently noted in the unmedicated group, who were also found to perform worse than the medicated group at recognising disgust from prototypical facial expressions, and at recognising anger and disgust in computer-manipulated images. Although both Parkinson’s disease groups showed impairments of facial expression recognition, the consistently worse recognition of disgust in the unmedicated group is consistent with the hypothesis from previous studies that brain regions modulated by dopaminergic neurons are involved in the recognition of disgust.","container-title":"Neuropsychologia","DOI":"https://doi.org/10.1016/S0028-3932(02)00295-6","ISSN":"0028-3932","issue":"8","page":"1047-1057","title":"Facial expression recognition in people with medicated and unmedicated Parkinson’s disease","volume":"41","author":[{"family":"Sprengelmeyer","given":"R."},{"family":"Young","given":"A. W."},{"family":"Mahn","given":"K."},{"family":"Schroeder","given":"U."},{"family":"Woitalla","given":"D."},{"family":"Büttner","given":"T."},{"family":"Kuhn","given":"W."},{"family":"Przuntek","given":"H."}],"issued":{"date-parts":[["200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prengelmeyer et al., 2003)</w:t>
            </w:r>
            <w:r w:rsidRPr="00330B47">
              <w:rPr>
                <w:rFonts w:asciiTheme="majorBidi" w:hAnsiTheme="majorBidi" w:cstheme="majorBidi"/>
              </w:rPr>
              <w:fldChar w:fldCharType="end"/>
            </w:r>
          </w:p>
        </w:tc>
        <w:tc>
          <w:tcPr>
            <w:tcW w:w="450" w:type="pct"/>
            <w:vAlign w:val="center"/>
          </w:tcPr>
          <w:p w14:paraId="2070FD2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9AC06F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7936CF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DC7637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540C1F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05E483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C047EB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37E9A3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AEFD0E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4D56A363" w14:textId="77777777" w:rsidTr="00E01E07">
        <w:tc>
          <w:tcPr>
            <w:tcW w:w="1025" w:type="pct"/>
          </w:tcPr>
          <w:p w14:paraId="4C42545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SNs1MMW","properties":{"unsorted":false,"formattedCitation":"(St. Clair et al., 1998)","plainCitation":"(St. Clair et al., 1998)","noteIndex":0},"citationItems":[{"id":3020,"uris":["http://zotero.org/groups/6052249/items/J6HCGGVB"],"itemData":{"id":3020,"type":"article-journal","container-title":"Journal of Clinical and Experimental Neuropsychology","DOI":"10.1076/jcen.20.3.320.820","ISSN":"1380-3395, 1744-411X","issue":"3","journalAbbreviation":"Journal of Clinical and Experimental Neuropsychology","language":"en","page":"320-327","source":"DOI.org (Crossref)","title":"Cognitive and Affective Functioning in Parkinson's Disease Patients with Lateralized Motor Signs","volume":"20","author":[{"family":"St. Clair","given":"John"},{"family":"Borod","given":"Joan C."},{"family":"Sliwinski","given":"Martin"},{"family":"Cote","given":"Lucien J."},{"family":"Stern","given":"Yaakov"}],"issued":{"date-parts":[["1998",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t. Clair et al., 1998)</w:t>
            </w:r>
            <w:r w:rsidRPr="00330B47">
              <w:rPr>
                <w:rFonts w:asciiTheme="majorBidi" w:hAnsiTheme="majorBidi" w:cstheme="majorBidi"/>
              </w:rPr>
              <w:fldChar w:fldCharType="end"/>
            </w:r>
          </w:p>
        </w:tc>
        <w:tc>
          <w:tcPr>
            <w:tcW w:w="450" w:type="pct"/>
            <w:vAlign w:val="center"/>
          </w:tcPr>
          <w:p w14:paraId="27A9C75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750867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742FF0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03ECF8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4ABCD3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DECEE7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585B84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5FC571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0CA5BD2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61E307E" w14:textId="77777777" w:rsidTr="00E01E07">
        <w:tc>
          <w:tcPr>
            <w:tcW w:w="1025" w:type="pct"/>
          </w:tcPr>
          <w:p w14:paraId="0FC6F07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WfP5EiQ","properties":{"unsorted":false,"formattedCitation":"(Stirnimann et al., 2018)","plainCitation":"(Stirnimann et al., 2018)","noteIndex":0},"citationItems":[{"id":2251,"uris":["http://zotero.org/groups/6052249/items/JBUJDBTH"],"itemData":{"id":2251,"type":"article-journal","abstract":"The possible hemispheric specialization of the basal ganglia during emotional prosody (i.e., vocal emotion) processing has still to be elucidated. Coupled with affective measures and neuroimaging, Parkinson's disease offers a unique opportunity to study this question, on account of its characteristically asymmetric striatal dysfunction, which translates into predominantly contralateral motor symptoms. We investigated the cerebral metabolic bases of emotional prosody recognition in patients with Parkinson's disease with left- versus right-lateralized motor symptoms, postulating that patients with greater right hemispheric brain dysfunction have a specific impairment that correlates with the metabolic modification of a brain network known to be involved in emotional prosody. A total of 38 patients performed a validated emotional prosody recognition task and underwent a resting-state F-18 fluorodeoxyglucose PET scan, as well as clinical, motor, neuropsychological, and psychiatric assessments. Patients’ performances were compared with those of 45 healthy controls. As expected, vocal emotion recognition was significantly poorer among patients with left-sided motor symptoms than among both right-sided patients and controls. There was no significant difference between right-sided patients and controls. This effect was observed for both the total score and the happiness subscore. Interestingly, regressions showed that the greater the emotional misattribution, the greater the patients’ age and asymmetric motor symptom severity. Finally, at the metabolic level, positive correlations were found between the happiness recognition subscore and the metabolism of the right orbitofrontal cortex in patients with left-sided motor symptoms. A right orbitofrontal-basal ganglia coupling seems to be specifically involved in the vocal emotion recognition deficit observed in Parkinson's disease. The asymmetry of motor symptoms is thus an important clinical factor, in that it may influence the presence or severity of affective disorders in Parkinson's disease.","container-title":"Neuropsychologia","DOI":"https://doi.org/10.1016/j.neuropsychologia.2018.07.023","ISSN":"0028-3932","page":"1-11","title":"Hemispheric specialization of the basal ganglia during vocal emotion decoding: Evidence from asymmetric Parkinson's disease and 18FDG PET","volume":"119","author":[{"family":"Stirnimann","given":"Nancy"},{"family":"N'Diaye","given":"Karim"},{"family":"Jeune","given":"Florence Le"},{"family":"Houvenaghel","given":"Jean-François"},{"family":"Robert","given":"Gabriel"},{"family":"Drapier","given":"Sophie"},{"family":"Drapier","given":"Dominique"},{"family":"Grandjean","given":"Didier"},{"family":"Vérin","given":"Marc"},{"family":"Péron","given":"Julie"}],"issued":{"date-parts":[["2018"]]}}}],"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tirnimann et al., 2018)</w:t>
            </w:r>
            <w:r w:rsidRPr="00330B47">
              <w:rPr>
                <w:rFonts w:asciiTheme="majorBidi" w:hAnsiTheme="majorBidi" w:cstheme="majorBidi"/>
              </w:rPr>
              <w:fldChar w:fldCharType="end"/>
            </w:r>
          </w:p>
        </w:tc>
        <w:tc>
          <w:tcPr>
            <w:tcW w:w="450" w:type="pct"/>
            <w:vAlign w:val="center"/>
          </w:tcPr>
          <w:p w14:paraId="5E040DD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93368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69F17C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060257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38AA0A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841C65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E63B14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193F1C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3AFB0C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0B0CD8F" w14:textId="77777777" w:rsidTr="00E01E07">
        <w:tc>
          <w:tcPr>
            <w:tcW w:w="1025" w:type="pct"/>
          </w:tcPr>
          <w:p w14:paraId="3F371609"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7HnJ9cIQ","properties":{"unsorted":false,"formattedCitation":"(Suzuki et al., 2006)","plainCitation":"(Suzuki et al., 2006)","noteIndex":0},"citationItems":[{"id":2104,"uris":["http://zotero.org/groups/6052249/items/DNRAZWXI"],"itemData":{"id":2104,"type":"article-journal","abstract":"There is contradictory evidence regarding whether the impairments of the recognition of emotional facial expressions in Parkinson's disease are specific  to certain emotions such as disgust and fear. Generally, neurological case  reports on emotion-specific impairments have been suspected of being confounded  with the factor of task difficulty. Using a refined assessment method in which  the difficulty factors were controlled by means of mixed facial expressions and  item response theory, we attempted to clarify whether Parkinson's disease  disproportionately impaired the recognition of specific emotions. We studied 14  patients with Parkinson's disease and 39 healthy controls who were matched in  terms of gender, age, years of education and intelligence quotient. Whereas the  refined method revealed that the patients with Parkinson's disease displayed  significantly lower scores in disgust recognition alone, conventional methods  failed to detect this impairment. In addition, control measures including face  recognition abilities did not statistically explain the impairment observed in  the patients. The results indicate that Parkinson's disease can indeed  selectively impair the recognition of facial expressions of disgust; this  provides concrete evidence for emotion-specific impairments that sufficiently  withstands criticisms regarding the difficulty artefacts. Furthermore, the  results support the proposed role of the basal ganglia-insula system in disgust  recognition. This study effectively demonstrates the benefits of refining  neuropsychological assessment by taking advantage of the modern psychometric  theory.","container-title":"Brain : a journal of neurology","DOI":"10.1093/brain/awl011","ISSN":"1460-2156 0006-8950","issue":"Pt 3","journalAbbreviation":"Brain","language":"eng","note":"publisher-place: England","page":"707-717","PMID":"16415306","title":"Disgust-specific impairment of facial expression recognition in Parkinson's disease.","volume":"129","author":[{"family":"Suzuki","given":"Atsunobu"},{"family":"Hoshino","given":"Takahiro"},{"family":"Shigemasu","given":"Kazuo"},{"family":"Kawamura","given":"Mitsuru"}],"issued":{"date-parts":[["2006",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uzuki et al., 2006)</w:t>
            </w:r>
            <w:r w:rsidRPr="00330B47">
              <w:rPr>
                <w:rFonts w:asciiTheme="majorBidi" w:hAnsiTheme="majorBidi" w:cstheme="majorBidi"/>
              </w:rPr>
              <w:fldChar w:fldCharType="end"/>
            </w:r>
          </w:p>
        </w:tc>
        <w:tc>
          <w:tcPr>
            <w:tcW w:w="450" w:type="pct"/>
            <w:vAlign w:val="center"/>
          </w:tcPr>
          <w:p w14:paraId="3F551CF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F4493A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4E0834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418CA9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6215C4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8DEAE1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1C9AA8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09F045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F76192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A00D649" w14:textId="77777777" w:rsidTr="00E01E07">
        <w:tc>
          <w:tcPr>
            <w:tcW w:w="1025" w:type="pct"/>
          </w:tcPr>
          <w:p w14:paraId="39CAAFB5"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gv8SHyey","properties":{"unsorted":false,"formattedCitation":"(Tessitore et al., 2002)","plainCitation":"(Tessitore et al., 2002)","noteIndex":0},"citationItems":[{"id":3015,"uris":["http://zotero.org/groups/6052249/items/3AZWLV3Z"],"itemData":{"id":3015,"type":"article-journal","container-title":"The Journal of Neuroscience","DOI":"10.1523/JNEUROSCI.22-20-09099.2002","ISSN":"0270-6474, 1529-2401","issue":"20","journalAbbreviation":"J. Neurosci.","language":"en","page":"9099-9103","source":"DOI.org (Crossref)","title":"Dopamine Modulates the Response of the Human Amygdala: A Study in Parkinson's Disease","title-short":"Dopamine Modulates the Response of the Human Amygdala","volume":"22","author":[{"family":"Tessitore","given":"Alessandro"},{"family":"Hariri","given":"Ahmad R."},{"family":"Fera","given":"Francesco"},{"family":"Smith","given":"William G."},{"family":"Chase","given":"Thomas N."},{"family":"Hyde","given":"Thomas M."},{"family":"Weinberger","given":"Daniel R."},{"family":"Mattay","given":"Venkata S."}],"issued":{"date-parts":[["2002",10,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Tessitore et al., 2002)</w:t>
            </w:r>
            <w:r w:rsidRPr="00330B47">
              <w:rPr>
                <w:rFonts w:asciiTheme="majorBidi" w:hAnsiTheme="majorBidi" w:cstheme="majorBidi"/>
              </w:rPr>
              <w:fldChar w:fldCharType="end"/>
            </w:r>
          </w:p>
        </w:tc>
        <w:tc>
          <w:tcPr>
            <w:tcW w:w="450" w:type="pct"/>
            <w:vAlign w:val="center"/>
          </w:tcPr>
          <w:p w14:paraId="2FC3748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85ABE6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4C47615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96D297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BDD315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FBAD8C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E1A518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2B5C98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33024AE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9033FD8" w14:textId="77777777" w:rsidTr="00E01E07">
        <w:tc>
          <w:tcPr>
            <w:tcW w:w="1025" w:type="pct"/>
          </w:tcPr>
          <w:p w14:paraId="0D29A236"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ibroHROg","properties":{"unsorted":false,"formattedCitation":"(Thomasson et al., 2022)","plainCitation":"(Thomasson et al., 2022)","noteIndex":0},"citationItems":[{"id":2496,"uris":["http://zotero.org/groups/6052249/items/5UF8BC7N"],"itemData":{"id":2496,"type":"article-journal","abstract":"There is growing evidence that both the basal ganglia and the cerebellum play functional roles in emotion processing, either directly or indirectly, through their connections with cortical and subcortical structures. However, the lateralization of this complex processing in emotion recognition remains unclear. To address this issue, we investigated emotional prosody recognition in individuals with Parkinson's disease (model of basal ganglia dysfunction) or cerebellar stroke patients, as well as in matched healthy controls (n = 24 in each group). We analysed performances according to the lateralization of the predominant brain degeneration/lesion. Results showed that a right (basal ganglia and cerebellar) hemispheric dysfunction was likely to induce greater deficits than a left one. Moreover, deficits following left hemispheric dysfunction were only observed in cerebellar stroke patients, and these deficits resembled those observed after degeneration of the right basal ganglia. Additional analyses taking disease duration / time since stroke into consideration revealed a worsening of performances in patients with predominantly right-sided lesions over time. These results point to the differential, but complementary, involvement of the cerebellum and basal ganglia in emotional prosody decoding, with a probable hemispheric specialization according to the level of cognitive integration.","container-title":"COGNITIVE AFFECTIVE &amp; BEHAVIORAL NEUROSCIENCE","DOI":"10.3758/s13415-022-01000-4","ISSN":"1530-7026","issue":"5","language":"English","note":"publisher-place: ONE NEW YORK PLAZA, SUITE 4600, NEW YORK, NY, UNITED STATES\ntype: Article","page":"1030-1043","publisher":"SPRINGER","title":"Crossed functional specialization between the basal ganglia and cerebellum during vocal emotion decoding: Insights from stroke and Parkinson's disease","volume":"22","author":[{"family":"Thomasson","given":"Marine"},{"family":"Benis","given":"Damien"},{"family":"Voruz","given":"Philippe"},{"family":"Saj","given":"Arnaud"},{"family":"Verin","given":"Marc"},{"family":"Assal","given":"Frederic"},{"family":"Grandjean","given":"Didier"},{"family":"Peron","given":"Julie"}],"issued":{"date-parts":[["2022",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Thomasson et al., 2022)</w:t>
            </w:r>
            <w:r w:rsidRPr="00330B47">
              <w:rPr>
                <w:rFonts w:asciiTheme="majorBidi" w:hAnsiTheme="majorBidi" w:cstheme="majorBidi"/>
              </w:rPr>
              <w:fldChar w:fldCharType="end"/>
            </w:r>
          </w:p>
        </w:tc>
        <w:tc>
          <w:tcPr>
            <w:tcW w:w="450" w:type="pct"/>
            <w:vAlign w:val="center"/>
          </w:tcPr>
          <w:p w14:paraId="1140B67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AA53D6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030DB5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D5BE42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94DCCC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8B5786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4D91BA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805ADE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CED5C8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895BBA2" w14:textId="77777777" w:rsidTr="00E01E07">
        <w:tc>
          <w:tcPr>
            <w:tcW w:w="1025" w:type="pct"/>
          </w:tcPr>
          <w:p w14:paraId="4CB5201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Ovubp6zz","properties":{"unsorted":false,"formattedCitation":"(Trompeta et al., 2023)","plainCitation":"(Trompeta et al., 2023)","noteIndex":0},"citationItems":[{"id":2284,"uris":["http://zotero.org/groups/6052249/items/8ZYWKXHY"],"itemData":{"id":2284,"type":"article-journal","abstract":"Background Social Cognition (SC) has been scarcely studied in Parkinson’s disease (PD), and findings in early disease are controversial. SC encompasses different capacities such as facial emotion recognition (FER); Theory of Mind (ToM), the ability to understand other people’s intentions (cognitive-ToM) and emotions (affective-ToM); and self-monitoring, the ability to regulate one’s own behavior in social contexts. A relationship between dopaminergic deficit and SC in PD has been suggested. Objectives To prospectively assess, over a two-year period, SC in newly diagnosed drug-naïve, cognitively normal and non-depressed PD patients. Furthermore, we aimed to evaluate the relationship between SC and Fluorodopa (Positron Emission Tomography) Ki uptake, which is a marker of dopaminergic depletion. Methods We compared SC performance between 25 de novo PD patients and 20 healthy controls (HC), and within-patients at baseline and two-year follow-up. The SC assessment included FER, ToM, as well as self-monitoring measures. The relationship between SC and dopaminergic innervation was also assessed in patients. Results SC scores did not differ between PD and HC groups at baseline, nor between baseline and follow-up evaluation in PD. A significant positive correlation between self-monitoring and Fluorodopa Ki uptake in the left pallidum in PD patients was found at baseline. At follow-up, ToM (stories) positively correlated with Fluorodopa Ki uptake in the right thalamus and the left putamen. Conclusion SC appears to be preserved in de novo PD and remains stable in the short-term. Although more evidence is needed, our results support a relationship between dopamine innervation in subcortical regions and SC.","container-title":"Behavioural Brain Research","DOI":"https://doi.org/10.1016/j.bbr.2023.114654","ISSN":"0166-4328","page":"114654","title":"Longitudinal assessment of social cognition in de novo Parkinson’s disease patients and its relationship with dopaminergic innervation","volume":"454","author":[{"family":"Trompeta","given":"Clara"},{"family":"Gasca-Salas","given":"Carmen"},{"family":"Pineda-Pardo","given":"José A."},{"family":"Guida","given":"Pasqualina"},{"family":"Cohn","given":"Melanie"},{"family":"Mata-Marín","given":"David"},{"family":"Monje","given":"Mariana HG"},{"family":"López-Aguirre","given":"Miguel"},{"family":"Obeso","given":"Ignacio"},{"family":"Ferro","given":"Álvaro Sánchez"}],"issued":{"date-parts":[["202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Trompeta et al., 2023)</w:t>
            </w:r>
            <w:r w:rsidRPr="00330B47">
              <w:rPr>
                <w:rFonts w:asciiTheme="majorBidi" w:hAnsiTheme="majorBidi" w:cstheme="majorBidi"/>
              </w:rPr>
              <w:fldChar w:fldCharType="end"/>
            </w:r>
          </w:p>
        </w:tc>
        <w:tc>
          <w:tcPr>
            <w:tcW w:w="450" w:type="pct"/>
            <w:vAlign w:val="center"/>
          </w:tcPr>
          <w:p w14:paraId="5B9D6F1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1BBC9E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C3D891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FC23AC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956FB2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38EDECD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AA406F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1AC0C2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05BB0A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5C1C1CF" w14:textId="77777777" w:rsidTr="00E01E07">
        <w:tc>
          <w:tcPr>
            <w:tcW w:w="1025" w:type="pct"/>
          </w:tcPr>
          <w:p w14:paraId="634C0712"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r1eJNwT","properties":{"unsorted":false,"formattedCitation":"(Tsuruya et al., 2011)","plainCitation":"(Tsuruya et al., 2011)","noteIndex":0},"citationItems":[{"id":2300,"uris":["http://zotero.org/groups/6052249/items/ML4GF2XD"],"itemData":{"id":2300,"type":"article-journal","abstract":"Theory of mind (ToM) is the specific cognitive ability to understand other people’s mental states. Several studies have examined ToM ability in patients with Parkinson’s disease (PD), using the “reading mind in the eyes” test (RMET). However, there has been no agreement as to whether or not ToM ability in this task is affected by PD. In order to obtain conclusive evidence regarding ToM ability in PD, we examined RMET-related performance in nondemented PD patients; we also used the semantic discrimination task to exclude the possibility that PD patients had difficulty in distinguishing emotional adjectives. Results indicated that ToM ability in the RMET is impaired in PD patients, and that this finding was not attributable to the visual processing of faces or the verbal comprehension of emotional adjectives. Thus, the affective aspects of ToM can be impaired in PD patients.","container-title":"Parkinsonism &amp; Related Disorders","DOI":"https://doi.org/10.1016/j.parkreldis.2010.09.001","ISSN":"1353-8020","issue":"4","page":"246-248","title":"Is “reading mind in the eyes” impaired in Parkinson’s disease?","volume":"17","author":[{"family":"Tsuruya","given":"Natsuko"},{"family":"Kobayakawa","given":"Mutsutaka"},{"family":"Kawamura","given":"Mitsuru"}],"issued":{"date-parts":[["201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Tsuruya et al., 2011)</w:t>
            </w:r>
            <w:r w:rsidRPr="00330B47">
              <w:rPr>
                <w:rFonts w:asciiTheme="majorBidi" w:hAnsiTheme="majorBidi" w:cstheme="majorBidi"/>
              </w:rPr>
              <w:fldChar w:fldCharType="end"/>
            </w:r>
          </w:p>
        </w:tc>
        <w:tc>
          <w:tcPr>
            <w:tcW w:w="450" w:type="pct"/>
            <w:vAlign w:val="center"/>
          </w:tcPr>
          <w:p w14:paraId="76B839D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48FFA6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286CAB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81C95C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BAA69A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3A30EC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17A67C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FEBBFF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12313B6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0319F75E" w14:textId="77777777" w:rsidTr="00E01E07">
        <w:tc>
          <w:tcPr>
            <w:tcW w:w="1025" w:type="pct"/>
          </w:tcPr>
          <w:p w14:paraId="7534C35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2WvNuaj","properties":{"unsorted":false,"formattedCitation":"(Ulusoy et al., 2015)","plainCitation":"(Ulusoy et al., 2015)","noteIndex":0},"citationItems":[{"id":2638,"uris":["http://zotero.org/groups/6052249/items/97IFK5TG"],"itemData":{"id":2638,"type":"article-journal","abstract":"Objective: Motor symptoms are the primary focus in diagnosis and treatment of idiopathic Parkinson disease (IPD). But facial emotion recognition disorder, one of non-motor symptoms of the disease, reduces quality of life significantly by disrupting social interaction. Facial emotion recognition and discrimination ability is an important part of social interaction. Neuroimaging studies highlight amigdala as the locus of facial emotion recognition disorder in IPD. The aim of this study is to investigate the relationship between clinical features and impairments in facial emotion recognition and discrimination ability. Materials and Methods: This study involves 41 patients followed with IPD in neurology outpatient clinic and 38 healthy controls. Facial Emotion Identification Test (FEIT) and Facial Emotion Discrimination Test (FEDT) were carried out for both groups. Clinical and demographic features of patient and control groups were recorded. Hoehn-Yahr (H and Y) scale was used for staging of disease and Unified Parkinson's Disease Rating Scale (UPDRS) was used for assessment of clinical severity. The results of both groups were compared with Kruskal Wallis and Pearson's Chi Square tests. Results: Average of FEIT and FEDT in patients with IPD are 12.64 +/- 5.55 and 17.84 +/- 4.94, respectively. When these values were compared with control group, they were worse than control group (p&lt;0.01). This impairment was correlated with H and Y and UPDRS stages. The most impaired one among facial exogenous sensations was fear sensation with 2.29 +/- 1.26. Conclusion: This study shows that patients with IPD have more difficulty than normal population in recognition and discrimination of facial exogenous emotions. This difficulty was correlated with stage and clinical severity of disease. We hope that these findings will be an important step in regulation of impaired social intercourse and functionality in IPD and will help determining rehabilitation targets.","container-title":"TURKISH JOURNAL OF NEUROLOGY","DOI":"10.4274/tnd.44227","ISSN":"1301-062X","issue":"1","language":"English","note":"publisher-place: MESRUTIYET CADDESI 48-7, ANKARA, 06650, TURKEY\ntype: Article","page":"16-21","publisher":"TURKISH NEUROLOGICAL SOC","title":"Facial Emotion Recognition and Discrimination Deficit in Idiopatic Parkinson Patients","volume":"21","author":[{"family":"Ulusoy","given":"Ersin Kasim"},{"family":"Ayar","given":"Emre"},{"family":"Bayindirli","given":"Deniz"}],"issued":{"date-parts":[["2015",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Ulusoy et al., 2015)</w:t>
            </w:r>
            <w:r w:rsidRPr="00330B47">
              <w:rPr>
                <w:rFonts w:asciiTheme="majorBidi" w:hAnsiTheme="majorBidi" w:cstheme="majorBidi"/>
              </w:rPr>
              <w:fldChar w:fldCharType="end"/>
            </w:r>
          </w:p>
        </w:tc>
        <w:tc>
          <w:tcPr>
            <w:tcW w:w="450" w:type="pct"/>
            <w:vAlign w:val="center"/>
          </w:tcPr>
          <w:p w14:paraId="0435DF3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1C0B39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8B5AE2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CE7A86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E351A5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Unclear</w:t>
            </w:r>
          </w:p>
        </w:tc>
        <w:tc>
          <w:tcPr>
            <w:tcW w:w="431" w:type="pct"/>
            <w:vAlign w:val="center"/>
          </w:tcPr>
          <w:p w14:paraId="2641479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3165261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073AC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09A862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4762D253" w14:textId="77777777" w:rsidTr="00E01E07">
        <w:tc>
          <w:tcPr>
            <w:tcW w:w="1025" w:type="pct"/>
          </w:tcPr>
          <w:p w14:paraId="1633792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ayOiP8s","properties":{"unsorted":false,"formattedCitation":"(Usnich et al., 2023)","plainCitation":"(Usnich et al., 2023)","noteIndex":0},"citationItems":[{"id":2148,"uris":["http://zotero.org/groups/6052249/items/TDJR8WFA"],"itemData":{"id":2148,"type":"article-journal","abstract":"INTRODUCTION: Patients with Parkinson's disease (PD) exhibit deficits in social cognition, particularly with respect to Theory of Mind (ToM) capacities. It is  unclear whether they are associated with PD-related dopamine deficiency and  modulated by levodopa replacement therapy. METHODS: A total of 15 persons with PD  and 13 healthy controls (HC) participated in the study. They performed different  neuropsychological tasks, including the Faux Pas Recognition Test (FPRT),  assessing different dimensions of cognitive ToM (e.g., detection,  inappropriateness, intentions), and the Reading the Mind in the Eyes Test (RMET)  as an index of affective ToM. Persons with PD were tested twice, once under their  regular treatment and another time after at least 18 h of levodopa withdrawal  (MED-ON and MED-OFF, respectively). On either occasion, serum drug levels and  motor symptom severity [Unified Parkinson's Disease Rating Scale (UPDRS)] were  measured. RESULTS: MED-ON and MED-OFF conditions in patients with PD were  confirmed by higher serum drug levels in the former than in the latter state and  a corresponding amelioration of the motor deficit. In so doing, no performance  difference in any ToM-related task was identified as a function of the levodopa  therapy. Generally, patients performed worse than controls in both affective and  cognitive ToM tests. CONCLUSION: Patients with PD have deficits in cognitive and  affective ToM. Dopamine replacement, effective for improving the motor condition,  does not appear to counteract these dysfunctions.","container-title":"Frontiers in neurology","DOI":"10.3389/fneur.2023.1208638","ISSN":"1664-2295","journalAbbreviation":"Front Neurol","language":"eng","license":"Copyright © 2023 Usnich, Krasivskaya and Klostermann.","note":"publisher-place: Switzerland","page":"1208638","PMID":"37822526","PMCID":"PMC10562626","title":"Theory of mind deficits in Parkinson's disease are not modulated by dopaminergic medication.","volume":"14","author":[{"family":"Usnich","given":"Tatiana"},{"family":"Krasivskaya","given":"Elena"},{"family":"Klostermann","given":"Fabian"}],"issued":{"date-parts":[["202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Usnich et al., 2023)</w:t>
            </w:r>
            <w:r w:rsidRPr="00330B47">
              <w:rPr>
                <w:rFonts w:asciiTheme="majorBidi" w:hAnsiTheme="majorBidi" w:cstheme="majorBidi"/>
              </w:rPr>
              <w:fldChar w:fldCharType="end"/>
            </w:r>
          </w:p>
        </w:tc>
        <w:tc>
          <w:tcPr>
            <w:tcW w:w="450" w:type="pct"/>
            <w:vAlign w:val="center"/>
          </w:tcPr>
          <w:p w14:paraId="4FBBF3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787C9C3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F825BF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7103A4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4996EB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D386A8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85B519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255456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C54418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46BAF964" w14:textId="77777777" w:rsidTr="00E01E07">
        <w:tc>
          <w:tcPr>
            <w:tcW w:w="1025" w:type="pct"/>
          </w:tcPr>
          <w:p w14:paraId="352BA4C7"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Re0QPl5I","properties":{"unsorted":false,"formattedCitation":"(V\\uc0\\u233{}lez Feij\\uc0\\u243{} et al., 2008)","plainCitation":"(Vélez Feijó et al., 2008)","noteIndex":0},"citationItems":[{"id":2122,"uris":["http://zotero.org/groups/6052249/items/ZZDCTDQG"],"itemData":{"id":2122,"type":"article-journal","abstract":"OBJECTIVE: Evaluate the influence of depressive symptoms on the recognition of emotional prosody in Parkinson's disease (PD) patients, and identify types of  emotion on spoken sentences. METHODS: Thirty-five PD patients and 65 normal  participants were studied. Dementia was checked with the Mini Mental State  Examination, Clinical Dementia Rating scale, and DSM IV. Recognition of emotional  prosody was tested by asking subjects to listen to 12 recorded statements with  neutral affective content that were read with a strong affective expression.  Subjects had to recognize the correct emotion by one of four descriptors (angry,  sad, cheerful, and neutral). The Beck Depression Inventory (BDI) was employed to  rate depressive symptoms with the cutoff 14. RESULTS: Total ratings of emotions  correctly recognized by participants below and above the BDI cutoff were similar  among PD patients and normal individuals. PD patients who correctly identified  neutral and anger inflections presented higher rates of depressive symptoms (p =  0.011 and 0.044, respectively). No significant differences were observed in the  normal group. CONCLUSIONS: Depression may modify some modalities of emotional  prosody perception in PD, by increasing the perception of non-pleasant emotions  or lack of affection, such as anger or indifference.","container-title":"Neuropsychiatric disease and treatment","DOI":"10.2147/ndt.s1146","ISSN":"1176-6328 1178-2021","issue":"3","journalAbbreviation":"Neuropsychiatr Dis Treat","language":"eng","note":"publisher-place: New Zealand","page":"669-674","PMID":"18830437","PMCID":"PMC2526379","title":"Did depressive symptoms affect recognition of emotional prosody in Parkinson's disease?","volume":"4","author":[{"family":"Vélez Feijó","given":"Adriana"},{"family":"Rieder","given":"Carlos R. M."},{"family":"Chaves","given":"Márcia L. F."}],"issued":{"date-parts":[["2008",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Vélez Feijó et al., 2008)</w:t>
            </w:r>
            <w:r w:rsidRPr="00330B47">
              <w:rPr>
                <w:rFonts w:asciiTheme="majorBidi" w:hAnsiTheme="majorBidi" w:cstheme="majorBidi"/>
              </w:rPr>
              <w:fldChar w:fldCharType="end"/>
            </w:r>
          </w:p>
        </w:tc>
        <w:tc>
          <w:tcPr>
            <w:tcW w:w="450" w:type="pct"/>
            <w:vAlign w:val="center"/>
          </w:tcPr>
          <w:p w14:paraId="665D2BF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F6CECD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0C5BCF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CEFC5B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5810A3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270FEA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3E6020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9E839E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2" w:type="pct"/>
            <w:vAlign w:val="center"/>
          </w:tcPr>
          <w:p w14:paraId="4D01523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9D8CCA4" w14:textId="77777777" w:rsidTr="00E01E07">
        <w:tc>
          <w:tcPr>
            <w:tcW w:w="1025" w:type="pct"/>
          </w:tcPr>
          <w:p w14:paraId="0DFE5822"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EdVY1Abe","properties":{"unsorted":false,"formattedCitation":"(Ventura et al., 2012)","plainCitation":"(Ventura et al., 2012)","noteIndex":0},"citationItems":[{"id":2029,"uris":["http://zotero.org/groups/6052249/items/F2VGKSFT"],"itemData":{"id":2029,"type":"article-journal","abstract":"While Parkinson's disease (PD) has traditionally been described as a movement disorder, there is growing evidence of cognitive and social deficits associated  with the disease. However, few studies have looked at multi-modal social  cognitive deficits in patients with PD. We studied lateralization of both  prosodic and facial emotion recognition (the ability to recognize emotional  valence from either tone of voice or from facial expressions) in PD. The  Comprehensive Affect Testing System (CATS) is a well-validated test of human  emotion processing that has been used to study emotion recognition in several  major clinical populations, but never before in PD. We administered an  abbreviated version of CATS (CATS-A) to 24 medicated PD participants and 12  age-matched controls. PD participants were divided into two groups, based on side  of symptom onset and unilateral motor symptom severity: left-affected (N = 12) or  right-affected PD participants (N = 12). CATS-A is a computer-based button press  task with eight subtests relevant to prosodic and facial emotion recognition.  Left-affected PD participants with inferred predominant right-hemisphere  pathology were expected to have difficulty with prosodic emotion recognition  since there is evidence that the processing of prosodic information is  right-hemisphere dominant. We found that facial emotion recognition was preserved  in the PD group, however, left-affected PD participants had specific impairment  in prosodic emotion recognition, especially for sadness. Selective deficits in  prosodic emotion recognition suggests that (1) hemispheric effects in emotion  recognition may contribute to the impairment of emotional communication in a  subset of people with PD and (2) the coordination of neural networks needed to  decipher temporally complex social cues may be specifically disrupted in PD.","container-title":"Neuropsychologia","DOI":"10.1016/j.neuropsychologia.2012.04.018","ISSN":"1873-3514 0028-3932","issue":"8","journalAbbreviation":"Neuropsychologia","language":"eng","license":"Copyright © 2012 Elsevier Ltd. All rights reserved.","note":"publisher-place: England","page":"1936-1945","PMID":"22564479","title":"Hemispheric asymmetries and prosodic emotion recognition deficits in Parkinson's disease.","volume":"50","author":[{"family":"Ventura","given":"Maria I."},{"family":"Baynes","given":"Kathleen"},{"family":"Sigvardt","given":"Karen A."},{"family":"Unruh","given":"April M."},{"family":"Acklin","given":"Sarah S."},{"family":"Kirsch","given":"Heidi E."},{"family":"Disbrow","given":"Elizabeth A."}],"issued":{"date-parts":[["2012",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Ventura et al., 2012)</w:t>
            </w:r>
            <w:r w:rsidRPr="00330B47">
              <w:rPr>
                <w:rFonts w:asciiTheme="majorBidi" w:hAnsiTheme="majorBidi" w:cstheme="majorBidi"/>
              </w:rPr>
              <w:fldChar w:fldCharType="end"/>
            </w:r>
          </w:p>
        </w:tc>
        <w:tc>
          <w:tcPr>
            <w:tcW w:w="450" w:type="pct"/>
            <w:vAlign w:val="center"/>
          </w:tcPr>
          <w:p w14:paraId="7187CBE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A6DFB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9E17E8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ABF84A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050622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6D2D64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1722BC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406EB1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687634E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2F30B15C" w14:textId="77777777" w:rsidTr="00E01E07">
        <w:tc>
          <w:tcPr>
            <w:tcW w:w="1025" w:type="pct"/>
          </w:tcPr>
          <w:p w14:paraId="2D2F605C"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ZCvCpelH","properties":{"unsorted":false,"formattedCitation":"(Voruz et al., 2024)","plainCitation":"(Voruz et al., 2024)","noteIndex":0},"citationItems":[{"id":2025,"uris":["http://zotero.org/groups/6052249/items/32MAAMAH"],"itemData":{"id":2025,"type":"article-journal","abstract":"INTRODUCTION: Recently, studies have suggested a role of motor symptom asymmetry on impaired emotional recognition abilities in Parkinson's disease with a greater  vulnerability in patients with a predominance of left-sided symptoms. However,  none of them explored the interaction between motor symptom asymmetry and  dopamine replacement therapy in different stages of the disease. METHODOLOGY: We  explored the recognition of vocal emotion (i.e., emotional prosody) in 15 newly  diagnosed Parkinson's disease patients in the early stages of the disease, 15  patients in the advanced stages of the disease and 15 healthy controls. The early  patients were studied in two conditions: ON and OFF dopaminergic replacement  therapy and both Parkinson's disease groups (early and advanced) were divided  into two subgroups according to the asymmetry of motor symptoms. RESULTS: The  analyses revealed two patterns of results. First, as predicted, we observed a  reduction in performance for the recognition of vocal emotions in patients with a  predominance of left-sided symptoms as compared to both healthy controls and  predominantly right-sided symptom patients. Second, in the early stages of the  disease, we observed a deleterious effect of dopatherapy on the recognition of  vocal emotions for the patients with left-predominant symptoms, and the inverse  pattern (i.e., a positive effect of dopatherapy) for the patients with  right-predominant symptoms. CONCLUSIONS: Our results bring to knowledge the  differential effects of disease duration, dopaminergic replacement therapy and  motor symptom asymmetry on vocal emotion recognition in Parkinson's disease.","container-title":"Neuro-degenerative diseases","DOI":"10.1159/000542337","ISSN":"1660-2862 1660-2854","issue":"3-4","journalAbbreviation":"Neurodegener Dis","language":"eng","license":"© 2024 S. Karger AG, Basel.","note":"publisher-place: Switzerland","page":"129-140","PMID":"39681097","title":"Differential Effects of Disease Duration and Dopaminergic Replacement Therapy on Vocal Emotion Recognition in Asymmetric Parkinson's Disease.","volume":"24","author":[{"family":"Voruz","given":"Philippe"},{"family":"Grandjean","given":"Didier"},{"family":"Drapier","given":"Sophie"},{"family":"Drapier","given":"Dominique"},{"family":"Vérin","given":"Marc"},{"family":"Péron","given":"Julie Anne"}],"issued":{"date-parts":[["2024"]]}}}],"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Voruz et al., 2024)</w:t>
            </w:r>
            <w:r w:rsidRPr="00330B47">
              <w:rPr>
                <w:rFonts w:asciiTheme="majorBidi" w:hAnsiTheme="majorBidi" w:cstheme="majorBidi"/>
              </w:rPr>
              <w:fldChar w:fldCharType="end"/>
            </w:r>
          </w:p>
        </w:tc>
        <w:tc>
          <w:tcPr>
            <w:tcW w:w="450" w:type="pct"/>
            <w:vAlign w:val="center"/>
          </w:tcPr>
          <w:p w14:paraId="0D90666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7B5C4C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34BD39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F0085D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21B885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54A0F0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5304E5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398F8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0043416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7DFEE443" w14:textId="77777777" w:rsidTr="00E01E07">
        <w:tc>
          <w:tcPr>
            <w:tcW w:w="1025" w:type="pct"/>
          </w:tcPr>
          <w:p w14:paraId="7A10DEF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JHT3Alo","properties":{"unsorted":false,"formattedCitation":"(Voruz et al., 2020)","plainCitation":"(Voruz et al., 2020)","noteIndex":0},"citationItems":[{"id":2129,"uris":["http://zotero.org/groups/6052249/items/NM9E94N5"],"itemData":{"id":2129,"type":"article-journal","abstract":"The objective of this study was to explore the brain modifications associated with vocal emotion (i.e., emotional prosody) processing deficits in patients with  Parkinson's disease after deep brain stimulation of the subthalamic nucleus, and  the impact of motor asymmetry on these deficits. We therefore conducted  18-fluorodeoxyglucose positron emission tomography scans of 29 patients with  left- or right-sided motor symptoms of Parkinson's disease before and after  surgery, and correlated changes in their glucose metabolism with modified  performances on the recognition of emotional prosody. Results were also compared  with those of a matched healthy control group. Patients with more left-sided  motor symptoms exhibited a deficit in vocal emotion recognition for neutral,  anger, happiness and sadness in the preoperative condition that was normalized  postoperatively. Patients with more right-sided motor symptoms performed  comparably to controls in the preoperative condition, but differed significantly  on fear postoperatively. At the metabolic level, the improvement observed among  patients with left-sided motor symptoms was correlated with metabolic  modifications in a right-lateralized network known to be involved in emotional  prosody, while the behavioral worsening observed among patients with right-sided  motor symptoms was correlated with metabolic modifications in the left  parahippocampal gyrus and right cerebellum. We suggest that surgery has a  differential impact on emotional processing according to motor symptom  lateralization, and interpret these results as reflecting the (de)synchronization  of the limbic loop in the postoperative condition.","container-title":"Neuropsychologia","DOI":"10.1016/j.neuropsychologia.2020.107494","ISSN":"1873-3514 0028-3932","journalAbbreviation":"Neuropsychologia","language":"eng","license":"Copyright © 2020. Published by Elsevier Ltd.","note":"publisher-place: England","page":"107494","PMID":"32413433","title":"Motor symptom asymmetry in Parkinson's disease predicts emotional outcome following subthalamic nucleus deep brain stimulation.","volume":"144","author":[{"family":"Voruz","given":"Philippe"},{"family":"Le Jeune","given":"Florence"},{"family":"Haegelen","given":"Claire"},{"family":"N'Diaye","given":"Karim"},{"family":"Houvenaghel","given":"Jean-François"},{"family":"Sauleau","given":"Paul"},{"family":"Drapier","given":"Sophie"},{"family":"Drapier","given":"Dominique"},{"family":"Grandjean","given":"Didier"},{"family":"Vérin","given":"Marc"},{"family":"Péron","given":"Julie"}],"issued":{"date-parts":[["2020",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Voruz et al., 2020)</w:t>
            </w:r>
            <w:r w:rsidRPr="00330B47">
              <w:rPr>
                <w:rFonts w:asciiTheme="majorBidi" w:hAnsiTheme="majorBidi" w:cstheme="majorBidi"/>
              </w:rPr>
              <w:fldChar w:fldCharType="end"/>
            </w:r>
          </w:p>
        </w:tc>
        <w:tc>
          <w:tcPr>
            <w:tcW w:w="450" w:type="pct"/>
            <w:vAlign w:val="center"/>
          </w:tcPr>
          <w:p w14:paraId="7446184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01E02F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A65310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771684D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5F378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865E0C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576D9E7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365297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AF4020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34809671" w14:textId="77777777" w:rsidTr="00E01E07">
        <w:tc>
          <w:tcPr>
            <w:tcW w:w="1025" w:type="pct"/>
          </w:tcPr>
          <w:p w14:paraId="3687EC2E"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Gp7qkeR","properties":{"unsorted":false,"formattedCitation":"(Wabnegger et al., 2015)","plainCitation":"(Wabnegger et al., 2015)","noteIndex":0},"citationItems":[{"id":2020,"uris":["http://zotero.org/groups/6052249/items/GYNM9MUC"],"itemData":{"id":2020,"type":"article-journal","abstract":"BACKGROUND: Findings of behavioral studies on facial emotion recognition in Parkinson's disease (PD) are very heterogeneous. Therefore, the present  investigation additionally used functional magnetic resonance imaging (fMRI) in  order to compare brain activation during emotion perception between PD patients  and healthy controls. METHODS AND FINDINGS: We included 17 nonmedicated,  nondemented PD patients suffering from mild to moderate symptoms and 22 healthy  controls. The participants were shown pictures of facial expressions depicting  disgust, fear, sadness, and anger and they answered scales for the assessment of  affective traits. The patients did not report lowered intensities for the  displayed target emotions, and showed a comparable rating accuracy as the control  participants. The questionnaire scores did not differ between patients and  controls. The fMRI data showed similar activation in both groups except for a  generally stronger recruitment of somatosensory regions in the patients.  CONCLUSIONS: Since somatosensory cortices are involved in the simulation of an  observed emotion, which constitutes an important mechanism for emotion  recognition, future studies should focus on activation changes within this region  during the course of disease.","container-title":"PloS one","DOI":"10.1371/journal.pone.0136110","ISSN":"1932-6203","issue":"8","journalAbbreviation":"PLoS One","language":"eng","note":"publisher-place: United States","page":"e0136110","PMID":"26285212","PMCID":"PMC4540566","title":"Facial Emotion Recognition in Parkinson's Disease: An fMRI Investigation.","volume":"10","author":[{"family":"Wabnegger","given":"Albert"},{"family":"Ille","given":"Rottraut"},{"family":"Schwingenschuh","given":"Petra"},{"family":"Katschnig-Winter","given":"Petra"},{"family":"Kögl-Wallner","given":"Mariella"},{"family":"Wenzel","given":"Karoline"},{"family":"Schienle","given":"Anne"}],"issued":{"date-parts":[["20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Wabnegger et al., 2015)</w:t>
            </w:r>
            <w:r w:rsidRPr="00330B47">
              <w:rPr>
                <w:rFonts w:asciiTheme="majorBidi" w:hAnsiTheme="majorBidi" w:cstheme="majorBidi"/>
              </w:rPr>
              <w:fldChar w:fldCharType="end"/>
            </w:r>
          </w:p>
        </w:tc>
        <w:tc>
          <w:tcPr>
            <w:tcW w:w="450" w:type="pct"/>
            <w:vAlign w:val="center"/>
          </w:tcPr>
          <w:p w14:paraId="177C74B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C960EF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3C99B1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850588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D61780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F4692D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217C03F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DB10DF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C71CAD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F664531" w14:textId="77777777" w:rsidTr="00E01E07">
        <w:tc>
          <w:tcPr>
            <w:tcW w:w="1025" w:type="pct"/>
          </w:tcPr>
          <w:p w14:paraId="4418473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Tu8ebHV","properties":{"unsorted":false,"formattedCitation":"(Waldthaler et al., 2019)","plainCitation":"(Waldthaler et al., 2019)","noteIndex":0},"citationItems":[{"id":2013,"uris":["http://zotero.org/groups/6052249/items/DT9SPPG4"],"itemData":{"id":2013,"type":"article-journal","abstract":"BACKGROUND: Recognizing emotional facial expressions is crucial for social interactions. Cognitive impairment and oculomotor abnormalities are common  features of Parkinson's disease (PD) which may contribute to the performance in  facial emotion recognition (FER) in PD. OBJECTIVE: The aim of this study was to  analyze eye movement behavior during a facial emotion recognition (FER) task with  respect to cognitive state in PD patients and healthy controls. METHODS: Eye  movements of 24 non-demented, non-depressed PD patients (12 with intact cognitive  functions and 12 with Mild Cognitive Impairment (MCI) according to MDS task force  criteria level 2), and 12 age-, sex and education-matched healthy controls were  recorded during visual exploration of 28 emotional (happiness, surprise, disgust,  anger, fear and sadness) and neutral faces. Participants were asked to identify  the displayed emotion out of a sevenfold multiple choice question. RESULTS:  PD-MCI patients showed reduced FER with specific impairment of anger recognition.  Although the scanned area of PD patients with intact cognition was significantly  restricted, they did not differ in FER from healthy subjects. While healthy  subjects and cognitively intact PD patients scanned faces with preference for  mouth and eyes, patients with PD-MCI tended to look at the center of the face and  spent significantly less time fixating the mouth. CONCLUSIONS: Ineffective visual  exploration may contribute to impaired emotion recognition in PD. Visual scanning  of emotional faces is altered in PD even in the absence of cognitive impairment.  The progression to PD-MCI may result in further deterioration of scanning  behavior and FER impairment.","container-title":"Clinical parkinsonism &amp; related disorders","DOI":"10.1016/j.prdoa.2019.11.003","ISSN":"2590-1125","journalAbbreviation":"Clin Park Relat Disord","language":"eng","license":"© 2019 The Authors.","note":"publisher-place: England","page":"102-108","PMID":"34316611","PMCID":"PMC8288515","title":"New insights into facial emotion recognition in Parkinson's disease with and without mild cognitive impairment from visual scanning patterns.","volume":"1","author":[{"family":"Waldthaler","given":"Josefine"},{"family":"Krüger-Zechlin","given":"Charlotte"},{"family":"Stock","given":"Lena"},{"family":"Deeb","given":"Zain"},{"family":"Timmermann","given":"Lars"}],"issued":{"date-parts":[["201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Waldthaler et al., 2019)</w:t>
            </w:r>
            <w:r w:rsidRPr="00330B47">
              <w:rPr>
                <w:rFonts w:asciiTheme="majorBidi" w:hAnsiTheme="majorBidi" w:cstheme="majorBidi"/>
              </w:rPr>
              <w:fldChar w:fldCharType="end"/>
            </w:r>
          </w:p>
        </w:tc>
        <w:tc>
          <w:tcPr>
            <w:tcW w:w="450" w:type="pct"/>
            <w:vAlign w:val="center"/>
          </w:tcPr>
          <w:p w14:paraId="726FE9F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A70317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D25FEF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5B2282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EBC7B9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FDE8554"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6ADE52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83D93F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D6323E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r>
      <w:tr w:rsidR="00330B47" w:rsidRPr="00330B47" w14:paraId="27BC3A70" w14:textId="77777777" w:rsidTr="00E01E07">
        <w:tc>
          <w:tcPr>
            <w:tcW w:w="1025" w:type="pct"/>
          </w:tcPr>
          <w:p w14:paraId="51793993"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q6Sl8Dpy","properties":{"unsorted":false,"formattedCitation":"(Wasser et al., 2018)","plainCitation":"(Wasser et al., 2018)","noteIndex":0},"citationItems":[{"id":1996,"uris":["http://zotero.org/groups/6052249/items/E5R7HXQV"],"itemData":{"id":1996,"type":"article-journal","abstract":"OBJECTIVE: The authors tested the hypothesis that Parkinson's disease (PD) participants would perform better in an emotion recognition task with dynamic  (video) stimuli compared to a task using only static (photograph) stimuli and  compared performances on both tasks to healthy control participants. METHOD: In a  within-subjects study, 21 PD participants and 20 age-matched healthy controls  performed both static and dynamic emotion recognition tasks. The authors used a  2-way analysis of variance (controlling for individual participant variance) to  determine the effect of group (PD, control) on emotion recognition performance in  static and dynamic facial recognition tasks. RESULTS: Groups did not  significantly differ in their performances on the static and dynamic tasks;  however, the trend was suggestive that PD participants performed worse than  controls. CONCLUSIONS: PD participants may have subtle emotion recognition  deficits that are not ameliorated by the addition of contextual cues, similar to  those found in everyday scenarios. Consistent with previous literature, the  results suggest that PD participants may have underlying emotion recognition  deficits, which may impact their social functioning. (PsycINFO Database Record","container-title":"Neuropsychology","DOI":"10.1037/neu0000400","ISSN":"1931-1559 0894-4105","issue":"2","journalAbbreviation":"Neuropsychology","language":"eng","license":"(c) 2018 APA, all rights reserved).","note":"publisher-place: United States","page":"230-234","PMID":"29035069","title":"Emotion recognition in Parkinson's disease: Static and dynamic factors.","volume":"32","author":[{"family":"Wasser","given":"Cory I."},{"family":"Evans","given":"Felicity"},{"family":"Kempnich","given":"Clare"},{"family":"Glikmann-Johnston","given":"Yifat"},{"family":"Andrews","given":"Sophie C."},{"family":"Thyagarajan","given":"Dominic"},{"family":"Stout","given":"Julie C."}],"issued":{"date-parts":[["2018",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Wasser et al., 2018)</w:t>
            </w:r>
            <w:r w:rsidRPr="00330B47">
              <w:rPr>
                <w:rFonts w:asciiTheme="majorBidi" w:hAnsiTheme="majorBidi" w:cstheme="majorBidi"/>
              </w:rPr>
              <w:fldChar w:fldCharType="end"/>
            </w:r>
          </w:p>
        </w:tc>
        <w:tc>
          <w:tcPr>
            <w:tcW w:w="450" w:type="pct"/>
            <w:vAlign w:val="center"/>
          </w:tcPr>
          <w:p w14:paraId="32A28EE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150E6D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7B5C04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529DE6F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0EB1772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934F79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00A852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7EA370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F0D993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7ACFE301" w14:textId="77777777" w:rsidTr="00E01E07">
        <w:tc>
          <w:tcPr>
            <w:tcW w:w="1025" w:type="pct"/>
          </w:tcPr>
          <w:p w14:paraId="7B1A918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msC3Nr77","properties":{"unsorted":false,"formattedCitation":"(Wieser et al., 2012)","plainCitation":"(Wieser et al., 2012)","noteIndex":0},"citationItems":[{"id":2115,"uris":["http://zotero.org/groups/6052249/items/5CXQ3W69"],"itemData":{"id":2115,"type":"article-journal","abstract":"Although Parkinson's disease (PD) is defined by its motor symptoms, it is now well recognized that cognitive and affective domains, such as recognition of  emotion from facial expressions, may also be impaired. To examine brain  mechanisms involved in processing of emotion recognition from facial expressions,  we obtained affective ratings and visual event-related potentials (ERPs) in  response to facial expressions from 18 PD patients under dopamine-replacement  therapy, and 17 healthy age- and sex-matched controls. In control subjects, the  early posterior negativity (EPN) of the ERP, which is thought to reflect early  perceptual emotion discrimination, was larger in response to emotional compared  to neutral facial expressions. In contrast, this emotional modulation of the EPN  was absent in PD patients indicating impaired early emotion discrimination.  Behaviorally, PD patients showed no impairments in emotion recognition as  measured by affective ratings. These findings suggest that facial emotion  processing may be disrupted at an early stage of visual neural processing in PD.  Absence of behavioral impairment may point to compensatory strategies of emotion  recognition in medicated PD patients. Further research should clarify these  dissociations between behavioral and neurophysiological levels of emotion  processing in PD.","container-title":"Cortex; a journal devoted to the study of the nervous system and behavior","DOI":"10.1016/j.cortex.2011.06.006","ISSN":"1973-8102 0010-9452","issue":"9","journalAbbreviation":"Cortex","language":"eng","license":"Copyright © 2011 Elsevier Srl. All rights reserved.","note":"publisher-place: Italy","page":"1207-1217","PMID":"21764048","title":"Reduced early visual emotion discrimination as an index of diminished emotion processing in Parkinson's disease? - Evidence from event-related brain  potentials.","volume":"48","author":[{"family":"Wieser","given":"Matthias J."},{"family":"Klupp","given":"Elisabeth"},{"family":"Weyers","given":"Peter"},{"family":"Pauli","given":"Paul"},{"family":"Weise","given":"David"},{"family":"Zeller","given":"Daniel"},{"family":"Classen","given":"Joseph"},{"family":"Mühlberger","given":"Andreas"}],"issued":{"date-parts":[["2012",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Wieser et al., 2012)</w:t>
            </w:r>
            <w:r w:rsidRPr="00330B47">
              <w:rPr>
                <w:rFonts w:asciiTheme="majorBidi" w:hAnsiTheme="majorBidi" w:cstheme="majorBidi"/>
              </w:rPr>
              <w:fldChar w:fldCharType="end"/>
            </w:r>
          </w:p>
        </w:tc>
        <w:tc>
          <w:tcPr>
            <w:tcW w:w="450" w:type="pct"/>
            <w:vAlign w:val="center"/>
          </w:tcPr>
          <w:p w14:paraId="454E0D1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E59CB0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5CDCB6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33018A7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D2A7CE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205A8A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E24754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07B4C1E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C7F4D93"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374F4EE9" w14:textId="77777777" w:rsidTr="00E01E07">
        <w:tc>
          <w:tcPr>
            <w:tcW w:w="1025" w:type="pct"/>
          </w:tcPr>
          <w:p w14:paraId="14449F1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71PnlpiY","properties":{"unsorted":false,"formattedCitation":"(Xi et al., 2015)","plainCitation":"(Xi et al., 2015)","noteIndex":0},"citationItems":[{"id":2081,"uris":["http://zotero.org/groups/6052249/items/5JAEKY6V"],"itemData":{"id":2081,"type":"article-journal","abstract":"Prefrontal cortex plays a vital role in the theory of mind (ToM) and decision making, as shown in functional brain imaging and lesion studies. Considering the  primary neuropathology of Parkinson's disease (PD) involving the frontal lobe  system, patients with PD are expected to exhibit deficits in ToM and social  decision making. The aim of this study was to investigate affective ToM and  decision making in patients with PD and healthy controls (HC) in a task assessing  affective ToM (Reading the Mind in the Eyes, RME) and two decision-making tasks  (Iowa Gambling Task, IGT; Game of Dice Task, GDT). Consistent with previous  findings, patients with PD were impaired in the affective ToM task, and when  making decisions under ambiguity and in risk situations. The score of emotion  recognition in the RME task was negatively correlated with the severity of the  disease and positively correlated with the total number of advantageous cards  chosen in the IGT. However, the final capital in the GDT was correlated with  memory impairment. The present study implies that affective ToM and decision  making under ambiguity may share similar neural mechanisms, while decision making  under ambiguity and decision making under risk may involve processing within  different neural networks.","container-title":"Behavioural brain research","DOI":"10.1016/j.bbr.2014.11.035","ISSN":"1872-7549 0166-4328","journalAbbreviation":"Behav Brain Res","language":"eng","license":"Copyright © 2014 Elsevier B.V. All rights reserved.","note":"publisher-place: Netherlands","page":"226-233","PMID":"25435317","title":"Theory of mind and decision-making processes are impaired in Parkinson's disease.","volume":"279","author":[{"family":"Xi","given":"Chunhua"},{"family":"Zhu","given":"Youling"},{"family":"Mu","given":"Yanfang"},{"family":"Chen","given":"Bing"},{"family":"Dong","given":"Bin"},{"family":"Cheng","given":"Huaidong"},{"family":"Hu","given":"Panpan"},{"family":"Zhu","given":"Chunyan"},{"family":"Wang","given":"Kai"}],"issued":{"date-parts":[["2015",2,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Xi et al., 2015)</w:t>
            </w:r>
            <w:r w:rsidRPr="00330B47">
              <w:rPr>
                <w:rFonts w:asciiTheme="majorBidi" w:hAnsiTheme="majorBidi" w:cstheme="majorBidi"/>
              </w:rPr>
              <w:fldChar w:fldCharType="end"/>
            </w:r>
          </w:p>
        </w:tc>
        <w:tc>
          <w:tcPr>
            <w:tcW w:w="450" w:type="pct"/>
            <w:vAlign w:val="center"/>
          </w:tcPr>
          <w:p w14:paraId="279712D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9BA766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315D456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23B6CA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CC461B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No</w:t>
            </w:r>
          </w:p>
        </w:tc>
        <w:tc>
          <w:tcPr>
            <w:tcW w:w="431" w:type="pct"/>
            <w:vAlign w:val="center"/>
          </w:tcPr>
          <w:p w14:paraId="34E6816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9FF1BE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1ADED57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71B13BC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7EEE637E" w14:textId="77777777" w:rsidTr="00E01E07">
        <w:tc>
          <w:tcPr>
            <w:tcW w:w="1025" w:type="pct"/>
          </w:tcPr>
          <w:p w14:paraId="7892FFA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oyZjmTTf","properties":{"unsorted":false,"formattedCitation":"(Yip et al., 2003)","plainCitation":"(Yip et al., 2003)","noteIndex":0},"citationItems":[{"id":2075,"uris":["http://zotero.org/groups/6052249/items/H22YKF88"],"itemData":{"id":2075,"type":"article-journal","abstract":"Emotion recognition (ER) was examined in 64 patients with idiopathic Parkinson's disease (PD; 56 bilateral and 8 right-sided) and 64 matched healthy volunteers.  Participants were administered an ER battery, consisting of the following  subscores: overall ER (OER), overall facial ER, facial emotion identification  (FEI) and discrimination, overall prosodic ER, and prosodic emotion  identification (PEI) and discrimination. Measures of visuospatial functions,  auditory attention, and depression were also administered. After controlling for  visuospatial functions, auditory attention and depression, results indicated that  patients with bilateral PD had poorer performance on all ER subscores, regardless  of the modality and type of experimental task involved, relative to healthy  volunteers. However, patients with right-sided PD had difficulty on FEI and PEI  only. Whereas none of the clinical variables examined in this study predicted any  of the ER subscores, visual organization and auditory attention positively  predicted OER in patients with PD. In addition, visual organization also  positively predicted FEI in these patients. Implications are discussed in terms  of the neural substrates underlying ER.","container-title":"Movement disorders : official journal of the Movement Disorder Society","DOI":"10.1002/mds.10497","ISSN":"0885-3185","issue":"10","journalAbbreviation":"Mov Disord","language":"eng","license":"Copyright 2003 Movement Disorder Society","note":"publisher-place: United States","page":"1115-1122","PMID":"14534914","title":"Emotion recognition in patients with idiopathic Parkinson's disease.","volume":"18","author":[{"family":"Yip","given":"James T. H."},{"family":"Lee","given":"Tatia M. C."},{"family":"Ho","given":"Shu-Leong"},{"family":"Tsang","given":"Kin-Lun"},{"family":"Li","given":"Leonard S. W."}],"issued":{"date-parts":[["2003",1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Yip et al., 2003)</w:t>
            </w:r>
            <w:r w:rsidRPr="00330B47">
              <w:rPr>
                <w:rFonts w:asciiTheme="majorBidi" w:hAnsiTheme="majorBidi" w:cstheme="majorBidi"/>
              </w:rPr>
              <w:fldChar w:fldCharType="end"/>
            </w:r>
          </w:p>
        </w:tc>
        <w:tc>
          <w:tcPr>
            <w:tcW w:w="450" w:type="pct"/>
            <w:vAlign w:val="center"/>
          </w:tcPr>
          <w:p w14:paraId="3A66C70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13EDCF6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539776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28A7A3D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4244F94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6B1CA70F"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541CB1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0819B0C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5C9FF1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7B6056E9" w14:textId="77777777" w:rsidTr="00E01E07">
        <w:tc>
          <w:tcPr>
            <w:tcW w:w="1025" w:type="pct"/>
          </w:tcPr>
          <w:p w14:paraId="1A6BE3B1"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lJrMzmLu","properties":{"unsorted":false,"formattedCitation":"(Yu et al., 2018)","plainCitation":"(Yu et al., 2018)","noteIndex":0},"citationItems":[{"id":2157,"uris":["http://zotero.org/groups/6052249/items/7PPJCPCB"],"itemData":{"id":2157,"type":"article-journal","abstract":"The neuropathology of Parkinson's disease (PD) involves the frontal-subcortical circuit, an area responsible for processing affective theory of mind (ToM).  Patients with PD are expected to experience deficits in the affective ToM. This  study aims to investigate whether the ability to infer emotion in others is  affected in either young-onset Parkinson's disease (YOPD) or middle-onset PD  (MOPD) patients and to test whether the impairments in affective ToM are  associated with the motor symptoms. The affective ToM, global mental abilities,  and clinical symptoms were assessed in a total of 107 MOPD, 30 YOPD, and 30  normal controls (NCs). The MOPD patients exhibited deficits in affective ToM to  the negative and neutral valences, when compared to the participants in the NCs  and YOPD group. By conducting gender-stratified analysis, the deficits in  affective ToM was only found in female participants. After adjusting for  demographic variables, the multiple linear regression model revealed that  affective ToM predicted motor symptoms, especially in female MOPD patients. The  present study may aid in the development of medical care programs by advocating  for a more comprehensive therapeutic plan that includes continuous disease  progression monitoring and social skills training for female MOPD patients or  their caregivers.","container-title":"Scientific reports","DOI":"10.1038/s41598-018-33988-6","ISSN":"2045-2322","issue":"1","journalAbbreviation":"Sci Rep","language":"eng","note":"publisher-place: England","page":"16043","PMID":"30375420","PMCID":"PMC6207749","title":"Emotion-Specific Affective Theory of Mind Impairment in Parkinson's Disease.","volume":"8","author":[{"family":"Yu","given":"Rwei-Ling"},{"family":"Chen","given":"Po See"},{"family":"Tu","given":"Shao-Ching"},{"family":"Tsao","given":"Wei-Chia"},{"family":"Tan","given":"Chun-Hsiang"}],"issued":{"date-parts":[["2018",10,30]]}}}],"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Yu et al., 2018)</w:t>
            </w:r>
            <w:r w:rsidRPr="00330B47">
              <w:rPr>
                <w:rFonts w:asciiTheme="majorBidi" w:hAnsiTheme="majorBidi" w:cstheme="majorBidi"/>
              </w:rPr>
              <w:fldChar w:fldCharType="end"/>
            </w:r>
          </w:p>
        </w:tc>
        <w:tc>
          <w:tcPr>
            <w:tcW w:w="450" w:type="pct"/>
            <w:vAlign w:val="center"/>
          </w:tcPr>
          <w:p w14:paraId="380ACE0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118DA188"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017A957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6C5569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50" w:type="pct"/>
            <w:vAlign w:val="center"/>
          </w:tcPr>
          <w:p w14:paraId="6B96CC1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131FBA3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4337843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c>
          <w:tcPr>
            <w:tcW w:w="431" w:type="pct"/>
            <w:vAlign w:val="center"/>
          </w:tcPr>
          <w:p w14:paraId="43D7AFE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448347A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330B47" w:rsidRPr="00330B47" w14:paraId="1990107F" w14:textId="77777777" w:rsidTr="00E01E07">
        <w:tc>
          <w:tcPr>
            <w:tcW w:w="1025" w:type="pct"/>
          </w:tcPr>
          <w:p w14:paraId="39F31DE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yf5pUAAe","properties":{"unsorted":false,"formattedCitation":"(Yu et al., 2012)","plainCitation":"(Yu et al., 2012)","noteIndex":0},"citationItems":[{"id":2170,"uris":["http://zotero.org/groups/6052249/items/UZ2Z6B67"],"itemData":{"id":2170,"type":"article-journal","abstract":"Advanced Theory of Mind (ToM) refers to the sophisticated ability to infer other people's thoughts, intentions, or emotions in social situations. With appropriate  advanced ToM, one can behave well in social interactions and can understand the  intention of others' behavior. Prefrontal cortex plays a vital role in this  ability, as shown in functional brain imaging and lesion studies. Considering the  primary neuropathology of Parkinson's disease (PD) involving the frontal lobe  system, patients with PD are expected to exhibit deficits in advanced ToM.  However, few studies on this issue have been explored, and whether advanced ToM  is independent of executive functions remains uncertain. Thirty-nine early  non-demented PD patients and 40 normal control subjects were included. Both  groups were matched in age, level of education, and verbal intelligence quotient.  Each participant received advanced ToM, executive functions, and verbal  intelligence quotient tests. We discovered that the performance of the PD  patients on the Cartoon ToM task was significantly poorer than that of their  normal counterparts. Correlation analysis revealed that performance scores of  advanced ToM in PD patients were significantly associated with their executive  functions scores; however, this is not the case for normal controls. We conclude  that dysfunction of advanced ToM develops in early PD patients, who require more  cognitive abilities than their normal counterparts to generate advanced ToM. Our  findings might be helpful in developing educational and medical care programs for  PD patients in the future.","container-title":"Parkinsonism &amp; related disorders","DOI":"10.1016/j.parkreldis.2011.08.003","ISSN":"1873-5126 1353-8020","issue":"1","journalAbbreviation":"Parkinsonism Relat Disord","language":"eng","license":"Copyright © 2011 Elsevier Ltd. All rights reserved.","note":"publisher-place: England","page":"21-24","PMID":"21868278","title":"Advanced Theory of Mind in patients at early stage of Parkinson's disease.","volume":"18","author":[{"family":"Yu","given":"Rwei-Ling"},{"family":"Wu","given":"Ruey-Meei"},{"family":"Chiu","given":"Ming-Jang"},{"family":"Tai","given":"Chun-Hwei"},{"family":"Lin","given":"Chin-Hsien"},{"family":"Hua","given":"Mau-Sun"}],"issued":{"date-parts":[["2012",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Yu et al., 2012)</w:t>
            </w:r>
            <w:r w:rsidRPr="00330B47">
              <w:rPr>
                <w:rFonts w:asciiTheme="majorBidi" w:hAnsiTheme="majorBidi" w:cstheme="majorBidi"/>
              </w:rPr>
              <w:fldChar w:fldCharType="end"/>
            </w:r>
          </w:p>
        </w:tc>
        <w:tc>
          <w:tcPr>
            <w:tcW w:w="450" w:type="pct"/>
            <w:vAlign w:val="center"/>
          </w:tcPr>
          <w:p w14:paraId="3ECF317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DA95017"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53723C2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6079733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50" w:type="pct"/>
            <w:vAlign w:val="center"/>
          </w:tcPr>
          <w:p w14:paraId="2E44D0E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211001CB"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7E219F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1" w:type="pct"/>
            <w:vAlign w:val="center"/>
          </w:tcPr>
          <w:p w14:paraId="6AF42B5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Yes</w:t>
            </w:r>
          </w:p>
        </w:tc>
        <w:tc>
          <w:tcPr>
            <w:tcW w:w="432" w:type="pct"/>
            <w:vAlign w:val="center"/>
          </w:tcPr>
          <w:p w14:paraId="342F670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Mostly Yes</w:t>
            </w:r>
          </w:p>
        </w:tc>
      </w:tr>
      <w:tr w:rsidR="00061641" w:rsidRPr="00330B47" w14:paraId="09D0D5C2" w14:textId="77777777" w:rsidTr="00330B47">
        <w:tc>
          <w:tcPr>
            <w:tcW w:w="5000" w:type="pct"/>
            <w:gridSpan w:val="10"/>
          </w:tcPr>
          <w:p w14:paraId="46D59E45"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i/>
                <w:iCs/>
                <w:color w:val="000000"/>
              </w:rPr>
              <w:t>Note.</w:t>
            </w:r>
            <w:r w:rsidRPr="00330B47">
              <w:rPr>
                <w:rFonts w:asciiTheme="majorBidi" w:hAnsiTheme="majorBidi" w:cstheme="majorBidi"/>
                <w:color w:val="000000"/>
              </w:rPr>
              <w:t xml:space="preserve"> Assessment was based on guidelines stated in Barker et al. (2023):</w:t>
            </w:r>
          </w:p>
          <w:p w14:paraId="0C259782"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1. Were the inclusion and exclusion criteria for the PD and control groups clearly defined, including the PD population/subgroup included</w:t>
            </w:r>
            <w:r w:rsidRPr="00330B47">
              <w:rPr>
                <w:rFonts w:asciiTheme="majorBidi" w:hAnsiTheme="majorBidi" w:cstheme="majorBidi"/>
                <w:b/>
                <w:bCs/>
                <w:color w:val="000000"/>
                <w:rtl/>
              </w:rPr>
              <w:t>?</w:t>
            </w:r>
            <w:r w:rsidRPr="00330B47">
              <w:rPr>
                <w:rFonts w:asciiTheme="majorBidi" w:hAnsiTheme="majorBidi" w:cstheme="majorBidi"/>
                <w:b/>
                <w:bCs/>
                <w:color w:val="000000"/>
              </w:rPr>
              <w:t xml:space="preserve"> </w:t>
            </w:r>
          </w:p>
          <w:p w14:paraId="193212EC"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item assesses whether the study clearly specified who was eligible for inclusion and exclusion in both the PD and control groups. Particular attention should be given to whether the study explicitly defined the type of PD included, such as idiopathic PD, early-stage PD, de novo PD, medicated PD, PD without dementia, PD-MCI, or advanced PD, rather than referring only generally to patients with PD</w:t>
            </w:r>
            <w:r w:rsidRPr="00330B47">
              <w:rPr>
                <w:rFonts w:asciiTheme="majorBidi" w:hAnsiTheme="majorBidi" w:cstheme="majorBidi"/>
                <w:color w:val="000000"/>
                <w:rtl/>
              </w:rPr>
              <w:t>.”</w:t>
            </w:r>
          </w:p>
          <w:p w14:paraId="310CA028"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study clearly defined inclusion and exclusion criteria for both groups, including a sufficiently explicit description of the PD population included. Relevant exclusions were also stated, such as dementia, major neurological or psychiatric disorders, severe depression, psychosis, visual or auditory impairment, DBS, or medications likely to affect cognition or task performance</w:t>
            </w:r>
            <w:r w:rsidRPr="00330B47">
              <w:rPr>
                <w:rFonts w:asciiTheme="majorBidi" w:hAnsiTheme="majorBidi" w:cstheme="majorBidi"/>
                <w:color w:val="000000"/>
                <w:rtl/>
              </w:rPr>
              <w:t>.</w:t>
            </w:r>
          </w:p>
          <w:p w14:paraId="4C68EFC1"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study provided generally clear inclusion and exclusion criteria and gave some meaningful information about the PD population, but one or more non-critical details were missing. For example, the study specified idiopathic PD and major exclusions, but did not fully describe medication-related exclusions or sensory screening</w:t>
            </w:r>
            <w:r w:rsidRPr="00330B47">
              <w:rPr>
                <w:rFonts w:asciiTheme="majorBidi" w:hAnsiTheme="majorBidi" w:cstheme="majorBidi"/>
                <w:color w:val="000000"/>
                <w:rtl/>
              </w:rPr>
              <w:t>.</w:t>
            </w:r>
          </w:p>
          <w:p w14:paraId="70C2950E"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provided limited information about eligibility criteria. For example, it stated that patients with PD and controls were recruited, but did not clearly define the type of PD, the diagnostic basis, or key exclusion criteria</w:t>
            </w:r>
            <w:r w:rsidRPr="00330B47">
              <w:rPr>
                <w:rFonts w:asciiTheme="majorBidi" w:hAnsiTheme="majorBidi" w:cstheme="majorBidi"/>
                <w:color w:val="000000"/>
                <w:rtl/>
              </w:rPr>
              <w:t>.</w:t>
            </w:r>
          </w:p>
          <w:p w14:paraId="73DD2109"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study did not provide meaningful inclusion or exclusion criteria, or the definition of the PD and/or control groups was too vague to determine who was eligible for participation</w:t>
            </w:r>
            <w:r w:rsidRPr="00330B47">
              <w:rPr>
                <w:rFonts w:asciiTheme="majorBidi" w:hAnsiTheme="majorBidi" w:cstheme="majorBidi"/>
                <w:color w:val="000000"/>
                <w:rtl/>
              </w:rPr>
              <w:t>.</w:t>
            </w:r>
          </w:p>
          <w:p w14:paraId="05494624"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lastRenderedPageBreak/>
              <w:t>Q2. Were the study subjects and setting described in sufficient detail, including key demographic variables and PD clinical characteristics such as H&amp;Y and UPDRS-III</w:t>
            </w:r>
            <w:r w:rsidRPr="00330B47">
              <w:rPr>
                <w:rFonts w:asciiTheme="majorBidi" w:hAnsiTheme="majorBidi" w:cstheme="majorBidi"/>
                <w:b/>
                <w:bCs/>
                <w:color w:val="000000"/>
                <w:rtl/>
              </w:rPr>
              <w:t>?</w:t>
            </w:r>
          </w:p>
          <w:p w14:paraId="67148DE5"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color w:val="000000"/>
              </w:rPr>
              <w:t>This item assesses whether the sample and study context were described in enough detail to understand the characteristics of the participants and the setting in which the study was conducted. This includes both the PD and control groups. For the PD group, particular attention should be given to clinical disease characteristics, including Hoehn &amp; Yahr stage and UPDRS-III / MDS-UPDRS Part III, when available</w:t>
            </w:r>
            <w:r w:rsidRPr="00330B47">
              <w:rPr>
                <w:rFonts w:asciiTheme="majorBidi" w:hAnsiTheme="majorBidi" w:cstheme="majorBidi"/>
                <w:color w:val="000000"/>
                <w:rtl/>
              </w:rPr>
              <w:t>.</w:t>
            </w:r>
            <w:r w:rsidRPr="00330B47">
              <w:rPr>
                <w:rFonts w:asciiTheme="majorBidi" w:hAnsiTheme="majorBidi" w:cstheme="majorBidi"/>
                <w:b/>
                <w:bCs/>
                <w:color w:val="000000"/>
              </w:rPr>
              <w:t xml:space="preserve"> </w:t>
            </w:r>
            <w:r w:rsidRPr="00330B47">
              <w:rPr>
                <w:rFonts w:asciiTheme="majorBidi" w:hAnsiTheme="majorBidi" w:cstheme="majorBidi"/>
                <w:color w:val="000000"/>
              </w:rPr>
              <w:t>Relevant information includes sample size, age, sex, education, recruitment source, setting, global cognition, mood symptoms, and sensory or language-related characteristics. For the PD group, relevant variables also include disease duration, disease severity, motor severity, medication status, ON/OFF state, LEDD, H&amp;Y, and UPDRS-III</w:t>
            </w:r>
            <w:r w:rsidRPr="00330B47">
              <w:rPr>
                <w:rFonts w:asciiTheme="majorBidi" w:hAnsiTheme="majorBidi" w:cstheme="majorBidi"/>
                <w:color w:val="000000"/>
                <w:rtl/>
              </w:rPr>
              <w:t>.</w:t>
            </w:r>
          </w:p>
          <w:p w14:paraId="1A947A96"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study described both the PD and control groups in adequate demographic and clinical detail. For the PD group, key disease characteristics were reported, including H&amp;Y and UPDRS-III or equivalent motor severity information. The recruitment setting or source was also described</w:t>
            </w:r>
            <w:r w:rsidRPr="00330B47">
              <w:rPr>
                <w:rFonts w:asciiTheme="majorBidi" w:hAnsiTheme="majorBidi" w:cstheme="majorBidi"/>
                <w:color w:val="000000"/>
                <w:rtl/>
              </w:rPr>
              <w:t>.</w:t>
            </w:r>
          </w:p>
          <w:p w14:paraId="4D2F91A7"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study provided a generally adequate description of the sample and setting, but some details were missing. For example, the study reported age, sex, education, disease duration, and either H&amp;Y or UPDRS-III, but not both. Alternatively, the study described the PD group well but provided somewhat limited information about the control group</w:t>
            </w:r>
            <w:r w:rsidRPr="00330B47">
              <w:rPr>
                <w:rFonts w:asciiTheme="majorBidi" w:hAnsiTheme="majorBidi" w:cstheme="majorBidi"/>
                <w:color w:val="000000"/>
                <w:rtl/>
              </w:rPr>
              <w:t>.</w:t>
            </w:r>
          </w:p>
          <w:p w14:paraId="34F3803F"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provided only partial descriptive information, such as age and sex, but insufficient detail about disease characteristics, control group characteristics, or recruitment setting</w:t>
            </w:r>
            <w:r w:rsidRPr="00330B47">
              <w:rPr>
                <w:rFonts w:asciiTheme="majorBidi" w:hAnsiTheme="majorBidi" w:cstheme="majorBidi"/>
                <w:color w:val="000000"/>
                <w:rtl/>
              </w:rPr>
              <w:t>.</w:t>
            </w:r>
          </w:p>
          <w:p w14:paraId="7C8BBCC9"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study provided little or no meaningful description of the participants or setting, making it difficult to understand the sample or judge its relevance</w:t>
            </w:r>
            <w:r w:rsidRPr="00330B47">
              <w:rPr>
                <w:rFonts w:asciiTheme="majorBidi" w:hAnsiTheme="majorBidi" w:cstheme="majorBidi"/>
                <w:color w:val="000000"/>
                <w:rtl/>
              </w:rPr>
              <w:t>.</w:t>
            </w:r>
          </w:p>
          <w:p w14:paraId="17D66B4D"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3. Was the diagnosis of PD measured in a valid and reliable way</w:t>
            </w:r>
            <w:r w:rsidRPr="00330B47">
              <w:rPr>
                <w:rFonts w:asciiTheme="majorBidi" w:hAnsiTheme="majorBidi" w:cstheme="majorBidi"/>
                <w:b/>
                <w:bCs/>
                <w:color w:val="000000"/>
                <w:rtl/>
              </w:rPr>
              <w:t>?</w:t>
            </w:r>
          </w:p>
          <w:p w14:paraId="17DF1B41"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item assesses whether PD diagnosis was established using a valid and reliable method. The focus is on whether participants were appropriately classified as having Parkinson's disease</w:t>
            </w:r>
            <w:r w:rsidRPr="00330B47">
              <w:rPr>
                <w:rFonts w:asciiTheme="majorBidi" w:hAnsiTheme="majorBidi" w:cstheme="majorBidi"/>
                <w:color w:val="000000"/>
                <w:rtl/>
              </w:rPr>
              <w:t>.</w:t>
            </w:r>
          </w:p>
          <w:p w14:paraId="65253B84"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PD diagnosis was based on recognized clinical diagnostic criteria, such as UK Brain Bank criteria, MDS criteria, or an equivalent standard, or was established by a neurologist or movement disorders specialist using a clearly described clinical diagnostic process</w:t>
            </w:r>
            <w:r w:rsidRPr="00330B47">
              <w:rPr>
                <w:rFonts w:asciiTheme="majorBidi" w:hAnsiTheme="majorBidi" w:cstheme="majorBidi"/>
                <w:color w:val="000000"/>
                <w:rtl/>
              </w:rPr>
              <w:t>.</w:t>
            </w:r>
          </w:p>
          <w:p w14:paraId="60692BEA"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study indicated that participants had a clinical diagnosis of PD and were recruited from a relevant clinical source, such as a neurology or movement disorders clinic, but did not fully specify the diagnostic criteria used</w:t>
            </w:r>
            <w:r w:rsidRPr="00330B47">
              <w:rPr>
                <w:rFonts w:asciiTheme="majorBidi" w:hAnsiTheme="majorBidi" w:cstheme="majorBidi"/>
                <w:color w:val="000000"/>
                <w:rtl/>
              </w:rPr>
              <w:t>.</w:t>
            </w:r>
          </w:p>
          <w:p w14:paraId="3DC69E9A"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stated that participants had PD but did not provide enough information about how the diagnosis was established, who made the diagnosis, or whether standard diagnostic criteria were used</w:t>
            </w:r>
            <w:r w:rsidRPr="00330B47">
              <w:rPr>
                <w:rFonts w:asciiTheme="majorBidi" w:hAnsiTheme="majorBidi" w:cstheme="majorBidi"/>
                <w:color w:val="000000"/>
                <w:rtl/>
              </w:rPr>
              <w:t>.</w:t>
            </w:r>
          </w:p>
          <w:p w14:paraId="07BF57AF"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PD status was based only on self-report, an unclear source, or a non-standard method, with no evidence that diagnosis was clinically verified</w:t>
            </w:r>
            <w:r w:rsidRPr="00330B47">
              <w:rPr>
                <w:rFonts w:asciiTheme="majorBidi" w:hAnsiTheme="majorBidi" w:cstheme="majorBidi"/>
                <w:color w:val="000000"/>
                <w:rtl/>
              </w:rPr>
              <w:t>.</w:t>
            </w:r>
          </w:p>
          <w:p w14:paraId="529390F7"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4a. Were the groups comparable on key background/demographic variables</w:t>
            </w:r>
            <w:r w:rsidRPr="00330B47">
              <w:rPr>
                <w:rFonts w:asciiTheme="majorBidi" w:hAnsiTheme="majorBidi" w:cstheme="majorBidi"/>
                <w:b/>
                <w:bCs/>
                <w:color w:val="000000"/>
                <w:rtl/>
              </w:rPr>
              <w:t>?</w:t>
            </w:r>
          </w:p>
          <w:p w14:paraId="022D3D0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asks whether the PD and comparison groups were comparable on non-clinical background characteristics that could influence social cognition task performance</w:t>
            </w:r>
            <w:r w:rsidRPr="00330B47">
              <w:rPr>
                <w:rFonts w:asciiTheme="majorBidi" w:hAnsiTheme="majorBidi" w:cstheme="majorBidi"/>
                <w:color w:val="000000"/>
                <w:rtl/>
              </w:rPr>
              <w:t>.</w:t>
            </w:r>
          </w:p>
          <w:p w14:paraId="1C8A3112"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Core variables: age, sex/gender, education, language/native language (when relevant to verbal or prosody tasks), hearing/vision status (when relevant to auditory/visual emotion tasks)</w:t>
            </w:r>
            <w:r w:rsidRPr="00330B47">
              <w:rPr>
                <w:rFonts w:asciiTheme="majorBidi" w:hAnsiTheme="majorBidi" w:cstheme="majorBidi"/>
                <w:color w:val="000000"/>
                <w:rtl/>
              </w:rPr>
              <w:t>.</w:t>
            </w:r>
          </w:p>
          <w:p w14:paraId="7C8953FB"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groups were matched or shown to be comparable on key demographic</w:t>
            </w:r>
            <w:r w:rsidRPr="00330B47">
              <w:rPr>
                <w:rFonts w:asciiTheme="majorBidi" w:hAnsiTheme="majorBidi" w:cstheme="majorBidi"/>
                <w:color w:val="000000"/>
                <w:rtl/>
              </w:rPr>
              <w:t>.</w:t>
            </w:r>
          </w:p>
          <w:p w14:paraId="3B67D03A"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groups were comparable on most major variables, but there were minor differences or some missing comparability information</w:t>
            </w:r>
            <w:r w:rsidRPr="00330B47">
              <w:rPr>
                <w:rFonts w:asciiTheme="majorBidi" w:hAnsiTheme="majorBidi" w:cstheme="majorBidi"/>
                <w:color w:val="000000"/>
                <w:rtl/>
              </w:rPr>
              <w:t xml:space="preserve">. </w:t>
            </w:r>
          </w:p>
          <w:p w14:paraId="18AC0748"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groups differed substantially on one or more key variables likely to affect social cognition, and these differences were not addressed. Alternatively, no meaningful attempt was made to match, compare, or describe group comparability</w:t>
            </w:r>
            <w:r w:rsidRPr="00330B47">
              <w:rPr>
                <w:rFonts w:asciiTheme="majorBidi" w:hAnsiTheme="majorBidi" w:cstheme="majorBidi"/>
                <w:color w:val="000000"/>
                <w:rtl/>
              </w:rPr>
              <w:t>.</w:t>
            </w:r>
          </w:p>
          <w:p w14:paraId="1AA01034"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did not provide enough information to determine whether the PD and control groups were comparable</w:t>
            </w:r>
            <w:r w:rsidRPr="00330B47">
              <w:rPr>
                <w:rFonts w:asciiTheme="majorBidi" w:hAnsiTheme="majorBidi" w:cstheme="majorBidi"/>
                <w:color w:val="000000"/>
                <w:rtl/>
              </w:rPr>
              <w:t xml:space="preserve">. </w:t>
            </w:r>
          </w:p>
          <w:p w14:paraId="099A5377"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4b. Were the groups comparable on key clinical or disease-relevant variables other than PD status</w:t>
            </w:r>
            <w:r w:rsidRPr="00330B47">
              <w:rPr>
                <w:rFonts w:asciiTheme="majorBidi" w:hAnsiTheme="majorBidi" w:cstheme="majorBidi"/>
                <w:b/>
                <w:bCs/>
                <w:color w:val="000000"/>
                <w:rtl/>
              </w:rPr>
              <w:t>?</w:t>
            </w:r>
          </w:p>
          <w:p w14:paraId="0080B508" w14:textId="3A38D40C"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asks whether the PD and comparison groups were comparable on clinical variables that could confound social cognition performance, apart from the presence/absence of PD itself</w:t>
            </w:r>
            <w:r w:rsidRPr="00330B47">
              <w:rPr>
                <w:rFonts w:asciiTheme="majorBidi" w:hAnsiTheme="majorBidi" w:cstheme="majorBidi"/>
                <w:color w:val="000000"/>
                <w:rtl/>
              </w:rPr>
              <w:t>.</w:t>
            </w:r>
            <w:r w:rsidRPr="00330B47">
              <w:rPr>
                <w:rFonts w:asciiTheme="majorBidi" w:hAnsiTheme="majorBidi" w:cstheme="majorBidi"/>
                <w:color w:val="000000"/>
              </w:rPr>
              <w:t xml:space="preserve"> Important: for healthy controls, many PD-specific variables are naturally “not applicable.” So</w:t>
            </w:r>
            <w:r w:rsidR="00B36F0E">
              <w:rPr>
                <w:rFonts w:asciiTheme="majorBidi" w:hAnsiTheme="majorBidi" w:cstheme="majorBidi"/>
                <w:color w:val="000000"/>
              </w:rPr>
              <w:t>,</w:t>
            </w:r>
            <w:r w:rsidRPr="00330B47">
              <w:rPr>
                <w:rFonts w:asciiTheme="majorBidi" w:hAnsiTheme="majorBidi" w:cstheme="majorBidi"/>
                <w:color w:val="000000"/>
              </w:rPr>
              <w:t xml:space="preserve"> this question should focus on whether the groups differed on clinical factors that both groups could have, and whether the PD group had clinical features that might bias interpretation</w:t>
            </w:r>
            <w:r w:rsidRPr="00330B47">
              <w:rPr>
                <w:rFonts w:asciiTheme="majorBidi" w:hAnsiTheme="majorBidi" w:cstheme="majorBidi"/>
                <w:color w:val="000000"/>
                <w:rtl/>
              </w:rPr>
              <w:t>.</w:t>
            </w:r>
          </w:p>
          <w:p w14:paraId="64AD9B3E"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 xml:space="preserve">Relevant clinical/comorbidity variables: depression / mood symptoms, dementia or MCI status or general cognitive screening (for example MMSE/MoCA, when relevant)psychiatric illness, other neurological illness, major medical illness, medication that could affect cognition or emotion processing. For pathological control groups: disease severity, cognitive status, mood, and relevant clinical characteristics. PD-specific variables are not “comparability” variables when comparing PD to healthy </w:t>
            </w:r>
            <w:r w:rsidRPr="00330B47">
              <w:rPr>
                <w:rFonts w:asciiTheme="majorBidi" w:hAnsiTheme="majorBidi" w:cstheme="majorBidi"/>
                <w:color w:val="000000"/>
              </w:rPr>
              <w:lastRenderedPageBreak/>
              <w:t>controls, but they matter if comparing PD subgroups or PD vs another clinical group: disease duration, H&amp;Y, UPDRS-III, LEDD / medication status, ON/OFF state, side of onset / motor phenotype</w:t>
            </w:r>
          </w:p>
          <w:p w14:paraId="73298139"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groups were matched or shown to be comparable on key clinical or disease-relevant variables</w:t>
            </w:r>
            <w:r w:rsidRPr="00330B47">
              <w:rPr>
                <w:rFonts w:asciiTheme="majorBidi" w:hAnsiTheme="majorBidi" w:cstheme="majorBidi"/>
                <w:color w:val="000000"/>
                <w:rtl/>
              </w:rPr>
              <w:t>.</w:t>
            </w:r>
          </w:p>
          <w:p w14:paraId="1A4F5C00"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groups were comparable on most major variables, but there were minor differences or some missing comparability information.</w:t>
            </w:r>
          </w:p>
          <w:p w14:paraId="71891BE0"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groups differed substantially on one or more key variables likely to affect social cognition, and these differences were not addressed. Alternatively, no meaningful attempt was made to match, compare, or describe group comparability</w:t>
            </w:r>
            <w:r w:rsidRPr="00330B47">
              <w:rPr>
                <w:rFonts w:asciiTheme="majorBidi" w:hAnsiTheme="majorBidi" w:cstheme="majorBidi"/>
                <w:color w:val="000000"/>
                <w:rtl/>
              </w:rPr>
              <w:t>.</w:t>
            </w:r>
          </w:p>
          <w:p w14:paraId="33FF6333"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did not provide enough information to determine whether the PD and control groups were comparable.</w:t>
            </w:r>
          </w:p>
          <w:p w14:paraId="678D7AE9"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 xml:space="preserve">Q5. </w:t>
            </w:r>
            <w:proofErr w:type="gramStart"/>
            <w:r w:rsidRPr="00330B47">
              <w:rPr>
                <w:rFonts w:asciiTheme="majorBidi" w:hAnsiTheme="majorBidi" w:cstheme="majorBidi"/>
                <w:b/>
                <w:bCs/>
                <w:color w:val="000000"/>
              </w:rPr>
              <w:t>Were relevant confounding factors identified</w:t>
            </w:r>
            <w:proofErr w:type="gramEnd"/>
            <w:r w:rsidRPr="00330B47">
              <w:rPr>
                <w:rFonts w:asciiTheme="majorBidi" w:hAnsiTheme="majorBidi" w:cstheme="majorBidi"/>
                <w:b/>
                <w:bCs/>
                <w:color w:val="000000"/>
                <w:rtl/>
              </w:rPr>
              <w:t>?</w:t>
            </w:r>
          </w:p>
          <w:p w14:paraId="39B11F4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item assesses whether the study recognized and measured factors that could confound the relationship between PD and social cognition outcomes</w:t>
            </w:r>
            <w:r w:rsidRPr="00330B47">
              <w:rPr>
                <w:rFonts w:asciiTheme="majorBidi" w:hAnsiTheme="majorBidi" w:cstheme="majorBidi"/>
                <w:color w:val="000000"/>
                <w:rtl/>
              </w:rPr>
              <w:t>.</w:t>
            </w:r>
          </w:p>
          <w:p w14:paraId="5B08B596"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Potential confounders include age, sex, education, global cognition, executive functioning, depression, anxiety, apathy, disease duration, disease severity, medication status, LEDD, ON/OFF state, visual or auditory impairment, language ability, psychiatric comorbidity, and task-specific cognitive demands. In neuroimaging studies, relevant confounders may also include head motion, brain atrophy, scanner parameters, preprocessing choices, and correction for multiple comparisons</w:t>
            </w:r>
            <w:r w:rsidRPr="00330B47">
              <w:rPr>
                <w:rFonts w:asciiTheme="majorBidi" w:hAnsiTheme="majorBidi" w:cstheme="majorBidi"/>
                <w:color w:val="000000"/>
                <w:rtl/>
              </w:rPr>
              <w:t>.</w:t>
            </w:r>
          </w:p>
          <w:p w14:paraId="782B2570"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study identified and measured the main confounders relevant to its design, sample, and outcome measures</w:t>
            </w:r>
            <w:r w:rsidRPr="00330B47">
              <w:rPr>
                <w:rFonts w:asciiTheme="majorBidi" w:hAnsiTheme="majorBidi" w:cstheme="majorBidi"/>
                <w:color w:val="000000"/>
                <w:rtl/>
              </w:rPr>
              <w:t>.</w:t>
            </w:r>
          </w:p>
          <w:p w14:paraId="2A4833BF" w14:textId="69C17A55"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 xml:space="preserve">Mostly </w:t>
            </w:r>
            <w:proofErr w:type="gramStart"/>
            <w:r w:rsidRPr="00330B47">
              <w:rPr>
                <w:rFonts w:asciiTheme="majorBidi" w:hAnsiTheme="majorBidi" w:cstheme="majorBidi"/>
                <w:color w:val="000000"/>
              </w:rPr>
              <w:t>Yes:</w:t>
            </w:r>
            <w:proofErr w:type="gramEnd"/>
            <w:r w:rsidRPr="00330B47">
              <w:rPr>
                <w:rFonts w:asciiTheme="majorBidi" w:hAnsiTheme="majorBidi" w:cstheme="majorBidi"/>
                <w:color w:val="000000"/>
              </w:rPr>
              <w:t xml:space="preserve"> The study identified and measured several important confounders but omitted one or more potentially relevant factors. The omissions were not severe enough to undermine the overall interpretability of the study</w:t>
            </w:r>
            <w:r w:rsidRPr="00330B47">
              <w:rPr>
                <w:rFonts w:asciiTheme="majorBidi" w:hAnsiTheme="majorBidi" w:cstheme="majorBidi"/>
                <w:color w:val="000000"/>
                <w:rtl/>
              </w:rPr>
              <w:t>.</w:t>
            </w:r>
          </w:p>
          <w:p w14:paraId="2EF5FC2E"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study did not identify or measure relevant confounding factors, despite their likely importance for interpreting social cognition outcomes in PD</w:t>
            </w:r>
            <w:r w:rsidRPr="00330B47">
              <w:rPr>
                <w:rFonts w:asciiTheme="majorBidi" w:hAnsiTheme="majorBidi" w:cstheme="majorBidi"/>
                <w:color w:val="000000"/>
                <w:rtl/>
              </w:rPr>
              <w:t>.</w:t>
            </w:r>
          </w:p>
          <w:p w14:paraId="2DD849BA"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Some potentially relevant variables were reported, but it was not clear whether they were considered as confounders or whether the study adequately recognized their possible influence</w:t>
            </w:r>
            <w:r w:rsidRPr="00330B47">
              <w:rPr>
                <w:rFonts w:asciiTheme="majorBidi" w:hAnsiTheme="majorBidi" w:cstheme="majorBidi"/>
                <w:color w:val="000000"/>
                <w:rtl/>
              </w:rPr>
              <w:t>.</w:t>
            </w:r>
          </w:p>
          <w:p w14:paraId="5D913651"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6. Were appropriate strategies used to deal with confounding factors</w:t>
            </w:r>
            <w:r w:rsidRPr="00330B47">
              <w:rPr>
                <w:rFonts w:asciiTheme="majorBidi" w:hAnsiTheme="majorBidi" w:cstheme="majorBidi"/>
                <w:b/>
                <w:bCs/>
                <w:color w:val="000000"/>
                <w:rtl/>
              </w:rPr>
              <w:t>?</w:t>
            </w:r>
          </w:p>
          <w:p w14:paraId="26DDA1C9"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item assesses whether the study used design-based or statistical strategies to reduce the influence of confounding factors that were detected or considered</w:t>
            </w:r>
            <w:r w:rsidRPr="00330B47">
              <w:rPr>
                <w:rFonts w:asciiTheme="majorBidi" w:hAnsiTheme="majorBidi" w:cstheme="majorBidi"/>
                <w:color w:val="000000"/>
                <w:rtl/>
              </w:rPr>
              <w:t>.</w:t>
            </w:r>
          </w:p>
          <w:p w14:paraId="1F946620"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Relevant strategies may include matching, restriction, exclusion criteria, stratification, covariate adjustment, ANCOVA, regression models, mixed-effects models, partial correlations, sensitivity analyses, or subgroup analyses. For example, a study may control for age, education, global cognition, depression, or disease severity when comparing PD and control groups</w:t>
            </w:r>
            <w:r w:rsidRPr="00330B47">
              <w:rPr>
                <w:rFonts w:asciiTheme="majorBidi" w:hAnsiTheme="majorBidi" w:cstheme="majorBidi"/>
                <w:color w:val="000000"/>
                <w:rtl/>
              </w:rPr>
              <w:t>.</w:t>
            </w:r>
          </w:p>
          <w:p w14:paraId="1B1EA5C1"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study used appropriate strategies to address the main confounding factors relevant to the research question and study design</w:t>
            </w:r>
            <w:r w:rsidRPr="00330B47">
              <w:rPr>
                <w:rFonts w:asciiTheme="majorBidi" w:hAnsiTheme="majorBidi" w:cstheme="majorBidi"/>
                <w:color w:val="000000"/>
                <w:rtl/>
              </w:rPr>
              <w:t>.</w:t>
            </w:r>
          </w:p>
          <w:p w14:paraId="01C9A593"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study addressed some important confounders but did not fully account for all relevant factors. For example, it controlled for age and education but not mood symptoms or global cognition, despite their potential relevance</w:t>
            </w:r>
            <w:r w:rsidRPr="00330B47">
              <w:rPr>
                <w:rFonts w:asciiTheme="majorBidi" w:hAnsiTheme="majorBidi" w:cstheme="majorBidi"/>
                <w:color w:val="000000"/>
                <w:rtl/>
              </w:rPr>
              <w:t>.</w:t>
            </w:r>
          </w:p>
          <w:p w14:paraId="2FE19E51"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study did not use meaningful strategies to address confounding, despite identifying or demonstrating relevant group differences</w:t>
            </w:r>
            <w:r w:rsidRPr="00330B47">
              <w:rPr>
                <w:rFonts w:asciiTheme="majorBidi" w:hAnsiTheme="majorBidi" w:cstheme="majorBidi"/>
                <w:color w:val="000000"/>
                <w:rtl/>
              </w:rPr>
              <w:t>.</w:t>
            </w:r>
          </w:p>
          <w:p w14:paraId="7D835FD1"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mentioned possible confounders or reported group differences, but it was not clear whether or how these were handled analytically</w:t>
            </w:r>
            <w:r w:rsidRPr="00330B47">
              <w:rPr>
                <w:rFonts w:asciiTheme="majorBidi" w:hAnsiTheme="majorBidi" w:cstheme="majorBidi"/>
                <w:color w:val="000000"/>
                <w:rtl/>
              </w:rPr>
              <w:t>.</w:t>
            </w:r>
          </w:p>
          <w:p w14:paraId="33FFD654"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7. Were social cognition and/or neuroimaging outcomes measured in a valid and reliable way</w:t>
            </w:r>
            <w:r w:rsidRPr="00330B47">
              <w:rPr>
                <w:rFonts w:asciiTheme="majorBidi" w:hAnsiTheme="majorBidi" w:cstheme="majorBidi"/>
                <w:b/>
                <w:bCs/>
                <w:color w:val="000000"/>
                <w:rtl/>
              </w:rPr>
              <w:t>?</w:t>
            </w:r>
          </w:p>
          <w:p w14:paraId="78CE22AA" w14:textId="3E7F0903"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item assesses whether the study's outcome measures were appropriate, valid, and reliable. Outcomes include behavioral, self-report, and neuroimaging measures of social cognition</w:t>
            </w:r>
            <w:r w:rsidRPr="00330B47">
              <w:rPr>
                <w:rFonts w:asciiTheme="majorBidi" w:hAnsiTheme="majorBidi" w:cstheme="majorBidi"/>
                <w:color w:val="000000"/>
                <w:rtl/>
              </w:rPr>
              <w:t>.</w:t>
            </w:r>
            <w:r w:rsidRPr="00330B47">
              <w:rPr>
                <w:rFonts w:asciiTheme="majorBidi" w:hAnsiTheme="majorBidi" w:cstheme="majorBidi"/>
                <w:color w:val="000000"/>
              </w:rPr>
              <w:t xml:space="preserve"> Relevant social cognition domains include emotion recognition, Theory of Mind, and social problem-solving. Measures may include facial or vocal emotion recognition tasks, Reading the Mind in the Eyes Test, Faux Pas Test, Strange Stories, Hinting Task, Movie for the Assessment of Social Cognition, validated social problem-solving tasks, or other clearly described and justified tools. Neuroimaging outcomes may include MRI, fMRI, or PET measures, </w:t>
            </w:r>
            <w:r w:rsidR="007E5436">
              <w:rPr>
                <w:rFonts w:asciiTheme="majorBidi" w:hAnsiTheme="majorBidi" w:cstheme="majorBidi"/>
                <w:color w:val="000000"/>
              </w:rPr>
              <w:t>if</w:t>
            </w:r>
            <w:r w:rsidRPr="00330B47">
              <w:rPr>
                <w:rFonts w:asciiTheme="majorBidi" w:hAnsiTheme="majorBidi" w:cstheme="majorBidi"/>
                <w:color w:val="000000"/>
              </w:rPr>
              <w:t xml:space="preserve"> acquisition, preprocessing, analysis, and outcome definition </w:t>
            </w:r>
            <w:proofErr w:type="gramStart"/>
            <w:r w:rsidRPr="00330B47">
              <w:rPr>
                <w:rFonts w:asciiTheme="majorBidi" w:hAnsiTheme="majorBidi" w:cstheme="majorBidi"/>
                <w:color w:val="000000"/>
              </w:rPr>
              <w:t>were adequately described</w:t>
            </w:r>
            <w:proofErr w:type="gramEnd"/>
            <w:r w:rsidRPr="00330B47">
              <w:rPr>
                <w:rFonts w:asciiTheme="majorBidi" w:hAnsiTheme="majorBidi" w:cstheme="majorBidi"/>
                <w:color w:val="000000"/>
                <w:rtl/>
              </w:rPr>
              <w:t>.</w:t>
            </w:r>
          </w:p>
          <w:p w14:paraId="1714BEE8"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outcomes were measured using validated, standardized, or well-established tools, or the study provided a clear and convincing justification for the measures used. Scoring procedures, task characteristics, and outcome definitions were sufficiently described. For neuroimaging studies, acquisition and analysis methods were appropriate and clearly reported</w:t>
            </w:r>
            <w:r w:rsidRPr="00330B47">
              <w:rPr>
                <w:rFonts w:asciiTheme="majorBidi" w:hAnsiTheme="majorBidi" w:cstheme="majorBidi"/>
                <w:color w:val="000000"/>
                <w:rtl/>
              </w:rPr>
              <w:t>.</w:t>
            </w:r>
          </w:p>
          <w:p w14:paraId="11EC9A62" w14:textId="1840A2A4"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outcome measures were generally appropriate and sufficiently described, but some information was missing. For example, the study used a recognized task but did not fully report psychometric properties, cultural adaptation, or scoring details. For neuroimaging studies, the main imaging protocol was adequate</w:t>
            </w:r>
            <w:r w:rsidR="007E5436">
              <w:rPr>
                <w:rFonts w:asciiTheme="majorBidi" w:hAnsiTheme="majorBidi" w:cstheme="majorBidi"/>
                <w:color w:val="000000"/>
              </w:rPr>
              <w:t>,</w:t>
            </w:r>
            <w:r w:rsidRPr="00330B47">
              <w:rPr>
                <w:rFonts w:asciiTheme="majorBidi" w:hAnsiTheme="majorBidi" w:cstheme="majorBidi"/>
                <w:color w:val="000000"/>
              </w:rPr>
              <w:t xml:space="preserve"> but some preprocessing or quality-control details were limited</w:t>
            </w:r>
            <w:r w:rsidRPr="00330B47">
              <w:rPr>
                <w:rFonts w:asciiTheme="majorBidi" w:hAnsiTheme="majorBidi" w:cstheme="majorBidi"/>
                <w:color w:val="000000"/>
                <w:rtl/>
              </w:rPr>
              <w:t>.</w:t>
            </w:r>
          </w:p>
          <w:p w14:paraId="3CEB5BBF"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lastRenderedPageBreak/>
              <w:t>No: The outcome was measured using an inadequately described, non-standard, or poorly justified tool. Scoring was unclear, validity was doubtful, or the outcome measure did not adequately capture emotion recognition, Theory of Mind, social problem-solving, or the relevant neuroimaging construct</w:t>
            </w:r>
            <w:r w:rsidRPr="00330B47">
              <w:rPr>
                <w:rFonts w:asciiTheme="majorBidi" w:hAnsiTheme="majorBidi" w:cstheme="majorBidi"/>
                <w:color w:val="000000"/>
                <w:rtl/>
              </w:rPr>
              <w:t>.</w:t>
            </w:r>
          </w:p>
          <w:p w14:paraId="2C2B866E"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udy provided insufficient information about the outcome measure, task, scoring method, validation, or imaging pipeline to determine whether the outcome was measured validly and reliably</w:t>
            </w:r>
            <w:r w:rsidRPr="00330B47">
              <w:rPr>
                <w:rFonts w:asciiTheme="majorBidi" w:hAnsiTheme="majorBidi" w:cstheme="majorBidi"/>
                <w:color w:val="000000"/>
                <w:rtl/>
              </w:rPr>
              <w:t>.</w:t>
            </w:r>
          </w:p>
          <w:p w14:paraId="1CD0EDD9" w14:textId="77777777" w:rsidR="00061641" w:rsidRPr="00330B47" w:rsidRDefault="00061641" w:rsidP="00330B47">
            <w:pPr>
              <w:bidi w:val="0"/>
              <w:rPr>
                <w:rFonts w:asciiTheme="majorBidi" w:hAnsiTheme="majorBidi" w:cstheme="majorBidi"/>
                <w:b/>
                <w:bCs/>
                <w:color w:val="000000"/>
              </w:rPr>
            </w:pPr>
            <w:r w:rsidRPr="00330B47">
              <w:rPr>
                <w:rFonts w:asciiTheme="majorBidi" w:hAnsiTheme="majorBidi" w:cstheme="majorBidi"/>
                <w:b/>
                <w:bCs/>
                <w:color w:val="000000"/>
              </w:rPr>
              <w:t>Q8. Was appropriate statistical analysis used</w:t>
            </w:r>
            <w:r w:rsidRPr="00330B47">
              <w:rPr>
                <w:rFonts w:asciiTheme="majorBidi" w:hAnsiTheme="majorBidi" w:cstheme="majorBidi"/>
                <w:b/>
                <w:bCs/>
                <w:color w:val="000000"/>
                <w:rtl/>
              </w:rPr>
              <w:t>?</w:t>
            </w:r>
          </w:p>
          <w:p w14:paraId="1641670A"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This item assesses whether the statistical analyses were appropriate for the study design, data structure, outcome type, and research question</w:t>
            </w:r>
            <w:r w:rsidRPr="00330B47">
              <w:rPr>
                <w:rFonts w:asciiTheme="majorBidi" w:hAnsiTheme="majorBidi" w:cstheme="majorBidi"/>
                <w:color w:val="000000"/>
                <w:rtl/>
              </w:rPr>
              <w:t>.</w:t>
            </w:r>
          </w:p>
          <w:p w14:paraId="661AAFDD" w14:textId="77777777" w:rsidR="00061641" w:rsidRPr="00330B47" w:rsidRDefault="00061641" w:rsidP="00330B47">
            <w:pPr>
              <w:bidi w:val="0"/>
              <w:rPr>
                <w:rFonts w:asciiTheme="majorBidi" w:hAnsiTheme="majorBidi" w:cstheme="majorBidi"/>
                <w:color w:val="000000"/>
              </w:rPr>
            </w:pPr>
            <w:r w:rsidRPr="00330B47">
              <w:rPr>
                <w:rFonts w:asciiTheme="majorBidi" w:hAnsiTheme="majorBidi" w:cstheme="majorBidi"/>
                <w:color w:val="000000"/>
              </w:rPr>
              <w:t>Relevant considerations include the suitability of group comparison tests, handling of non-normal data, adjustment for covariates, correction for multiple comparisons, reporting of effect sizes and confidence intervals when possible, and appropriate interpretation of results. For neuroimaging studies, this also includes appropriate correction for multiple comparisons, ROI or whole-brain analysis justification, motion control, and transparent reporting of statistical thresholds</w:t>
            </w:r>
            <w:r w:rsidRPr="00330B47">
              <w:rPr>
                <w:rFonts w:asciiTheme="majorBidi" w:hAnsiTheme="majorBidi" w:cstheme="majorBidi"/>
                <w:color w:val="000000"/>
                <w:rtl/>
              </w:rPr>
              <w:t>.</w:t>
            </w:r>
          </w:p>
          <w:p w14:paraId="28D9AB32"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Yes: The statistical analyses were appropriate for the study design and outcomes. The study used suitable group comparisons or models, addressed relevant assumptions, controlled for key covariates when needed, and applied appropriate correction for multiple comparisons where relevant</w:t>
            </w:r>
            <w:r w:rsidRPr="00330B47">
              <w:rPr>
                <w:rFonts w:asciiTheme="majorBidi" w:hAnsiTheme="majorBidi" w:cstheme="majorBidi"/>
                <w:color w:val="000000"/>
                <w:rtl/>
              </w:rPr>
              <w:t>.</w:t>
            </w:r>
          </w:p>
          <w:p w14:paraId="418964F2"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Mostly Yes: The statistical analyses were generally appropriate, but some details were incomplete or some limitations were present. For example, the study used suitable group comparisons but did not report effect sizes, or controlled for some but not all relevant covariates</w:t>
            </w:r>
            <w:r w:rsidRPr="00330B47">
              <w:rPr>
                <w:rFonts w:asciiTheme="majorBidi" w:hAnsiTheme="majorBidi" w:cstheme="majorBidi"/>
                <w:color w:val="000000"/>
                <w:rtl/>
              </w:rPr>
              <w:t>.</w:t>
            </w:r>
          </w:p>
          <w:p w14:paraId="4EF27234" w14:textId="7777777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No: The statistical analyses were inappropriate for the design or data, failed to address major confounders or multiple comparisons, or supported conclusions that were not justified by the analyses</w:t>
            </w:r>
            <w:r w:rsidRPr="00330B47">
              <w:rPr>
                <w:rFonts w:asciiTheme="majorBidi" w:hAnsiTheme="majorBidi" w:cstheme="majorBidi"/>
                <w:color w:val="000000"/>
                <w:rtl/>
              </w:rPr>
              <w:t>.</w:t>
            </w:r>
          </w:p>
          <w:p w14:paraId="46140A02" w14:textId="2A8994C7" w:rsidR="00061641" w:rsidRPr="00330B47" w:rsidRDefault="00061641" w:rsidP="00330B47">
            <w:pPr>
              <w:pStyle w:val="a6"/>
              <w:numPr>
                <w:ilvl w:val="0"/>
                <w:numId w:val="4"/>
              </w:numPr>
              <w:bidi w:val="0"/>
              <w:rPr>
                <w:rFonts w:asciiTheme="majorBidi" w:hAnsiTheme="majorBidi" w:cstheme="majorBidi"/>
                <w:color w:val="000000"/>
              </w:rPr>
            </w:pPr>
            <w:r w:rsidRPr="00330B47">
              <w:rPr>
                <w:rFonts w:asciiTheme="majorBidi" w:hAnsiTheme="majorBidi" w:cstheme="majorBidi"/>
                <w:color w:val="000000"/>
              </w:rPr>
              <w:t>Unclear: The statistical approach was insufficiently described, making it difficult to determine whether the analyses were appropriate. For example, the paper reported that statistical comparisons were conducted</w:t>
            </w:r>
            <w:r w:rsidR="007E5436">
              <w:rPr>
                <w:rFonts w:asciiTheme="majorBidi" w:hAnsiTheme="majorBidi" w:cstheme="majorBidi"/>
                <w:color w:val="000000"/>
              </w:rPr>
              <w:t>,</w:t>
            </w:r>
            <w:r w:rsidRPr="00330B47">
              <w:rPr>
                <w:rFonts w:asciiTheme="majorBidi" w:hAnsiTheme="majorBidi" w:cstheme="majorBidi"/>
                <w:color w:val="000000"/>
              </w:rPr>
              <w:t xml:space="preserve"> without specifying the tests, covariates, or correction procedures</w:t>
            </w:r>
            <w:r w:rsidRPr="00330B47">
              <w:rPr>
                <w:rFonts w:asciiTheme="majorBidi" w:hAnsiTheme="majorBidi" w:cstheme="majorBidi"/>
                <w:color w:val="000000"/>
                <w:rtl/>
              </w:rPr>
              <w:t>.</w:t>
            </w:r>
          </w:p>
        </w:tc>
      </w:tr>
    </w:tbl>
    <w:p w14:paraId="2BA51D96" w14:textId="77777777" w:rsidR="00CE35DE" w:rsidRPr="00330B47" w:rsidRDefault="00CE35DE" w:rsidP="00330B47">
      <w:pPr>
        <w:bidi w:val="0"/>
        <w:spacing w:after="0" w:line="240" w:lineRule="auto"/>
        <w:rPr>
          <w:rFonts w:asciiTheme="majorBidi" w:hAnsiTheme="majorBidi" w:cstheme="majorBidi"/>
        </w:rPr>
      </w:pPr>
    </w:p>
    <w:tbl>
      <w:tblPr>
        <w:tblStyle w:val="a3"/>
        <w:tblW w:w="5000" w:type="pct"/>
        <w:tblLook w:val="04A0" w:firstRow="1" w:lastRow="0" w:firstColumn="1" w:lastColumn="0" w:noHBand="0" w:noVBand="1"/>
      </w:tblPr>
      <w:tblGrid>
        <w:gridCol w:w="3578"/>
        <w:gridCol w:w="1499"/>
        <w:gridCol w:w="1499"/>
        <w:gridCol w:w="1499"/>
        <w:gridCol w:w="1499"/>
        <w:gridCol w:w="588"/>
        <w:gridCol w:w="588"/>
        <w:gridCol w:w="1108"/>
        <w:gridCol w:w="1499"/>
        <w:gridCol w:w="588"/>
        <w:gridCol w:w="720"/>
        <w:gridCol w:w="723"/>
      </w:tblGrid>
      <w:tr w:rsidR="009B3603" w:rsidRPr="00330B47" w14:paraId="7458570E" w14:textId="77777777" w:rsidTr="00D95A6C">
        <w:tc>
          <w:tcPr>
            <w:tcW w:w="1163" w:type="pct"/>
          </w:tcPr>
          <w:p w14:paraId="786CE07A"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Study</w:t>
            </w:r>
          </w:p>
        </w:tc>
        <w:tc>
          <w:tcPr>
            <w:tcW w:w="487" w:type="pct"/>
          </w:tcPr>
          <w:p w14:paraId="03EC9220"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1</w:t>
            </w:r>
          </w:p>
        </w:tc>
        <w:tc>
          <w:tcPr>
            <w:tcW w:w="487" w:type="pct"/>
          </w:tcPr>
          <w:p w14:paraId="25AE7506"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2</w:t>
            </w:r>
          </w:p>
        </w:tc>
        <w:tc>
          <w:tcPr>
            <w:tcW w:w="487" w:type="pct"/>
          </w:tcPr>
          <w:p w14:paraId="30CC1EC7" w14:textId="77777777" w:rsidR="00061641" w:rsidRPr="00330B47" w:rsidRDefault="00061641" w:rsidP="00330B47">
            <w:pPr>
              <w:bidi w:val="0"/>
              <w:rPr>
                <w:rFonts w:asciiTheme="majorBidi" w:hAnsiTheme="majorBidi" w:cstheme="majorBidi"/>
                <w:rtl/>
              </w:rPr>
            </w:pPr>
            <w:r w:rsidRPr="00330B47">
              <w:rPr>
                <w:rFonts w:asciiTheme="majorBidi" w:hAnsiTheme="majorBidi" w:cstheme="majorBidi"/>
              </w:rPr>
              <w:t>Q3</w:t>
            </w:r>
          </w:p>
        </w:tc>
        <w:tc>
          <w:tcPr>
            <w:tcW w:w="487" w:type="pct"/>
          </w:tcPr>
          <w:p w14:paraId="21C5899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4</w:t>
            </w:r>
          </w:p>
        </w:tc>
        <w:tc>
          <w:tcPr>
            <w:tcW w:w="191" w:type="pct"/>
          </w:tcPr>
          <w:p w14:paraId="323C42C5"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5</w:t>
            </w:r>
          </w:p>
        </w:tc>
        <w:tc>
          <w:tcPr>
            <w:tcW w:w="191" w:type="pct"/>
          </w:tcPr>
          <w:p w14:paraId="4CDA3C0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6</w:t>
            </w:r>
          </w:p>
        </w:tc>
        <w:tc>
          <w:tcPr>
            <w:tcW w:w="360" w:type="pct"/>
          </w:tcPr>
          <w:p w14:paraId="6B3DEF26"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7</w:t>
            </w:r>
          </w:p>
        </w:tc>
        <w:tc>
          <w:tcPr>
            <w:tcW w:w="487" w:type="pct"/>
          </w:tcPr>
          <w:p w14:paraId="420C6264"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8</w:t>
            </w:r>
          </w:p>
        </w:tc>
        <w:tc>
          <w:tcPr>
            <w:tcW w:w="191" w:type="pct"/>
          </w:tcPr>
          <w:p w14:paraId="70276B38"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9</w:t>
            </w:r>
          </w:p>
        </w:tc>
        <w:tc>
          <w:tcPr>
            <w:tcW w:w="234" w:type="pct"/>
          </w:tcPr>
          <w:p w14:paraId="33493BD4"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10</w:t>
            </w:r>
          </w:p>
        </w:tc>
        <w:tc>
          <w:tcPr>
            <w:tcW w:w="235" w:type="pct"/>
          </w:tcPr>
          <w:p w14:paraId="1B8910DB" w14:textId="77777777" w:rsidR="00061641" w:rsidRPr="00330B47" w:rsidRDefault="00061641" w:rsidP="00330B47">
            <w:pPr>
              <w:bidi w:val="0"/>
              <w:rPr>
                <w:rFonts w:asciiTheme="majorBidi" w:hAnsiTheme="majorBidi" w:cstheme="majorBidi"/>
              </w:rPr>
            </w:pPr>
            <w:r w:rsidRPr="00330B47">
              <w:rPr>
                <w:rFonts w:asciiTheme="majorBidi" w:hAnsiTheme="majorBidi" w:cstheme="majorBidi"/>
              </w:rPr>
              <w:t>Q11</w:t>
            </w:r>
          </w:p>
        </w:tc>
      </w:tr>
      <w:tr w:rsidR="00D95A6C" w:rsidRPr="00330B47" w14:paraId="359E6ACA" w14:textId="77777777" w:rsidTr="00D95A6C">
        <w:tc>
          <w:tcPr>
            <w:tcW w:w="1163" w:type="pct"/>
          </w:tcPr>
          <w:p w14:paraId="7C10A872"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bRB8XDJg","properties":{"unsorted":false,"formattedCitation":"(Arioli et al., 2022)","plainCitation":"(Arioli et al., 2022)","noteIndex":0},"citationItems":[{"id":2277,"uris":["http://zotero.org/groups/6052249/items/WETE45YX"],"itemData":{"id":2277,"type":"article-journal","abstract":"Patients with Parkinson disease (PD) may show impairments in the social perception. Whether these deficits have been consistently reported, it remains to be clarified which brain alterations subtend them. To this aim, we conducted a neuroimaging meta-analysis to compare the brain activity during social perception in patients with PD versus healthy controls. Our results show that PD patients exhibit a significantly decreased response in the basal ganglia (putamen and pallidum) and a trend toward decreased activity in the mirror system, particularly in the left parietal cortex (inferior parietal lobule and intraparietal sulcus). This reduced activation may be tied to a disruption of cognitive resonance mechanisms and may thus constitute the basis of impaired others’ representations underlying action and emotion perception. We also found increased activation in the posterior cerebellum in PD, although only in a within-group analysis and not in comparison with healthy controls. This cerebellar activation may reflect compensatory mechanisms, an aspect that deserves further investigation. We discuss the clinical implications of our findings for the development of novel social skill training programs for PD patients.","container-title":"NeuroImage: Clinical","DOI":"https://doi.org/10.1016/j.nicl.2022.103031","ISSN":"2213-1582","page":"103031","title":"Action and emotion perception in Parkinson’s disease: A neuroimaging meta-analysis","volume":"35","author":[{"family":"Arioli","given":"Maria"},{"family":"Cattaneo","given":"Zaira"},{"family":"Rusconi","given":"Maria Luisa"},{"family":"Blandini","given":"Fabio"},{"family":"Tettamanti","given":"Marco"}],"issued":{"date-parts":[["202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Arioli et al., 2022)</w:t>
            </w:r>
            <w:r w:rsidRPr="00330B47">
              <w:rPr>
                <w:rFonts w:asciiTheme="majorBidi" w:hAnsiTheme="majorBidi" w:cstheme="majorBidi"/>
              </w:rPr>
              <w:fldChar w:fldCharType="end"/>
            </w:r>
          </w:p>
        </w:tc>
        <w:tc>
          <w:tcPr>
            <w:tcW w:w="487" w:type="pct"/>
            <w:vAlign w:val="center"/>
          </w:tcPr>
          <w:p w14:paraId="261B211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79D0423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45885AC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B0F12E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2C5511D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569B455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1DC016B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6D332FF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5FC4AC6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17173E7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71C5356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5570EECA" w14:textId="77777777" w:rsidTr="00D95A6C">
        <w:tc>
          <w:tcPr>
            <w:tcW w:w="1163" w:type="pct"/>
          </w:tcPr>
          <w:p w14:paraId="19738E0B"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h2rJw6aA","properties":{"unsorted":false,"formattedCitation":"(Bodden, Dodel, et al., 2010)","plainCitation":"(Bodden, Dodel, et al., 2010)","noteIndex":0},"citationItems":[{"id":2143,"uris":["http://zotero.org/groups/6052249/items/G8LXEPJX"],"itemData":{"id":2143,"type":"article-journal","abstract":"Theory of mind (ToM), defined as the ability to infer other people's mental states, is a crucial prerequisite of human social interaction and a major topic  of interest in the recent neuroscientific research. It has been proposed that ToM  is mediated by a complex neuroanatomical network that includes the medial  prefrontal cortex, the anterior gyrus cinguli, the sulcus temporalis superior,  the temporal poles, and the amygdala. Various neurological and psychiatric  diseases are accompanied by aspects of dysfunctional ToM processing. In this  review, the association between basal ganglia, involved in the organization of  complex cognitive and emotional behavior, and ToM processing is discussed. The  purpose of this review is to provide an overview of research on ToM abilities in  basal ganglia disorders, especially Parkinson's Disease and related disorders.","container-title":"Movement disorders : official journal of the Movement Disorder Society","DOI":"10.1002/mds.22818","ISSN":"1531-8257 0885-3185","issue":"1","journalAbbreviation":"Mov Disord","language":"eng","note":"publisher-place: United States","page":"13-27","PMID":"19908307","title":"Theory of mind in Parkinson's disease and related basal ganglia disorders: a systematic review.","volume":"25","author":[{"family":"Bodden","given":"Maren Elisabeth"},{"family":"Dodel","given":"Richard"},{"family":"Kalbe","given":"Elke"}],"issued":{"date-parts":[["2010",1,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odden, Dodel, et al., 2010)</w:t>
            </w:r>
            <w:r w:rsidRPr="00330B47">
              <w:rPr>
                <w:rFonts w:asciiTheme="majorBidi" w:hAnsiTheme="majorBidi" w:cstheme="majorBidi"/>
              </w:rPr>
              <w:fldChar w:fldCharType="end"/>
            </w:r>
          </w:p>
        </w:tc>
        <w:tc>
          <w:tcPr>
            <w:tcW w:w="487" w:type="pct"/>
            <w:vAlign w:val="center"/>
          </w:tcPr>
          <w:p w14:paraId="011CFA7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4FC2539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D0EB5C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8618A3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0100F6F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1D0E388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459C00C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0CD737F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378BA4A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03394A6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47E91FA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2BA3FE3D" w14:textId="77777777" w:rsidTr="00D95A6C">
        <w:tc>
          <w:tcPr>
            <w:tcW w:w="1163" w:type="pct"/>
          </w:tcPr>
          <w:p w14:paraId="68859C0A"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4goQ6oIJ","properties":{"unsorted":false,"formattedCitation":"(Bora et al., 2015)","plainCitation":"(Bora et al., 2015)","noteIndex":0},"citationItems":[{"id":2100,"uris":["http://zotero.org/groups/6052249/items/QB3Z82MT"],"itemData":{"id":2100,"type":"article-journal","abstract":"Non-motor symptoms of Parkinson's disease (PD) include cognitive deficits and impairment in the recognition of emotions. Recently, a number of studies have  investigated theory of mind (ToM) deficits in PD. In this meta-analysis of 18  studies, the ToM performance of 487 non-demented individuals with Parkinson's  disease (PD) was compared with 459 healthy controls. Meta-regression analyses  were conducted to investigate the relationship between ToM deficits and  demographical and clinical features in PD, including medication, stage of the  illness and neurocognition. PD was associated with significant ToM impairment (d  = 0.83) in both verbal and visual tasks. In individual task analyses, PD patients  performed worse than controls in both faux pas recognition (d = 0.55) and reading  the mind from the eyes (d = 0.67) tests. Severity of ToM impairment was  significantly associated with cognitive impairment. Impairments in social  cognitive abilities, including ToM, may be important contributors to the  functional impairments observed in PD.","container-title":"Behavioural brain research","DOI":"10.1016/j.bbr.2015.07.012","ISSN":"1872-7549 0166-4328","journalAbbreviation":"Behav Brain Res","language":"eng","license":"Copyright © 2015 Elsevier B.V. All rights reserved.","note":"publisher-place: Netherlands","page":"515-520","PMID":"26166188","title":"Theory of mind in Parkinson's disease: A meta-analysis.","volume":"292","author":[{"family":"Bora","given":"Emre"},{"family":"Walterfang","given":"Mark"},{"family":"Velakoulis","given":"Dennis"}],"issued":{"date-parts":[["2015",10,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Bora et al., 2015)</w:t>
            </w:r>
            <w:r w:rsidRPr="00330B47">
              <w:rPr>
                <w:rFonts w:asciiTheme="majorBidi" w:hAnsiTheme="majorBidi" w:cstheme="majorBidi"/>
              </w:rPr>
              <w:fldChar w:fldCharType="end"/>
            </w:r>
          </w:p>
        </w:tc>
        <w:tc>
          <w:tcPr>
            <w:tcW w:w="487" w:type="pct"/>
            <w:vAlign w:val="center"/>
          </w:tcPr>
          <w:p w14:paraId="68C0119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B706FA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379302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B399FD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5CB4BF4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1D1A38D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12047A1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50CC64E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4C46B8C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4" w:type="pct"/>
            <w:vAlign w:val="center"/>
          </w:tcPr>
          <w:p w14:paraId="502B3DC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25EDB77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0A42F0D1" w14:textId="77777777" w:rsidTr="00D95A6C">
        <w:tc>
          <w:tcPr>
            <w:tcW w:w="1163" w:type="pct"/>
          </w:tcPr>
          <w:p w14:paraId="4D5D31DE"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FsEp3K98","properties":{"unsorted":false,"formattedCitation":"(Coundouris et al., 2019)","plainCitation":"(Coundouris et al., 2019)","noteIndex":0},"citationItems":[{"id":2092,"uris":["http://zotero.org/groups/6052249/items/VL3BUUZ4"],"itemData":{"id":2092,"type":"article-journal","abstract":"Social perceptual impairment is a common presenting feature of Parkinson's disease (PD) that has the potential to contribute considerably to disease burden.  The current study reports a meta-analytic integration of 79 studies which shows  that, relative to controls, PD is associated with a moderate emotion recognition  deficit (g = -0.57, K = 73), and that this deficit is robust and almost identical  across facial and prosodic modalities. However, the magnitude of this impairment  does appear to vary as a function of task and emotion type, with deficits  generally greatest for identification tasks (g = -0.65, K = 54), and for negative  relative to other basic emotions. With respect to clinical variables,  dopaminergic medication, deep brain stimulation, and a predominant left side  onset of motor symptoms are each associated with greater social perceptual  difficulties. However, the magnitude of social perceptual impairment seen for the  four atypical parkinsonian conditions is broadly comparable to that associated  with PD. The theoretical and practical implications of these findings are  discussed.","container-title":"Neuroscience and biobehavioral reviews","DOI":"10.1016/j.neubiorev.2019.07.011","ISSN":"1873-7528 0149-7634","journalAbbreviation":"Neurosci Biobehav Rev","language":"eng","license":"Copyright © 2019 Elsevier Ltd. All rights reserved.","note":"publisher-place: United States","page":"255-267","PMID":"31336113","title":"Social perceptual function in parkinson's disease: A meta-analysis.","volume":"104","author":[{"family":"Coundouris","given":"Sarah P."},{"family":"Adams","given":"Alexandra G."},{"family":"Grainger","given":"Sarah A."},{"family":"Henry","given":"Julie D."}],"issued":{"date-parts":[["2019",9]]}}}],"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oundouris et al., 2019)</w:t>
            </w:r>
            <w:r w:rsidRPr="00330B47">
              <w:rPr>
                <w:rFonts w:asciiTheme="majorBidi" w:hAnsiTheme="majorBidi" w:cstheme="majorBidi"/>
              </w:rPr>
              <w:fldChar w:fldCharType="end"/>
            </w:r>
          </w:p>
        </w:tc>
        <w:tc>
          <w:tcPr>
            <w:tcW w:w="487" w:type="pct"/>
            <w:vAlign w:val="center"/>
          </w:tcPr>
          <w:p w14:paraId="0B4EE4F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CB2D75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3FBBE8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0BC93B6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41F8A9A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7B9106D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05C14A0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63414D5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5B413DA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4" w:type="pct"/>
            <w:vAlign w:val="center"/>
          </w:tcPr>
          <w:p w14:paraId="70E60B5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444E489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25A0B305" w14:textId="77777777" w:rsidTr="00D95A6C">
        <w:tc>
          <w:tcPr>
            <w:tcW w:w="1163" w:type="pct"/>
          </w:tcPr>
          <w:p w14:paraId="451D4B5B"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CQ7MxUXZ","properties":{"unsorted":false,"formattedCitation":"(Coundouris et al., 2020)","plainCitation":"(Coundouris et al., 2020)","noteIndex":0},"citationItems":[{"id":2132,"uris":["http://zotero.org/groups/6052249/items/ICKCJFCR"],"itemData":{"id":2132,"type":"article-journal","abstract":"In contrast to well-documented deficits in the core social cognitive domains of social perception and theory of mind (ToM), how Parkinson's disease (PD) affects  one's empathic capacity remains poorly understood. The current study provides the  first meta-analytic review of both ToM and empathy as broad constructs, and also  breaks these constructs down to clearly differentiate their overlapping  (affective ToM and cognitive empathy) and distinct (affective empathy and  cognitive ToM) components. A total of 38 studies contributed to these analyses,  with results revealing that, relative to controls, PD is associated with  significant and substantial deficits in the domain of cognitive ToM (g = -0.78),  as well as the overlapping domains of affective ToM/cognitive empathy (g =  -0.69). However, no group differences were identified for affective empathy (g =  -0.08). These data speak to there being a potential preservation of affective  empathic processing in PD, but because of the relatively limited research base on  this topic, recommendations for future research are highlighted.","container-title":"Neuroscience and biobehavioral reviews","DOI":"10.1016/j.neubiorev.2019.12.030","ISSN":"1873-7528 0149-7634","journalAbbreviation":"Neurosci Biobehav Rev","language":"eng","license":"Copyright © 2019 Elsevier Ltd. All rights reserved.","note":"publisher-place: United States","page":"92-102","PMID":"31899300","title":"Empathy and theory of mind in Parkinson's disease: A meta-analysis.","volume":"109","author":[{"family":"Coundouris","given":"Sarah P."},{"family":"Adams","given":"Alexandra G."},{"family":"Henry","given":"Julie D."}],"issued":{"date-parts":[["2020",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Coundouris et al., 2020)</w:t>
            </w:r>
            <w:r w:rsidRPr="00330B47">
              <w:rPr>
                <w:rFonts w:asciiTheme="majorBidi" w:hAnsiTheme="majorBidi" w:cstheme="majorBidi"/>
              </w:rPr>
              <w:fldChar w:fldCharType="end"/>
            </w:r>
          </w:p>
        </w:tc>
        <w:tc>
          <w:tcPr>
            <w:tcW w:w="487" w:type="pct"/>
            <w:vAlign w:val="center"/>
          </w:tcPr>
          <w:p w14:paraId="0FE0BC3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3BA0B7B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FB48A0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C1FD7E7"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1CAA9CF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5853DCA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2444223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4E0AED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1AA0E77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4" w:type="pct"/>
            <w:vAlign w:val="center"/>
          </w:tcPr>
          <w:p w14:paraId="29DCAD4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11EF551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31DAF81C" w14:textId="77777777" w:rsidTr="00D95A6C">
        <w:tc>
          <w:tcPr>
            <w:tcW w:w="1163" w:type="pct"/>
          </w:tcPr>
          <w:p w14:paraId="210081DD"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vekO8Tcg","properties":{"unsorted":false,"formattedCitation":"(Desmarais et al., 2018)","plainCitation":"(Desmarais et al., 2018)","noteIndex":0},"citationItems":[{"id":2180,"uris":["http://zotero.org/groups/6052249/items/FDLY6DKN"],"itemData":{"id":2180,"type":"article-journal","abstract":"BACKGROUND: New onset of mood and behavioral changes in middle-aged patients are frequently the first manifestations of an unrecognized neurocognitive disorder.  Impairment of social cognition, the cognitive ability to process social  information coming from others, such as emotions, to attribute mental states to  others, and to respond appropriately to them, is often at the origin of  behavioral manifestations in neurodegenerative disorders. METHODS: This paper  reviews the current literature on social cognition impairment in neurocognitive  disorders, particularly in prodromal stages of behavioral-variant frontotemporal  dementia (bvFTD), Alzheimer's disease (AD), idiopathic Parkinson's disease (IPD),  and Lewy body dementia (LBD). The concepts of social cognition will be reviewed,  including its impairment and neural basis, its clinical assessment, and the  different therapeutic interventions available clinically. RESULTS: Socially  inappropriate behaviors, such as loss of empathy, inappropriateness of affect,  and disinhibition are frequently reported in prodromal bvFTD and in prodromal AD.  Lack of self-control, reduced perception of social cues, such as recognition of  facial emotions and sarcastic speech, and impaired Theory of Mind all contribute  to the neuropsychiatric symptoms and are secondary to neurodegeneration in  specific brain regions. In contrasts to bvFTD and AD, deficits in social  cognition in IPD occur later in the course of the disease and are often  multifactorial in origin. CONCLUSIONS: Through various manifestations, social  inappropriateness is frequently the first clinical sign of a neurodegenerative  process, especially in AD and bvFTD, years before noticeable impairment on  classical neuropsychological assessment and brain atrophy on imaging.","container-title":"International psychogeriatrics","DOI":"10.1017/S1041610217001260","ISSN":"1741-203X 1041-6102","issue":"2","journalAbbreviation":"Int Psychogeriatr","language":"eng","note":"publisher-place: United States","page":"197-207","PMID":"28689508","title":"Social inappropriateness in neurodegenerative disorders.","volume":"30","author":[{"family":"Desmarais","given":"Philippe"},{"family":"Lanctôt","given":"Krista L."},{"family":"Masellis","given":"Mario"},{"family":"Black","given":"Sandra E."},{"family":"Herrmann","given":"Nathan"}],"issued":{"date-parts":[["2018",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esmarais et al., 2018)</w:t>
            </w:r>
            <w:r w:rsidRPr="00330B47">
              <w:rPr>
                <w:rFonts w:asciiTheme="majorBidi" w:hAnsiTheme="majorBidi" w:cstheme="majorBidi"/>
              </w:rPr>
              <w:fldChar w:fldCharType="end"/>
            </w:r>
          </w:p>
        </w:tc>
        <w:tc>
          <w:tcPr>
            <w:tcW w:w="487" w:type="pct"/>
            <w:vAlign w:val="center"/>
          </w:tcPr>
          <w:p w14:paraId="2B82B3D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503AB7B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487" w:type="pct"/>
            <w:vAlign w:val="center"/>
          </w:tcPr>
          <w:p w14:paraId="77A6DB8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57414B3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7EEEA5F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2462B92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7A6693C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4C409F2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66273F5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0AB4C23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538BB63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1178DC31" w14:textId="77777777" w:rsidTr="00D95A6C">
        <w:tc>
          <w:tcPr>
            <w:tcW w:w="1163" w:type="pct"/>
          </w:tcPr>
          <w:p w14:paraId="386D1B9F"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NEIhs3QM","properties":{"unsorted":false,"formattedCitation":"(Doskas et al., 2024)","plainCitation":"(Doskas et al., 2024)","noteIndex":0},"citationItems":[{"id":1964,"uris":["http://zotero.org/groups/6052249/items/KANIH93Y"],"itemData":{"id":1964,"type":"article-journal","abstract":"In addition to motor symptoms, neurocognitive impairment (NCI) affects patients with prodromal Parkinson's disease (PD). NCI in PD ranges from subjective  cognitive complaints to dementia. The purpose of this review is to present the  available evidence of NCI in PD and highlight the heterogeneity of NCI phenotypes  as well as the range of factors that contribute to NCI onset and progression. A  review of publications related to NCI in PD up to March 2023 was performed using  PubMed/Medline. There is an interconnection between the neurocognitive and motor  symptoms of the disease, suggesting a common underlying pathophysiology as well  as an interconnection between NCI and non-motor symptoms, such as mood disorders,  which may contribute to confounding NCI. Motor and non-motor symptom evaluation  could be used prognostically for NCI onset and progression in combination with  imaging, laboratory, and genetic data. Additionally, the implications of NCI on  the social cognition of afflicted patients warrant its prompt management. The  etiology of NCI onset and its progression in PD is multifactorial and its effects  are equally grave as the motor effects. This review highlights the importance of  the prompt identification of subjective cognitive complaints in PD patients and  NCI management.","container-title":"Neurology international","DOI":"10.3390/neurolint16020032","ISSN":"2035-8385 2035-8377","issue":"2","journalAbbreviation":"Neurol Int","language":"eng","note":"publisher-place: Switzerland","page":"432-449","PMID":"38668129","PMCID":"PMC11054167","title":"Neurocognitive Impairment and Social Cognition in Parkinson's Disease Patients.","volume":"16","author":[{"family":"Doskas","given":"Triantafyllos"},{"family":"Vadikolias","given":"Konstantinos"},{"family":"Ntoskas","given":"Konstantinos"},{"family":"Vavougios","given":"George D."},{"family":"Tsiptsios","given":"Dimitrios"},{"family":"Stamati","given":"Polyxeni"},{"family":"Liampas","given":"Ioannis"},{"family":"Siokas","given":"Vasileios"},{"family":"Messinis","given":"Lambros"},{"family":"Nasios","given":"Grigorios"},{"family":"Dardiotis","given":"Efthimios"}],"issued":{"date-parts":[["2024",4,1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Doskas et al., 2024)</w:t>
            </w:r>
            <w:r w:rsidRPr="00330B47">
              <w:rPr>
                <w:rFonts w:asciiTheme="majorBidi" w:hAnsiTheme="majorBidi" w:cstheme="majorBidi"/>
              </w:rPr>
              <w:fldChar w:fldCharType="end"/>
            </w:r>
          </w:p>
        </w:tc>
        <w:tc>
          <w:tcPr>
            <w:tcW w:w="487" w:type="pct"/>
            <w:vAlign w:val="center"/>
          </w:tcPr>
          <w:p w14:paraId="4CC9673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658AB67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158730F4"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7E6DB0D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51253A4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1C38EB3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4EA56744"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3A7768F4"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12023CE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7AE6F86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09D37D4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74D34E39" w14:textId="77777777" w:rsidTr="00D95A6C">
        <w:tc>
          <w:tcPr>
            <w:tcW w:w="1163" w:type="pct"/>
          </w:tcPr>
          <w:p w14:paraId="64A3F267"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z8F1FroH","properties":{"unsorted":false,"formattedCitation":"(Gothwal et al., 2022)","plainCitation":"(Gothwal et al., 2022)","noteIndex":0},"citationItems":[{"id":2495,"uris":["http://zotero.org/groups/6052249/items/9DB4VQYH"],"itemData":{"id":2495,"type":"article-journal","abstract":"Non-motor symptoms (NMS) are common among Parkinson's disease (PD) patients and have a significant impact on quality of life. NMS such as deficits in emotion perception are gaining due focus in the recent times. As emotion perception and cognitive functions share certain common neural substrates, it becomes pertinent to evaluate existing emotion perception deficits in view of underlying cognitive deficits. The current systematic review aimed at examining studies on emotion perception PD in the last decade. We carried out a systematic review of 44 studies from the PubMed database. We reviewed studies examining emotion perception and associated cognitive deficits, especially executive function and visuospatial function in PD. This review also examines how early and advanced PD differ in emotion perception deficits and how the presence of common neuropsychiatric conditions such as anxiety, apathy, and depression as well as neurosurgical procedure such as deep brain stimulation affect emotion perception. The need for future research employing a comprehensive evaluation of neurocognitive functions and emotion perception is underscored as it has a significant bearing on planning holistic intervention strategies.","container-title":"ANNALS OF INDIAN ACADEMY OF NEUROLOGY","DOI":"10.4103/aian.aian_573_21","ISSN":"0972-2327","issue":"3","language":"English","note":"publisher-place: WOLTERS KLUWER INDIA PVT LTD , A-202, 2ND FLR, QUBE, C T S NO 1498A-2 VILLAGE MAROL, ANDHERI EAST, MUMBAI, Maharashtra, INDIA\ntype: Review","page":"367-375","publisher":"WOLTERS KLUWER MEDKNOW PUBLICATIONS","title":"Deficits in Emotion Perception and Cognition in Patients with Parkinson's Disease: A Systematic Review","volume":"25","author":[{"family":"Gothwal","given":"Mohit"},{"family":"Arumugham","given":"Shyam Sundar"},{"family":"Yadav","given":"Ravi"},{"family":"Pal","given":"Pramod K."},{"family":"Hegde","given":"Shantala"}],"issued":{"date-parts":[["2022",6]]}}}],"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Gothwal et al., 2022)</w:t>
            </w:r>
            <w:r w:rsidRPr="00330B47">
              <w:rPr>
                <w:rFonts w:asciiTheme="majorBidi" w:hAnsiTheme="majorBidi" w:cstheme="majorBidi"/>
              </w:rPr>
              <w:fldChar w:fldCharType="end"/>
            </w:r>
          </w:p>
        </w:tc>
        <w:tc>
          <w:tcPr>
            <w:tcW w:w="487" w:type="pct"/>
            <w:vAlign w:val="center"/>
          </w:tcPr>
          <w:p w14:paraId="009758E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49393BB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33B52AC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48381D24"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2BC2D50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6C735D6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20D3664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69068EA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3B9C4C2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76215A3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788DD93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6945EC1F" w14:textId="77777777" w:rsidTr="00D95A6C">
        <w:tc>
          <w:tcPr>
            <w:tcW w:w="1163" w:type="pct"/>
          </w:tcPr>
          <w:p w14:paraId="696CDDE9"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cmCIEmqg","properties":{"unsorted":false,"formattedCitation":"(Gray &amp; Tickle-Degnen, 2010)","plainCitation":"(Gray &amp; Tickle-Degnen, 2010)","noteIndex":0},"citationItems":[{"id":2053,"uris":["http://zotero.org/groups/6052249/items/9CRZHREQ"],"itemData":{"id":2053,"type":"article-journal","abstract":"Individuals with Parkinson's disease (PD) have shown deficits in the ability to recognize emotion. However, these results have been inconsistent. In addition,  questions remain about whether any deficit in PD is secondary to depression and  broader cognitive impairments, and the effects of stimulus modality, task type,  and specific emotion remain unclear. A meta-analysis of 34 comparisons, using  data from 1,295 individual participants, was conducted to (a) provide a reliable  estimate of the magnitude of the purported deficit in emotion recognition and (b)  examine the influence of several potential moderators of emotion recognition  abilities in PD. Results show a robust link between PD and specific deficits in  recognizing emotion, from both the face and the voice (overall effect size g =  0.52). The deficit extends across stimulus modalities and task types and is  particularly acute with respect to negative emotions. Although this deficit does  not appear to be secondary to comorbid depression or visuospatial impairments,  the potential role of working memory constraints warrants further investigation.  We highlight the potential implications of these findings for communication  abilities in PD.","container-title":"Neuropsychology","DOI":"10.1037/a0018104","ISSN":"1931-1559 0894-4105","issue":"2","journalAbbreviation":"Neuropsychology","language":"eng","license":"Copyright 2010 APA, all rights reserved","note":"publisher-place: United States","page":"176-191","PMID":"20230112","title":"A meta-analysis of performance on emotion recognition tasks in Parkinson's disease.","volume":"24","author":[{"family":"Gray","given":"Heather M."},{"family":"Tickle-Degnen","given":"Linda"}],"issued":{"date-parts":[["2010",3]]}}}],"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Gray &amp; Tickle-Degnen, 2010)</w:t>
            </w:r>
            <w:r w:rsidRPr="00330B47">
              <w:rPr>
                <w:rFonts w:asciiTheme="majorBidi" w:hAnsiTheme="majorBidi" w:cstheme="majorBidi"/>
              </w:rPr>
              <w:fldChar w:fldCharType="end"/>
            </w:r>
          </w:p>
        </w:tc>
        <w:tc>
          <w:tcPr>
            <w:tcW w:w="487" w:type="pct"/>
            <w:vAlign w:val="center"/>
          </w:tcPr>
          <w:p w14:paraId="108A219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E367D1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B6889E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480555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2A57ABD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00678BB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1F6842C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7DD593F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059A7F9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4" w:type="pct"/>
            <w:vAlign w:val="center"/>
          </w:tcPr>
          <w:p w14:paraId="131E80E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1442FF3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0BDEFDB9" w14:textId="77777777" w:rsidTr="00D95A6C">
        <w:tc>
          <w:tcPr>
            <w:tcW w:w="1163" w:type="pct"/>
          </w:tcPr>
          <w:p w14:paraId="3A8046DD"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YP0IrBu","properties":{"unsorted":false,"formattedCitation":"(Hazelton et al., 2025)","plainCitation":"(Hazelton et al., 2025)","noteIndex":0},"citationItems":[{"id":1988,"uris":["http://zotero.org/groups/6052249/items/M5XU7PZR"],"itemData":{"id":1988,"type":"article-journal","abstract":"BACKGROUND: Simultaneous interoceptive, emotional, and social cognition deficits are observed across neurodegenerative diseases. Indirect evidence suggests shared  neurobiological bases underlying these impairments, termed the  allostatic-interoceptive network (AIN). However, no study has yet explored the  convergence of these deficits in neurodegenerative diseases or examined how  structural and functional changes contribute to cross-domain impairments.  METHODS: A Preferred Reporting Items for Systematic Reviews and Meta-Analyses  (PRISMA) activated likelihood estimate meta-analysis encompassed studies that met  the following inclusion criteria: interoception, emotion, or social cognition  tasks; neurodegenerative diseases (behavioral variant frontotemporal dementia,  primary progressive aphasias, Alzheimer's disease, Parkinson's disease, multiple  sclerosis); and neuroimaging (structural: magnetic resonance imaging voxel-based  morphometry; functional: magnetic resonance imaging and  fluorodeoxyglucose-positron emission tomography). RESULTS: Of 20,593 studies, 170  met inclusion criteria (58 interoception, 65 emotion, and 47 social cognition)  involving 7032 participants (4963 patients and 2069 healthy control  participants). In all participants combined, conjunction analyses revealed AIN  involvement of the insula, amygdala, orbitofrontal cortex, anterior cingulate,  striatum, thalamus, and hippocampus across domains. In behavioral variant  frontotemporal dementia, this conjunction was replicated across domains, with  further involvement of the temporal pole, temporal fusiform cortex, and angular  gyrus. A convergence of interoception and emotion in the striatum, thalamus, and  hippocampus in Parkinson's disease and the posterior insula in primary  progressive aphasias was also observed. In Alzheimer's disease and multiple  sclerosis, disruptions in the AIN were observed during interoception, but no  convergence with emotion was identified. CONCLUSIONS: Neurodegeneration induces  dysfunctional AIN across atrophy, connectivity, and metabolism, more accentuated  in behavioral variant frontotemporal dementia. Findings bolster the predictive  coding theories of large-scale AIN, calling for more synergistic approaches to  understanding interoception, emotion, and social cognition impairments in  neurodegeneration.","container-title":"Biological psychiatry","DOI":"10.1016/j.biopsych.2024.10.013","ISSN":"1873-2402 0006-3223","issue":"11","journalAbbreviation":"Biol Psychiatry","language":"eng","license":"Copyright © 2024 Society of Biological Psychiatry. Published by Elsevier Inc. All rights reserved.","note":"publisher-place: United States","page":"1079-1090","PMID":"39442786","PMCID":"PMC12010404","title":"Neuroimaging Meta-Analyses Reveal Convergence of Interoception, Emotion, and Social Cognition Across Neurodegenerative Diseases.","volume":"97","author":[{"family":"Hazelton","given":"Jessica L."},{"family":"Carneiro","given":"Fábio"},{"family":"Maito","given":"Marcelo"},{"family":"Richter","given":"Fabian"},{"family":"Legaz","given":"Agustina"},{"family":"Altschuler","given":"Florencia"},{"family":"Cubillos-Pinilla","given":"Leidy"},{"family":"Chen","given":"Yu"},{"family":"Doherty","given":"Colin P."},{"family":"Baez","given":"Sandra"},{"family":"Ibáñez","given":"Agustín"}],"issued":{"date-parts":[["2025",6,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Hazelton et al., 2025)</w:t>
            </w:r>
            <w:r w:rsidRPr="00330B47">
              <w:rPr>
                <w:rFonts w:asciiTheme="majorBidi" w:hAnsiTheme="majorBidi" w:cstheme="majorBidi"/>
              </w:rPr>
              <w:fldChar w:fldCharType="end"/>
            </w:r>
          </w:p>
        </w:tc>
        <w:tc>
          <w:tcPr>
            <w:tcW w:w="487" w:type="pct"/>
            <w:vAlign w:val="center"/>
          </w:tcPr>
          <w:p w14:paraId="662B71D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BBA172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D15E2F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BB019D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5DDCCC6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7A99C61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7851F95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7BD737E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0A89574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4" w:type="pct"/>
            <w:vAlign w:val="center"/>
          </w:tcPr>
          <w:p w14:paraId="51E683C7"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135A5797"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0586D875" w14:textId="77777777" w:rsidTr="00D95A6C">
        <w:tc>
          <w:tcPr>
            <w:tcW w:w="1163" w:type="pct"/>
          </w:tcPr>
          <w:p w14:paraId="04B848B9"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ayoiYvK","properties":{"unsorted":false,"formattedCitation":"(Ibarretxe-Bilbao et al., 2011)","plainCitation":"(Ibarretxe-Bilbao et al., 2011)","noteIndex":0},"citationItems":[{"id":2211,"uris":["http://zotero.org/groups/6052249/items/FP6X5L6R"],"itemData":{"id":2211,"type":"article-journal","abstract":"Cognitive dysfunction occurs at early stages of Parkinson's disease (PD). Initial studies reported that cognitive dysfunction in early PD only affected  fronto-striatal circuits, provoking a marked executive dysfunction. Memory  impairment in PD was thought to depend on a problem in retrieving stored  information, therefore also reflecting a fronto-striatal dysfunction. However,  there is increasing structural MRI evidence of medial temporal lobe atrophy in  PD, which may be responsible for memory dysfunction. Other neuropsychological  functions usually impaired in PD are semantic fluency, visuoperceptual and  visuospatial functions, decision-making and recognition of facial emotions; and  impairments in these functions are associated with cortical structural changes  assessed by MRI. Overall, although the literature on the topic is scarce, there  is increasing evidence of brain structural changes, detectable by MRI, which can  explain the neuropsychological deficits early in the clinical disease course  before dementia develops. In this review, we summarize the papers that have used  structural MRI to study the neuroanatomical correlates of cognitive dysfunctions  in PD.","container-title":"Journal of the neurological sciences","DOI":"10.1016/j.jns.2011.07.054","ISSN":"1878-5883 0022-510X","issue":"1-2","journalAbbreviation":"J Neurol Sci","language":"eng","license":"Copyright © 2011 Elsevier B.V. All rights reserved.","note":"publisher-place: Netherlands","page":"70-74","PMID":"21864849","title":"Brain structural MRI correlates of cognitive dysfunctions in Parkinson's disease.","volume":"310","author":[{"family":"Ibarretxe-Bilbao","given":"Naroa"},{"family":"Junque","given":"Carme"},{"family":"Marti","given":"Maria J."},{"family":"Tolosa","given":"Eduardo"}],"issued":{"date-parts":[["2011",11,15]]}}}],"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Ibarretxe-Bilbao et al., 2011)</w:t>
            </w:r>
            <w:r w:rsidRPr="00330B47">
              <w:rPr>
                <w:rFonts w:asciiTheme="majorBidi" w:hAnsiTheme="majorBidi" w:cstheme="majorBidi"/>
              </w:rPr>
              <w:fldChar w:fldCharType="end"/>
            </w:r>
          </w:p>
        </w:tc>
        <w:tc>
          <w:tcPr>
            <w:tcW w:w="487" w:type="pct"/>
            <w:vAlign w:val="center"/>
          </w:tcPr>
          <w:p w14:paraId="2CCAA29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74CD773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09626CF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1FFA20C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59C9751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209D258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47B4AA44"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78F4DBD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64A227C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3BDD26B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2E22BBA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78EABB3F" w14:textId="77777777" w:rsidTr="00D95A6C">
        <w:tc>
          <w:tcPr>
            <w:tcW w:w="1163" w:type="pct"/>
          </w:tcPr>
          <w:p w14:paraId="212AB69B"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Jh1eVsKF","properties":{"unsorted":false,"formattedCitation":"(Moonen et al., 2017)","plainCitation":"(Moonen et al., 2017)","noteIndex":0},"citationItems":[{"id":2316,"uris":["http://zotero.org/groups/6052249/items/DJF7DR2U"],"itemData":{"id":2316,"type":"article-journal","abstract":"Deficits in emotional processing in patients with Parkinson's disease (PD) have received increasing interest over the past decades. In this systematic review, we present the results of 18 behavioral studies that have examined the neurobiological base of emotional processing in PD. Multiple aspects of emotional processing have been studied, using a variety of research methods. Deficits in PD are mainly related to autonomic and perceptive processing of intense emotional stimuli, which is accompanied by structural and functional neurobiological abnormalities in predominantly ventral regions of affective neurocircuitry. These structures are more strongly dependent on dopaminergic neurotransmission than the dorsal structures of affective neurocircuitry, which are more related to the cognitive and regulatory aspects of emotion and appear to remain largely intact in PD patients. Considering the importance of active dopaminergic neurotransmission, PD can serve as a prolific model for studying the neurobiological correlates of normal human emotional behavior as well as psychiatric disorders such as anxiety, depression, and apathy. Moreover, the fact that PD patients are able to cognitively regulate or modulate their emotional responses despite reduced dopamine supplies, can have important implications for the treatment of affective disorders not only in PD patients but in the general population likewise.","container-title":"Journal of Psychosomatic Research","DOI":"https://doi.org/10.1016/j.jpsychores.2017.07.009","ISSN":"0022-3999","page":"65-76","title":"Neurobiological correlates of emotional processing in Parkinson's disease: A systematic review of experimental studies","volume":"100","author":[{"family":"Moonen","given":"Anja J. H."},{"family":"Wijers","given":"Anke"},{"family":"Dujardin","given":"Kathy"},{"family":"Leentjens","given":"Albert F. G."}],"issued":{"date-parts":[["2017"]]}}}],"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Moonen et al., 2017)</w:t>
            </w:r>
            <w:r w:rsidRPr="00330B47">
              <w:rPr>
                <w:rFonts w:asciiTheme="majorBidi" w:hAnsiTheme="majorBidi" w:cstheme="majorBidi"/>
              </w:rPr>
              <w:fldChar w:fldCharType="end"/>
            </w:r>
          </w:p>
        </w:tc>
        <w:tc>
          <w:tcPr>
            <w:tcW w:w="487" w:type="pct"/>
            <w:vAlign w:val="center"/>
          </w:tcPr>
          <w:p w14:paraId="7EAC115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A21A61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67EECE9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4F78AD8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63A60E1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7477D12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360" w:type="pct"/>
            <w:vAlign w:val="center"/>
          </w:tcPr>
          <w:p w14:paraId="33A00A4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DB8284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3CEE12BF"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1451F2E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26DFF5F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2EA1C6B8" w14:textId="77777777" w:rsidTr="00D95A6C">
        <w:tc>
          <w:tcPr>
            <w:tcW w:w="1163" w:type="pct"/>
          </w:tcPr>
          <w:p w14:paraId="601E4F87"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ST6I5wbP","properties":{"unsorted":false,"formattedCitation":"(Peron et al., 2012)","plainCitation":"(Peron et al., 2012)","noteIndex":0},"citationItems":[{"id":2694,"uris":["http://zotero.org/groups/6052249/items/YVD2E9YD"],"itemData":{"id":2694,"type":"article-journal","abstract":"Parkinson's disease provides a useful model for studying the neural substrates of emotional processing. The striato-thalamo-cortical circuits, like the mesolimbic dopamine system that modulates their function, are thought to be involved in emotional processing. As Parkinson's disease is histopathologically characterized by the selective, progressive, and chronic degeneration of the nigrostriatal and mesocorticolimbic dopamine systems, it can therefore serve as a model for assessing the functional role of these circuits in humans. In the present review, we begin by providing a synopsis of the emotional disturbances observed in Parkinson's disease. We then discuss the functional roles of the striato-thalamo-cortical and mesolimbic circuits, ending with the conclusion that both these pathways are indeed involved in emotional processing. (C) 2012 Movement Disorder Society","container-title":"MOVEMENT DISORDERS","DOI":"10.1002/mds.24025","ISSN":"0885-3185","issue":"2","language":"English","note":"publisher-place: 111 RIVER ST, HOBOKEN 07030-5774, NJ USA\ntype: Review","page":"186-199","publisher":"WILEY","title":"Emotional processing in parkinson's disease: A systematic review","volume":"27","author":[{"family":"Peron","given":"Julie"},{"family":"Dondaine","given":"Thibaut"},{"family":"Le Jeune","given":"Florence"},{"family":"Grandjean","given":"Didier"},{"family":"Verin","given":"Marc"}],"issued":{"date-parts":[["2012",2]]}}}],"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Peron et al., 2012)</w:t>
            </w:r>
            <w:r w:rsidRPr="00330B47">
              <w:rPr>
                <w:rFonts w:asciiTheme="majorBidi" w:hAnsiTheme="majorBidi" w:cstheme="majorBidi"/>
              </w:rPr>
              <w:fldChar w:fldCharType="end"/>
            </w:r>
          </w:p>
        </w:tc>
        <w:tc>
          <w:tcPr>
            <w:tcW w:w="487" w:type="pct"/>
            <w:vAlign w:val="center"/>
          </w:tcPr>
          <w:p w14:paraId="05DDE09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2BFE901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5FEAD73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4F5015E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4E660BF9"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3BE6385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360" w:type="pct"/>
            <w:vAlign w:val="center"/>
          </w:tcPr>
          <w:p w14:paraId="0A0CE04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Unclear</w:t>
            </w:r>
          </w:p>
        </w:tc>
        <w:tc>
          <w:tcPr>
            <w:tcW w:w="487" w:type="pct"/>
            <w:vAlign w:val="center"/>
          </w:tcPr>
          <w:p w14:paraId="2B05399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191" w:type="pct"/>
            <w:vAlign w:val="center"/>
          </w:tcPr>
          <w:p w14:paraId="027E62D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45A2B2E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0DB68890"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71679F09" w14:textId="77777777" w:rsidTr="00D95A6C">
        <w:tc>
          <w:tcPr>
            <w:tcW w:w="1163" w:type="pct"/>
          </w:tcPr>
          <w:p w14:paraId="0F51427C"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2CpqxCLY","properties":{"unsorted":false,"formattedCitation":"(Stafford et al., 2023)","plainCitation":"(Stafford et al., 2023)","noteIndex":0},"citationItems":[{"id":2183,"uris":["http://zotero.org/groups/6052249/items/D5DV5RGW"],"itemData":{"id":2183,"type":"article-journal","abstract":"Social cognition has a broad theoretical definition, which includes the ability to mentalise, i.e., recognise and infer mental states to explain and predict  another's behaviour. There is growing recognition of the clinical, diagnostic,  and prognostic value of assessing a person's ability to perform social cognitive  tasks, particularly aspects of theory of mind, such as mentalising. One such  measure of mentalising is the 'Reading the Mind in the Eyes' test (RMET). This  systematic review and meta-analysis consider performance on the RMET, applied to  people with neurodegenerative conditions in matched control studies, since its  publication in 2001. Overall, this review includes 22 papers with data from N =  800 participants with neurodegenerative conditions: Alzheimer's disease, n = 31;  Parkinson's disease, n = 221; Lewy body dementia, n = 33; motor neuron disease, n  = 218; Huntington's disease n = 80; multiple sclerosis, n = 217; and N = 601  matched typical controls. Our meta-analyses show that deficits in mentalising, as  measured by the RMET, are consistently reported across neurodegenerative  conditions, with participants in both early and late disease stages being  affected. Social cognition is an emerging field of cognitive neuroscience  requiring specific and sensitive measurement across each subdomain. Adult-based  meta-normative data feature, for which future groups or individuals could be  compared against, and hypotheses relating to the source of these mentalising  deficits are further discussed. This review was registered with PROSPERO  (CRD42020182874).","container-title":"Brain sciences","DOI":"10.3390/brainsci13091268","ISSN":"2076-3425","issue":"9","journalAbbreviation":"Brain Sci","language":"eng","note":"publisher-place: Switzerland","PMID":"37759869","PMCID":"PMC10526136","title":"A 20-Year Systematic Review of the 'Reading the Mind in the Eyes' Test across Neurodegenerative Conditions.","volume":"13","author":[{"family":"Stafford","given":"Owen"},{"family":"Gleeson","given":"Christina"},{"family":"Egan","given":"Ciara"},{"family":"Tunney","given":"Conall"},{"family":"Rooney","given":"Brendan"},{"family":"O'Keeffe","given":"Fiadhnait"},{"family":"McDermott","given":"Garret"},{"family":"Baron-Cohen","given":"Simon"},{"family":"Burke","given":"Tom"}],"issued":{"date-parts":[["2023",8,3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Stafford et al., 2023)</w:t>
            </w:r>
            <w:r w:rsidRPr="00330B47">
              <w:rPr>
                <w:rFonts w:asciiTheme="majorBidi" w:hAnsiTheme="majorBidi" w:cstheme="majorBidi"/>
              </w:rPr>
              <w:fldChar w:fldCharType="end"/>
            </w:r>
          </w:p>
        </w:tc>
        <w:tc>
          <w:tcPr>
            <w:tcW w:w="487" w:type="pct"/>
            <w:vAlign w:val="center"/>
          </w:tcPr>
          <w:p w14:paraId="3B70470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5D615897"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7A908785"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15AC046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0331023D"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0A2FA173"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360" w:type="pct"/>
            <w:vAlign w:val="center"/>
          </w:tcPr>
          <w:p w14:paraId="6051709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F599AC7"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1B93A2DB"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4" w:type="pct"/>
            <w:vAlign w:val="center"/>
          </w:tcPr>
          <w:p w14:paraId="09DB67E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412CDEAE"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47AD4568" w14:textId="77777777" w:rsidTr="00D95A6C">
        <w:tc>
          <w:tcPr>
            <w:tcW w:w="1163" w:type="pct"/>
          </w:tcPr>
          <w:p w14:paraId="2F4D16B4" w14:textId="77777777" w:rsidR="00D95A6C" w:rsidRPr="00330B47" w:rsidRDefault="00D95A6C" w:rsidP="00D95A6C">
            <w:pPr>
              <w:bidi w:val="0"/>
              <w:rPr>
                <w:rFonts w:asciiTheme="majorBidi" w:hAnsiTheme="majorBidi" w:cstheme="majorBidi"/>
              </w:rPr>
            </w:pPr>
            <w:r w:rsidRPr="00330B47">
              <w:rPr>
                <w:rFonts w:asciiTheme="majorBidi" w:hAnsiTheme="majorBidi" w:cstheme="majorBidi"/>
              </w:rPr>
              <w:fldChar w:fldCharType="begin"/>
            </w:r>
            <w:r w:rsidRPr="00330B47">
              <w:rPr>
                <w:rFonts w:asciiTheme="majorBidi" w:hAnsiTheme="majorBidi" w:cstheme="majorBidi"/>
              </w:rPr>
              <w:instrText xml:space="preserve"> ADDIN ZOTERO_ITEM CSL_CITATION {"citationID":"kRZGXsAa","properties":{"unsorted":false,"formattedCitation":"(Voruz et al., 2025)","plainCitation":"(Voruz et al., 2025)","noteIndex":0},"citationItems":[{"id":2369,"uris":["http://zotero.org/groups/6052249/items/9FHTFE6T"],"itemData":{"id":2369,"type":"article-journal","container-title":"NPJ PARKINSONS DISEASE","DOI":"10.1038/s41531-025-01046-4","issue":"1","title":"Impact of motor symptom asymmetry on non-motor outcomes in Parkinson's disease: a systematic review","volume":"11","author":[{"family":"Voruz","given":"P."},{"family":"Guerin","given":"D."},{"family":"Peron","given":"J. A."}],"issued":{"date-parts":[["2025",7,1]]}}}],"schema":"https://github.com/citation-style-language/schema/raw/master/csl-citation.json"} </w:instrText>
            </w:r>
            <w:r w:rsidRPr="00330B47">
              <w:rPr>
                <w:rFonts w:asciiTheme="majorBidi" w:hAnsiTheme="majorBidi" w:cstheme="majorBidi"/>
              </w:rPr>
              <w:fldChar w:fldCharType="separate"/>
            </w:r>
            <w:r w:rsidRPr="00330B47">
              <w:rPr>
                <w:rFonts w:asciiTheme="majorBidi" w:hAnsiTheme="majorBidi" w:cstheme="majorBidi"/>
              </w:rPr>
              <w:t>(Voruz et al., 2025)</w:t>
            </w:r>
            <w:r w:rsidRPr="00330B47">
              <w:rPr>
                <w:rFonts w:asciiTheme="majorBidi" w:hAnsiTheme="majorBidi" w:cstheme="majorBidi"/>
              </w:rPr>
              <w:fldChar w:fldCharType="end"/>
            </w:r>
          </w:p>
        </w:tc>
        <w:tc>
          <w:tcPr>
            <w:tcW w:w="487" w:type="pct"/>
            <w:vAlign w:val="center"/>
          </w:tcPr>
          <w:p w14:paraId="3B6CC99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577E634C"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487" w:type="pct"/>
            <w:vAlign w:val="center"/>
          </w:tcPr>
          <w:p w14:paraId="26B4325A"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Mostly Yes</w:t>
            </w:r>
          </w:p>
        </w:tc>
        <w:tc>
          <w:tcPr>
            <w:tcW w:w="487" w:type="pct"/>
            <w:vAlign w:val="center"/>
          </w:tcPr>
          <w:p w14:paraId="69FC7511"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15240D3B" w14:textId="77777777" w:rsidR="00D95A6C" w:rsidRPr="00D95A6C" w:rsidRDefault="00D95A6C" w:rsidP="00D95A6C">
            <w:pPr>
              <w:jc w:val="center"/>
              <w:rPr>
                <w:rFonts w:asciiTheme="majorBidi" w:hAnsiTheme="majorBidi" w:cstheme="majorBidi"/>
                <w:color w:val="000000"/>
              </w:rPr>
            </w:pPr>
            <w:r w:rsidRPr="00D95A6C">
              <w:rPr>
                <w:rFonts w:asciiTheme="majorBidi" w:hAnsiTheme="majorBidi" w:cstheme="majorBidi"/>
                <w:color w:val="000000"/>
              </w:rPr>
              <w:t>No</w:t>
            </w:r>
          </w:p>
        </w:tc>
        <w:tc>
          <w:tcPr>
            <w:tcW w:w="191" w:type="pct"/>
            <w:vAlign w:val="center"/>
          </w:tcPr>
          <w:p w14:paraId="231C542C" w14:textId="77777777" w:rsidR="00D95A6C" w:rsidRPr="00D95A6C" w:rsidRDefault="00D95A6C" w:rsidP="00D95A6C">
            <w:pPr>
              <w:jc w:val="center"/>
              <w:rPr>
                <w:rFonts w:asciiTheme="majorBidi" w:hAnsiTheme="majorBidi" w:cstheme="majorBidi"/>
                <w:color w:val="000000"/>
                <w:rtl/>
              </w:rPr>
            </w:pPr>
            <w:r w:rsidRPr="00D95A6C">
              <w:rPr>
                <w:rFonts w:asciiTheme="majorBidi" w:hAnsiTheme="majorBidi" w:cstheme="majorBidi"/>
                <w:color w:val="000000"/>
              </w:rPr>
              <w:t>No</w:t>
            </w:r>
          </w:p>
        </w:tc>
        <w:tc>
          <w:tcPr>
            <w:tcW w:w="360" w:type="pct"/>
            <w:vAlign w:val="center"/>
          </w:tcPr>
          <w:p w14:paraId="10D5D742" w14:textId="77777777" w:rsidR="00D95A6C" w:rsidRPr="00D95A6C" w:rsidRDefault="00D95A6C" w:rsidP="00D95A6C">
            <w:pPr>
              <w:bidi w:val="0"/>
              <w:jc w:val="center"/>
              <w:rPr>
                <w:rFonts w:asciiTheme="majorBidi" w:hAnsiTheme="majorBidi" w:cstheme="majorBidi"/>
                <w:color w:val="000000"/>
                <w:rtl/>
              </w:rPr>
            </w:pPr>
            <w:r w:rsidRPr="00D95A6C">
              <w:rPr>
                <w:rFonts w:asciiTheme="majorBidi" w:hAnsiTheme="majorBidi" w:cstheme="majorBidi"/>
                <w:color w:val="000000"/>
              </w:rPr>
              <w:t>Unclear</w:t>
            </w:r>
          </w:p>
        </w:tc>
        <w:tc>
          <w:tcPr>
            <w:tcW w:w="487" w:type="pct"/>
            <w:vAlign w:val="center"/>
          </w:tcPr>
          <w:p w14:paraId="76AFA616"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191" w:type="pct"/>
            <w:vAlign w:val="center"/>
          </w:tcPr>
          <w:p w14:paraId="4B839327"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No</w:t>
            </w:r>
          </w:p>
        </w:tc>
        <w:tc>
          <w:tcPr>
            <w:tcW w:w="234" w:type="pct"/>
            <w:vAlign w:val="center"/>
          </w:tcPr>
          <w:p w14:paraId="11B10E12"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c>
          <w:tcPr>
            <w:tcW w:w="235" w:type="pct"/>
            <w:vAlign w:val="center"/>
          </w:tcPr>
          <w:p w14:paraId="50758648" w14:textId="77777777" w:rsidR="00D95A6C" w:rsidRPr="00D95A6C" w:rsidRDefault="00D95A6C" w:rsidP="00D95A6C">
            <w:pPr>
              <w:bidi w:val="0"/>
              <w:jc w:val="center"/>
              <w:rPr>
                <w:rFonts w:asciiTheme="majorBidi" w:hAnsiTheme="majorBidi" w:cstheme="majorBidi"/>
                <w:color w:val="000000"/>
              </w:rPr>
            </w:pPr>
            <w:r w:rsidRPr="00D95A6C">
              <w:rPr>
                <w:rFonts w:asciiTheme="majorBidi" w:hAnsiTheme="majorBidi" w:cstheme="majorBidi"/>
                <w:color w:val="000000"/>
              </w:rPr>
              <w:t>Yes</w:t>
            </w:r>
          </w:p>
        </w:tc>
      </w:tr>
      <w:tr w:rsidR="00D95A6C" w:rsidRPr="00330B47" w14:paraId="5C7EB375" w14:textId="77777777" w:rsidTr="00D95A6C">
        <w:tc>
          <w:tcPr>
            <w:tcW w:w="5000" w:type="pct"/>
            <w:gridSpan w:val="12"/>
          </w:tcPr>
          <w:p w14:paraId="5D4C8B09" w14:textId="77777777" w:rsidR="00D95A6C" w:rsidRPr="001D7D27" w:rsidRDefault="00D95A6C" w:rsidP="00D95A6C">
            <w:pPr>
              <w:bidi w:val="0"/>
              <w:rPr>
                <w:rFonts w:asciiTheme="majorBidi" w:hAnsiTheme="majorBidi" w:cstheme="majorBidi"/>
                <w:color w:val="000000"/>
              </w:rPr>
            </w:pPr>
            <w:r>
              <w:rPr>
                <w:rFonts w:asciiTheme="majorBidi" w:hAnsiTheme="majorBidi" w:cstheme="majorBidi"/>
                <w:i/>
                <w:iCs/>
              </w:rPr>
              <w:t>Note.</w:t>
            </w:r>
            <w:r>
              <w:rPr>
                <w:rFonts w:asciiTheme="majorBidi" w:hAnsiTheme="majorBidi" w:cstheme="majorBidi"/>
              </w:rPr>
              <w:t xml:space="preserve"> </w:t>
            </w:r>
            <w:r w:rsidRPr="00330B47">
              <w:rPr>
                <w:rFonts w:asciiTheme="majorBidi" w:hAnsiTheme="majorBidi" w:cstheme="majorBidi"/>
                <w:color w:val="000000"/>
              </w:rPr>
              <w:t xml:space="preserve">Assessment was </w:t>
            </w:r>
            <w:r>
              <w:rPr>
                <w:rFonts w:asciiTheme="majorBidi" w:hAnsiTheme="majorBidi" w:cstheme="majorBidi"/>
                <w:color w:val="000000"/>
              </w:rPr>
              <w:t>fully aligned with the</w:t>
            </w:r>
            <w:r w:rsidRPr="00330B47">
              <w:rPr>
                <w:rFonts w:asciiTheme="majorBidi" w:hAnsiTheme="majorBidi" w:cstheme="majorBidi"/>
                <w:color w:val="000000"/>
              </w:rPr>
              <w:t xml:space="preserve"> guidelines </w:t>
            </w:r>
            <w:r>
              <w:rPr>
                <w:rFonts w:asciiTheme="majorBidi" w:hAnsiTheme="majorBidi" w:cstheme="majorBidi"/>
                <w:color w:val="000000"/>
              </w:rPr>
              <w:t xml:space="preserve">stated in </w:t>
            </w:r>
            <w:proofErr w:type="spellStart"/>
            <w:r w:rsidRPr="001D7D27">
              <w:rPr>
                <w:rFonts w:asciiTheme="majorBidi" w:hAnsiTheme="majorBidi" w:cstheme="majorBidi"/>
              </w:rPr>
              <w:t>Aromataris</w:t>
            </w:r>
            <w:proofErr w:type="spellEnd"/>
            <w:r w:rsidRPr="001D7D27">
              <w:rPr>
                <w:rFonts w:asciiTheme="majorBidi" w:hAnsiTheme="majorBidi" w:cstheme="majorBidi"/>
              </w:rPr>
              <w:t xml:space="preserve"> </w:t>
            </w:r>
            <w:r>
              <w:rPr>
                <w:rFonts w:asciiTheme="majorBidi" w:hAnsiTheme="majorBidi" w:cstheme="majorBidi"/>
                <w:color w:val="000000"/>
              </w:rPr>
              <w:t>et al. (2015).</w:t>
            </w:r>
          </w:p>
        </w:tc>
      </w:tr>
    </w:tbl>
    <w:p w14:paraId="03B76B85" w14:textId="77777777" w:rsidR="00001C4F" w:rsidRPr="00330B47" w:rsidRDefault="00001C4F" w:rsidP="00330B47">
      <w:pPr>
        <w:bidi w:val="0"/>
        <w:spacing w:after="0" w:line="240" w:lineRule="auto"/>
        <w:rPr>
          <w:rFonts w:asciiTheme="majorBidi" w:hAnsiTheme="majorBidi" w:cstheme="majorBidi"/>
        </w:rPr>
      </w:pPr>
    </w:p>
    <w:sectPr w:rsidR="00001C4F" w:rsidRPr="00330B47" w:rsidSect="00AD706B">
      <w:pgSz w:w="16838" w:h="11906" w:orient="landscape"/>
      <w:pgMar w:top="720" w:right="720" w:bottom="720" w:left="72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B0AC1"/>
    <w:multiLevelType w:val="hybridMultilevel"/>
    <w:tmpl w:val="71DECE30"/>
    <w:lvl w:ilvl="0" w:tplc="1BD88624">
      <w:start w:val="1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584E2E"/>
    <w:multiLevelType w:val="multilevel"/>
    <w:tmpl w:val="1B6E8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7576E2"/>
    <w:multiLevelType w:val="multilevel"/>
    <w:tmpl w:val="F9C45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577F17"/>
    <w:multiLevelType w:val="multilevel"/>
    <w:tmpl w:val="BF942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1C4F"/>
    <w:rsid w:val="00001C4F"/>
    <w:rsid w:val="00061641"/>
    <w:rsid w:val="00063DC9"/>
    <w:rsid w:val="000F3584"/>
    <w:rsid w:val="00120B2A"/>
    <w:rsid w:val="001544D4"/>
    <w:rsid w:val="00165F4E"/>
    <w:rsid w:val="00193B21"/>
    <w:rsid w:val="001C18E9"/>
    <w:rsid w:val="001D7D27"/>
    <w:rsid w:val="001F7050"/>
    <w:rsid w:val="001F7196"/>
    <w:rsid w:val="00203D9C"/>
    <w:rsid w:val="00226C82"/>
    <w:rsid w:val="00243981"/>
    <w:rsid w:val="00247E83"/>
    <w:rsid w:val="002828DD"/>
    <w:rsid w:val="002B0D53"/>
    <w:rsid w:val="002B1517"/>
    <w:rsid w:val="002D6C7E"/>
    <w:rsid w:val="002F1711"/>
    <w:rsid w:val="00300873"/>
    <w:rsid w:val="003036DF"/>
    <w:rsid w:val="00330B47"/>
    <w:rsid w:val="003363F5"/>
    <w:rsid w:val="003461C9"/>
    <w:rsid w:val="003504D8"/>
    <w:rsid w:val="00390C26"/>
    <w:rsid w:val="003A7729"/>
    <w:rsid w:val="003D67E1"/>
    <w:rsid w:val="003F373C"/>
    <w:rsid w:val="004059C7"/>
    <w:rsid w:val="00444CAA"/>
    <w:rsid w:val="005709F1"/>
    <w:rsid w:val="005A76A9"/>
    <w:rsid w:val="005B39AC"/>
    <w:rsid w:val="0065365F"/>
    <w:rsid w:val="00681E07"/>
    <w:rsid w:val="006A51C9"/>
    <w:rsid w:val="006C3188"/>
    <w:rsid w:val="00705322"/>
    <w:rsid w:val="007203C8"/>
    <w:rsid w:val="007A67DA"/>
    <w:rsid w:val="007B03AA"/>
    <w:rsid w:val="007E5436"/>
    <w:rsid w:val="007F53AF"/>
    <w:rsid w:val="008217C8"/>
    <w:rsid w:val="00860C97"/>
    <w:rsid w:val="00895A3F"/>
    <w:rsid w:val="008A6CB4"/>
    <w:rsid w:val="008B7868"/>
    <w:rsid w:val="008E4145"/>
    <w:rsid w:val="008E773A"/>
    <w:rsid w:val="00931511"/>
    <w:rsid w:val="00985216"/>
    <w:rsid w:val="00996F30"/>
    <w:rsid w:val="009B3603"/>
    <w:rsid w:val="009C1729"/>
    <w:rsid w:val="009D337B"/>
    <w:rsid w:val="009E1D05"/>
    <w:rsid w:val="009E3480"/>
    <w:rsid w:val="00A84958"/>
    <w:rsid w:val="00A87A52"/>
    <w:rsid w:val="00A96687"/>
    <w:rsid w:val="00AB7B70"/>
    <w:rsid w:val="00AC2C52"/>
    <w:rsid w:val="00AD706B"/>
    <w:rsid w:val="00B31F52"/>
    <w:rsid w:val="00B36F0E"/>
    <w:rsid w:val="00B51AA2"/>
    <w:rsid w:val="00B634AC"/>
    <w:rsid w:val="00B8690C"/>
    <w:rsid w:val="00BE3C4A"/>
    <w:rsid w:val="00BE440A"/>
    <w:rsid w:val="00BF3F57"/>
    <w:rsid w:val="00C90124"/>
    <w:rsid w:val="00C972D1"/>
    <w:rsid w:val="00CA7BF5"/>
    <w:rsid w:val="00CE35DE"/>
    <w:rsid w:val="00CF2091"/>
    <w:rsid w:val="00CF4AF9"/>
    <w:rsid w:val="00D04E01"/>
    <w:rsid w:val="00D12F54"/>
    <w:rsid w:val="00D16150"/>
    <w:rsid w:val="00D75ACB"/>
    <w:rsid w:val="00D851AA"/>
    <w:rsid w:val="00D95A6C"/>
    <w:rsid w:val="00DE03CD"/>
    <w:rsid w:val="00E01E07"/>
    <w:rsid w:val="00E037C1"/>
    <w:rsid w:val="00E1011F"/>
    <w:rsid w:val="00E2789D"/>
    <w:rsid w:val="00E63D54"/>
    <w:rsid w:val="00EC685A"/>
    <w:rsid w:val="00ED5F58"/>
    <w:rsid w:val="00EF2174"/>
    <w:rsid w:val="00EF5C69"/>
    <w:rsid w:val="00F13FF5"/>
    <w:rsid w:val="00F1575A"/>
    <w:rsid w:val="00F71C8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C1D51"/>
  <w15:chartTrackingRefBased/>
  <w15:docId w15:val="{8CA3872A-FA02-4503-A950-45F22D496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D7D27"/>
    <w:pPr>
      <w:bidi/>
    </w:pPr>
  </w:style>
  <w:style w:type="paragraph" w:styleId="2">
    <w:name w:val="heading 2"/>
    <w:basedOn w:val="a"/>
    <w:link w:val="20"/>
    <w:uiPriority w:val="9"/>
    <w:qFormat/>
    <w:rsid w:val="003504D8"/>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3">
    <w:name w:val="heading 3"/>
    <w:basedOn w:val="a"/>
    <w:link w:val="30"/>
    <w:uiPriority w:val="9"/>
    <w:qFormat/>
    <w:rsid w:val="003504D8"/>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01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a"/>
    <w:uiPriority w:val="99"/>
    <w:unhideWhenUsed/>
    <w:rsid w:val="00681E07"/>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a4">
    <w:name w:val="Strong"/>
    <w:basedOn w:val="a0"/>
    <w:uiPriority w:val="22"/>
    <w:qFormat/>
    <w:rsid w:val="00F71C8C"/>
    <w:rPr>
      <w:b/>
      <w:bCs/>
    </w:rPr>
  </w:style>
  <w:style w:type="character" w:customStyle="1" w:styleId="20">
    <w:name w:val="כותרת 2 תו"/>
    <w:basedOn w:val="a0"/>
    <w:link w:val="2"/>
    <w:uiPriority w:val="9"/>
    <w:rsid w:val="003504D8"/>
    <w:rPr>
      <w:rFonts w:ascii="Times New Roman" w:eastAsia="Times New Roman" w:hAnsi="Times New Roman" w:cs="Times New Roman"/>
      <w:b/>
      <w:bCs/>
      <w:sz w:val="36"/>
      <w:szCs w:val="36"/>
    </w:rPr>
  </w:style>
  <w:style w:type="character" w:customStyle="1" w:styleId="30">
    <w:name w:val="כותרת 3 תו"/>
    <w:basedOn w:val="a0"/>
    <w:link w:val="3"/>
    <w:uiPriority w:val="9"/>
    <w:rsid w:val="003504D8"/>
    <w:rPr>
      <w:rFonts w:ascii="Times New Roman" w:eastAsia="Times New Roman" w:hAnsi="Times New Roman" w:cs="Times New Roman"/>
      <w:b/>
      <w:bCs/>
      <w:sz w:val="27"/>
      <w:szCs w:val="27"/>
    </w:rPr>
  </w:style>
  <w:style w:type="paragraph" w:styleId="a5">
    <w:name w:val="Bibliography"/>
    <w:basedOn w:val="a"/>
    <w:next w:val="a"/>
    <w:uiPriority w:val="37"/>
    <w:semiHidden/>
    <w:unhideWhenUsed/>
    <w:rsid w:val="00226C82"/>
  </w:style>
  <w:style w:type="paragraph" w:styleId="a6">
    <w:name w:val="List Paragraph"/>
    <w:basedOn w:val="a"/>
    <w:uiPriority w:val="34"/>
    <w:qFormat/>
    <w:rsid w:val="00061641"/>
    <w:pPr>
      <w:ind w:left="720"/>
      <w:contextualSpacing/>
    </w:pPr>
  </w:style>
  <w:style w:type="paragraph" w:styleId="a7">
    <w:name w:val="Revision"/>
    <w:hidden/>
    <w:uiPriority w:val="99"/>
    <w:semiHidden/>
    <w:rsid w:val="007E5436"/>
    <w:pPr>
      <w:spacing w:after="0" w:line="240" w:lineRule="auto"/>
    </w:pPr>
  </w:style>
  <w:style w:type="paragraph" w:styleId="a8">
    <w:name w:val="Balloon Text"/>
    <w:basedOn w:val="a"/>
    <w:link w:val="a9"/>
    <w:uiPriority w:val="99"/>
    <w:semiHidden/>
    <w:unhideWhenUsed/>
    <w:rsid w:val="005A76A9"/>
    <w:pPr>
      <w:spacing w:after="0" w:line="240" w:lineRule="auto"/>
    </w:pPr>
    <w:rPr>
      <w:rFonts w:ascii="Tahoma" w:hAnsi="Tahoma" w:cs="Tahoma"/>
      <w:sz w:val="18"/>
      <w:szCs w:val="18"/>
    </w:rPr>
  </w:style>
  <w:style w:type="character" w:customStyle="1" w:styleId="a9">
    <w:name w:val="טקסט בלונים תו"/>
    <w:basedOn w:val="a0"/>
    <w:link w:val="a8"/>
    <w:uiPriority w:val="99"/>
    <w:semiHidden/>
    <w:rsid w:val="005A76A9"/>
    <w:rPr>
      <w:rFonts w:ascii="Tahoma"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26431">
      <w:bodyDiv w:val="1"/>
      <w:marLeft w:val="0"/>
      <w:marRight w:val="0"/>
      <w:marTop w:val="0"/>
      <w:marBottom w:val="0"/>
      <w:divBdr>
        <w:top w:val="none" w:sz="0" w:space="0" w:color="auto"/>
        <w:left w:val="none" w:sz="0" w:space="0" w:color="auto"/>
        <w:bottom w:val="none" w:sz="0" w:space="0" w:color="auto"/>
        <w:right w:val="none" w:sz="0" w:space="0" w:color="auto"/>
      </w:divBdr>
    </w:div>
    <w:div w:id="188106452">
      <w:bodyDiv w:val="1"/>
      <w:marLeft w:val="0"/>
      <w:marRight w:val="0"/>
      <w:marTop w:val="0"/>
      <w:marBottom w:val="0"/>
      <w:divBdr>
        <w:top w:val="none" w:sz="0" w:space="0" w:color="auto"/>
        <w:left w:val="none" w:sz="0" w:space="0" w:color="auto"/>
        <w:bottom w:val="none" w:sz="0" w:space="0" w:color="auto"/>
        <w:right w:val="none" w:sz="0" w:space="0" w:color="auto"/>
      </w:divBdr>
    </w:div>
    <w:div w:id="404761677">
      <w:bodyDiv w:val="1"/>
      <w:marLeft w:val="0"/>
      <w:marRight w:val="0"/>
      <w:marTop w:val="0"/>
      <w:marBottom w:val="0"/>
      <w:divBdr>
        <w:top w:val="none" w:sz="0" w:space="0" w:color="auto"/>
        <w:left w:val="none" w:sz="0" w:space="0" w:color="auto"/>
        <w:bottom w:val="none" w:sz="0" w:space="0" w:color="auto"/>
        <w:right w:val="none" w:sz="0" w:space="0" w:color="auto"/>
      </w:divBdr>
    </w:div>
    <w:div w:id="413164070">
      <w:bodyDiv w:val="1"/>
      <w:marLeft w:val="0"/>
      <w:marRight w:val="0"/>
      <w:marTop w:val="0"/>
      <w:marBottom w:val="0"/>
      <w:divBdr>
        <w:top w:val="none" w:sz="0" w:space="0" w:color="auto"/>
        <w:left w:val="none" w:sz="0" w:space="0" w:color="auto"/>
        <w:bottom w:val="none" w:sz="0" w:space="0" w:color="auto"/>
        <w:right w:val="none" w:sz="0" w:space="0" w:color="auto"/>
      </w:divBdr>
    </w:div>
    <w:div w:id="1177234989">
      <w:bodyDiv w:val="1"/>
      <w:marLeft w:val="0"/>
      <w:marRight w:val="0"/>
      <w:marTop w:val="0"/>
      <w:marBottom w:val="0"/>
      <w:divBdr>
        <w:top w:val="none" w:sz="0" w:space="0" w:color="auto"/>
        <w:left w:val="none" w:sz="0" w:space="0" w:color="auto"/>
        <w:bottom w:val="none" w:sz="0" w:space="0" w:color="auto"/>
        <w:right w:val="none" w:sz="0" w:space="0" w:color="auto"/>
      </w:divBdr>
    </w:div>
    <w:div w:id="1797093542">
      <w:bodyDiv w:val="1"/>
      <w:marLeft w:val="0"/>
      <w:marRight w:val="0"/>
      <w:marTop w:val="0"/>
      <w:marBottom w:val="0"/>
      <w:divBdr>
        <w:top w:val="none" w:sz="0" w:space="0" w:color="auto"/>
        <w:left w:val="none" w:sz="0" w:space="0" w:color="auto"/>
        <w:bottom w:val="none" w:sz="0" w:space="0" w:color="auto"/>
        <w:right w:val="none" w:sz="0" w:space="0" w:color="auto"/>
      </w:divBdr>
      <w:divsChild>
        <w:div w:id="5584404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81479773">
      <w:bodyDiv w:val="1"/>
      <w:marLeft w:val="0"/>
      <w:marRight w:val="0"/>
      <w:marTop w:val="0"/>
      <w:marBottom w:val="0"/>
      <w:divBdr>
        <w:top w:val="none" w:sz="0" w:space="0" w:color="auto"/>
        <w:left w:val="none" w:sz="0" w:space="0" w:color="auto"/>
        <w:bottom w:val="none" w:sz="0" w:space="0" w:color="auto"/>
        <w:right w:val="none" w:sz="0" w:space="0" w:color="auto"/>
      </w:divBdr>
    </w:div>
    <w:div w:id="2031949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7243</Words>
  <Characters>436220</Characters>
  <Application>Microsoft Office Word</Application>
  <DocSecurity>0</DocSecurity>
  <Lines>3635</Lines>
  <Paragraphs>104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22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חשבון Microsoft</dc:creator>
  <cp:keywords/>
  <dc:description/>
  <cp:lastModifiedBy>חשבון Microsoft</cp:lastModifiedBy>
  <cp:revision>3</cp:revision>
  <dcterms:created xsi:type="dcterms:W3CDTF">2026-06-01T17:49:00Z</dcterms:created>
  <dcterms:modified xsi:type="dcterms:W3CDTF">2026-06-02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4wyXuseD"/&gt;&lt;style id="http://www.zotero.org/styles/apa" locale="en-US" hasBibliography="1" bibliographyStyleHasBeenSet="1"/&gt;&lt;prefs&gt;&lt;pref name="fieldType" value="Field"/&gt;&lt;/prefs&gt;&lt;/data&gt;</vt:lpwstr>
  </property>
</Properties>
</file>